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79239" w14:textId="716AAA56" w:rsidR="00D31FA6" w:rsidRPr="004B1909" w:rsidRDefault="00D31FA6" w:rsidP="00D31FA6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4B1909">
        <w:rPr>
          <w:rFonts w:ascii="Arial" w:hAnsi="Arial" w:cs="Arial"/>
          <w:b/>
          <w:bCs/>
          <w:color w:val="000000" w:themeColor="text1"/>
        </w:rPr>
        <w:t xml:space="preserve">Table </w:t>
      </w:r>
      <w:r>
        <w:rPr>
          <w:rFonts w:ascii="Arial" w:hAnsi="Arial" w:cs="Arial"/>
          <w:b/>
          <w:bCs/>
          <w:color w:val="000000" w:themeColor="text1"/>
        </w:rPr>
        <w:t>S</w:t>
      </w:r>
      <w:r w:rsidRPr="004B1909">
        <w:rPr>
          <w:rFonts w:ascii="Arial" w:hAnsi="Arial" w:cs="Arial"/>
          <w:b/>
          <w:bCs/>
          <w:color w:val="000000" w:themeColor="text1"/>
        </w:rPr>
        <w:t>1</w:t>
      </w:r>
      <w:r>
        <w:rPr>
          <w:rFonts w:ascii="Arial" w:hAnsi="Arial" w:cs="Arial"/>
          <w:b/>
          <w:bCs/>
          <w:color w:val="000000" w:themeColor="text1"/>
        </w:rPr>
        <w:t>A</w:t>
      </w:r>
      <w:r w:rsidRPr="004B1909">
        <w:rPr>
          <w:rFonts w:ascii="Arial" w:hAnsi="Arial" w:cs="Arial"/>
          <w:b/>
          <w:bCs/>
          <w:color w:val="000000" w:themeColor="text1"/>
        </w:rPr>
        <w:t>. Bacterial strain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6"/>
        <w:gridCol w:w="5336"/>
        <w:gridCol w:w="1274"/>
        <w:gridCol w:w="1234"/>
      </w:tblGrid>
      <w:tr w:rsidR="00836DDD" w:rsidRPr="004B1909" w14:paraId="0046729C" w14:textId="77777777" w:rsidTr="005A53DD">
        <w:trPr>
          <w:trHeight w:val="144"/>
        </w:trPr>
        <w:tc>
          <w:tcPr>
            <w:tcW w:w="1506" w:type="dxa"/>
            <w:hideMark/>
          </w:tcPr>
          <w:p w14:paraId="6B29735A" w14:textId="77777777" w:rsidR="00836DDD" w:rsidRPr="00F238DF" w:rsidRDefault="00836DDD" w:rsidP="005A53D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rain</w:t>
            </w:r>
          </w:p>
        </w:tc>
        <w:tc>
          <w:tcPr>
            <w:tcW w:w="5336" w:type="dxa"/>
            <w:hideMark/>
          </w:tcPr>
          <w:p w14:paraId="303B409B" w14:textId="77777777" w:rsidR="00836DDD" w:rsidRPr="00F238DF" w:rsidRDefault="00836DDD" w:rsidP="005A53D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1274" w:type="dxa"/>
            <w:hideMark/>
          </w:tcPr>
          <w:p w14:paraId="6C2A3CEB" w14:textId="77777777" w:rsidR="00836DDD" w:rsidRPr="00F238DF" w:rsidRDefault="00836DDD" w:rsidP="005A53D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Reference </w:t>
            </w:r>
          </w:p>
        </w:tc>
        <w:tc>
          <w:tcPr>
            <w:tcW w:w="1234" w:type="dxa"/>
            <w:hideMark/>
          </w:tcPr>
          <w:p w14:paraId="2B6FEF92" w14:textId="77777777" w:rsidR="00836DDD" w:rsidRPr="00F238DF" w:rsidRDefault="00836DDD" w:rsidP="005A53D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gure</w:t>
            </w:r>
          </w:p>
        </w:tc>
      </w:tr>
      <w:tr w:rsidR="00836DDD" w:rsidRPr="004B1909" w14:paraId="17B97F56" w14:textId="77777777" w:rsidTr="005A53DD">
        <w:trPr>
          <w:trHeight w:val="215"/>
        </w:trPr>
        <w:tc>
          <w:tcPr>
            <w:tcW w:w="9350" w:type="dxa"/>
            <w:gridSpan w:val="4"/>
            <w:hideMark/>
          </w:tcPr>
          <w:p w14:paraId="29A7717D" w14:textId="0AF37E9D" w:rsidR="00836DDD" w:rsidRPr="00F238DF" w:rsidRDefault="00836DDD" w:rsidP="005A53DD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.</w:t>
            </w:r>
            <w:r w:rsidR="004D2ABF" w:rsidRPr="00F238D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tumefaciens </w:t>
            </w:r>
            <w:r w:rsidRPr="00F238D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sed in main figures</w:t>
            </w:r>
          </w:p>
        </w:tc>
      </w:tr>
      <w:tr w:rsidR="00EE639C" w:rsidRPr="00F238DF" w14:paraId="6464D6D6" w14:textId="77777777" w:rsidTr="005A53DD">
        <w:trPr>
          <w:trHeight w:val="144"/>
        </w:trPr>
        <w:tc>
          <w:tcPr>
            <w:tcW w:w="1506" w:type="dxa"/>
            <w:hideMark/>
          </w:tcPr>
          <w:p w14:paraId="6A55E5B0" w14:textId="0EB176AA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AtWX063</w:t>
            </w:r>
          </w:p>
        </w:tc>
        <w:tc>
          <w:tcPr>
            <w:tcW w:w="5336" w:type="dxa"/>
            <w:hideMark/>
          </w:tcPr>
          <w:p w14:paraId="7C5971D1" w14:textId="394F7765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C58, wild type</w:t>
            </w:r>
          </w:p>
        </w:tc>
        <w:tc>
          <w:tcPr>
            <w:tcW w:w="1274" w:type="dxa"/>
            <w:hideMark/>
          </w:tcPr>
          <w:p w14:paraId="0E7059D0" w14:textId="7E3E8406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641E45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Watson&lt;/Author&gt;&lt;Year&gt;1975&lt;/Year&gt;&lt;RecNum&gt;67&lt;/RecNum&gt;&lt;DisplayText&gt;(1)&lt;/DisplayText&gt;&lt;record&gt;&lt;rec-number&gt;67&lt;/rec-number&gt;&lt;foreign-keys&gt;&lt;key app="EN" db-id="f2ddrtwwq0x9w7etvve5zvwrrat2x2sxffzw" timestamp="1630301549"&gt;67&lt;/key&gt;&lt;/foreign-keys&gt;&lt;ref-type name="Journal Article"&gt;17&lt;/ref-type&gt;&lt;contributors&gt;&lt;authors&gt;&lt;author&gt;Watson, B.&lt;/author&gt;&lt;author&gt;Currier, T. C.&lt;/author&gt;&lt;author&gt;Gordon, M. P.&lt;/author&gt;&lt;author&gt;Chilton, M. D.&lt;/author&gt;&lt;author&gt;Nester, E. W.&lt;/author&gt;&lt;/authors&gt;&lt;/contributors&gt;&lt;titles&gt;&lt;title&gt;Plasmid required for virulence of Agrobacterium tumefaciens&lt;/title&gt;&lt;secondary-title&gt;J Bacteriol&lt;/secondary-title&gt;&lt;/titles&gt;&lt;periodical&gt;&lt;full-title&gt;J Bacteriol&lt;/full-title&gt;&lt;/periodical&gt;&lt;pages&gt;255-64&lt;/pages&gt;&lt;volume&gt;123&lt;/volume&gt;&lt;number&gt;1&lt;/number&gt;&lt;edition&gt;1975/07/01&lt;/edition&gt;&lt;keywords&gt;&lt;keyword&gt;Amino Acids/metabolism&lt;/keyword&gt;&lt;keyword&gt;Bacteriocins/pharmacology&lt;/keyword&gt;&lt;keyword&gt;Conjugation, Genetic&lt;/keyword&gt;&lt;keyword&gt;DNA, Circular/analysis&lt;/keyword&gt;&lt;keyword&gt;*Extrachromosomal Inheritance&lt;/keyword&gt;&lt;keyword&gt;Genetic Linkage&lt;/keyword&gt;&lt;keyword&gt;Nucleic Acid Denaturation&lt;/keyword&gt;&lt;keyword&gt;Nucleic Acid Hybridization&lt;/keyword&gt;&lt;keyword&gt;Nucleic Acid Renaturation&lt;/keyword&gt;&lt;keyword&gt;*Plasmids&lt;/keyword&gt;&lt;keyword&gt;Rhizobium/drug effects/metabolism/*pathogenicity&lt;/keyword&gt;&lt;keyword&gt;Temperature&lt;/keyword&gt;&lt;keyword&gt;Virulence&lt;/keyword&gt;&lt;/keywords&gt;&lt;dates&gt;&lt;year&gt;1975&lt;/year&gt;&lt;pub-dates&gt;&lt;date&gt;Jul&lt;/date&gt;&lt;/pub-dates&gt;&lt;/dates&gt;&lt;isbn&gt;0021-9193 (Print)&amp;#xD;0021-9193 (Linking)&lt;/isbn&gt;&lt;accession-num&gt;1141196&lt;/accession-num&gt;&lt;urls&gt;&lt;related-urls&gt;&lt;url&gt;https://www.ncbi.nlm.nih.gov/pubmed/1141196&lt;/url&gt;&lt;/related-urls&gt;&lt;/urls&gt;&lt;custom2&gt;PMC235714&lt;/custom2&gt;&lt;electronic-resource-num&gt;10.1128/jb.123.1.255-264.1975&lt;/electronic-resource-num&gt;&lt;/record&gt;&lt;/Cite&gt;&lt;/EndNote&gt;</w:instrTex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1)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34" w:type="dxa"/>
            <w:hideMark/>
          </w:tcPr>
          <w:p w14:paraId="07322FD9" w14:textId="6D9ADE84" w:rsidR="006C2E53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B,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A, </w:t>
            </w:r>
            <w:r w:rsidR="00EE639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2A,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S4ACD</w:t>
            </w:r>
            <w:r w:rsidR="006C2E53">
              <w:rPr>
                <w:rFonts w:ascii="Arial" w:hAnsi="Arial" w:cs="Arial"/>
                <w:color w:val="000000" w:themeColor="text1"/>
                <w:sz w:val="20"/>
                <w:szCs w:val="20"/>
              </w:rPr>
              <w:t>, S5ABCD</w:t>
            </w:r>
          </w:p>
        </w:tc>
      </w:tr>
      <w:tr w:rsidR="00EE639C" w:rsidRPr="00F238DF" w14:paraId="5602040E" w14:textId="77777777" w:rsidTr="005A53DD">
        <w:trPr>
          <w:trHeight w:val="144"/>
        </w:trPr>
        <w:tc>
          <w:tcPr>
            <w:tcW w:w="1506" w:type="dxa"/>
          </w:tcPr>
          <w:p w14:paraId="00DBFE71" w14:textId="72DB1672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AtWX089</w:t>
            </w:r>
          </w:p>
        </w:tc>
        <w:tc>
          <w:tcPr>
            <w:tcW w:w="5336" w:type="dxa"/>
          </w:tcPr>
          <w:p w14:paraId="12BCEDED" w14:textId="40C0852F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C58, ∆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epB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Ch2</w:t>
            </w:r>
            <w:r w:rsidRPr="00F238DF">
              <w:rPr>
                <w:rFonts w:ascii="Arial" w:hAnsi="Arial" w:cs="Arial"/>
                <w:color w:val="000000"/>
                <w:sz w:val="20"/>
                <w:szCs w:val="20"/>
              </w:rPr>
              <w:t>(Atu3923/ATU_RS18280)::</w:t>
            </w:r>
            <w:r w:rsidRPr="00F238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mp</w:t>
            </w:r>
          </w:p>
        </w:tc>
        <w:tc>
          <w:tcPr>
            <w:tcW w:w="1274" w:type="dxa"/>
          </w:tcPr>
          <w:p w14:paraId="75004B67" w14:textId="57952D62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641E45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Ren&lt;/Author&gt;&lt;Year&gt;2022&lt;/Year&gt;&lt;RecNum&gt;100&lt;/RecNum&gt;&lt;DisplayText&gt;(2)&lt;/DisplayText&gt;&lt;record&gt;&lt;rec-number&gt;100&lt;/rec-number&gt;&lt;foreign-keys&gt;&lt;key app="EN" db-id="f2ddrtwwq0x9w7etvve5zvwrrat2x2sxffzw" timestamp="1643936150"&gt;100&lt;/key&gt;&lt;/foreign-keys&gt;&lt;ref-type name="Journal Article"&gt;17&lt;/ref-type&gt;&lt;contributors&gt;&lt;authors&gt;&lt;author&gt;Ren, Z.&lt;/author&gt;&lt;author&gt;Liao, Q.&lt;/author&gt;&lt;author&gt;Karaboja, X.&lt;/author&gt;&lt;author&gt;Barton, I. S.&lt;/author&gt;&lt;author&gt;Schantz, E. G.&lt;/author&gt;&lt;author&gt;Mejia-Santana, A.&lt;/author&gt;&lt;author&gt;Fuqua, C.&lt;/author&gt;&lt;author&gt;Wang, X.&lt;/author&gt;&lt;/authors&gt;&lt;/contributors&gt;&lt;auth-address&gt;Department of Biology, Indiana University, Bloomington, IN 47405.&amp;#xD;Department of Biology, Indiana University, Bloomington, IN 47405 xindan@indiana.edu.&lt;/auth-address&gt;&lt;titles&gt;&lt;title&gt;Conformation and dynamic interactions of the multipartite genome in Agrobacterium tumefaciens&lt;/title&gt;&lt;secondary-title&gt;Proc Natl Acad Sci U S A&lt;/secondary-title&gt;&lt;/titles&gt;&lt;periodical&gt;&lt;full-title&gt;Proc Natl Acad Sci U S A&lt;/full-title&gt;&lt;/periodical&gt;&lt;volume&gt;119&lt;/volume&gt;&lt;number&gt;6&lt;/number&gt;&lt;edition&gt;2022/02/02&lt;/edition&gt;&lt;keywords&gt;&lt;keyword&gt;Agrobacterium tumefaciens&lt;/keyword&gt;&lt;keyword&gt;ChIP-seq&lt;/keyword&gt;&lt;keyword&gt;Hi-C&lt;/keyword&gt;&lt;keyword&gt;ParB&lt;/keyword&gt;&lt;keyword&gt;Smc&lt;/keyword&gt;&lt;/keywords&gt;&lt;dates&gt;&lt;year&gt;2022&lt;/year&gt;&lt;pub-dates&gt;&lt;date&gt;Feb 8&lt;/date&gt;&lt;/pub-dates&gt;&lt;/dates&gt;&lt;isbn&gt;1091-6490 (Electronic)&amp;#xD;0027-8424 (Linking)&lt;/isbn&gt;&lt;accession-num&gt;35101983&lt;/accession-num&gt;&lt;urls&gt;&lt;related-urls&gt;&lt;url&gt;https://www.ncbi.nlm.nih.gov/pubmed/35101983&lt;/url&gt;&lt;/related-urls&gt;&lt;/urls&gt;&lt;electronic-resource-num&gt;10.1073/pnas.2115854119&lt;/electronic-resource-num&gt;&lt;/record&gt;&lt;/Cite&gt;&lt;/EndNote&gt;</w:instrTex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2)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34" w:type="dxa"/>
          </w:tcPr>
          <w:p w14:paraId="27599D80" w14:textId="41B033E6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B,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EE639C">
              <w:rPr>
                <w:rFonts w:ascii="Arial" w:hAnsi="Arial" w:cs="Arial"/>
                <w:color w:val="000000" w:themeColor="text1"/>
                <w:sz w:val="20"/>
                <w:szCs w:val="20"/>
              </w:rPr>
              <w:t>B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1574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2A,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S4BCD</w:t>
            </w:r>
          </w:p>
        </w:tc>
      </w:tr>
      <w:tr w:rsidR="00EE639C" w:rsidRPr="00F238DF" w14:paraId="4F3A6C23" w14:textId="77777777" w:rsidTr="005A53DD">
        <w:trPr>
          <w:trHeight w:val="144"/>
        </w:trPr>
        <w:tc>
          <w:tcPr>
            <w:tcW w:w="1506" w:type="dxa"/>
          </w:tcPr>
          <w:p w14:paraId="7D71B07A" w14:textId="45AC001E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AtWX192</w:t>
            </w:r>
          </w:p>
        </w:tc>
        <w:tc>
          <w:tcPr>
            <w:tcW w:w="5336" w:type="dxa"/>
          </w:tcPr>
          <w:p w14:paraId="0D8C21BF" w14:textId="728D6732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C58, ∆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aI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etRA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::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en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traI-riboswitch-parB1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Atu2828/ATU_RS13770)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aR</w:t>
            </w:r>
          </w:p>
        </w:tc>
        <w:tc>
          <w:tcPr>
            <w:tcW w:w="1274" w:type="dxa"/>
          </w:tcPr>
          <w:p w14:paraId="53F765BE" w14:textId="740A45A7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641E45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Ren&lt;/Author&gt;&lt;Year&gt;2022&lt;/Year&gt;&lt;RecNum&gt;100&lt;/RecNum&gt;&lt;DisplayText&gt;(2)&lt;/DisplayText&gt;&lt;record&gt;&lt;rec-number&gt;100&lt;/rec-number&gt;&lt;foreign-keys&gt;&lt;key app="EN" db-id="f2ddrtwwq0x9w7etvve5zvwrrat2x2sxffzw" timestamp="1643936150"&gt;100&lt;/key&gt;&lt;/foreign-keys&gt;&lt;ref-type name="Journal Article"&gt;17&lt;/ref-type&gt;&lt;contributors&gt;&lt;authors&gt;&lt;author&gt;Ren, Z.&lt;/author&gt;&lt;author&gt;Liao, Q.&lt;/author&gt;&lt;author&gt;Karaboja, X.&lt;/author&gt;&lt;author&gt;Barton, I. S.&lt;/author&gt;&lt;author&gt;Schantz, E. G.&lt;/author&gt;&lt;author&gt;Mejia-Santana, A.&lt;/author&gt;&lt;author&gt;Fuqua, C.&lt;/author&gt;&lt;author&gt;Wang, X.&lt;/author&gt;&lt;/authors&gt;&lt;/contributors&gt;&lt;auth-address&gt;Department of Biology, Indiana University, Bloomington, IN 47405.&amp;#xD;Department of Biology, Indiana University, Bloomington, IN 47405 xindan@indiana.edu.&lt;/auth-address&gt;&lt;titles&gt;&lt;title&gt;Conformation and dynamic interactions of the multipartite genome in Agrobacterium tumefaciens&lt;/title&gt;&lt;secondary-title&gt;Proc Natl Acad Sci U S A&lt;/secondary-title&gt;&lt;/titles&gt;&lt;periodical&gt;&lt;full-title&gt;Proc Natl Acad Sci U S A&lt;/full-title&gt;&lt;/periodical&gt;&lt;volume&gt;119&lt;/volume&gt;&lt;number&gt;6&lt;/number&gt;&lt;edition&gt;2022/02/02&lt;/edition&gt;&lt;keywords&gt;&lt;keyword&gt;Agrobacterium tumefaciens&lt;/keyword&gt;&lt;keyword&gt;ChIP-seq&lt;/keyword&gt;&lt;keyword&gt;Hi-C&lt;/keyword&gt;&lt;keyword&gt;ParB&lt;/keyword&gt;&lt;keyword&gt;Smc&lt;/keyword&gt;&lt;/keywords&gt;&lt;dates&gt;&lt;year&gt;2022&lt;/year&gt;&lt;pub-dates&gt;&lt;date&gt;Feb 8&lt;/date&gt;&lt;/pub-dates&gt;&lt;/dates&gt;&lt;isbn&gt;1091-6490 (Electronic)&amp;#xD;0027-8424 (Linking)&lt;/isbn&gt;&lt;accession-num&gt;35101983&lt;/accession-num&gt;&lt;urls&gt;&lt;related-urls&gt;&lt;url&gt;https://www.ncbi.nlm.nih.gov/pubmed/35101983&lt;/url&gt;&lt;/related-urls&gt;&lt;/urls&gt;&lt;electronic-resource-num&gt;10.1073/pnas.2115854119&lt;/electronic-resource-num&gt;&lt;/record&gt;&lt;/Cite&gt;&lt;/EndNote&gt;</w:instrTex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2)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34" w:type="dxa"/>
          </w:tcPr>
          <w:p w14:paraId="5506FD31" w14:textId="2A6B973E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</w:t>
            </w:r>
          </w:p>
        </w:tc>
      </w:tr>
      <w:tr w:rsidR="00234EAA" w:rsidRPr="004B1909" w14:paraId="3370DD55" w14:textId="77777777" w:rsidTr="005A53DD">
        <w:trPr>
          <w:trHeight w:val="144"/>
        </w:trPr>
        <w:tc>
          <w:tcPr>
            <w:tcW w:w="1506" w:type="dxa"/>
          </w:tcPr>
          <w:p w14:paraId="57CA642C" w14:textId="5EBA4578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AtWX356</w:t>
            </w:r>
          </w:p>
        </w:tc>
        <w:tc>
          <w:tcPr>
            <w:tcW w:w="5336" w:type="dxa"/>
          </w:tcPr>
          <w:p w14:paraId="0A71D650" w14:textId="2B08047B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58,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cherry-parB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P1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parS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P1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serted between Atu0047/ATU_RS00230 and Atu0048/ATU_RS0023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0 kb from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ri1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gfp-parB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pMT1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par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pMT1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serted between Atu3973/ATU_RS18530 and Atu3974/ATU_RS1853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7 kb from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ri2</w:t>
            </w:r>
          </w:p>
        </w:tc>
        <w:tc>
          <w:tcPr>
            <w:tcW w:w="1274" w:type="dxa"/>
          </w:tcPr>
          <w:p w14:paraId="4C3764DF" w14:textId="6DA0AE22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234" w:type="dxa"/>
          </w:tcPr>
          <w:p w14:paraId="0425A67E" w14:textId="6E2EDACE" w:rsidR="00234EAA" w:rsidRPr="00F238DF" w:rsidDel="00835979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 w:rsidR="008F3A4A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</w:tr>
      <w:tr w:rsidR="00EE639C" w:rsidRPr="00F238DF" w14:paraId="413FC393" w14:textId="77777777" w:rsidTr="005A53DD">
        <w:trPr>
          <w:trHeight w:val="144"/>
        </w:trPr>
        <w:tc>
          <w:tcPr>
            <w:tcW w:w="1506" w:type="dxa"/>
            <w:hideMark/>
          </w:tcPr>
          <w:p w14:paraId="3898B2B2" w14:textId="77777777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AtWX359</w:t>
            </w:r>
          </w:p>
        </w:tc>
        <w:tc>
          <w:tcPr>
            <w:tcW w:w="5336" w:type="dxa"/>
            <w:hideMark/>
          </w:tcPr>
          <w:p w14:paraId="550C256A" w14:textId="77777777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58,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gfp-parB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pMT1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parS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pMT1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serted between Atu5336/ATU_RS25500 and Atu5337/ATU_RS2550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1 kb from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At</w:t>
            </w:r>
          </w:p>
        </w:tc>
        <w:tc>
          <w:tcPr>
            <w:tcW w:w="1274" w:type="dxa"/>
            <w:hideMark/>
          </w:tcPr>
          <w:p w14:paraId="4E0429AD" w14:textId="46269F70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641E45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Ren&lt;/Author&gt;&lt;Year&gt;2022&lt;/Year&gt;&lt;RecNum&gt;100&lt;/RecNum&gt;&lt;DisplayText&gt;(2)&lt;/DisplayText&gt;&lt;record&gt;&lt;rec-number&gt;100&lt;/rec-number&gt;&lt;foreign-keys&gt;&lt;key app="EN" db-id="f2ddrtwwq0x9w7etvve5zvwrrat2x2sxffzw" timestamp="1643936150"&gt;100&lt;/key&gt;&lt;/foreign-keys&gt;&lt;ref-type name="Journal Article"&gt;17&lt;/ref-type&gt;&lt;contributors&gt;&lt;authors&gt;&lt;author&gt;Ren, Z.&lt;/author&gt;&lt;author&gt;Liao, Q.&lt;/author&gt;&lt;author&gt;Karaboja, X.&lt;/author&gt;&lt;author&gt;Barton, I. S.&lt;/author&gt;&lt;author&gt;Schantz, E. G.&lt;/author&gt;&lt;author&gt;Mejia-Santana, A.&lt;/author&gt;&lt;author&gt;Fuqua, C.&lt;/author&gt;&lt;author&gt;Wang, X.&lt;/author&gt;&lt;/authors&gt;&lt;/contributors&gt;&lt;auth-address&gt;Department of Biology, Indiana University, Bloomington, IN 47405.&amp;#xD;Department of Biology, Indiana University, Bloomington, IN 47405 xindan@indiana.edu.&lt;/auth-address&gt;&lt;titles&gt;&lt;title&gt;Conformation and dynamic interactions of the multipartite genome in Agrobacterium tumefaciens&lt;/title&gt;&lt;secondary-title&gt;Proc Natl Acad Sci U S A&lt;/secondary-title&gt;&lt;/titles&gt;&lt;periodical&gt;&lt;full-title&gt;Proc Natl Acad Sci U S A&lt;/full-title&gt;&lt;/periodical&gt;&lt;volume&gt;119&lt;/volume&gt;&lt;number&gt;6&lt;/number&gt;&lt;edition&gt;2022/02/02&lt;/edition&gt;&lt;keywords&gt;&lt;keyword&gt;Agrobacterium tumefaciens&lt;/keyword&gt;&lt;keyword&gt;ChIP-seq&lt;/keyword&gt;&lt;keyword&gt;Hi-C&lt;/keyword&gt;&lt;keyword&gt;ParB&lt;/keyword&gt;&lt;keyword&gt;Smc&lt;/keyword&gt;&lt;/keywords&gt;&lt;dates&gt;&lt;year&gt;2022&lt;/year&gt;&lt;pub-dates&gt;&lt;date&gt;Feb 8&lt;/date&gt;&lt;/pub-dates&gt;&lt;/dates&gt;&lt;isbn&gt;1091-6490 (Electronic)&amp;#xD;0027-8424 (Linking)&lt;/isbn&gt;&lt;accession-num&gt;35101983&lt;/accession-num&gt;&lt;urls&gt;&lt;related-urls&gt;&lt;url&gt;https://www.ncbi.nlm.nih.gov/pubmed/35101983&lt;/url&gt;&lt;/related-urls&gt;&lt;/urls&gt;&lt;electronic-resource-num&gt;10.1073/pnas.2115854119&lt;/electronic-resource-num&gt;&lt;/record&gt;&lt;/Cite&gt;&lt;/EndNote&gt;</w:instrTex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2)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34" w:type="dxa"/>
            <w:hideMark/>
          </w:tcPr>
          <w:p w14:paraId="10BFA758" w14:textId="46C289E2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 w:rsidR="008F3A4A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</w:tr>
      <w:tr w:rsidR="00234EAA" w:rsidRPr="004B1909" w14:paraId="6C2AED80" w14:textId="77777777" w:rsidTr="005A53DD">
        <w:trPr>
          <w:trHeight w:val="144"/>
        </w:trPr>
        <w:tc>
          <w:tcPr>
            <w:tcW w:w="1506" w:type="dxa"/>
            <w:hideMark/>
          </w:tcPr>
          <w:p w14:paraId="5CF4468E" w14:textId="77777777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AtWX402</w:t>
            </w:r>
          </w:p>
        </w:tc>
        <w:tc>
          <w:tcPr>
            <w:tcW w:w="5336" w:type="dxa"/>
            <w:hideMark/>
          </w:tcPr>
          <w:p w14:paraId="22439426" w14:textId="0D0B9CBF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C58, ∆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epB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Ch2</w:t>
            </w:r>
            <w:r w:rsidRPr="00F238DF">
              <w:rPr>
                <w:rFonts w:ascii="Arial" w:hAnsi="Arial" w:cs="Arial"/>
                <w:color w:val="000000"/>
                <w:sz w:val="20"/>
                <w:szCs w:val="20"/>
              </w:rPr>
              <w:t>(Atu3923/ATU_RS18280)::</w:t>
            </w:r>
            <w:r w:rsidRPr="00F238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mp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cherry-parB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P1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parS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P1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serted between Atu0047/ATU_RS00230 and Atu0048/ATU_RS0023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0 kb from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ri1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gfp-parB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pMT1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par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pMT1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serted between Atu3973/ATU_RS18530 and Atu3974/ATU_RS1853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7 kb from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ri2</w:t>
            </w:r>
          </w:p>
        </w:tc>
        <w:tc>
          <w:tcPr>
            <w:tcW w:w="1274" w:type="dxa"/>
            <w:hideMark/>
          </w:tcPr>
          <w:p w14:paraId="15973220" w14:textId="01102D8C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234" w:type="dxa"/>
            <w:hideMark/>
          </w:tcPr>
          <w:p w14:paraId="646AB191" w14:textId="48B2F8AF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  <w:r w:rsidR="008F3A4A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</w:tr>
      <w:tr w:rsidR="00234EAA" w:rsidRPr="00F238DF" w14:paraId="7C69F68F" w14:textId="77777777" w:rsidTr="005A53DD">
        <w:trPr>
          <w:trHeight w:val="144"/>
        </w:trPr>
        <w:tc>
          <w:tcPr>
            <w:tcW w:w="1506" w:type="dxa"/>
            <w:hideMark/>
          </w:tcPr>
          <w:p w14:paraId="4A4D8BC6" w14:textId="77777777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AtWX500</w:t>
            </w:r>
          </w:p>
        </w:tc>
        <w:tc>
          <w:tcPr>
            <w:tcW w:w="5336" w:type="dxa"/>
            <w:hideMark/>
          </w:tcPr>
          <w:p w14:paraId="1BF7FD0E" w14:textId="77777777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C58, ∆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epB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Ch2</w:t>
            </w:r>
            <w:r w:rsidRPr="00F238DF">
              <w:rPr>
                <w:rFonts w:ascii="Arial" w:hAnsi="Arial" w:cs="Arial"/>
                <w:color w:val="000000"/>
                <w:sz w:val="20"/>
                <w:szCs w:val="20"/>
              </w:rPr>
              <w:t>(Atu3923/ATU_RS18280)::</w:t>
            </w:r>
            <w:r w:rsidRPr="00F238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mp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gfp-parB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pMT1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parS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pMT1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serted between Atu5336/ATU_RS25500 and Atu5337/ATU_RS2550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1 kb from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oAt</w:t>
            </w:r>
          </w:p>
        </w:tc>
        <w:tc>
          <w:tcPr>
            <w:tcW w:w="1274" w:type="dxa"/>
            <w:hideMark/>
          </w:tcPr>
          <w:p w14:paraId="13B3B890" w14:textId="77777777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234" w:type="dxa"/>
            <w:hideMark/>
          </w:tcPr>
          <w:p w14:paraId="70BC21CF" w14:textId="33E43932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  <w:r w:rsidR="008F3A4A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</w:tr>
      <w:tr w:rsidR="00234EAA" w:rsidRPr="00F238DF" w14:paraId="69EEF5BE" w14:textId="77777777" w:rsidTr="005A53DD">
        <w:trPr>
          <w:trHeight w:val="144"/>
        </w:trPr>
        <w:tc>
          <w:tcPr>
            <w:tcW w:w="1506" w:type="dxa"/>
            <w:hideMark/>
          </w:tcPr>
          <w:p w14:paraId="4DB82C21" w14:textId="77777777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AtWX496</w:t>
            </w:r>
          </w:p>
        </w:tc>
        <w:tc>
          <w:tcPr>
            <w:tcW w:w="5336" w:type="dxa"/>
            <w:hideMark/>
          </w:tcPr>
          <w:p w14:paraId="2D81BD1D" w14:textId="77777777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C58, ∆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aI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etRA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::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en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traI-riboswitch-parB1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Atu2828/ATU_RS13770)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aR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mcherry-parB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P1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parS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P1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inserted between Atu0047/ATU_RS00230 and Atu0048/ATU_RS0023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0 kb from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ori1, ygfp-parB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pMT1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par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pMT1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inserted between Atu3973/ATU_RS18530 and Atu3974/ATU_RS1853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7 kb from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ori2</w:t>
            </w:r>
          </w:p>
        </w:tc>
        <w:tc>
          <w:tcPr>
            <w:tcW w:w="1274" w:type="dxa"/>
            <w:hideMark/>
          </w:tcPr>
          <w:p w14:paraId="6540D42E" w14:textId="77777777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234" w:type="dxa"/>
            <w:hideMark/>
          </w:tcPr>
          <w:p w14:paraId="0318CFF7" w14:textId="0E6C5931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  <w:r w:rsidR="008F3A4A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, S1</w:t>
            </w:r>
          </w:p>
        </w:tc>
      </w:tr>
      <w:tr w:rsidR="00234EAA" w:rsidRPr="004B1909" w14:paraId="184A74B2" w14:textId="77777777" w:rsidTr="005A53DD">
        <w:trPr>
          <w:trHeight w:val="144"/>
        </w:trPr>
        <w:tc>
          <w:tcPr>
            <w:tcW w:w="1506" w:type="dxa"/>
            <w:hideMark/>
          </w:tcPr>
          <w:p w14:paraId="5A4C6324" w14:textId="77777777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AtWX498</w:t>
            </w:r>
          </w:p>
        </w:tc>
        <w:tc>
          <w:tcPr>
            <w:tcW w:w="5336" w:type="dxa"/>
            <w:hideMark/>
          </w:tcPr>
          <w:p w14:paraId="3F8448F3" w14:textId="41A4730D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C58, ∆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aI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tetRA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::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en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traI-riboswitch-parB1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Atu2828/ATU_RS13770)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aR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gfp-parB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pMT1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parS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pMT1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serted between Atu5336/ATU_RS25500 and Atu5337/ATU_RS2550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1 kb from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At</w:t>
            </w:r>
          </w:p>
        </w:tc>
        <w:tc>
          <w:tcPr>
            <w:tcW w:w="1274" w:type="dxa"/>
            <w:hideMark/>
          </w:tcPr>
          <w:p w14:paraId="50EF6932" w14:textId="3CB4332C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234" w:type="dxa"/>
            <w:hideMark/>
          </w:tcPr>
          <w:p w14:paraId="0BA3719E" w14:textId="388C1CA0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  <w:r w:rsidR="008F3A4A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, S1</w:t>
            </w:r>
          </w:p>
        </w:tc>
      </w:tr>
      <w:tr w:rsidR="008F3A4A" w:rsidRPr="00F238DF" w14:paraId="48A2A7B9" w14:textId="77777777" w:rsidTr="005A53DD">
        <w:trPr>
          <w:trHeight w:val="144"/>
        </w:trPr>
        <w:tc>
          <w:tcPr>
            <w:tcW w:w="1506" w:type="dxa"/>
            <w:hideMark/>
          </w:tcPr>
          <w:p w14:paraId="128A1331" w14:textId="77777777" w:rsidR="008F3A4A" w:rsidRPr="00F238DF" w:rsidRDefault="008F3A4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AtWX277</w:t>
            </w:r>
          </w:p>
        </w:tc>
        <w:tc>
          <w:tcPr>
            <w:tcW w:w="5336" w:type="dxa"/>
            <w:hideMark/>
          </w:tcPr>
          <w:p w14:paraId="560EFB6B" w14:textId="77777777" w:rsidR="008F3A4A" w:rsidRPr="00F238DF" w:rsidRDefault="008F3A4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58,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gfp-parB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pMT1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parS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pMT1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serted between Atu0047/ATU_RS00230 and Atu0048/ATU_RS0023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0 kb from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ri1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4" w:type="dxa"/>
            <w:hideMark/>
          </w:tcPr>
          <w:p w14:paraId="17D00FB1" w14:textId="347308F3" w:rsidR="008F3A4A" w:rsidRPr="00F238DF" w:rsidRDefault="008F3A4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641E45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Ren&lt;/Author&gt;&lt;Year&gt;2022&lt;/Year&gt;&lt;RecNum&gt;100&lt;/RecNum&gt;&lt;DisplayText&gt;(2)&lt;/DisplayText&gt;&lt;record&gt;&lt;rec-number&gt;100&lt;/rec-number&gt;&lt;foreign-keys&gt;&lt;key app="EN" db-id="f2ddrtwwq0x9w7etvve5zvwrrat2x2sxffzw" timestamp="1643936150"&gt;100&lt;/key&gt;&lt;/foreign-keys&gt;&lt;ref-type name="Journal Article"&gt;17&lt;/ref-type&gt;&lt;contributors&gt;&lt;authors&gt;&lt;author&gt;Ren, Z.&lt;/author&gt;&lt;author&gt;Liao, Q.&lt;/author&gt;&lt;author&gt;Karaboja, X.&lt;/author&gt;&lt;author&gt;Barton, I. S.&lt;/author&gt;&lt;author&gt;Schantz, E. G.&lt;/author&gt;&lt;author&gt;Mejia-Santana, A.&lt;/author&gt;&lt;author&gt;Fuqua, C.&lt;/author&gt;&lt;author&gt;Wang, X.&lt;/author&gt;&lt;/authors&gt;&lt;/contributors&gt;&lt;auth-address&gt;Department of Biology, Indiana University, Bloomington, IN 47405.&amp;#xD;Department of Biology, Indiana University, Bloomington, IN 47405 xindan@indiana.edu.&lt;/auth-address&gt;&lt;titles&gt;&lt;title&gt;Conformation and dynamic interactions of the multipartite genome in Agrobacterium tumefaciens&lt;/title&gt;&lt;secondary-title&gt;Proc Natl Acad Sci U S A&lt;/secondary-title&gt;&lt;/titles&gt;&lt;periodical&gt;&lt;full-title&gt;Proc Natl Acad Sci U S A&lt;/full-title&gt;&lt;/periodical&gt;&lt;volume&gt;119&lt;/volume&gt;&lt;number&gt;6&lt;/number&gt;&lt;edition&gt;2022/02/02&lt;/edition&gt;&lt;keywords&gt;&lt;keyword&gt;Agrobacterium tumefaciens&lt;/keyword&gt;&lt;keyword&gt;ChIP-seq&lt;/keyword&gt;&lt;keyword&gt;Hi-C&lt;/keyword&gt;&lt;keyword&gt;ParB&lt;/keyword&gt;&lt;keyword&gt;Smc&lt;/keyword&gt;&lt;/keywords&gt;&lt;dates&gt;&lt;year&gt;2022&lt;/year&gt;&lt;pub-dates&gt;&lt;date&gt;Feb 8&lt;/date&gt;&lt;/pub-dates&gt;&lt;/dates&gt;&lt;isbn&gt;1091-6490 (Electronic)&amp;#xD;0027-8424 (Linking)&lt;/isbn&gt;&lt;accession-num&gt;35101983&lt;/accession-num&gt;&lt;urls&gt;&lt;related-urls&gt;&lt;url&gt;https://www.ncbi.nlm.nih.gov/pubmed/35101983&lt;/url&gt;&lt;/related-urls&gt;&lt;/urls&gt;&lt;electronic-resource-num&gt;10.1073/pnas.2115854119&lt;/electronic-resource-num&gt;&lt;/record&gt;&lt;/Cite&gt;&lt;/EndNote&gt;</w:instrTex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2)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34" w:type="dxa"/>
            <w:hideMark/>
          </w:tcPr>
          <w:p w14:paraId="23F6A848" w14:textId="77777777" w:rsidR="008F3A4A" w:rsidRPr="00F238DF" w:rsidRDefault="008F3A4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F</w:t>
            </w:r>
          </w:p>
        </w:tc>
      </w:tr>
      <w:tr w:rsidR="008F3A4A" w:rsidRPr="00F238DF" w14:paraId="19D18E6A" w14:textId="77777777" w:rsidTr="005A53DD">
        <w:trPr>
          <w:trHeight w:val="144"/>
        </w:trPr>
        <w:tc>
          <w:tcPr>
            <w:tcW w:w="1506" w:type="dxa"/>
            <w:hideMark/>
          </w:tcPr>
          <w:p w14:paraId="23094EAF" w14:textId="77777777" w:rsidR="008F3A4A" w:rsidRPr="00F238DF" w:rsidRDefault="008F3A4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AtWX295</w:t>
            </w:r>
          </w:p>
        </w:tc>
        <w:tc>
          <w:tcPr>
            <w:tcW w:w="5336" w:type="dxa"/>
            <w:hideMark/>
          </w:tcPr>
          <w:p w14:paraId="371C4752" w14:textId="77777777" w:rsidR="008F3A4A" w:rsidRPr="00F238DF" w:rsidRDefault="008F3A4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58,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gfp-parB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pMT1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parS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pMT1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serted between Atu3973/ATU_RS18530 and Atu3974/ATU_RS1853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7 kb from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ri2</w:t>
            </w:r>
          </w:p>
        </w:tc>
        <w:tc>
          <w:tcPr>
            <w:tcW w:w="1274" w:type="dxa"/>
            <w:hideMark/>
          </w:tcPr>
          <w:p w14:paraId="52E8F406" w14:textId="0EECACF2" w:rsidR="008F3A4A" w:rsidRPr="00F238DF" w:rsidRDefault="008F3A4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641E45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Ren&lt;/Author&gt;&lt;Year&gt;2022&lt;/Year&gt;&lt;RecNum&gt;100&lt;/RecNum&gt;&lt;DisplayText&gt;(2)&lt;/DisplayText&gt;&lt;record&gt;&lt;rec-number&gt;100&lt;/rec-number&gt;&lt;foreign-keys&gt;&lt;key app="EN" db-id="f2ddrtwwq0x9w7etvve5zvwrrat2x2sxffzw" timestamp="1643936150"&gt;100&lt;/key&gt;&lt;/foreign-keys&gt;&lt;ref-type name="Journal Article"&gt;17&lt;/ref-type&gt;&lt;contributors&gt;&lt;authors&gt;&lt;author&gt;Ren, Z.&lt;/author&gt;&lt;author&gt;Liao, Q.&lt;/author&gt;&lt;author&gt;Karaboja, X.&lt;/author&gt;&lt;author&gt;Barton, I. S.&lt;/author&gt;&lt;author&gt;Schantz, E. G.&lt;/author&gt;&lt;author&gt;Mejia-Santana, A.&lt;/author&gt;&lt;author&gt;Fuqua, C.&lt;/author&gt;&lt;author&gt;Wang, X.&lt;/author&gt;&lt;/authors&gt;&lt;/contributors&gt;&lt;auth-address&gt;Department of Biology, Indiana University, Bloomington, IN 47405.&amp;#xD;Department of Biology, Indiana University, Bloomington, IN 47405 xindan@indiana.edu.&lt;/auth-address&gt;&lt;titles&gt;&lt;title&gt;Conformation and dynamic interactions of the multipartite genome in Agrobacterium tumefaciens&lt;/title&gt;&lt;secondary-title&gt;Proc Natl Acad Sci U S A&lt;/secondary-title&gt;&lt;/titles&gt;&lt;periodical&gt;&lt;full-title&gt;Proc Natl Acad Sci U S A&lt;/full-title&gt;&lt;/periodical&gt;&lt;volume&gt;119&lt;/volume&gt;&lt;number&gt;6&lt;/number&gt;&lt;edition&gt;2022/02/02&lt;/edition&gt;&lt;keywords&gt;&lt;keyword&gt;Agrobacterium tumefaciens&lt;/keyword&gt;&lt;keyword&gt;ChIP-seq&lt;/keyword&gt;&lt;keyword&gt;Hi-C&lt;/keyword&gt;&lt;keyword&gt;ParB&lt;/keyword&gt;&lt;keyword&gt;Smc&lt;/keyword&gt;&lt;/keywords&gt;&lt;dates&gt;&lt;year&gt;2022&lt;/year&gt;&lt;pub-dates&gt;&lt;date&gt;Feb 8&lt;/date&gt;&lt;/pub-dates&gt;&lt;/dates&gt;&lt;isbn&gt;1091-6490 (Electronic)&amp;#xD;0027-8424 (Linking)&lt;/isbn&gt;&lt;accession-num&gt;35101983&lt;/accession-num&gt;&lt;urls&gt;&lt;related-urls&gt;&lt;url&gt;https://www.ncbi.nlm.nih.gov/pubmed/35101983&lt;/url&gt;&lt;/related-urls&gt;&lt;/urls&gt;&lt;electronic-resource-num&gt;10.1073/pnas.2115854119&lt;/electronic-resource-num&gt;&lt;/record&gt;&lt;/Cite&gt;&lt;/EndNote&gt;</w:instrTex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2)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34" w:type="dxa"/>
            <w:hideMark/>
          </w:tcPr>
          <w:p w14:paraId="4DE65ED9" w14:textId="77777777" w:rsidR="008F3A4A" w:rsidRPr="00F238DF" w:rsidRDefault="008F3A4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F</w:t>
            </w:r>
          </w:p>
        </w:tc>
      </w:tr>
      <w:tr w:rsidR="008F3A4A" w:rsidRPr="00F238DF" w14:paraId="3E981214" w14:textId="77777777" w:rsidTr="005A53DD">
        <w:trPr>
          <w:trHeight w:val="144"/>
        </w:trPr>
        <w:tc>
          <w:tcPr>
            <w:tcW w:w="1506" w:type="dxa"/>
            <w:hideMark/>
          </w:tcPr>
          <w:p w14:paraId="17513B59" w14:textId="77777777" w:rsidR="008F3A4A" w:rsidRPr="00F238DF" w:rsidRDefault="008F3A4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AtWX351</w:t>
            </w:r>
          </w:p>
        </w:tc>
        <w:tc>
          <w:tcPr>
            <w:tcW w:w="5336" w:type="dxa"/>
            <w:hideMark/>
          </w:tcPr>
          <w:p w14:paraId="225E79B6" w14:textId="77777777" w:rsidR="008F3A4A" w:rsidRPr="00F238DF" w:rsidRDefault="008F3A4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58,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gfpP-parB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pMT1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parS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pMT1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serted between Atu6047/ATU_RS23235 and Atu6048/ATU_RS2324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 kb from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Ti</w:t>
            </w:r>
          </w:p>
        </w:tc>
        <w:tc>
          <w:tcPr>
            <w:tcW w:w="1274" w:type="dxa"/>
            <w:hideMark/>
          </w:tcPr>
          <w:p w14:paraId="1D6FED52" w14:textId="5E8D0C81" w:rsidR="008F3A4A" w:rsidRPr="00F238DF" w:rsidRDefault="008F3A4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641E45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Ren&lt;/Author&gt;&lt;Year&gt;2022&lt;/Year&gt;&lt;RecNum&gt;100&lt;/RecNum&gt;&lt;DisplayText&gt;(2)&lt;/DisplayText&gt;&lt;record&gt;&lt;rec-number&gt;100&lt;/rec-number&gt;&lt;foreign-keys&gt;&lt;key app="EN" db-id="f2ddrtwwq0x9w7etvve5zvwrrat2x2sxffzw" timestamp="1643936150"&gt;100&lt;/key&gt;&lt;/foreign-keys&gt;&lt;ref-type name="Journal Article"&gt;17&lt;/ref-type&gt;&lt;contributors&gt;&lt;authors&gt;&lt;author&gt;Ren, Z.&lt;/author&gt;&lt;author&gt;Liao, Q.&lt;/author&gt;&lt;author&gt;Karaboja, X.&lt;/author&gt;&lt;author&gt;Barton, I. S.&lt;/author&gt;&lt;author&gt;Schantz, E. G.&lt;/author&gt;&lt;author&gt;Mejia-Santana, A.&lt;/author&gt;&lt;author&gt;Fuqua, C.&lt;/author&gt;&lt;author&gt;Wang, X.&lt;/author&gt;&lt;/authors&gt;&lt;/contributors&gt;&lt;auth-address&gt;Department of Biology, Indiana University, Bloomington, IN 47405.&amp;#xD;Department of Biology, Indiana University, Bloomington, IN 47405 xindan@indiana.edu.&lt;/auth-address&gt;&lt;titles&gt;&lt;title&gt;Conformation and dynamic interactions of the multipartite genome in Agrobacterium tumefaciens&lt;/title&gt;&lt;secondary-title&gt;Proc Natl Acad Sci U S A&lt;/secondary-title&gt;&lt;/titles&gt;&lt;periodical&gt;&lt;full-title&gt;Proc Natl Acad Sci U S A&lt;/full-title&gt;&lt;/periodical&gt;&lt;volume&gt;119&lt;/volume&gt;&lt;number&gt;6&lt;/number&gt;&lt;edition&gt;2022/02/02&lt;/edition&gt;&lt;keywords&gt;&lt;keyword&gt;Agrobacterium tumefaciens&lt;/keyword&gt;&lt;keyword&gt;ChIP-seq&lt;/keyword&gt;&lt;keyword&gt;Hi-C&lt;/keyword&gt;&lt;keyword&gt;ParB&lt;/keyword&gt;&lt;keyword&gt;Smc&lt;/keyword&gt;&lt;/keywords&gt;&lt;dates&gt;&lt;year&gt;2022&lt;/year&gt;&lt;pub-dates&gt;&lt;date&gt;Feb 8&lt;/date&gt;&lt;/pub-dates&gt;&lt;/dates&gt;&lt;isbn&gt;1091-6490 (Electronic)&amp;#xD;0027-8424 (Linking)&lt;/isbn&gt;&lt;accession-num&gt;35101983&lt;/accession-num&gt;&lt;urls&gt;&lt;related-urls&gt;&lt;url&gt;https://www.ncbi.nlm.nih.gov/pubmed/35101983&lt;/url&gt;&lt;/related-urls&gt;&lt;/urls&gt;&lt;electronic-resource-num&gt;10.1073/pnas.2115854119&lt;/electronic-resource-num&gt;&lt;/record&gt;&lt;/Cite&gt;&lt;/EndNote&gt;</w:instrTex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2)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34" w:type="dxa"/>
            <w:hideMark/>
          </w:tcPr>
          <w:p w14:paraId="69F03116" w14:textId="77777777" w:rsidR="008F3A4A" w:rsidRPr="00F238DF" w:rsidRDefault="008F3A4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F</w:t>
            </w:r>
          </w:p>
        </w:tc>
      </w:tr>
      <w:tr w:rsidR="00234EAA" w:rsidRPr="004B1909" w14:paraId="58F3676F" w14:textId="77777777" w:rsidTr="005A53DD">
        <w:trPr>
          <w:trHeight w:val="144"/>
        </w:trPr>
        <w:tc>
          <w:tcPr>
            <w:tcW w:w="1506" w:type="dxa"/>
            <w:hideMark/>
          </w:tcPr>
          <w:p w14:paraId="5274FF52" w14:textId="77777777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AtWX263</w:t>
            </w:r>
          </w:p>
        </w:tc>
        <w:tc>
          <w:tcPr>
            <w:tcW w:w="5336" w:type="dxa"/>
            <w:hideMark/>
          </w:tcPr>
          <w:p w14:paraId="6D73C1C1" w14:textId="1C5B0B5B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C58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carrying pWX970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pSRKKm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Plac rfp-repB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 xml:space="preserve">Ch2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(Atu3923</w:t>
            </w:r>
            <w:r w:rsidRPr="00F238DF">
              <w:rPr>
                <w:rFonts w:ascii="Arial" w:hAnsi="Arial" w:cs="Arial"/>
                <w:color w:val="000000"/>
                <w:sz w:val="20"/>
                <w:szCs w:val="20"/>
              </w:rPr>
              <w:t>/ATU_RS18280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terminator Plac egfp-parB1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(Atu2828/ATU_RS13770)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terminators</w:t>
            </w:r>
          </w:p>
        </w:tc>
        <w:tc>
          <w:tcPr>
            <w:tcW w:w="1274" w:type="dxa"/>
            <w:hideMark/>
          </w:tcPr>
          <w:p w14:paraId="0CDD0892" w14:textId="37418798" w:rsidR="00234EAA" w:rsidRPr="00EB6DB1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641E45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Ren&lt;/Author&gt;&lt;Year&gt;2022&lt;/Year&gt;&lt;RecNum&gt;100&lt;/RecNum&gt;&lt;DisplayText&gt;(2)&lt;/DisplayText&gt;&lt;record&gt;&lt;rec-number&gt;100&lt;/rec-number&gt;&lt;foreign-keys&gt;&lt;key app="EN" db-id="f2ddrtwwq0x9w7etvve5zvwrrat2x2sxffzw" timestamp="1643936150"&gt;100&lt;/key&gt;&lt;/foreign-keys&gt;&lt;ref-type name="Journal Article"&gt;17&lt;/ref-type&gt;&lt;contributors&gt;&lt;authors&gt;&lt;author&gt;Ren, Z.&lt;/author&gt;&lt;author&gt;Liao, Q.&lt;/author&gt;&lt;author&gt;Karaboja, X.&lt;/author&gt;&lt;author&gt;Barton, I. S.&lt;/author&gt;&lt;author&gt;Schantz, E. G.&lt;/author&gt;&lt;author&gt;Mejia-Santana, A.&lt;/author&gt;&lt;author&gt;Fuqua, C.&lt;/author&gt;&lt;author&gt;Wang, X.&lt;/author&gt;&lt;/authors&gt;&lt;/contributors&gt;&lt;auth-address&gt;Department of Biology, Indiana University, Bloomington, IN 47405.&amp;#xD;Department of Biology, Indiana University, Bloomington, IN 47405 xindan@indiana.edu.&lt;/auth-address&gt;&lt;titles&gt;&lt;title&gt;Conformation and dynamic interactions of the multipartite genome in Agrobacterium tumefaciens&lt;/title&gt;&lt;secondary-title&gt;Proc Natl Acad Sci U S A&lt;/secondary-title&gt;&lt;/titles&gt;&lt;periodical&gt;&lt;full-title&gt;Proc Natl Acad Sci U S A&lt;/full-title&gt;&lt;/periodical&gt;&lt;volume&gt;119&lt;/volume&gt;&lt;number&gt;6&lt;/number&gt;&lt;edition&gt;2022/02/02&lt;/edition&gt;&lt;keywords&gt;&lt;keyword&gt;Agrobacterium tumefaciens&lt;/keyword&gt;&lt;keyword&gt;ChIP-seq&lt;/keyword&gt;&lt;keyword&gt;Hi-C&lt;/keyword&gt;&lt;keyword&gt;ParB&lt;/keyword&gt;&lt;keyword&gt;Smc&lt;/keyword&gt;&lt;/keywords&gt;&lt;dates&gt;&lt;year&gt;2022&lt;/year&gt;&lt;pub-dates&gt;&lt;date&gt;Feb 8&lt;/date&gt;&lt;/pub-dates&gt;&lt;/dates&gt;&lt;isbn&gt;1091-6490 (Electronic)&amp;#xD;0027-8424 (Linking)&lt;/isbn&gt;&lt;accession-num&gt;35101983&lt;/accession-num&gt;&lt;urls&gt;&lt;related-urls&gt;&lt;url&gt;https://www.ncbi.nlm.nih.gov/pubmed/35101983&lt;/url&gt;&lt;/related-urls&gt;&lt;/urls&gt;&lt;electronic-resource-num&gt;10.1073/pnas.2115854119&lt;/electronic-resource-num&gt;&lt;/record&gt;&lt;/Cite&gt;&lt;/EndNote&gt;</w:instrText>
            </w:r>
            <w:r w:rsidRPr="00EB6DB1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2)</w:t>
            </w:r>
            <w:r w:rsidRPr="00EB6DB1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34" w:type="dxa"/>
            <w:hideMark/>
          </w:tcPr>
          <w:p w14:paraId="169E7B78" w14:textId="3EF31E6F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2A, S2</w:t>
            </w:r>
            <w:r w:rsidR="00407C8F">
              <w:rPr>
                <w:rFonts w:ascii="Arial" w:hAnsi="Arial" w:cs="Arial"/>
                <w:color w:val="000000" w:themeColor="text1"/>
                <w:sz w:val="20"/>
                <w:szCs w:val="20"/>
              </w:rPr>
              <w:t>B</w:t>
            </w:r>
          </w:p>
        </w:tc>
      </w:tr>
      <w:tr w:rsidR="00234EAA" w:rsidRPr="004B1909" w14:paraId="4BE9EEF9" w14:textId="77777777" w:rsidTr="005A53DD">
        <w:trPr>
          <w:trHeight w:val="144"/>
        </w:trPr>
        <w:tc>
          <w:tcPr>
            <w:tcW w:w="1506" w:type="dxa"/>
            <w:hideMark/>
          </w:tcPr>
          <w:p w14:paraId="0CD3FA0C" w14:textId="77777777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AtWX307</w:t>
            </w:r>
          </w:p>
        </w:tc>
        <w:tc>
          <w:tcPr>
            <w:tcW w:w="5336" w:type="dxa"/>
            <w:hideMark/>
          </w:tcPr>
          <w:p w14:paraId="3B2C6757" w14:textId="6B472231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C58, ∆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odJ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(Atu0499/ATU_RS02460), containing pWX970</w:t>
            </w:r>
          </w:p>
        </w:tc>
        <w:tc>
          <w:tcPr>
            <w:tcW w:w="1274" w:type="dxa"/>
            <w:hideMark/>
          </w:tcPr>
          <w:p w14:paraId="31854B4C" w14:textId="3810DD53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234" w:type="dxa"/>
            <w:hideMark/>
          </w:tcPr>
          <w:p w14:paraId="61A68284" w14:textId="0FE3573A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B, </w:t>
            </w:r>
            <w:r w:rsidR="00407C8F"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S2</w:t>
            </w:r>
            <w:r w:rsidR="00407C8F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</w:p>
        </w:tc>
      </w:tr>
      <w:tr w:rsidR="00234EAA" w:rsidRPr="004B1909" w14:paraId="37826C10" w14:textId="77777777" w:rsidTr="005A53DD">
        <w:trPr>
          <w:trHeight w:val="144"/>
        </w:trPr>
        <w:tc>
          <w:tcPr>
            <w:tcW w:w="1506" w:type="dxa"/>
            <w:hideMark/>
          </w:tcPr>
          <w:p w14:paraId="6881AB4F" w14:textId="77777777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AtWX303</w:t>
            </w:r>
          </w:p>
        </w:tc>
        <w:tc>
          <w:tcPr>
            <w:tcW w:w="5336" w:type="dxa"/>
            <w:hideMark/>
          </w:tcPr>
          <w:p w14:paraId="5195E245" w14:textId="54839419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C58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∆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opZ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(Atu1720/ATU_RS08420)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containing pWX970</w:t>
            </w:r>
          </w:p>
        </w:tc>
        <w:tc>
          <w:tcPr>
            <w:tcW w:w="1274" w:type="dxa"/>
            <w:hideMark/>
          </w:tcPr>
          <w:p w14:paraId="7E165278" w14:textId="1F808A5D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234" w:type="dxa"/>
            <w:hideMark/>
          </w:tcPr>
          <w:p w14:paraId="3966CAE4" w14:textId="1F9609D0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C, </w:t>
            </w:r>
            <w:r w:rsidR="00407C8F"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S2</w:t>
            </w:r>
            <w:r w:rsidR="00407C8F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</w:tr>
      <w:tr w:rsidR="00234EAA" w:rsidRPr="004B1909" w14:paraId="14776694" w14:textId="77777777" w:rsidTr="005A53DD">
        <w:trPr>
          <w:trHeight w:val="144"/>
        </w:trPr>
        <w:tc>
          <w:tcPr>
            <w:tcW w:w="1506" w:type="dxa"/>
            <w:hideMark/>
          </w:tcPr>
          <w:p w14:paraId="2178767C" w14:textId="77777777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AtWX305</w:t>
            </w:r>
          </w:p>
        </w:tc>
        <w:tc>
          <w:tcPr>
            <w:tcW w:w="5336" w:type="dxa"/>
            <w:hideMark/>
          </w:tcPr>
          <w:p w14:paraId="25663044" w14:textId="5B04F47B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C58, ∆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opZ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(Atu1720/ATU_RS08420) ∆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odJ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(Atu0499</w:t>
            </w:r>
            <w:r w:rsidRPr="0063252A">
              <w:rPr>
                <w:rFonts w:ascii="Arial" w:hAnsi="Arial" w:cs="Arial"/>
                <w:color w:val="000000" w:themeColor="text1"/>
                <w:sz w:val="20"/>
                <w:szCs w:val="20"/>
              </w:rPr>
              <w:t>/ATU_RS02460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), containing pWX970</w:t>
            </w:r>
          </w:p>
        </w:tc>
        <w:tc>
          <w:tcPr>
            <w:tcW w:w="1274" w:type="dxa"/>
            <w:hideMark/>
          </w:tcPr>
          <w:p w14:paraId="5C56638A" w14:textId="053EAD2A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234" w:type="dxa"/>
            <w:hideMark/>
          </w:tcPr>
          <w:p w14:paraId="79357FDE" w14:textId="5A033DD0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D, </w:t>
            </w:r>
            <w:r w:rsidR="00407C8F"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S2</w:t>
            </w:r>
            <w:r w:rsidR="00407C8F"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</w:p>
        </w:tc>
      </w:tr>
      <w:tr w:rsidR="00234EAA" w:rsidRPr="004B1909" w14:paraId="2ED14F1A" w14:textId="77777777" w:rsidTr="005A53DD">
        <w:trPr>
          <w:trHeight w:val="144"/>
        </w:trPr>
        <w:tc>
          <w:tcPr>
            <w:tcW w:w="1506" w:type="dxa"/>
            <w:hideMark/>
          </w:tcPr>
          <w:p w14:paraId="43A70A37" w14:textId="77777777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AtWX309</w:t>
            </w:r>
          </w:p>
        </w:tc>
        <w:tc>
          <w:tcPr>
            <w:tcW w:w="5336" w:type="dxa"/>
            <w:hideMark/>
          </w:tcPr>
          <w:p w14:paraId="7A3FC0A2" w14:textId="17ABC236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C58, ∆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gpr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(Atu1348/ATU_RS06650), containing pWX970</w:t>
            </w:r>
          </w:p>
        </w:tc>
        <w:tc>
          <w:tcPr>
            <w:tcW w:w="1274" w:type="dxa"/>
            <w:hideMark/>
          </w:tcPr>
          <w:p w14:paraId="7ACE1330" w14:textId="7FDE4731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234" w:type="dxa"/>
            <w:hideMark/>
          </w:tcPr>
          <w:p w14:paraId="4EC320E2" w14:textId="496738D1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E, </w:t>
            </w:r>
            <w:r w:rsidR="00407C8F"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S2</w:t>
            </w:r>
            <w:r w:rsidR="00407C8F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</w:tr>
      <w:tr w:rsidR="00234EAA" w:rsidRPr="004B1909" w14:paraId="6A900DC0" w14:textId="77777777" w:rsidTr="005A53DD">
        <w:trPr>
          <w:trHeight w:val="144"/>
        </w:trPr>
        <w:tc>
          <w:tcPr>
            <w:tcW w:w="1506" w:type="dxa"/>
            <w:hideMark/>
          </w:tcPr>
          <w:p w14:paraId="153560BF" w14:textId="77777777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AtWX283</w:t>
            </w:r>
          </w:p>
        </w:tc>
        <w:tc>
          <w:tcPr>
            <w:tcW w:w="5336" w:type="dxa"/>
            <w:hideMark/>
          </w:tcPr>
          <w:p w14:paraId="3BCD4EE3" w14:textId="3B8D30BB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C58, ∆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odJ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(Atu0499/ATU_RS02460)</w:t>
            </w:r>
          </w:p>
        </w:tc>
        <w:tc>
          <w:tcPr>
            <w:tcW w:w="1274" w:type="dxa"/>
            <w:hideMark/>
          </w:tcPr>
          <w:p w14:paraId="4E582997" w14:textId="73D82E46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234" w:type="dxa"/>
            <w:hideMark/>
          </w:tcPr>
          <w:p w14:paraId="27405881" w14:textId="7EC3D012" w:rsidR="00234EAA" w:rsidRPr="00F238DF" w:rsidRDefault="00407C8F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 w:rsidR="00234EAA"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2A, </w:t>
            </w:r>
            <w:r w:rsidR="00234EAA"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S4CD</w:t>
            </w:r>
          </w:p>
        </w:tc>
      </w:tr>
      <w:tr w:rsidR="00234EAA" w:rsidRPr="004B1909" w14:paraId="368EF1CD" w14:textId="77777777" w:rsidTr="005A53DD">
        <w:trPr>
          <w:trHeight w:val="144"/>
        </w:trPr>
        <w:tc>
          <w:tcPr>
            <w:tcW w:w="1506" w:type="dxa"/>
            <w:hideMark/>
          </w:tcPr>
          <w:p w14:paraId="336C6421" w14:textId="77777777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AtWX110</w:t>
            </w:r>
          </w:p>
        </w:tc>
        <w:tc>
          <w:tcPr>
            <w:tcW w:w="5336" w:type="dxa"/>
            <w:hideMark/>
          </w:tcPr>
          <w:p w14:paraId="604A169C" w14:textId="08FB8619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C58, ∆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opZ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(Atu1720/ATU_RS08420)</w:t>
            </w:r>
          </w:p>
        </w:tc>
        <w:tc>
          <w:tcPr>
            <w:tcW w:w="1274" w:type="dxa"/>
            <w:hideMark/>
          </w:tcPr>
          <w:p w14:paraId="15524999" w14:textId="206C4B05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234" w:type="dxa"/>
            <w:hideMark/>
          </w:tcPr>
          <w:p w14:paraId="10DE2DC7" w14:textId="39123615" w:rsidR="00234EAA" w:rsidRPr="00F238DF" w:rsidRDefault="00407C8F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  <w:r w:rsidR="00234EAA"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2A, </w:t>
            </w:r>
            <w:r w:rsidR="00234EAA"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S4CD</w:t>
            </w:r>
          </w:p>
        </w:tc>
      </w:tr>
      <w:tr w:rsidR="00234EAA" w:rsidRPr="004B1909" w14:paraId="0F953F9F" w14:textId="77777777" w:rsidTr="005A53DD">
        <w:trPr>
          <w:trHeight w:val="144"/>
        </w:trPr>
        <w:tc>
          <w:tcPr>
            <w:tcW w:w="1506" w:type="dxa"/>
            <w:hideMark/>
          </w:tcPr>
          <w:p w14:paraId="24DF1C64" w14:textId="77777777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AtWX121</w:t>
            </w:r>
          </w:p>
        </w:tc>
        <w:tc>
          <w:tcPr>
            <w:tcW w:w="5336" w:type="dxa"/>
            <w:hideMark/>
          </w:tcPr>
          <w:p w14:paraId="1E50F6C8" w14:textId="1EF35DBB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C58, ∆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opZ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(Atu1720/ATU_RS08420) ∆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odJ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(Atu0499/ATU_RS02460)</w:t>
            </w:r>
          </w:p>
        </w:tc>
        <w:tc>
          <w:tcPr>
            <w:tcW w:w="1274" w:type="dxa"/>
            <w:hideMark/>
          </w:tcPr>
          <w:p w14:paraId="231810F4" w14:textId="04EEC067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234" w:type="dxa"/>
            <w:hideMark/>
          </w:tcPr>
          <w:p w14:paraId="6D4F2041" w14:textId="0AB18618" w:rsidR="00234EAA" w:rsidRPr="00F238DF" w:rsidRDefault="00407C8F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  <w:r w:rsidR="00234EAA"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2A, </w:t>
            </w:r>
            <w:r w:rsidR="00234EAA"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S4CD</w:t>
            </w:r>
          </w:p>
        </w:tc>
      </w:tr>
      <w:tr w:rsidR="00234EAA" w:rsidRPr="004B1909" w14:paraId="3428CBFB" w14:textId="77777777" w:rsidTr="005A53DD">
        <w:trPr>
          <w:trHeight w:val="144"/>
        </w:trPr>
        <w:tc>
          <w:tcPr>
            <w:tcW w:w="1506" w:type="dxa"/>
            <w:hideMark/>
          </w:tcPr>
          <w:p w14:paraId="6BB680B7" w14:textId="77777777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AtWX286</w:t>
            </w:r>
          </w:p>
        </w:tc>
        <w:tc>
          <w:tcPr>
            <w:tcW w:w="5336" w:type="dxa"/>
            <w:hideMark/>
          </w:tcPr>
          <w:p w14:paraId="5374D109" w14:textId="4683042D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C58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, ∆gpr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(Atu1348/ATU_RS06650)</w:t>
            </w:r>
          </w:p>
        </w:tc>
        <w:tc>
          <w:tcPr>
            <w:tcW w:w="1274" w:type="dxa"/>
            <w:hideMark/>
          </w:tcPr>
          <w:p w14:paraId="4384171E" w14:textId="6F450643" w:rsidR="00234EAA" w:rsidRPr="00F238DF" w:rsidRDefault="00234EAA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234" w:type="dxa"/>
            <w:hideMark/>
          </w:tcPr>
          <w:p w14:paraId="3D77B35D" w14:textId="5771FE9D" w:rsidR="00234EAA" w:rsidRPr="00F238DF" w:rsidRDefault="00407C8F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  <w:r w:rsidR="00234EAA"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2A, </w:t>
            </w:r>
            <w:r w:rsidR="00234EAA"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S4CD</w:t>
            </w:r>
          </w:p>
        </w:tc>
      </w:tr>
      <w:tr w:rsidR="00B914BC" w:rsidRPr="004B1909" w14:paraId="296E8723" w14:textId="77777777" w:rsidTr="005A53DD">
        <w:trPr>
          <w:trHeight w:val="144"/>
        </w:trPr>
        <w:tc>
          <w:tcPr>
            <w:tcW w:w="9350" w:type="dxa"/>
            <w:gridSpan w:val="4"/>
          </w:tcPr>
          <w:p w14:paraId="779EFD76" w14:textId="72F54136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A. tumefaciens </w:t>
            </w:r>
            <w:r w:rsidRPr="00F238D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sed for strain building and in supplemental figures</w:t>
            </w:r>
          </w:p>
        </w:tc>
      </w:tr>
      <w:tr w:rsidR="00B914BC" w:rsidRPr="004B1909" w14:paraId="6FF9843F" w14:textId="77777777" w:rsidTr="005A53DD">
        <w:trPr>
          <w:trHeight w:val="144"/>
        </w:trPr>
        <w:tc>
          <w:tcPr>
            <w:tcW w:w="1506" w:type="dxa"/>
          </w:tcPr>
          <w:p w14:paraId="7D935AAD" w14:textId="7618AF97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AtWX234</w:t>
            </w:r>
          </w:p>
        </w:tc>
        <w:tc>
          <w:tcPr>
            <w:tcW w:w="5336" w:type="dxa"/>
          </w:tcPr>
          <w:p w14:paraId="190A9191" w14:textId="2C153688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58, containing pWX822, pSRKKm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sfgfp-popZ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Atu1720/ATU_RS08420)</w:t>
            </w:r>
          </w:p>
        </w:tc>
        <w:tc>
          <w:tcPr>
            <w:tcW w:w="1274" w:type="dxa"/>
          </w:tcPr>
          <w:p w14:paraId="457F1EC0" w14:textId="44D9D0DA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234" w:type="dxa"/>
          </w:tcPr>
          <w:p w14:paraId="38CB72A2" w14:textId="732E260A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S3A</w:t>
            </w:r>
          </w:p>
        </w:tc>
      </w:tr>
      <w:tr w:rsidR="00B914BC" w:rsidRPr="004B1909" w14:paraId="72A5355C" w14:textId="77777777" w:rsidTr="005A53DD">
        <w:trPr>
          <w:trHeight w:val="144"/>
        </w:trPr>
        <w:tc>
          <w:tcPr>
            <w:tcW w:w="1506" w:type="dxa"/>
          </w:tcPr>
          <w:p w14:paraId="6C7B9B82" w14:textId="4C764E95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AtWX265</w:t>
            </w:r>
          </w:p>
        </w:tc>
        <w:tc>
          <w:tcPr>
            <w:tcW w:w="5336" w:type="dxa"/>
          </w:tcPr>
          <w:p w14:paraId="5D09C2EF" w14:textId="71B19B31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58, containing pMAT3, pSRKKm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sfgfp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odJ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Atu0499/ATU_RS02460)</w:t>
            </w:r>
          </w:p>
        </w:tc>
        <w:tc>
          <w:tcPr>
            <w:tcW w:w="1274" w:type="dxa"/>
          </w:tcPr>
          <w:p w14:paraId="5A883CA4" w14:textId="459BAAAD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234" w:type="dxa"/>
          </w:tcPr>
          <w:p w14:paraId="378B360C" w14:textId="7FEF7CB2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S3B</w:t>
            </w:r>
          </w:p>
        </w:tc>
      </w:tr>
      <w:tr w:rsidR="00B914BC" w:rsidRPr="004B1909" w14:paraId="19235AB9" w14:textId="77777777" w:rsidTr="005A53DD">
        <w:trPr>
          <w:trHeight w:val="144"/>
        </w:trPr>
        <w:tc>
          <w:tcPr>
            <w:tcW w:w="1506" w:type="dxa"/>
          </w:tcPr>
          <w:p w14:paraId="2787236F" w14:textId="218FAE4E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AtWX236</w:t>
            </w:r>
          </w:p>
        </w:tc>
        <w:tc>
          <w:tcPr>
            <w:tcW w:w="5336" w:type="dxa"/>
          </w:tcPr>
          <w:p w14:paraId="06671558" w14:textId="201EA0B5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58, containing pJZ253, pSRKGm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fp-gpr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Atu1348/ATU_RS06650)</w:t>
            </w:r>
          </w:p>
        </w:tc>
        <w:tc>
          <w:tcPr>
            <w:tcW w:w="1274" w:type="dxa"/>
          </w:tcPr>
          <w:p w14:paraId="3BAA9767" w14:textId="52080656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234" w:type="dxa"/>
          </w:tcPr>
          <w:p w14:paraId="1A7F1A5E" w14:textId="18E7EF21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S3C</w:t>
            </w:r>
          </w:p>
        </w:tc>
      </w:tr>
      <w:tr w:rsidR="00B914BC" w:rsidRPr="004B1909" w14:paraId="222FBED2" w14:textId="77777777" w:rsidTr="005A53DD">
        <w:trPr>
          <w:trHeight w:val="144"/>
        </w:trPr>
        <w:tc>
          <w:tcPr>
            <w:tcW w:w="1506" w:type="dxa"/>
          </w:tcPr>
          <w:p w14:paraId="1C9A2150" w14:textId="14CD8F52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AtWX289</w:t>
            </w:r>
          </w:p>
        </w:tc>
        <w:tc>
          <w:tcPr>
            <w:tcW w:w="5336" w:type="dxa"/>
          </w:tcPr>
          <w:p w14:paraId="5FFCBF12" w14:textId="2CFFF776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C58, ∆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aI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etRA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::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en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traI-riboswitch-parB1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Atu2828/ATU_RS13770)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aR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pSRKKm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sfgfp-popZ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Atu1720/ATU_RS08420)</w:t>
            </w:r>
          </w:p>
        </w:tc>
        <w:tc>
          <w:tcPr>
            <w:tcW w:w="1274" w:type="dxa"/>
          </w:tcPr>
          <w:p w14:paraId="7E3AFA8A" w14:textId="72C525F5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234" w:type="dxa"/>
          </w:tcPr>
          <w:p w14:paraId="37AA7AA4" w14:textId="104E1BC5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S3D</w:t>
            </w:r>
          </w:p>
        </w:tc>
      </w:tr>
      <w:tr w:rsidR="00B914BC" w:rsidRPr="004B1909" w14:paraId="5BA2D2C4" w14:textId="77777777" w:rsidTr="005A53DD">
        <w:trPr>
          <w:trHeight w:val="144"/>
        </w:trPr>
        <w:tc>
          <w:tcPr>
            <w:tcW w:w="1506" w:type="dxa"/>
          </w:tcPr>
          <w:p w14:paraId="18761F18" w14:textId="1F8C2079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AtWX291</w:t>
            </w:r>
          </w:p>
        </w:tc>
        <w:tc>
          <w:tcPr>
            <w:tcW w:w="5336" w:type="dxa"/>
          </w:tcPr>
          <w:p w14:paraId="06939F28" w14:textId="5DC67582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C58, ∆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epB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Ch2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pSRKKm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msfgfp-popZ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(Atu1720/ATU_RS08420)</w:t>
            </w:r>
          </w:p>
        </w:tc>
        <w:tc>
          <w:tcPr>
            <w:tcW w:w="1274" w:type="dxa"/>
          </w:tcPr>
          <w:p w14:paraId="684D874A" w14:textId="2196D4DE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234" w:type="dxa"/>
          </w:tcPr>
          <w:p w14:paraId="014BFFD9" w14:textId="32711DEB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S3D</w:t>
            </w:r>
          </w:p>
        </w:tc>
      </w:tr>
      <w:tr w:rsidR="00B914BC" w:rsidRPr="004B1909" w14:paraId="76944E7B" w14:textId="77777777" w:rsidTr="005A53DD">
        <w:trPr>
          <w:trHeight w:val="144"/>
        </w:trPr>
        <w:tc>
          <w:tcPr>
            <w:tcW w:w="1506" w:type="dxa"/>
          </w:tcPr>
          <w:p w14:paraId="293F9C52" w14:textId="38958EF9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AtWX486</w:t>
            </w:r>
          </w:p>
        </w:tc>
        <w:tc>
          <w:tcPr>
            <w:tcW w:w="5336" w:type="dxa"/>
          </w:tcPr>
          <w:p w14:paraId="085CC883" w14:textId="5C9AAEB0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C58, ∆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aI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etRA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::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en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traI-riboswitch-parB1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Atu2828/ATU_RS13770)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aR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gfp-parB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P1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parS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P1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serted between Atu0047/ATU_RS00230 and Atu0048/ATU_RS0023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0 kb from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ri1</w:t>
            </w:r>
          </w:p>
        </w:tc>
        <w:tc>
          <w:tcPr>
            <w:tcW w:w="1274" w:type="dxa"/>
          </w:tcPr>
          <w:p w14:paraId="6A851172" w14:textId="352C73AC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234" w:type="dxa"/>
          </w:tcPr>
          <w:p w14:paraId="0DFB23AD" w14:textId="77777777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914BC" w:rsidRPr="004B1909" w14:paraId="4695508C" w14:textId="77777777" w:rsidTr="005A53DD">
        <w:trPr>
          <w:trHeight w:val="144"/>
        </w:trPr>
        <w:tc>
          <w:tcPr>
            <w:tcW w:w="1506" w:type="dxa"/>
          </w:tcPr>
          <w:p w14:paraId="0A669885" w14:textId="055E703E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AtWX050</w:t>
            </w:r>
          </w:p>
        </w:tc>
        <w:tc>
          <w:tcPr>
            <w:tcW w:w="5336" w:type="dxa"/>
          </w:tcPr>
          <w:p w14:paraId="1CF5E422" w14:textId="1304BD70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15955, wild type</w:t>
            </w:r>
          </w:p>
        </w:tc>
        <w:tc>
          <w:tcPr>
            <w:tcW w:w="1274" w:type="dxa"/>
          </w:tcPr>
          <w:p w14:paraId="203DC093" w14:textId="2A54E997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641E45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Dessaux&lt;/Author&gt;&lt;Year&gt;1987&lt;/Year&gt;&lt;RecNum&gt;66&lt;/RecNum&gt;&lt;DisplayText&gt;(3)&lt;/DisplayText&gt;&lt;record&gt;&lt;rec-number&gt;66&lt;/rec-number&gt;&lt;foreign-keys&gt;&lt;key app="EN" db-id="f2ddrtwwq0x9w7etvve5zvwrrat2x2sxffzw" timestamp="1630301549"&gt;66&lt;/key&gt;&lt;/foreign-keys&gt;&lt;ref-type name="Journal Article"&gt;17&lt;/ref-type&gt;&lt;contributors&gt;&lt;authors&gt;&lt;author&gt;Dessaux, Y.&lt;/author&gt;&lt;author&gt;Tempe, J.&lt;/author&gt;&lt;author&gt;Farrand, S. K.&lt;/author&gt;&lt;/authors&gt;&lt;/contributors&gt;&lt;titles&gt;&lt;title&gt;Genetic analysis of mannityl opine catabolism in octopine-type Agrobacterium tumefaciens strain 15955&lt;/title&gt;&lt;secondary-title&gt;Mol Gen Genet&lt;/secondary-title&gt;&lt;/titles&gt;&lt;pages&gt;301-8&lt;/pages&gt;&lt;volume&gt;208&lt;/volume&gt;&lt;number&gt;1-2&lt;/number&gt;&lt;edition&gt;1987/06/01&lt;/edition&gt;&lt;keywords&gt;&lt;keyword&gt;Arginine/analogs &amp;amp; derivatives/biosynthesis&lt;/keyword&gt;&lt;keyword&gt;Cloning, Molecular&lt;/keyword&gt;&lt;keyword&gt;Cosmids&lt;/keyword&gt;&lt;keyword&gt;Gene Expression Regulation&lt;/keyword&gt;&lt;keyword&gt;Genes, Bacterial&lt;/keyword&gt;&lt;keyword&gt;Lactones&lt;/keyword&gt;&lt;keyword&gt;Mannitol/*analogs &amp;amp; derivatives/metabolism&lt;/keyword&gt;&lt;keyword&gt;Oxazines/*metabolism&lt;/keyword&gt;&lt;keyword&gt;*Plasmids&lt;/keyword&gt;&lt;keyword&gt;Rhizobium/*genetics&lt;/keyword&gt;&lt;keyword&gt;Species Specificity&lt;/keyword&gt;&lt;/keywords&gt;&lt;dates&gt;&lt;year&gt;1987&lt;/year&gt;&lt;pub-dates&gt;&lt;date&gt;Jun&lt;/date&gt;&lt;/pub-dates&gt;&lt;/dates&gt;&lt;isbn&gt;0026-8925 (Print)&amp;#xD;0026-8925 (Linking)&lt;/isbn&gt;&lt;accession-num&gt;3112522&lt;/accession-num&gt;&lt;urls&gt;&lt;related-urls&gt;&lt;url&gt;https://www.ncbi.nlm.nih.gov/pubmed/3112522&lt;/url&gt;&lt;/related-urls&gt;&lt;/urls&gt;&lt;electronic-resource-num&gt;10.1007/BF00330457&lt;/electronic-resource-num&gt;&lt;/record&gt;&lt;/Cite&gt;&lt;/EndNote&gt;</w:instrTex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3)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34" w:type="dxa"/>
          </w:tcPr>
          <w:p w14:paraId="7C11812B" w14:textId="47A0605A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S4E</w:t>
            </w:r>
          </w:p>
        </w:tc>
      </w:tr>
      <w:tr w:rsidR="00B914BC" w:rsidRPr="004B1909" w14:paraId="4909BBCE" w14:textId="77777777" w:rsidTr="005A53DD">
        <w:trPr>
          <w:trHeight w:val="144"/>
        </w:trPr>
        <w:tc>
          <w:tcPr>
            <w:tcW w:w="1506" w:type="dxa"/>
          </w:tcPr>
          <w:p w14:paraId="1A1F40E3" w14:textId="6E9D2B5E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IB172</w:t>
            </w:r>
          </w:p>
        </w:tc>
        <w:tc>
          <w:tcPr>
            <w:tcW w:w="5336" w:type="dxa"/>
          </w:tcPr>
          <w:p w14:paraId="3C0915B0" w14:textId="1E95AAB7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15955, ∆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odJ </w:t>
            </w:r>
            <w:r w:rsidRPr="00F238DF">
              <w:rPr>
                <w:rFonts w:ascii="Arial" w:hAnsi="Arial" w:cs="Arial"/>
                <w:color w:val="000000"/>
                <w:sz w:val="20"/>
                <w:szCs w:val="20"/>
              </w:rPr>
              <w:t>(ISGA_411)</w:t>
            </w:r>
          </w:p>
        </w:tc>
        <w:tc>
          <w:tcPr>
            <w:tcW w:w="1274" w:type="dxa"/>
          </w:tcPr>
          <w:p w14:paraId="4391D6E1" w14:textId="6EC2E1CE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234" w:type="dxa"/>
          </w:tcPr>
          <w:p w14:paraId="4CED5CB0" w14:textId="455D85EF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S4F</w:t>
            </w:r>
          </w:p>
        </w:tc>
      </w:tr>
      <w:tr w:rsidR="00B914BC" w:rsidRPr="004B1909" w14:paraId="5EBD0CAD" w14:textId="77777777" w:rsidTr="005A53DD">
        <w:trPr>
          <w:trHeight w:val="144"/>
        </w:trPr>
        <w:tc>
          <w:tcPr>
            <w:tcW w:w="1506" w:type="dxa"/>
          </w:tcPr>
          <w:p w14:paraId="2537049F" w14:textId="2FE80375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IB173</w:t>
            </w:r>
          </w:p>
        </w:tc>
        <w:tc>
          <w:tcPr>
            <w:tcW w:w="5336" w:type="dxa"/>
          </w:tcPr>
          <w:p w14:paraId="4AB91337" w14:textId="72D96CFA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15955, ∆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opZ </w:t>
            </w:r>
            <w:r w:rsidRPr="00F238DF">
              <w:rPr>
                <w:rFonts w:ascii="Arial" w:hAnsi="Arial" w:cs="Arial"/>
                <w:color w:val="000000"/>
                <w:sz w:val="20"/>
                <w:szCs w:val="20"/>
              </w:rPr>
              <w:t>(ISGA_1749)</w:t>
            </w:r>
          </w:p>
        </w:tc>
        <w:tc>
          <w:tcPr>
            <w:tcW w:w="1274" w:type="dxa"/>
          </w:tcPr>
          <w:p w14:paraId="3922FB73" w14:textId="1A36ABFB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234" w:type="dxa"/>
          </w:tcPr>
          <w:p w14:paraId="0E1535C9" w14:textId="3E708B15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S4G</w:t>
            </w:r>
          </w:p>
        </w:tc>
      </w:tr>
      <w:tr w:rsidR="00B914BC" w:rsidRPr="004B1909" w14:paraId="7E38D546" w14:textId="77777777" w:rsidTr="005A53DD">
        <w:trPr>
          <w:trHeight w:val="144"/>
        </w:trPr>
        <w:tc>
          <w:tcPr>
            <w:tcW w:w="9350" w:type="dxa"/>
            <w:gridSpan w:val="4"/>
            <w:hideMark/>
          </w:tcPr>
          <w:p w14:paraId="1C2623D1" w14:textId="771A500C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B. subtilis </w:t>
            </w:r>
            <w:r w:rsidR="00BB231C" w:rsidRPr="009C1DB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strains </w:t>
            </w:r>
            <w:r w:rsidRPr="009C1DB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sed in main figures</w:t>
            </w:r>
          </w:p>
        </w:tc>
      </w:tr>
      <w:tr w:rsidR="00B914BC" w:rsidRPr="004B1909" w14:paraId="027769B5" w14:textId="77777777" w:rsidTr="005A53DD">
        <w:trPr>
          <w:trHeight w:val="144"/>
        </w:trPr>
        <w:tc>
          <w:tcPr>
            <w:tcW w:w="1506" w:type="dxa"/>
            <w:hideMark/>
          </w:tcPr>
          <w:p w14:paraId="655AE227" w14:textId="77777777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BWX5333</w:t>
            </w:r>
          </w:p>
        </w:tc>
        <w:tc>
          <w:tcPr>
            <w:tcW w:w="5336" w:type="dxa"/>
            <w:hideMark/>
          </w:tcPr>
          <w:p w14:paraId="6AA2D898" w14:textId="5842D932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bookmarkStart w:id="0" w:name="RANGE!B22"/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elB::Psoj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cherry-parB1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bscript"/>
              </w:rPr>
              <w:t>At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et, parS2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bscript"/>
              </w:rPr>
              <w:t>At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cluster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t -91°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an, ∆parB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bscript"/>
              </w:rPr>
              <w:t>Bs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pec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bookmarkEnd w:id="0"/>
          </w:p>
        </w:tc>
        <w:tc>
          <w:tcPr>
            <w:tcW w:w="1274" w:type="dxa"/>
            <w:hideMark/>
          </w:tcPr>
          <w:p w14:paraId="045C24AD" w14:textId="5F7C61E6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234" w:type="dxa"/>
            <w:hideMark/>
          </w:tcPr>
          <w:p w14:paraId="5DF7B213" w14:textId="77777777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4BCD</w:t>
            </w:r>
          </w:p>
        </w:tc>
      </w:tr>
      <w:tr w:rsidR="00B914BC" w:rsidRPr="00F238DF" w14:paraId="415BB055" w14:textId="77777777" w:rsidTr="005A53DD">
        <w:trPr>
          <w:trHeight w:val="144"/>
        </w:trPr>
        <w:tc>
          <w:tcPr>
            <w:tcW w:w="1506" w:type="dxa"/>
            <w:hideMark/>
          </w:tcPr>
          <w:p w14:paraId="21164822" w14:textId="77777777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BWX5359</w:t>
            </w:r>
          </w:p>
        </w:tc>
        <w:tc>
          <w:tcPr>
            <w:tcW w:w="5336" w:type="dxa"/>
            <w:hideMark/>
          </w:tcPr>
          <w:p w14:paraId="6EDA0A01" w14:textId="77777777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cgO::Phyperspank-optRBS-mgfpmut3-repB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Ch2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At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at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arS2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bscript"/>
              </w:rPr>
              <w:t>At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cluster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t -91°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an, ∆parB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bscript"/>
              </w:rPr>
              <w:t>Bs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pec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4" w:type="dxa"/>
            <w:hideMark/>
          </w:tcPr>
          <w:p w14:paraId="3DBEB768" w14:textId="77777777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234" w:type="dxa"/>
            <w:hideMark/>
          </w:tcPr>
          <w:p w14:paraId="588EF21D" w14:textId="77777777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4BCD</w:t>
            </w:r>
          </w:p>
        </w:tc>
      </w:tr>
      <w:tr w:rsidR="00B914BC" w:rsidRPr="004B1909" w14:paraId="40A88C27" w14:textId="77777777" w:rsidTr="005A53DD">
        <w:trPr>
          <w:trHeight w:val="144"/>
        </w:trPr>
        <w:tc>
          <w:tcPr>
            <w:tcW w:w="1506" w:type="dxa"/>
            <w:hideMark/>
          </w:tcPr>
          <w:p w14:paraId="3A1F0053" w14:textId="77777777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BWX5341</w:t>
            </w:r>
          </w:p>
        </w:tc>
        <w:tc>
          <w:tcPr>
            <w:tcW w:w="5336" w:type="dxa"/>
            <w:hideMark/>
          </w:tcPr>
          <w:p w14:paraId="525C3324" w14:textId="1B8A1766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elB::Psoj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Cherry-parB1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bscript"/>
              </w:rPr>
              <w:t>At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et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cgO::Phyperspank-optRBS-mgfpmut3-repB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Ch2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At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at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∆parB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bscript"/>
              </w:rPr>
              <w:t>Bs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pec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4" w:type="dxa"/>
            <w:hideMark/>
          </w:tcPr>
          <w:p w14:paraId="3622C565" w14:textId="2DF94962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234" w:type="dxa"/>
            <w:hideMark/>
          </w:tcPr>
          <w:p w14:paraId="6EFB7AF2" w14:textId="343A5AF2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</w:p>
        </w:tc>
      </w:tr>
      <w:tr w:rsidR="00B914BC" w:rsidRPr="004B1909" w14:paraId="7A55A990" w14:textId="77777777" w:rsidTr="005A53DD">
        <w:trPr>
          <w:trHeight w:val="144"/>
        </w:trPr>
        <w:tc>
          <w:tcPr>
            <w:tcW w:w="1506" w:type="dxa"/>
          </w:tcPr>
          <w:p w14:paraId="7883ADE7" w14:textId="54FE5720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BWX5353</w:t>
            </w:r>
          </w:p>
        </w:tc>
        <w:tc>
          <w:tcPr>
            <w:tcW w:w="5336" w:type="dxa"/>
          </w:tcPr>
          <w:p w14:paraId="6EB37219" w14:textId="45C1AE8F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elB::Psoj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Cherry-parB1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bscript"/>
              </w:rPr>
              <w:t>At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et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cgO::Phyperspank-optRBS-mgfpmut3-repB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Ch2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At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at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arS2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bscript"/>
              </w:rPr>
              <w:t>At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cluster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t -91°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an, parS∆9, ∆parB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bscript"/>
              </w:rPr>
              <w:t>Bs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(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∆par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)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pec</w:t>
            </w:r>
          </w:p>
        </w:tc>
        <w:tc>
          <w:tcPr>
            <w:tcW w:w="1274" w:type="dxa"/>
          </w:tcPr>
          <w:p w14:paraId="752D1A98" w14:textId="7D2D2466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234" w:type="dxa"/>
          </w:tcPr>
          <w:p w14:paraId="5E62409D" w14:textId="0741440A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</w:tr>
      <w:tr w:rsidR="00B914BC" w:rsidRPr="004B1909" w14:paraId="4B185862" w14:textId="77777777" w:rsidTr="005A53DD">
        <w:trPr>
          <w:trHeight w:val="20"/>
        </w:trPr>
        <w:tc>
          <w:tcPr>
            <w:tcW w:w="9350" w:type="dxa"/>
            <w:gridSpan w:val="4"/>
            <w:hideMark/>
          </w:tcPr>
          <w:p w14:paraId="4C6EA0B7" w14:textId="5A64F1DA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B. subtilis </w:t>
            </w:r>
            <w:r w:rsidRPr="009C1DB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rain</w:t>
            </w:r>
            <w:r w:rsidR="00BB231C" w:rsidRPr="009C1DB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9C1DB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used for strain building and in supplemental figures</w:t>
            </w:r>
          </w:p>
        </w:tc>
      </w:tr>
      <w:tr w:rsidR="00B914BC" w:rsidRPr="004B1909" w14:paraId="7ED8E2B2" w14:textId="77777777" w:rsidTr="005A53DD">
        <w:trPr>
          <w:trHeight w:val="144"/>
        </w:trPr>
        <w:tc>
          <w:tcPr>
            <w:tcW w:w="1506" w:type="dxa"/>
            <w:hideMark/>
          </w:tcPr>
          <w:p w14:paraId="58CB1EA2" w14:textId="7427946C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AG1468</w:t>
            </w:r>
          </w:p>
        </w:tc>
        <w:tc>
          <w:tcPr>
            <w:tcW w:w="5336" w:type="dxa"/>
            <w:hideMark/>
          </w:tcPr>
          <w:p w14:paraId="03631D79" w14:textId="744A6A3C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∆spo0J::spec, trpC2, pheA1</w:t>
            </w:r>
          </w:p>
        </w:tc>
        <w:tc>
          <w:tcPr>
            <w:tcW w:w="1274" w:type="dxa"/>
          </w:tcPr>
          <w:p w14:paraId="0C6E5EA9" w14:textId="04C2A404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238D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641E45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Ireton&lt;/Author&gt;&lt;Year&gt;1994&lt;/Year&gt;&lt;RecNum&gt;122&lt;/RecNum&gt;&lt;DisplayText&gt;(4)&lt;/DisplayText&gt;&lt;record&gt;&lt;rec-number&gt;122&lt;/rec-number&gt;&lt;foreign-keys&gt;&lt;key app="EN" db-id="f2ddrtwwq0x9w7etvve5zvwrrat2x2sxffzw" timestamp="1644809700"&gt;122&lt;/key&gt;&lt;/foreign-keys&gt;&lt;ref-type name="Journal Article"&gt;17&lt;/ref-type&gt;&lt;contributors&gt;&lt;authors&gt;&lt;author&gt;Ireton, K.&lt;/author&gt;&lt;author&gt;Gunther, N. W. th&lt;/author&gt;&lt;author&gt;Grossman, A. D.&lt;/author&gt;&lt;/authors&gt;&lt;/contributors&gt;&lt;auth-address&gt;Department of Biology, Massachusetts Institute of Technology, Cambridge 02139.&lt;/auth-address&gt;&lt;titles&gt;&lt;title&gt;spo0J is required for normal chromosome segregation as well as the initiation of sporulation in Bacillus subtilis&lt;/title&gt;&lt;secondary-title&gt;J Bacteriol&lt;/secondary-title&gt;&lt;/titles&gt;&lt;periodical&gt;&lt;full-title&gt;J Bacteriol&lt;/full-title&gt;&lt;/periodical&gt;&lt;pages&gt;5320-9&lt;/pages&gt;&lt;volume&gt;176&lt;/volume&gt;&lt;number&gt;17&lt;/number&gt;&lt;edition&gt;1994/09/01&lt;/edition&gt;&lt;keywords&gt;&lt;keyword&gt;Bacillus subtilis/cytology/*genetics/*physiology&lt;/keyword&gt;&lt;keyword&gt;Chromosomes, Bacterial/*physiology&lt;/keyword&gt;&lt;keyword&gt;Gene Expression&lt;/keyword&gt;&lt;keyword&gt;*Genes, Bacterial&lt;/keyword&gt;&lt;keyword&gt;*Genes, Suppressor&lt;/keyword&gt;&lt;keyword&gt;Genotype&lt;/keyword&gt;&lt;keyword&gt;Kinetics&lt;/keyword&gt;&lt;keyword&gt;Mutation&lt;/keyword&gt;&lt;keyword&gt;Open Reading Frames&lt;/keyword&gt;&lt;keyword&gt;*Operon&lt;/keyword&gt;&lt;keyword&gt;Phenotype&lt;/keyword&gt;&lt;keyword&gt;Restriction Mapping&lt;/keyword&gt;&lt;keyword&gt;Spores, Bacterial/cytology/genetics/physiology&lt;/keyword&gt;&lt;keyword&gt;Temperature&lt;/keyword&gt;&lt;keyword&gt;Time Factors&lt;/keyword&gt;&lt;/keywords&gt;&lt;dates&gt;&lt;year&gt;1994&lt;/year&gt;&lt;pub-dates&gt;&lt;date&gt;Sep&lt;/date&gt;&lt;/pub-dates&gt;&lt;/dates&gt;&lt;isbn&gt;0021-9193 (Print)&amp;#xD;0021-9193 (Linking)&lt;/isbn&gt;&lt;accession-num&gt;8071208&lt;/accession-num&gt;&lt;urls&gt;&lt;related-urls&gt;&lt;url&gt;https://www.ncbi.nlm.nih.gov/pubmed/8071208&lt;/url&gt;&lt;/related-urls&gt;&lt;/urls&gt;&lt;custom2&gt;PMC196717&lt;/custom2&gt;&lt;electronic-resource-num&gt;10.1128/jb.176.17.5320-5329.1994&lt;/electronic-resource-num&gt;&lt;/record&gt;&lt;/Cite&gt;&lt;/EndNote&gt;</w:instrText>
            </w:r>
            <w:r w:rsidRPr="00F238D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noProof/>
                <w:sz w:val="20"/>
                <w:szCs w:val="20"/>
              </w:rPr>
              <w:t>(4)</w:t>
            </w:r>
            <w:r w:rsidRPr="00F238D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34" w:type="dxa"/>
            <w:hideMark/>
          </w:tcPr>
          <w:p w14:paraId="0132399D" w14:textId="77777777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914BC" w:rsidRPr="004B1909" w14:paraId="6CE459AA" w14:textId="77777777" w:rsidTr="005A53DD">
        <w:trPr>
          <w:trHeight w:val="144"/>
        </w:trPr>
        <w:tc>
          <w:tcPr>
            <w:tcW w:w="1506" w:type="dxa"/>
          </w:tcPr>
          <w:p w14:paraId="690FF1AA" w14:textId="3908DABB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WX2423</w:t>
            </w:r>
          </w:p>
        </w:tc>
        <w:tc>
          <w:tcPr>
            <w:tcW w:w="5336" w:type="dxa"/>
          </w:tcPr>
          <w:p w14:paraId="23B6ED90" w14:textId="0E5293C0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∆parB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(∆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ar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)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pec</w:t>
            </w:r>
          </w:p>
        </w:tc>
        <w:tc>
          <w:tcPr>
            <w:tcW w:w="1274" w:type="dxa"/>
          </w:tcPr>
          <w:p w14:paraId="3BC468E2" w14:textId="25D3E50F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81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cmFoYW08L0F1dGhvcj48WWVhcj4yMDE0PC9ZZWFyPjxS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</w:fldData>
              </w:fldChar>
            </w:r>
            <w:r w:rsidR="00641E45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1E45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cmFoYW08L0F1dGhvcj48WWVhcj4yMDE0PC9ZZWFyPjxS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</w:fldData>
              </w:fldChar>
            </w:r>
            <w:r w:rsidR="00641E45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1E45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="00641E45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872F81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5)</w:t>
            </w:r>
            <w:r w:rsidRPr="00872F81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34" w:type="dxa"/>
          </w:tcPr>
          <w:p w14:paraId="78F86916" w14:textId="77777777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914BC" w:rsidRPr="004B1909" w14:paraId="3AB18F2E" w14:textId="77777777" w:rsidTr="005A53DD">
        <w:trPr>
          <w:trHeight w:val="144"/>
        </w:trPr>
        <w:tc>
          <w:tcPr>
            <w:tcW w:w="1506" w:type="dxa"/>
            <w:hideMark/>
          </w:tcPr>
          <w:p w14:paraId="7131E7D1" w14:textId="77777777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BWX3212</w:t>
            </w:r>
          </w:p>
        </w:tc>
        <w:tc>
          <w:tcPr>
            <w:tcW w:w="5336" w:type="dxa"/>
            <w:hideMark/>
          </w:tcPr>
          <w:p w14:paraId="229740CD" w14:textId="77777777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arS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∆9 no a.b.</w:t>
            </w:r>
          </w:p>
        </w:tc>
        <w:tc>
          <w:tcPr>
            <w:tcW w:w="1274" w:type="dxa"/>
            <w:hideMark/>
          </w:tcPr>
          <w:p w14:paraId="1F9DC653" w14:textId="1D3E0A19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238D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5nPC9BdXRob3I+PFllYXI+MjAxNTwvWWVhcj48UmVj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</w:fldData>
              </w:fldChar>
            </w:r>
            <w:r w:rsidR="00641E4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641E4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5nPC9BdXRob3I+PFllYXI+MjAxNTwvWWVhcj48UmVj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</w:fldData>
              </w:fldChar>
            </w:r>
            <w:r w:rsidR="00641E4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641E45">
              <w:rPr>
                <w:rFonts w:ascii="Arial" w:hAnsi="Arial" w:cs="Arial"/>
                <w:sz w:val="20"/>
                <w:szCs w:val="20"/>
              </w:rPr>
            </w:r>
            <w:r w:rsidR="00641E4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238D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noProof/>
                <w:sz w:val="20"/>
                <w:szCs w:val="20"/>
              </w:rPr>
              <w:t>(6)</w:t>
            </w:r>
            <w:r w:rsidRPr="00F238D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34" w:type="dxa"/>
            <w:hideMark/>
          </w:tcPr>
          <w:p w14:paraId="02CE2D6E" w14:textId="77777777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914BC" w:rsidRPr="004B1909" w14:paraId="6A5E9045" w14:textId="77777777" w:rsidTr="005A53DD">
        <w:trPr>
          <w:trHeight w:val="144"/>
        </w:trPr>
        <w:tc>
          <w:tcPr>
            <w:tcW w:w="1506" w:type="dxa"/>
          </w:tcPr>
          <w:p w14:paraId="1A05B728" w14:textId="29A12691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BWX3379</w:t>
            </w:r>
          </w:p>
        </w:tc>
        <w:tc>
          <w:tcPr>
            <w:tcW w:w="5336" w:type="dxa"/>
          </w:tcPr>
          <w:p w14:paraId="6850286F" w14:textId="32918177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arS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∆9 no a.b.,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arS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t -91˚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tuF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5A53D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an</w:t>
            </w:r>
          </w:p>
        </w:tc>
        <w:tc>
          <w:tcPr>
            <w:tcW w:w="1274" w:type="dxa"/>
          </w:tcPr>
          <w:p w14:paraId="662C1F49" w14:textId="61FF3863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238D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641E45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randao&lt;/Author&gt;&lt;Year&gt;2021&lt;/Year&gt;&lt;RecNum&gt;80&lt;/RecNum&gt;&lt;DisplayText&gt;(7)&lt;/DisplayText&gt;&lt;record&gt;&lt;rec-number&gt;80&lt;/rec-number&gt;&lt;foreign-keys&gt;&lt;key app="EN" db-id="f2ddrtwwq0x9w7etvve5zvwrrat2x2sxffzw" timestamp="1630338256"&gt;80&lt;/key&gt;&lt;/foreign-keys&gt;&lt;ref-type name="Journal Article"&gt;17&lt;/ref-type&gt;&lt;contributors&gt;&lt;authors&gt;&lt;author&gt;Brandao, H. B.&lt;/author&gt;&lt;author&gt;Ren, Z.&lt;/author&gt;&lt;author&gt;Karaboja, X.&lt;/author&gt;&lt;author&gt;Mirny, L. A.&lt;/author&gt;&lt;author&gt;Wang, X.&lt;/author&gt;&lt;/authors&gt;&lt;/contributors&gt;&lt;auth-address&gt;Graduate Program in Biophysics, Harvard University, Cambridge, MA, USA.&amp;#xD;Department of Biology, Indiana University, Bloomington, IN, USA.&amp;#xD;Graduate Program in Biophysics, Harvard University, Cambridge, MA, USA. leonid@mit.edu.&amp;#xD;Institute for Medical Engineering and Science, Massachusetts Institute of Technology, Cambridge, MA, USA. leonid@mit.edu.&amp;#xD;Department of Biology, Indiana University, Bloomington, IN, USA. xindan@indiana.edu.&lt;/auth-address&gt;&lt;titles&gt;&lt;title&gt;DNA-loop-extruding SMC complexes can traverse one another in vivo&lt;/title&gt;&lt;secondary-title&gt;Nat Struct Mol Biol&lt;/secondary-title&gt;&lt;/titles&gt;&lt;pages&gt;642-651&lt;/pages&gt;&lt;volume&gt;28&lt;/volume&gt;&lt;number&gt;8&lt;/number&gt;&lt;edition&gt;2021/07/28&lt;/edition&gt;&lt;dates&gt;&lt;year&gt;2021&lt;/year&gt;&lt;pub-dates&gt;&lt;date&gt;Aug&lt;/date&gt;&lt;/pub-dates&gt;&lt;/dates&gt;&lt;isbn&gt;1545-9985 (Electronic)&amp;#xD;1545-9985 (Linking)&lt;/isbn&gt;&lt;accession-num&gt;34312537&lt;/accession-num&gt;&lt;urls&gt;&lt;related-urls&gt;&lt;url&gt;https://www.ncbi.nlm.nih.gov/pubmed/34312537&lt;/url&gt;&lt;/related-urls&gt;&lt;/urls&gt;&lt;electronic-resource-num&gt;10.1038/s41594-021-00626-1&lt;/electronic-resource-num&gt;&lt;/record&gt;&lt;/Cite&gt;&lt;/EndNote&gt;</w:instrText>
            </w:r>
            <w:r w:rsidRPr="00F238D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noProof/>
                <w:sz w:val="20"/>
                <w:szCs w:val="20"/>
              </w:rPr>
              <w:t>(7)</w:t>
            </w:r>
            <w:r w:rsidRPr="00F238D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34" w:type="dxa"/>
          </w:tcPr>
          <w:p w14:paraId="45B9221D" w14:textId="77777777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914BC" w:rsidRPr="004B1909" w14:paraId="28813886" w14:textId="77777777" w:rsidTr="005A53DD">
        <w:trPr>
          <w:trHeight w:val="144"/>
        </w:trPr>
        <w:tc>
          <w:tcPr>
            <w:tcW w:w="1506" w:type="dxa"/>
            <w:hideMark/>
          </w:tcPr>
          <w:p w14:paraId="48CEB6B9" w14:textId="77777777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BWX5258</w:t>
            </w:r>
          </w:p>
        </w:tc>
        <w:tc>
          <w:tcPr>
            <w:tcW w:w="5336" w:type="dxa"/>
            <w:hideMark/>
          </w:tcPr>
          <w:p w14:paraId="3D44ADF9" w14:textId="23495C1C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elB::Psoj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cherry-parB1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bscript"/>
              </w:rPr>
              <w:t>At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et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4" w:type="dxa"/>
            <w:hideMark/>
          </w:tcPr>
          <w:p w14:paraId="0ED31056" w14:textId="5E101C73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238D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34" w:type="dxa"/>
            <w:hideMark/>
          </w:tcPr>
          <w:p w14:paraId="522675C7" w14:textId="77777777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914BC" w:rsidRPr="004B1909" w14:paraId="0813566F" w14:textId="77777777" w:rsidTr="005A53DD">
        <w:trPr>
          <w:trHeight w:val="144"/>
        </w:trPr>
        <w:tc>
          <w:tcPr>
            <w:tcW w:w="1506" w:type="dxa"/>
            <w:hideMark/>
          </w:tcPr>
          <w:p w14:paraId="00622F5F" w14:textId="77777777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BWX5260</w:t>
            </w:r>
          </w:p>
        </w:tc>
        <w:tc>
          <w:tcPr>
            <w:tcW w:w="5336" w:type="dxa"/>
            <w:hideMark/>
          </w:tcPr>
          <w:p w14:paraId="51BFF5F3" w14:textId="1CF4482B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cgO::Psoj mgfpmut3-repB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Ch2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bscript"/>
              </w:rPr>
              <w:t>At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cat </w:t>
            </w:r>
          </w:p>
        </w:tc>
        <w:tc>
          <w:tcPr>
            <w:tcW w:w="1274" w:type="dxa"/>
            <w:hideMark/>
          </w:tcPr>
          <w:p w14:paraId="4C4B4C16" w14:textId="0045A6EA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234" w:type="dxa"/>
            <w:hideMark/>
          </w:tcPr>
          <w:p w14:paraId="7FB2C3ED" w14:textId="77777777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914BC" w:rsidRPr="004B1909" w14:paraId="54F4B91C" w14:textId="77777777" w:rsidTr="005A53DD">
        <w:trPr>
          <w:trHeight w:val="144"/>
        </w:trPr>
        <w:tc>
          <w:tcPr>
            <w:tcW w:w="1506" w:type="dxa"/>
            <w:hideMark/>
          </w:tcPr>
          <w:p w14:paraId="68E79333" w14:textId="77777777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BWX5265</w:t>
            </w:r>
          </w:p>
        </w:tc>
        <w:tc>
          <w:tcPr>
            <w:tcW w:w="5336" w:type="dxa"/>
            <w:hideMark/>
          </w:tcPr>
          <w:p w14:paraId="1706F22F" w14:textId="77777777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arS2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bscript"/>
              </w:rPr>
              <w:t>At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cluster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t -91°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an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4" w:type="dxa"/>
            <w:hideMark/>
          </w:tcPr>
          <w:p w14:paraId="0085A2B6" w14:textId="29B4B8F8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234" w:type="dxa"/>
            <w:hideMark/>
          </w:tcPr>
          <w:p w14:paraId="21BFC4FC" w14:textId="77777777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914BC" w:rsidRPr="004B1909" w14:paraId="586ECF29" w14:textId="77777777" w:rsidTr="005A53DD">
        <w:trPr>
          <w:trHeight w:val="144"/>
        </w:trPr>
        <w:tc>
          <w:tcPr>
            <w:tcW w:w="1506" w:type="dxa"/>
            <w:hideMark/>
          </w:tcPr>
          <w:p w14:paraId="4B6E4A0A" w14:textId="77777777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BWX5309</w:t>
            </w:r>
          </w:p>
        </w:tc>
        <w:tc>
          <w:tcPr>
            <w:tcW w:w="5336" w:type="dxa"/>
            <w:hideMark/>
          </w:tcPr>
          <w:p w14:paraId="611B4224" w14:textId="2F2F02D3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arS∆9 no a.b., ycgO::Phyperspank-optRBS-mgfpmut3- repB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Ch2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bscript"/>
              </w:rPr>
              <w:t>At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cat</w:t>
            </w:r>
          </w:p>
        </w:tc>
        <w:tc>
          <w:tcPr>
            <w:tcW w:w="1274" w:type="dxa"/>
            <w:hideMark/>
          </w:tcPr>
          <w:p w14:paraId="6DC5371E" w14:textId="7CEE5D70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234" w:type="dxa"/>
            <w:hideMark/>
          </w:tcPr>
          <w:p w14:paraId="41E06426" w14:textId="77777777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914BC" w:rsidRPr="004B1909" w14:paraId="5782AD57" w14:textId="77777777" w:rsidTr="005A53DD">
        <w:trPr>
          <w:trHeight w:val="144"/>
        </w:trPr>
        <w:tc>
          <w:tcPr>
            <w:tcW w:w="1506" w:type="dxa"/>
            <w:hideMark/>
          </w:tcPr>
          <w:p w14:paraId="2E0E2B11" w14:textId="77777777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BWX5329</w:t>
            </w:r>
          </w:p>
        </w:tc>
        <w:tc>
          <w:tcPr>
            <w:tcW w:w="5336" w:type="dxa"/>
            <w:hideMark/>
          </w:tcPr>
          <w:p w14:paraId="7096F67A" w14:textId="77777777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cgO::Phyperspank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gfpmut3-repB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Ch2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bscript"/>
              </w:rPr>
              <w:t>At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at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arS∆9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4" w:type="dxa"/>
            <w:hideMark/>
          </w:tcPr>
          <w:p w14:paraId="6A7A9536" w14:textId="02C29325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234" w:type="dxa"/>
            <w:hideMark/>
          </w:tcPr>
          <w:p w14:paraId="7BBB3239" w14:textId="77777777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914BC" w:rsidRPr="004B1909" w14:paraId="7A7FD5E5" w14:textId="77777777" w:rsidTr="005A53DD">
        <w:trPr>
          <w:trHeight w:val="144"/>
        </w:trPr>
        <w:tc>
          <w:tcPr>
            <w:tcW w:w="1506" w:type="dxa"/>
            <w:hideMark/>
          </w:tcPr>
          <w:p w14:paraId="4B40CD87" w14:textId="77777777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BWX5349</w:t>
            </w:r>
          </w:p>
        </w:tc>
        <w:tc>
          <w:tcPr>
            <w:tcW w:w="5336" w:type="dxa"/>
            <w:hideMark/>
          </w:tcPr>
          <w:p w14:paraId="1019959A" w14:textId="32D0CAEB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elB::Psoj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Cherry-parB1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bscript"/>
              </w:rPr>
              <w:t>At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et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cgO::Phyperspank-optRBS-mgfpmut3-repB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Ch2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bscript"/>
              </w:rPr>
              <w:t>At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at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arS2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bscript"/>
              </w:rPr>
              <w:t>At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cluster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t -91° 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an, ∆parB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bscript"/>
              </w:rPr>
              <w:t>Bs</w:t>
            </w:r>
            <w:r w:rsidRPr="00F238D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pec</w:t>
            </w: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4" w:type="dxa"/>
            <w:hideMark/>
          </w:tcPr>
          <w:p w14:paraId="408CFB74" w14:textId="2DD2A568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38D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234" w:type="dxa"/>
            <w:hideMark/>
          </w:tcPr>
          <w:p w14:paraId="7B97680E" w14:textId="77777777" w:rsidR="00B914BC" w:rsidRPr="00F238DF" w:rsidRDefault="00B914BC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4CB6977B" w14:textId="77777777" w:rsidR="0005382C" w:rsidRDefault="0005382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2D1934F3" w14:textId="4E4F7256" w:rsidR="00CA4BC7" w:rsidRPr="0006312A" w:rsidRDefault="00CA4BC7" w:rsidP="0005382C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06312A">
        <w:rPr>
          <w:rFonts w:ascii="Arial" w:hAnsi="Arial" w:cs="Arial"/>
          <w:b/>
          <w:bCs/>
          <w:color w:val="000000" w:themeColor="text1"/>
        </w:rPr>
        <w:lastRenderedPageBreak/>
        <w:t xml:space="preserve">Table </w:t>
      </w:r>
      <w:r w:rsidR="0016482A">
        <w:rPr>
          <w:rFonts w:ascii="Arial" w:hAnsi="Arial" w:cs="Arial"/>
          <w:b/>
          <w:bCs/>
          <w:color w:val="000000" w:themeColor="text1"/>
        </w:rPr>
        <w:t>S</w:t>
      </w:r>
      <w:r w:rsidR="0072750B">
        <w:rPr>
          <w:rFonts w:ascii="Arial" w:hAnsi="Arial" w:cs="Arial"/>
          <w:b/>
          <w:bCs/>
          <w:color w:val="000000" w:themeColor="text1"/>
        </w:rPr>
        <w:t>1B</w:t>
      </w:r>
      <w:r w:rsidRPr="0006312A">
        <w:rPr>
          <w:rFonts w:ascii="Arial" w:hAnsi="Arial" w:cs="Arial"/>
          <w:b/>
          <w:bCs/>
          <w:color w:val="000000" w:themeColor="text1"/>
        </w:rPr>
        <w:t xml:space="preserve">. Plasmids used in this study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5603"/>
        <w:gridCol w:w="2363"/>
      </w:tblGrid>
      <w:tr w:rsidR="00AD1FDB" w:rsidRPr="001C3F54" w14:paraId="67B1D82A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3B849E03" w14:textId="77777777" w:rsidR="00AD1FDB" w:rsidRPr="001C3F54" w:rsidRDefault="00AD1FDB" w:rsidP="005A53DD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5603" w:type="dxa"/>
            <w:shd w:val="clear" w:color="auto" w:fill="auto"/>
            <w:hideMark/>
          </w:tcPr>
          <w:p w14:paraId="69AEB6BF" w14:textId="77777777" w:rsidR="00AD1FDB" w:rsidRPr="001C3F54" w:rsidRDefault="00AD1FDB" w:rsidP="005A53DD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shd w:val="clear" w:color="auto" w:fill="auto"/>
            <w:hideMark/>
          </w:tcPr>
          <w:p w14:paraId="6EA5BF89" w14:textId="77777777" w:rsidR="00AD1FDB" w:rsidRPr="001C3F54" w:rsidRDefault="00AD1FDB" w:rsidP="005A53DD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AD1FDB" w:rsidRPr="001C3F54" w14:paraId="120C295E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2CBEA497" w14:textId="77777777" w:rsidR="00AD1FDB" w:rsidRPr="001C3F54" w:rsidRDefault="00AD1FDB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FHC2973</w:t>
            </w:r>
          </w:p>
        </w:tc>
        <w:tc>
          <w:tcPr>
            <w:tcW w:w="5603" w:type="dxa"/>
            <w:shd w:val="clear" w:color="auto" w:fill="auto"/>
            <w:hideMark/>
          </w:tcPr>
          <w:p w14:paraId="28BD0CD3" w14:textId="77777777" w:rsidR="00AD1FDB" w:rsidRPr="001C3F54" w:rsidRDefault="00AD1FDB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The plasmid carries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fp-parB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1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and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gfp-parB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MT1</w:t>
            </w:r>
          </w:p>
        </w:tc>
        <w:tc>
          <w:tcPr>
            <w:tcW w:w="0" w:type="auto"/>
            <w:shd w:val="clear" w:color="auto" w:fill="auto"/>
            <w:hideMark/>
          </w:tcPr>
          <w:p w14:paraId="77A1B791" w14:textId="15CDE033" w:rsidR="00AD1FDB" w:rsidRPr="001C3F54" w:rsidRDefault="00790EF7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Nielsen&lt;/Author&gt;&lt;Year&gt;2006&lt;/Year&gt;&lt;RecNum&gt;50&lt;/RecNum&gt;&lt;DisplayText&gt;(8)&lt;/DisplayText&gt;&lt;record&gt;&lt;rec-number&gt;50&lt;/rec-number&gt;&lt;foreign-keys&gt;&lt;key app="EN" db-id="f2ddrtwwq0x9w7etvve5zvwrrat2x2sxffzw" timestamp="1630301549"&gt;50&lt;/key&gt;&lt;/foreign-keys&gt;&lt;ref-type name="Journal Article"&gt;17&lt;/ref-type&gt;&lt;contributors&gt;&lt;authors&gt;&lt;author&gt;Nielsen, H. J.&lt;/author&gt;&lt;author&gt;Ottesen, J. R.&lt;/author&gt;&lt;author&gt;Youngren, B.&lt;/author&gt;&lt;author&gt;Austin, S. J.&lt;/author&gt;&lt;author&gt;Hansen, F. G.&lt;/author&gt;&lt;/authors&gt;&lt;/contributors&gt;&lt;auth-address&gt;BioCentrum-DTU, Technical University of Denmark, DK 2800 Kgs. Lyngby, Denmark.&lt;/auth-address&gt;&lt;titles&gt;&lt;title&gt;The Escherichia coli chromosome is organized with the left and right chromosome arms in separate cell halves&lt;/title&gt;&lt;secondary-title&gt;Mol Microbiol&lt;/secondary-title&gt;&lt;/titles&gt;&lt;periodical&gt;&lt;full-title&gt;Mol Microbiol&lt;/full-title&gt;&lt;/periodical&gt;&lt;pages&gt;331-8&lt;/pages&gt;&lt;volume&gt;62&lt;/volume&gt;&lt;number&gt;2&lt;/number&gt;&lt;edition&gt;2006/10/06&lt;/edition&gt;&lt;keywords&gt;&lt;keyword&gt;Cell Division/genetics/physiology&lt;/keyword&gt;&lt;keyword&gt;Chromosome Segregation/genetics&lt;/keyword&gt;&lt;keyword&gt;Chromosomes, Bacterial/*genetics&lt;/keyword&gt;&lt;keyword&gt;DNA Replication/genetics&lt;/keyword&gt;&lt;keyword&gt;DNA, Bacterial/genetics/metabolism&lt;/keyword&gt;&lt;keyword&gt;Escherichia coli/cytology/*genetics/metabolism&lt;/keyword&gt;&lt;keyword&gt;Escherichia coli Proteins/*genetics/metabolism&lt;/keyword&gt;&lt;keyword&gt;Microscopy, Fluorescence/methods&lt;/keyword&gt;&lt;keyword&gt;Models, Biological&lt;/keyword&gt;&lt;keyword&gt;Replication Origin/genetics&lt;/keyword&gt;&lt;/keywords&gt;&lt;dates&gt;&lt;year&gt;2006&lt;/year&gt;&lt;pub-dates&gt;&lt;date&gt;Oct&lt;/date&gt;&lt;/pub-dates&gt;&lt;/dates&gt;&lt;isbn&gt;0950-382X (Print)&amp;#xD;0950-382X (Linking)&lt;/isbn&gt;&lt;accession-num&gt;17020576&lt;/accession-num&gt;&lt;urls&gt;&lt;related-urls&gt;&lt;url&gt;https://www.ncbi.nlm.nih.gov/pubmed/17020576&lt;/url&gt;&lt;/related-urls&gt;&lt;/urls&gt;&lt;electronic-resource-num&gt;10.1111/j.1365-2958.2006.05346.x&lt;/electronic-resource-num&gt;&lt;/record&gt;&lt;/Cite&gt;&lt;/EndNote&gt;</w:instrTex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(8)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AD1FDB" w:rsidRPr="001C3F54" w14:paraId="37B31382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779BC001" w14:textId="77777777" w:rsidR="00AD1FDB" w:rsidRPr="001C3F54" w:rsidRDefault="00AD1FDB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GM9</w:t>
            </w:r>
          </w:p>
        </w:tc>
        <w:tc>
          <w:tcPr>
            <w:tcW w:w="5603" w:type="dxa"/>
            <w:shd w:val="clear" w:color="auto" w:fill="auto"/>
            <w:hideMark/>
          </w:tcPr>
          <w:p w14:paraId="2D21E3CB" w14:textId="382A465B" w:rsidR="00AD1FDB" w:rsidRPr="001C3F54" w:rsidRDefault="00AD1FDB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pNPTS138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∆podJ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(Atu0499</w:t>
            </w:r>
            <w:r w:rsidR="00AA452C" w:rsidRPr="001C3F54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AA452C" w:rsidRPr="001C3F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TU_RS02460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) (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082CBF49" w14:textId="49EC5C07" w:rsidR="00AD1FDB" w:rsidRPr="001C3F54" w:rsidRDefault="008972C2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uqua La</w:t>
            </w:r>
            <w:r w:rsidR="008E3BAB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AD1FDB" w:rsidRPr="001C3F54">
              <w:rPr>
                <w:rFonts w:ascii="Arial" w:hAnsi="Arial" w:cs="Arial"/>
                <w:color w:val="000000"/>
                <w:sz w:val="20"/>
                <w:szCs w:val="20"/>
              </w:rPr>
              <w:t>unpublished</w:t>
            </w:r>
          </w:p>
        </w:tc>
      </w:tr>
      <w:tr w:rsidR="00AD1FDB" w:rsidRPr="001C3F54" w14:paraId="3B9A1C81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6C0040B5" w14:textId="77777777" w:rsidR="00AD1FDB" w:rsidRPr="001C3F54" w:rsidRDefault="00AD1FDB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IB315</w:t>
            </w:r>
          </w:p>
        </w:tc>
        <w:tc>
          <w:tcPr>
            <w:tcW w:w="5603" w:type="dxa"/>
            <w:shd w:val="clear" w:color="auto" w:fill="auto"/>
            <w:hideMark/>
          </w:tcPr>
          <w:p w14:paraId="60BF61D4" w14:textId="60159AAE" w:rsidR="00AD1FDB" w:rsidRPr="001C3F54" w:rsidRDefault="00AD1FDB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NPTS138 15955 ∆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pZ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D2280"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(ISGA_1749) 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2918E872" w14:textId="77777777" w:rsidR="00AD1FDB" w:rsidRPr="001C3F54" w:rsidRDefault="00AD1FDB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AD1FDB" w:rsidRPr="001C3F54" w14:paraId="37CA3B09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22445875" w14:textId="77777777" w:rsidR="00AD1FDB" w:rsidRPr="001C3F54" w:rsidRDefault="00AD1FDB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IB316</w:t>
            </w:r>
          </w:p>
        </w:tc>
        <w:tc>
          <w:tcPr>
            <w:tcW w:w="5603" w:type="dxa"/>
            <w:shd w:val="clear" w:color="auto" w:fill="auto"/>
            <w:hideMark/>
          </w:tcPr>
          <w:p w14:paraId="330240F1" w14:textId="1C3C6D81" w:rsidR="00AD1FDB" w:rsidRPr="001C3F54" w:rsidRDefault="00AD1FDB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NPTS138 15955 ∆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dJ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F95D73"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(ISGA_411) 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78823F7B" w14:textId="77777777" w:rsidR="00AD1FDB" w:rsidRPr="001C3F54" w:rsidRDefault="00AD1FDB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AD1FDB" w:rsidRPr="001C3F54" w14:paraId="2A4B86E3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64478ABB" w14:textId="77777777" w:rsidR="00AD1FDB" w:rsidRPr="001C3F54" w:rsidRDefault="00AD1FDB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JW005</w:t>
            </w:r>
          </w:p>
        </w:tc>
        <w:tc>
          <w:tcPr>
            <w:tcW w:w="5603" w:type="dxa"/>
            <w:shd w:val="clear" w:color="auto" w:fill="auto"/>
            <w:hideMark/>
          </w:tcPr>
          <w:p w14:paraId="27A20632" w14:textId="77777777" w:rsidR="00AD1FDB" w:rsidRPr="001C3F54" w:rsidRDefault="00AD1FDB" w:rsidP="005A53DD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hdG::Phyperspank-opt.rbs-sirA (phleo)</w:t>
            </w:r>
          </w:p>
        </w:tc>
        <w:tc>
          <w:tcPr>
            <w:tcW w:w="0" w:type="auto"/>
            <w:shd w:val="clear" w:color="auto" w:fill="auto"/>
            <w:hideMark/>
          </w:tcPr>
          <w:p w14:paraId="0DD472FA" w14:textId="17E68CD9" w:rsidR="00AD1FDB" w:rsidRPr="001C3F54" w:rsidRDefault="00790EF7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Wagner&lt;/Author&gt;&lt;Year&gt;2009&lt;/Year&gt;&lt;RecNum&gt;124&lt;/RecNum&gt;&lt;DisplayText&gt;(9)&lt;/DisplayText&gt;&lt;record&gt;&lt;rec-number&gt;124&lt;/rec-number&gt;&lt;foreign-keys&gt;&lt;key app="EN" db-id="f2ddrtwwq0x9w7etvve5zvwrrat2x2sxffzw" timestamp="1644810772"&gt;124&lt;/key&gt;&lt;/foreign-keys&gt;&lt;ref-type name="Journal Article"&gt;17&lt;/ref-type&gt;&lt;contributors&gt;&lt;authors&gt;&lt;author&gt;Wagner, J. K.&lt;/author&gt;&lt;author&gt;Marquis, K. A.&lt;/author&gt;&lt;author&gt;Rudner, D. Z.&lt;/author&gt;&lt;/authors&gt;&lt;/contributors&gt;&lt;auth-address&gt;Department of Microbiology and Molecular Genetics, Harvard Medical School, Boston, MA 02115, USA.&lt;/auth-address&gt;&lt;titles&gt;&lt;title&gt;SirA enforces diploidy by inhibiting the replication initiator DnaA during spore formation in Bacillus subtilis&lt;/title&gt;&lt;secondary-title&gt;Mol Microbiol&lt;/secondary-title&gt;&lt;/titles&gt;&lt;periodical&gt;&lt;full-title&gt;Mol Microbiol&lt;/full-title&gt;&lt;/periodical&gt;&lt;pages&gt;963-74&lt;/pages&gt;&lt;volume&gt;73&lt;/volume&gt;&lt;number&gt;5&lt;/number&gt;&lt;edition&gt;2009/08/18&lt;/edition&gt;&lt;keywords&gt;&lt;keyword&gt;Bacillus subtilis/genetics/*physiology&lt;/keyword&gt;&lt;keyword&gt;Bacterial Proteins/antagonists &amp;amp; inhibitors/*physiology&lt;/keyword&gt;&lt;keyword&gt;DNA-Binding Proteins/*antagonists &amp;amp; inhibitors&lt;/keyword&gt;&lt;keyword&gt;*Diploidy&lt;/keyword&gt;&lt;keyword&gt;Gene Deletion&lt;/keyword&gt;&lt;keyword&gt;Gene Expression Regulation, Bacterial&lt;/keyword&gt;&lt;keyword&gt;Microscopy, Fluorescence&lt;/keyword&gt;&lt;keyword&gt;Spores, Bacterial/*growth &amp;amp; development&lt;/keyword&gt;&lt;/keywords&gt;&lt;dates&gt;&lt;year&gt;2009&lt;/year&gt;&lt;pub-dates&gt;&lt;date&gt;Sep&lt;/date&gt;&lt;/pub-dates&gt;&lt;/dates&gt;&lt;isbn&gt;1365-2958 (Electronic)&amp;#xD;0950-382X (Linking)&lt;/isbn&gt;&lt;accession-num&gt;19682252&lt;/accession-num&gt;&lt;urls&gt;&lt;related-urls&gt;&lt;url&gt;https://www.ncbi.nlm.nih.gov/pubmed/19682252&lt;/url&gt;&lt;/related-urls&gt;&lt;/urls&gt;&lt;custom2&gt;PMC2992877&lt;/custom2&gt;&lt;electronic-resource-num&gt;10.1111/j.1365-2958.2009.06825.x&lt;/electronic-resource-num&gt;&lt;/record&gt;&lt;/Cite&gt;&lt;/EndNote&gt;</w:instrTex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(9)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AD1FDB" w:rsidRPr="001C3F54" w14:paraId="3DBC5DB2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2E82706F" w14:textId="77777777" w:rsidR="00AD1FDB" w:rsidRPr="001C3F54" w:rsidRDefault="00AD1FDB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JZ253</w:t>
            </w:r>
          </w:p>
        </w:tc>
        <w:tc>
          <w:tcPr>
            <w:tcW w:w="5603" w:type="dxa"/>
            <w:shd w:val="clear" w:color="auto" w:fill="auto"/>
            <w:hideMark/>
          </w:tcPr>
          <w:p w14:paraId="5D200E1E" w14:textId="453C7055" w:rsidR="00AD1FDB" w:rsidRPr="001C3F54" w:rsidRDefault="00AD1FDB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pSRKGm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lac gfp-gpr</w:t>
            </w:r>
            <w:r w:rsidR="009E31A3"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E31A3" w:rsidRPr="001C3F54">
              <w:rPr>
                <w:rFonts w:ascii="Arial" w:hAnsi="Arial" w:cs="Arial"/>
                <w:color w:val="000000" w:themeColor="text1"/>
                <w:sz w:val="20"/>
                <w:szCs w:val="20"/>
              </w:rPr>
              <w:t>(Atu1348/ATU_RS06650)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31CA6CCA" w14:textId="0938EE88" w:rsidR="00AD1FDB" w:rsidRPr="001C3F54" w:rsidRDefault="00790EF7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adXBhbjwvQXV0aG9yPjxZZWFyPjIwMTk8L1llYXI+PFJl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</w:fldData>
              </w:fldChar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adXBhbjwvQXV0aG9yPjxZZWFyPjIwMTk8L1llYXI+PFJl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</w:fldData>
              </w:fldChar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(10)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AD1FDB" w:rsidRPr="001C3F54" w14:paraId="06303A28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7E63471C" w14:textId="77777777" w:rsidR="00AD1FDB" w:rsidRPr="001C3F54" w:rsidRDefault="00AD1FDB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JZ298</w:t>
            </w:r>
          </w:p>
        </w:tc>
        <w:tc>
          <w:tcPr>
            <w:tcW w:w="5603" w:type="dxa"/>
            <w:shd w:val="clear" w:color="auto" w:fill="auto"/>
            <w:hideMark/>
          </w:tcPr>
          <w:p w14:paraId="41ABE805" w14:textId="25653C89" w:rsidR="00AD1FDB" w:rsidRPr="001C3F54" w:rsidRDefault="00AD1FDB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pBSKII+ plasmid with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acB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carb carrying 2kb sequencing homologous to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pr</w:t>
            </w:r>
            <w:r w:rsidR="009E31A3"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(Atu1348/ATU_RS06650)</w:t>
            </w:r>
          </w:p>
        </w:tc>
        <w:tc>
          <w:tcPr>
            <w:tcW w:w="0" w:type="auto"/>
            <w:shd w:val="clear" w:color="auto" w:fill="auto"/>
            <w:hideMark/>
          </w:tcPr>
          <w:p w14:paraId="7AF0E28D" w14:textId="17910D6E" w:rsidR="00AD1FDB" w:rsidRPr="001C3F54" w:rsidRDefault="00790EF7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adXBhbjwvQXV0aG9yPjxZZWFyPjIwMTk8L1llYXI+PFJl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</w:fldData>
              </w:fldChar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adXBhbjwvQXV0aG9yPjxZZWFyPjIwMTk8L1llYXI+PFJl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</w:fldData>
              </w:fldChar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(10)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AD1FDB" w:rsidRPr="001C3F54" w14:paraId="07A817D3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0333B89F" w14:textId="77777777" w:rsidR="00AD1FDB" w:rsidRPr="001C3F54" w:rsidRDefault="00AD1FDB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KNT18</w:t>
            </w:r>
          </w:p>
        </w:tc>
        <w:tc>
          <w:tcPr>
            <w:tcW w:w="5603" w:type="dxa"/>
            <w:shd w:val="clear" w:color="auto" w:fill="auto"/>
            <w:hideMark/>
          </w:tcPr>
          <w:p w14:paraId="723E660E" w14:textId="77777777" w:rsidR="00AD1FDB" w:rsidRPr="001C3F54" w:rsidRDefault="00AD1FDB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BACTH plasmid contains MCS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18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mp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DE0D10" w14:textId="0102ECD6" w:rsidR="00AD1FDB" w:rsidRPr="001C3F54" w:rsidRDefault="00790EF7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Karimova&lt;/Author&gt;&lt;Year&gt;1998&lt;/Year&gt;&lt;RecNum&gt;109&lt;/RecNum&gt;&lt;DisplayText&gt;(11)&lt;/DisplayText&gt;&lt;record&gt;&lt;rec-number&gt;109&lt;/rec-number&gt;&lt;foreign-keys&gt;&lt;key app="EN" db-id="f2ddrtwwq0x9w7etvve5zvwrrat2x2sxffzw" timestamp="1643944166"&gt;109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/titles&gt;&lt;periodical&gt;&lt;full-title&gt;Proc Natl Acad Sci U S A&lt;/full-title&gt;&lt;/periodical&gt;&lt;pages&gt;5752-6&lt;/pages&gt;&lt;volume&gt;95&lt;/volume&gt;&lt;number&gt;10&lt;/number&gt;&lt;edition&gt;1998/05/20&lt;/edition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0027-8424 (Linking)&lt;/isbn&gt;&lt;accession-num&gt;9576956&lt;/accession-num&gt;&lt;urls&gt;&lt;related-urls&gt;&lt;url&gt;https://www.ncbi.nlm.nih.gov/pubmed/9576956&lt;/url&gt;&lt;/related-urls&gt;&lt;/urls&gt;&lt;custom2&gt;PMC20451&lt;/custom2&gt;&lt;electronic-resource-num&gt;10.1073/pnas.95.10.5752&lt;/electronic-resource-num&gt;&lt;/record&gt;&lt;/Cite&gt;&lt;/EndNote&gt;</w:instrTex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(11)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AD1FDB" w:rsidRPr="001C3F54" w14:paraId="4B3F798A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56A6BA8A" w14:textId="77777777" w:rsidR="00AD1FDB" w:rsidRPr="001C3F54" w:rsidRDefault="00AD1FDB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KNT25</w:t>
            </w:r>
          </w:p>
        </w:tc>
        <w:tc>
          <w:tcPr>
            <w:tcW w:w="5603" w:type="dxa"/>
            <w:shd w:val="clear" w:color="auto" w:fill="auto"/>
            <w:hideMark/>
          </w:tcPr>
          <w:p w14:paraId="554F2583" w14:textId="77777777" w:rsidR="00AD1FDB" w:rsidRPr="001C3F54" w:rsidRDefault="00AD1FDB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BACTH plasmid contains MCS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25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5EE336" w14:textId="2108156E" w:rsidR="00AD1FDB" w:rsidRPr="001C3F54" w:rsidRDefault="00790EF7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Karimova&lt;/Author&gt;&lt;Year&gt;1998&lt;/Year&gt;&lt;RecNum&gt;109&lt;/RecNum&gt;&lt;DisplayText&gt;(11)&lt;/DisplayText&gt;&lt;record&gt;&lt;rec-number&gt;109&lt;/rec-number&gt;&lt;foreign-keys&gt;&lt;key app="EN" db-id="f2ddrtwwq0x9w7etvve5zvwrrat2x2sxffzw" timestamp="1643944166"&gt;109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/titles&gt;&lt;periodical&gt;&lt;full-title&gt;Proc Natl Acad Sci U S A&lt;/full-title&gt;&lt;/periodical&gt;&lt;pages&gt;5752-6&lt;/pages&gt;&lt;volume&gt;95&lt;/volume&gt;&lt;number&gt;10&lt;/number&gt;&lt;edition&gt;1998/05/20&lt;/edition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0027-8424 (Linking)&lt;/isbn&gt;&lt;accession-num&gt;9576956&lt;/accession-num&gt;&lt;urls&gt;&lt;related-urls&gt;&lt;url&gt;https://www.ncbi.nlm.nih.gov/pubmed/9576956&lt;/url&gt;&lt;/related-urls&gt;&lt;/urls&gt;&lt;custom2&gt;PMC20451&lt;/custom2&gt;&lt;electronic-resource-num&gt;10.1073/pnas.95.10.5752&lt;/electronic-resource-num&gt;&lt;/record&gt;&lt;/Cite&gt;&lt;/EndNote&gt;</w:instrTex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(11)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AD1FDB" w:rsidRPr="001C3F54" w14:paraId="3A7F7959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5D2684B0" w14:textId="77777777" w:rsidR="00AD1FDB" w:rsidRPr="001C3F54" w:rsidRDefault="00AD1FDB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KT18</w:t>
            </w:r>
          </w:p>
        </w:tc>
        <w:tc>
          <w:tcPr>
            <w:tcW w:w="5603" w:type="dxa"/>
            <w:shd w:val="clear" w:color="auto" w:fill="auto"/>
            <w:hideMark/>
          </w:tcPr>
          <w:p w14:paraId="29BD40CF" w14:textId="77777777" w:rsidR="00AD1FDB" w:rsidRPr="001C3F54" w:rsidRDefault="00AD1FDB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BACTH plasmid contains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18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MCS (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mp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6C1C1D" w14:textId="429ED183" w:rsidR="00AD1FDB" w:rsidRPr="001C3F54" w:rsidRDefault="00790EF7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Karimova&lt;/Author&gt;&lt;Year&gt;1998&lt;/Year&gt;&lt;RecNum&gt;109&lt;/RecNum&gt;&lt;DisplayText&gt;(11)&lt;/DisplayText&gt;&lt;record&gt;&lt;rec-number&gt;109&lt;/rec-number&gt;&lt;foreign-keys&gt;&lt;key app="EN" db-id="f2ddrtwwq0x9w7etvve5zvwrrat2x2sxffzw" timestamp="1643944166"&gt;109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/titles&gt;&lt;periodical&gt;&lt;full-title&gt;Proc Natl Acad Sci U S A&lt;/full-title&gt;&lt;/periodical&gt;&lt;pages&gt;5752-6&lt;/pages&gt;&lt;volume&gt;95&lt;/volume&gt;&lt;number&gt;10&lt;/number&gt;&lt;edition&gt;1998/05/20&lt;/edition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0027-8424 (Linking)&lt;/isbn&gt;&lt;accession-num&gt;9576956&lt;/accession-num&gt;&lt;urls&gt;&lt;related-urls&gt;&lt;url&gt;https://www.ncbi.nlm.nih.gov/pubmed/9576956&lt;/url&gt;&lt;/related-urls&gt;&lt;/urls&gt;&lt;custom2&gt;PMC20451&lt;/custom2&gt;&lt;electronic-resource-num&gt;10.1073/pnas.95.10.5752&lt;/electronic-resource-num&gt;&lt;/record&gt;&lt;/Cite&gt;&lt;/EndNote&gt;</w:instrTex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(11)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AD1FDB" w:rsidRPr="001C3F54" w14:paraId="6F77D7E9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475F2BFD" w14:textId="77777777" w:rsidR="00AD1FDB" w:rsidRPr="001C3F54" w:rsidRDefault="00AD1FDB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KT25</w:t>
            </w:r>
          </w:p>
        </w:tc>
        <w:tc>
          <w:tcPr>
            <w:tcW w:w="5603" w:type="dxa"/>
            <w:shd w:val="clear" w:color="auto" w:fill="auto"/>
            <w:hideMark/>
          </w:tcPr>
          <w:p w14:paraId="29276EE4" w14:textId="77777777" w:rsidR="00AD1FDB" w:rsidRPr="001C3F54" w:rsidRDefault="00AD1FDB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BACTH plasmid contains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25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MCS (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D5DC78" w14:textId="1D95E666" w:rsidR="00AD1FDB" w:rsidRPr="001C3F54" w:rsidRDefault="00790EF7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Karimova&lt;/Author&gt;&lt;Year&gt;1998&lt;/Year&gt;&lt;RecNum&gt;109&lt;/RecNum&gt;&lt;DisplayText&gt;(11)&lt;/DisplayText&gt;&lt;record&gt;&lt;rec-number&gt;109&lt;/rec-number&gt;&lt;foreign-keys&gt;&lt;key app="EN" db-id="f2ddrtwwq0x9w7etvve5zvwrrat2x2sxffzw" timestamp="1643944166"&gt;109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/titles&gt;&lt;periodical&gt;&lt;full-title&gt;Proc Natl Acad Sci U S A&lt;/full-title&gt;&lt;/periodical&gt;&lt;pages&gt;5752-6&lt;/pages&gt;&lt;volume&gt;95&lt;/volume&gt;&lt;number&gt;10&lt;/number&gt;&lt;edition&gt;1998/05/20&lt;/edition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0027-8424 (Linking)&lt;/isbn&gt;&lt;accession-num&gt;9576956&lt;/accession-num&gt;&lt;urls&gt;&lt;related-urls&gt;&lt;url&gt;https://www.ncbi.nlm.nih.gov/pubmed/9576956&lt;/url&gt;&lt;/related-urls&gt;&lt;/urls&gt;&lt;custom2&gt;PMC20451&lt;/custom2&gt;&lt;electronic-resource-num&gt;10.1073/pnas.95.10.5752&lt;/electronic-resource-num&gt;&lt;/record&gt;&lt;/Cite&gt;&lt;/EndNote&gt;</w:instrTex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(11)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AD1FDB" w:rsidRPr="001C3F54" w14:paraId="3E5619F3" w14:textId="77777777" w:rsidTr="005A53DD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14:paraId="63A2EA32" w14:textId="77777777" w:rsidR="00AD1FDB" w:rsidRPr="001C3F54" w:rsidRDefault="00AD1FDB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KT25zip</w:t>
            </w:r>
          </w:p>
        </w:tc>
        <w:tc>
          <w:tcPr>
            <w:tcW w:w="5603" w:type="dxa"/>
            <w:shd w:val="clear" w:color="auto" w:fill="auto"/>
            <w:noWrap/>
            <w:hideMark/>
          </w:tcPr>
          <w:p w14:paraId="7BFF775F" w14:textId="77777777" w:rsidR="00AD1FDB" w:rsidRPr="001C3F54" w:rsidRDefault="00AD1FDB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BACTH Plasmid was used to express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25-zip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937758" w14:textId="7863F167" w:rsidR="00AD1FDB" w:rsidRPr="001C3F54" w:rsidRDefault="00790EF7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Karimova&lt;/Author&gt;&lt;Year&gt;1998&lt;/Year&gt;&lt;RecNum&gt;109&lt;/RecNum&gt;&lt;DisplayText&gt;(11)&lt;/DisplayText&gt;&lt;record&gt;&lt;rec-number&gt;109&lt;/rec-number&gt;&lt;foreign-keys&gt;&lt;key app="EN" db-id="f2ddrtwwq0x9w7etvve5zvwrrat2x2sxffzw" timestamp="1643944166"&gt;109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/titles&gt;&lt;periodical&gt;&lt;full-title&gt;Proc Natl Acad Sci U S A&lt;/full-title&gt;&lt;/periodical&gt;&lt;pages&gt;5752-6&lt;/pages&gt;&lt;volume&gt;95&lt;/volume&gt;&lt;number&gt;10&lt;/number&gt;&lt;edition&gt;1998/05/20&lt;/edition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0027-8424 (Linking)&lt;/isbn&gt;&lt;accession-num&gt;9576956&lt;/accession-num&gt;&lt;urls&gt;&lt;related-urls&gt;&lt;url&gt;https://www.ncbi.nlm.nih.gov/pubmed/9576956&lt;/url&gt;&lt;/related-urls&gt;&lt;/urls&gt;&lt;custom2&gt;PMC20451&lt;/custom2&gt;&lt;electronic-resource-num&gt;10.1073/pnas.95.10.5752&lt;/electronic-resource-num&gt;&lt;/record&gt;&lt;/Cite&gt;&lt;/EndNote&gt;</w:instrTex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(11)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F3A4A" w:rsidRPr="001C3F54" w14:paraId="0FDADE0A" w14:textId="77777777" w:rsidTr="005A53DD">
        <w:trPr>
          <w:trHeight w:val="288"/>
        </w:trPr>
        <w:tc>
          <w:tcPr>
            <w:tcW w:w="1340" w:type="dxa"/>
            <w:shd w:val="clear" w:color="auto" w:fill="auto"/>
            <w:noWrap/>
          </w:tcPr>
          <w:p w14:paraId="243A4EB6" w14:textId="6B2A3D4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B1">
              <w:rPr>
                <w:rFonts w:ascii="Arial" w:hAnsi="Arial" w:cs="Arial"/>
                <w:color w:val="000000"/>
                <w:sz w:val="20"/>
                <w:szCs w:val="20"/>
              </w:rPr>
              <w:t>pUT18Czip</w:t>
            </w:r>
          </w:p>
        </w:tc>
        <w:tc>
          <w:tcPr>
            <w:tcW w:w="5603" w:type="dxa"/>
            <w:shd w:val="clear" w:color="auto" w:fill="auto"/>
            <w:noWrap/>
          </w:tcPr>
          <w:p w14:paraId="6BEA7235" w14:textId="4E7DCAAC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B1">
              <w:rPr>
                <w:rFonts w:ascii="Arial" w:hAnsi="Arial" w:cs="Arial"/>
                <w:color w:val="000000"/>
                <w:sz w:val="20"/>
                <w:szCs w:val="20"/>
              </w:rPr>
              <w:t xml:space="preserve">BACTH Plasmid was used to express </w:t>
            </w:r>
            <w:r w:rsidRPr="00EB6DB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18-zip</w:t>
            </w:r>
            <w:r w:rsidRPr="00EB6DB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EB6DB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mp</w:t>
            </w:r>
            <w:r w:rsidRPr="00EB6DB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14:paraId="1C2C5025" w14:textId="7D97C51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B1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Karimova&lt;/Author&gt;&lt;Year&gt;1998&lt;/Year&gt;&lt;RecNum&gt;109&lt;/RecNum&gt;&lt;DisplayText&gt;(11)&lt;/DisplayText&gt;&lt;record&gt;&lt;rec-number&gt;109&lt;/rec-number&gt;&lt;foreign-keys&gt;&lt;key app="EN" db-id="f2ddrtwwq0x9w7etvve5zvwrrat2x2sxffzw" timestamp="1643944166"&gt;109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/titles&gt;&lt;periodical&gt;&lt;full-title&gt;Proc Natl Acad Sci U S A&lt;/full-title&gt;&lt;/periodical&gt;&lt;pages&gt;5752-6&lt;/pages&gt;&lt;volume&gt;95&lt;/volume&gt;&lt;number&gt;10&lt;/number&gt;&lt;edition&gt;1998/05/20&lt;/edition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0027-8424 (Linking)&lt;/isbn&gt;&lt;accession-num&gt;9576956&lt;/accession-num&gt;&lt;urls&gt;&lt;related-urls&gt;&lt;url&gt;https://www.ncbi.nlm.nih.gov/pubmed/9576956&lt;/url&gt;&lt;/related-urls&gt;&lt;/urls&gt;&lt;custom2&gt;PMC20451&lt;/custom2&gt;&lt;electronic-resource-num&gt;10.1073/pnas.95.10.5752&lt;/electronic-resource-num&gt;&lt;/record&gt;&lt;/Cite&gt;&lt;/EndNote&gt;</w:instrText>
            </w:r>
            <w:r w:rsidRPr="00EB6DB1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(11)</w:t>
            </w:r>
            <w:r w:rsidRPr="00EB6DB1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F3A4A" w:rsidRPr="001C3F54" w14:paraId="54708DA1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082E54D9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MAT3</w:t>
            </w:r>
          </w:p>
        </w:tc>
        <w:tc>
          <w:tcPr>
            <w:tcW w:w="5603" w:type="dxa"/>
            <w:shd w:val="clear" w:color="auto" w:fill="auto"/>
            <w:hideMark/>
          </w:tcPr>
          <w:p w14:paraId="7479CCF0" w14:textId="4513904E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pSRKKm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lac msfgfp-podJ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(Atu0499</w:t>
            </w:r>
            <w:r w:rsidRPr="001C3F54">
              <w:rPr>
                <w:rFonts w:ascii="Arial" w:hAnsi="Arial" w:cs="Arial"/>
                <w:color w:val="000000" w:themeColor="text1"/>
                <w:sz w:val="20"/>
                <w:szCs w:val="20"/>
              </w:rPr>
              <w:t>/ATU_RS02460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) (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7FB817A8" w14:textId="2DE06A5F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uqua Lab, 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unpublished</w:t>
            </w:r>
          </w:p>
        </w:tc>
      </w:tr>
      <w:tr w:rsidR="008F3A4A" w:rsidRPr="001C3F54" w14:paraId="7D124E31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7CF62E3B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NPTS138</w:t>
            </w:r>
          </w:p>
        </w:tc>
        <w:tc>
          <w:tcPr>
            <w:tcW w:w="5603" w:type="dxa"/>
            <w:shd w:val="clear" w:color="auto" w:fill="auto"/>
            <w:hideMark/>
          </w:tcPr>
          <w:p w14:paraId="0B5877FC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riT sacB kan</w:t>
            </w:r>
          </w:p>
        </w:tc>
        <w:tc>
          <w:tcPr>
            <w:tcW w:w="0" w:type="auto"/>
            <w:shd w:val="clear" w:color="auto" w:fill="auto"/>
            <w:hideMark/>
          </w:tcPr>
          <w:p w14:paraId="5BFFBD69" w14:textId="4439B9F9" w:rsidR="008F3A4A" w:rsidRPr="00DC739B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39B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aW56PC9BdXRob3I+PFllYXI+MjAwMzwvWWVhcj48UmVj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</w:fldData>
              </w:fldChar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aW56PC9BdXRob3I+PFllYXI+MjAwMzwvWWVhcj48UmVj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</w:fldData>
              </w:fldChar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 w:rsidRPr="00DC739B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(12)</w:t>
            </w:r>
            <w:r w:rsidRPr="00DC739B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F3A4A" w:rsidRPr="001C3F54" w14:paraId="40E2503B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424EA0F7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SRKKm</w:t>
            </w:r>
          </w:p>
        </w:tc>
        <w:tc>
          <w:tcPr>
            <w:tcW w:w="5603" w:type="dxa"/>
            <w:shd w:val="clear" w:color="auto" w:fill="auto"/>
            <w:hideMark/>
          </w:tcPr>
          <w:p w14:paraId="5D82049C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Broad host-range,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lac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5FF7CF8D" w14:textId="4E6F4676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Khan&lt;/Author&gt;&lt;Year&gt;2008&lt;/Year&gt;&lt;RecNum&gt;47&lt;/RecNum&gt;&lt;DisplayText&gt;(13)&lt;/DisplayText&gt;&lt;record&gt;&lt;rec-number&gt;47&lt;/rec-number&gt;&lt;foreign-keys&gt;&lt;key app="EN" db-id="f2ddrtwwq0x9w7etvve5zvwrrat2x2sxffzw" timestamp="1630301549"&gt;47&lt;/key&gt;&lt;/foreign-keys&gt;&lt;ref-type name="Journal Article"&gt;17&lt;/ref-type&gt;&lt;contributors&gt;&lt;authors&gt;&lt;author&gt;Khan, S. R.&lt;/author&gt;&lt;author&gt;Gaines, J.&lt;/author&gt;&lt;author&gt;Roop, R. M., 2nd&lt;/author&gt;&lt;author&gt;Farrand, S. K.&lt;/author&gt;&lt;/authors&gt;&lt;/contributors&gt;&lt;auth-address&gt;Department of Microbiology, University of Illinois at Urbana-Champaign, B103 Chemical and Life Sciences Laboratory, 601 South Goodwin Avenue, Urbana, IL 61801, USA.&lt;/auth-address&gt;&lt;titles&gt;&lt;title&gt;Broad-host-range expression vectors with tightly regulated promoters and their use to examine the influence of TraR and TraM expression on Ti plasmid quorum sensing&lt;/title&gt;&lt;secondary-title&gt;Appl Environ Microbiol&lt;/secondary-title&gt;&lt;/titles&gt;&lt;pages&gt;5053-62&lt;/pages&gt;&lt;volume&gt;74&lt;/volume&gt;&lt;number&gt;16&lt;/number&gt;&lt;edition&gt;2008/07/09&lt;/edition&gt;&lt;keywords&gt;&lt;keyword&gt;Agrobacterium tumefaciens/*genetics&lt;/keyword&gt;&lt;keyword&gt;Bacterial Proteins/*genetics&lt;/keyword&gt;&lt;keyword&gt;Cloning, Molecular&lt;/keyword&gt;&lt;keyword&gt;Conjugation, Genetic&lt;/keyword&gt;&lt;keyword&gt;*Gene Expression Regulation, Bacterial&lt;/keyword&gt;&lt;keyword&gt;Genetic Engineering/methods&lt;/keyword&gt;&lt;keyword&gt;Genetic Vectors&lt;/keyword&gt;&lt;keyword&gt;Plant Tumor-Inducing Plasmids/*genetics&lt;/keyword&gt;&lt;keyword&gt;Promoter Regions, Genetic&lt;/keyword&gt;&lt;keyword&gt;*Quorum Sensing&lt;/keyword&gt;&lt;keyword&gt;Transcriptional Activation&lt;/keyword&gt;&lt;/keywords&gt;&lt;dates&gt;&lt;year&gt;2008&lt;/year&gt;&lt;pub-dates&gt;&lt;date&gt;Aug&lt;/date&gt;&lt;/pub-dates&gt;&lt;/dates&gt;&lt;isbn&gt;1098-5336 (Electronic)&amp;#xD;0099-2240 (Linking)&lt;/isbn&gt;&lt;accession-num&gt;18606801&lt;/accession-num&gt;&lt;urls&gt;&lt;related-urls&gt;&lt;url&gt;https://www.ncbi.nlm.nih.gov/pubmed/18606801&lt;/url&gt;&lt;/related-urls&gt;&lt;/urls&gt;&lt;custom2&gt;PMC2519271&lt;/custom2&gt;&lt;electronic-resource-num&gt;10.1128/AEM.01098-08&lt;/electronic-resource-num&gt;&lt;/record&gt;&lt;/Cite&gt;&lt;/EndNote&gt;</w:instrTex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(13)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F3A4A" w:rsidRPr="001C3F54" w14:paraId="3203FA06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452CB283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SRKKm msfGFP</w:t>
            </w:r>
          </w:p>
        </w:tc>
        <w:tc>
          <w:tcPr>
            <w:tcW w:w="5603" w:type="dxa"/>
            <w:shd w:val="clear" w:color="auto" w:fill="auto"/>
            <w:hideMark/>
          </w:tcPr>
          <w:p w14:paraId="5EC92594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pSRKKm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lac msfgfp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65B37E5F" w14:textId="22CFA446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Figueroa-Cuilan&lt;/Author&gt;&lt;Year&gt;2016&lt;/Year&gt;&lt;RecNum&gt;25&lt;/RecNum&gt;&lt;DisplayText&gt;(14)&lt;/DisplayText&gt;&lt;record&gt;&lt;rec-number&gt;25&lt;/rec-number&gt;&lt;foreign-keys&gt;&lt;key app="EN" db-id="f2ddrtwwq0x9w7etvve5zvwrrat2x2sxffzw" timestamp="1630301549"&gt;25&lt;/key&gt;&lt;/foreign-keys&gt;&lt;ref-type name="Journal Article"&gt;17&lt;/ref-type&gt;&lt;contributors&gt;&lt;authors&gt;&lt;author&gt;Figueroa-Cuilan, W.&lt;/author&gt;&lt;author&gt;Daniel, J. J.&lt;/author&gt;&lt;author&gt;Howell, M.&lt;/author&gt;&lt;author&gt;Sulaiman, A.&lt;/author&gt;&lt;author&gt;Brown, P. J.&lt;/author&gt;&lt;/authors&gt;&lt;/contributors&gt;&lt;auth-address&gt;Division of Biological Sciences, University of Missouri, Columbia, Missouri, USA.&amp;#xD;Division of Biological Sciences, University of Missouri, Columbia, Missouri, USA brownpb@missouri.edu.&lt;/auth-address&gt;&lt;titles&gt;&lt;title&gt;Mini-Tn7 Insertion in an Artificial attTn7 Site Enables Depletion of the Essential Master Regulator CtrA in the Phytopathogen Agrobacterium tumefaciens&lt;/title&gt;&lt;secondary-title&gt;Appl Environ Microbiol&lt;/secondary-title&gt;&lt;/titles&gt;&lt;pages&gt;5015-25&lt;/pages&gt;&lt;volume&gt;82&lt;/volume&gt;&lt;number&gt;16&lt;/number&gt;&lt;edition&gt;2016/06/12&lt;/edition&gt;&lt;keywords&gt;&lt;keyword&gt;Agrobacterium tumefaciens/*genetics&lt;/keyword&gt;&lt;keyword&gt;Bacterial Proteins/*genetics&lt;/keyword&gt;&lt;keyword&gt;DNA Transposable Elements&lt;/keyword&gt;&lt;keyword&gt;*Gene Expression Regulation, Bacterial&lt;/keyword&gt;&lt;keyword&gt;*Genes, Essential&lt;/keyword&gt;&lt;keyword&gt;Promoter Regions, Genetic&lt;/keyword&gt;&lt;/keywords&gt;&lt;dates&gt;&lt;year&gt;2016&lt;/year&gt;&lt;pub-dates&gt;&lt;date&gt;Aug 15&lt;/date&gt;&lt;/pub-dates&gt;&lt;/dates&gt;&lt;isbn&gt;1098-5336 (Electronic)&amp;#xD;0099-2240 (Linking)&lt;/isbn&gt;&lt;accession-num&gt;27287320&lt;/accession-num&gt;&lt;urls&gt;&lt;related-urls&gt;&lt;url&gt;https://www.ncbi.nlm.nih.gov/pubmed/27287320&lt;/url&gt;&lt;/related-urls&gt;&lt;/urls&gt;&lt;custom2&gt;PMC4968531&lt;/custom2&gt;&lt;electronic-resource-num&gt;10.1128/AEM.01392-16&lt;/electronic-resource-num&gt;&lt;/record&gt;&lt;/Cite&gt;&lt;/EndNote&gt;</w:instrTex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(14)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F3A4A" w:rsidRPr="001C3F54" w14:paraId="6C30904B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5D9B8727" w14:textId="3E4698EF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mini-Tn7</w:t>
            </w:r>
          </w:p>
        </w:tc>
        <w:tc>
          <w:tcPr>
            <w:tcW w:w="5603" w:type="dxa"/>
            <w:shd w:val="clear" w:color="auto" w:fill="auto"/>
            <w:hideMark/>
          </w:tcPr>
          <w:p w14:paraId="329CCE3E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pUC18-mini-Tn7T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en Plac ha</w:t>
            </w:r>
          </w:p>
        </w:tc>
        <w:tc>
          <w:tcPr>
            <w:tcW w:w="0" w:type="auto"/>
            <w:shd w:val="clear" w:color="auto" w:fill="auto"/>
            <w:hideMark/>
          </w:tcPr>
          <w:p w14:paraId="44A0E9A7" w14:textId="01250670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Figueroa-Cuilan&lt;/Author&gt;&lt;Year&gt;2016&lt;/Year&gt;&lt;RecNum&gt;25&lt;/RecNum&gt;&lt;DisplayText&gt;(14)&lt;/DisplayText&gt;&lt;record&gt;&lt;rec-number&gt;25&lt;/rec-number&gt;&lt;foreign-keys&gt;&lt;key app="EN" db-id="f2ddrtwwq0x9w7etvve5zvwrrat2x2sxffzw" timestamp="1630301549"&gt;25&lt;/key&gt;&lt;/foreign-keys&gt;&lt;ref-type name="Journal Article"&gt;17&lt;/ref-type&gt;&lt;contributors&gt;&lt;authors&gt;&lt;author&gt;Figueroa-Cuilan, W.&lt;/author&gt;&lt;author&gt;Daniel, J. J.&lt;/author&gt;&lt;author&gt;Howell, M.&lt;/author&gt;&lt;author&gt;Sulaiman, A.&lt;/author&gt;&lt;author&gt;Brown, P. J.&lt;/author&gt;&lt;/authors&gt;&lt;/contributors&gt;&lt;auth-address&gt;Division of Biological Sciences, University of Missouri, Columbia, Missouri, USA.&amp;#xD;Division of Biological Sciences, University of Missouri, Columbia, Missouri, USA brownpb@missouri.edu.&lt;/auth-address&gt;&lt;titles&gt;&lt;title&gt;Mini-Tn7 Insertion in an Artificial attTn7 Site Enables Depletion of the Essential Master Regulator CtrA in the Phytopathogen Agrobacterium tumefaciens&lt;/title&gt;&lt;secondary-title&gt;Appl Environ Microbiol&lt;/secondary-title&gt;&lt;/titles&gt;&lt;pages&gt;5015-25&lt;/pages&gt;&lt;volume&gt;82&lt;/volume&gt;&lt;number&gt;16&lt;/number&gt;&lt;edition&gt;2016/06/12&lt;/edition&gt;&lt;keywords&gt;&lt;keyword&gt;Agrobacterium tumefaciens/*genetics&lt;/keyword&gt;&lt;keyword&gt;Bacterial Proteins/*genetics&lt;/keyword&gt;&lt;keyword&gt;DNA Transposable Elements&lt;/keyword&gt;&lt;keyword&gt;*Gene Expression Regulation, Bacterial&lt;/keyword&gt;&lt;keyword&gt;*Genes, Essential&lt;/keyword&gt;&lt;keyword&gt;Promoter Regions, Genetic&lt;/keyword&gt;&lt;/keywords&gt;&lt;dates&gt;&lt;year&gt;2016&lt;/year&gt;&lt;pub-dates&gt;&lt;date&gt;Aug 15&lt;/date&gt;&lt;/pub-dates&gt;&lt;/dates&gt;&lt;isbn&gt;1098-5336 (Electronic)&amp;#xD;0099-2240 (Linking)&lt;/isbn&gt;&lt;accession-num&gt;27287320&lt;/accession-num&gt;&lt;urls&gt;&lt;related-urls&gt;&lt;url&gt;https://www.ncbi.nlm.nih.gov/pubmed/27287320&lt;/url&gt;&lt;/related-urls&gt;&lt;/urls&gt;&lt;custom2&gt;PMC4968531&lt;/custom2&gt;&lt;electronic-resource-num&gt;10.1128/AEM.01392-16&lt;/electronic-resource-num&gt;&lt;/record&gt;&lt;/Cite&gt;&lt;/EndNote&gt;</w:instrTex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(14)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F3A4A" w:rsidRPr="001C3F54" w14:paraId="3BD12E61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28CD494A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WX294</w:t>
            </w:r>
          </w:p>
        </w:tc>
        <w:tc>
          <w:tcPr>
            <w:tcW w:w="5603" w:type="dxa"/>
            <w:shd w:val="clear" w:color="auto" w:fill="auto"/>
            <w:hideMark/>
          </w:tcPr>
          <w:p w14:paraId="668176EB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ACYC origin with MCS (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mp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0FBC09D0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F3A4A" w:rsidRPr="001C3F54" w14:paraId="2486D9C9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62ED1375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WX563</w:t>
            </w:r>
          </w:p>
        </w:tc>
        <w:tc>
          <w:tcPr>
            <w:tcW w:w="5603" w:type="dxa"/>
            <w:shd w:val="clear" w:color="auto" w:fill="auto"/>
            <w:hideMark/>
          </w:tcPr>
          <w:p w14:paraId="3C104FA3" w14:textId="3759E893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elB::Psoj-mgfpmut3-spo0J (parS</w:t>
            </w:r>
            <w:r w:rsidR="00EA11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*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et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58CBFBC7" w14:textId="38ECB1BF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HcmFoYW08L0F1dGhvcj48WWVhcj4yMDE0PC9ZZWFyPjxS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</w:fldData>
              </w:fldChar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HcmFoYW08L0F1dGhvcj48WWVhcj4yMDE0PC9ZZWFyPjxS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</w:fldData>
              </w:fldChar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(5)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F3A4A" w:rsidRPr="001C3F54" w14:paraId="6288BEF6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645DBB59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WX564</w:t>
            </w:r>
          </w:p>
        </w:tc>
        <w:tc>
          <w:tcPr>
            <w:tcW w:w="5603" w:type="dxa"/>
            <w:shd w:val="clear" w:color="auto" w:fill="auto"/>
            <w:hideMark/>
          </w:tcPr>
          <w:p w14:paraId="7AE94289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elB::Psoj-mcherry-spo0J (parS*) (tet)</w:t>
            </w:r>
          </w:p>
        </w:tc>
        <w:tc>
          <w:tcPr>
            <w:tcW w:w="0" w:type="auto"/>
            <w:shd w:val="clear" w:color="auto" w:fill="auto"/>
            <w:hideMark/>
          </w:tcPr>
          <w:p w14:paraId="61AA6F9D" w14:textId="21F5EEF0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xNDwvWWVhcj48UmVj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</w:fldData>
              </w:fldChar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xNDwvWWVhcj48UmVj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</w:fldData>
              </w:fldChar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(15)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F3A4A" w:rsidRPr="001C3F54" w14:paraId="534ACB2F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3312D6E8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WX588</w:t>
            </w:r>
          </w:p>
        </w:tc>
        <w:tc>
          <w:tcPr>
            <w:tcW w:w="5603" w:type="dxa"/>
            <w:shd w:val="clear" w:color="auto" w:fill="auto"/>
            <w:hideMark/>
          </w:tcPr>
          <w:p w14:paraId="74CB5F90" w14:textId="0F3C153D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ycgO::Pspank* (optRBS) gfp-spo0J </w:t>
            </w:r>
            <w:r w:rsidR="006D673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rS</w:t>
            </w:r>
            <w:r w:rsidR="006D673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*)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cat</w:t>
            </w:r>
          </w:p>
        </w:tc>
        <w:tc>
          <w:tcPr>
            <w:tcW w:w="0" w:type="auto"/>
            <w:shd w:val="clear" w:color="auto" w:fill="auto"/>
            <w:hideMark/>
          </w:tcPr>
          <w:p w14:paraId="391E1CFC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F3A4A" w:rsidRPr="001C3F54" w14:paraId="7C609E52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7761A988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WX822</w:t>
            </w:r>
          </w:p>
        </w:tc>
        <w:tc>
          <w:tcPr>
            <w:tcW w:w="5603" w:type="dxa"/>
            <w:shd w:val="clear" w:color="auto" w:fill="auto"/>
            <w:hideMark/>
          </w:tcPr>
          <w:p w14:paraId="78B1AFFA" w14:textId="46D164C3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pSRKKm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lac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fgfp-popZ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(Atu1720</w:t>
            </w:r>
            <w:r w:rsidRPr="001C3F54">
              <w:rPr>
                <w:rFonts w:ascii="Arial" w:hAnsi="Arial" w:cs="Arial"/>
                <w:color w:val="000000" w:themeColor="text1"/>
                <w:sz w:val="20"/>
                <w:szCs w:val="20"/>
              </w:rPr>
              <w:t>/ATU_RS08420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) (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53B90779" w14:textId="7C0348B9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Khan&lt;/Author&gt;&lt;Year&gt;2008&lt;/Year&gt;&lt;RecNum&gt;47&lt;/RecNum&gt;&lt;DisplayText&gt;(13)&lt;/DisplayText&gt;&lt;record&gt;&lt;rec-number&gt;47&lt;/rec-number&gt;&lt;foreign-keys&gt;&lt;key app="EN" db-id="f2ddrtwwq0x9w7etvve5zvwrrat2x2sxffzw" timestamp="1630301549"&gt;47&lt;/key&gt;&lt;/foreign-keys&gt;&lt;ref-type name="Journal Article"&gt;17&lt;/ref-type&gt;&lt;contributors&gt;&lt;authors&gt;&lt;author&gt;Khan, S. R.&lt;/author&gt;&lt;author&gt;Gaines, J.&lt;/author&gt;&lt;author&gt;Roop, R. M., 2nd&lt;/author&gt;&lt;author&gt;Farrand, S. K.&lt;/author&gt;&lt;/authors&gt;&lt;/contributors&gt;&lt;auth-address&gt;Department of Microbiology, University of Illinois at Urbana-Champaign, B103 Chemical and Life Sciences Laboratory, 601 South Goodwin Avenue, Urbana, IL 61801, USA.&lt;/auth-address&gt;&lt;titles&gt;&lt;title&gt;Broad-host-range expression vectors with tightly regulated promoters and their use to examine the influence of TraR and TraM expression on Ti plasmid quorum sensing&lt;/title&gt;&lt;secondary-title&gt;Appl Environ Microbiol&lt;/secondary-title&gt;&lt;/titles&gt;&lt;pages&gt;5053-62&lt;/pages&gt;&lt;volume&gt;74&lt;/volume&gt;&lt;number&gt;16&lt;/number&gt;&lt;edition&gt;2008/07/09&lt;/edition&gt;&lt;keywords&gt;&lt;keyword&gt;Agrobacterium tumefaciens/*genetics&lt;/keyword&gt;&lt;keyword&gt;Bacterial Proteins/*genetics&lt;/keyword&gt;&lt;keyword&gt;Cloning, Molecular&lt;/keyword&gt;&lt;keyword&gt;Conjugation, Genetic&lt;/keyword&gt;&lt;keyword&gt;*Gene Expression Regulation, Bacterial&lt;/keyword&gt;&lt;keyword&gt;Genetic Engineering/methods&lt;/keyword&gt;&lt;keyword&gt;Genetic Vectors&lt;/keyword&gt;&lt;keyword&gt;Plant Tumor-Inducing Plasmids/*genetics&lt;/keyword&gt;&lt;keyword&gt;Promoter Regions, Genetic&lt;/keyword&gt;&lt;keyword&gt;*Quorum Sensing&lt;/keyword&gt;&lt;keyword&gt;Transcriptional Activation&lt;/keyword&gt;&lt;/keywords&gt;&lt;dates&gt;&lt;year&gt;2008&lt;/year&gt;&lt;pub-dates&gt;&lt;date&gt;Aug&lt;/date&gt;&lt;/pub-dates&gt;&lt;/dates&gt;&lt;isbn&gt;1098-5336 (Electronic)&amp;#xD;0099-2240 (Linking)&lt;/isbn&gt;&lt;accession-num&gt;18606801&lt;/accession-num&gt;&lt;urls&gt;&lt;related-urls&gt;&lt;url&gt;https://www.ncbi.nlm.nih.gov/pubmed/18606801&lt;/url&gt;&lt;/related-urls&gt;&lt;/urls&gt;&lt;custom2&gt;PMC2519271&lt;/custom2&gt;&lt;electronic-resource-num&gt;10.1128/AEM.01098-08&lt;/electronic-resource-num&gt;&lt;/record&gt;&lt;/Cite&gt;&lt;/EndNote&gt;</w:instrTex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(13)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F3A4A" w:rsidRPr="001C3F54" w14:paraId="0226991D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21A6A92D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WX839</w:t>
            </w:r>
          </w:p>
        </w:tc>
        <w:tc>
          <w:tcPr>
            <w:tcW w:w="5603" w:type="dxa"/>
            <w:shd w:val="clear" w:color="auto" w:fill="auto"/>
            <w:hideMark/>
          </w:tcPr>
          <w:p w14:paraId="11B4E0B8" w14:textId="2EF9F8FA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NPTS138 ∆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pZ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(Atu1720</w:t>
            </w:r>
            <w:r w:rsidRPr="001C3F54">
              <w:rPr>
                <w:rFonts w:ascii="Arial" w:hAnsi="Arial" w:cs="Arial"/>
                <w:color w:val="000000" w:themeColor="text1"/>
                <w:sz w:val="20"/>
                <w:szCs w:val="20"/>
              </w:rPr>
              <w:t>/ATU_RS08420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) (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631D9D40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F3A4A" w:rsidRPr="001C3F54" w14:paraId="0ECBFF8A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1DCCA07D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WX845</w:t>
            </w:r>
          </w:p>
        </w:tc>
        <w:tc>
          <w:tcPr>
            <w:tcW w:w="5603" w:type="dxa"/>
            <w:shd w:val="clear" w:color="auto" w:fill="auto"/>
            <w:hideMark/>
          </w:tcPr>
          <w:p w14:paraId="4E35A2AB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BACTH Plasmid was used to express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t25-parB1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(kan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AE60FF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F3A4A" w:rsidRPr="001C3F54" w14:paraId="331DD178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43170FFF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WX846</w:t>
            </w:r>
          </w:p>
        </w:tc>
        <w:tc>
          <w:tcPr>
            <w:tcW w:w="5603" w:type="dxa"/>
            <w:shd w:val="clear" w:color="auto" w:fill="auto"/>
            <w:hideMark/>
          </w:tcPr>
          <w:p w14:paraId="66CD92AF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BACTH Plasmid was used to express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t25-repB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Ch2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8136BC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F3A4A" w:rsidRPr="001C3F54" w14:paraId="508E5E84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19F9B626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WX847</w:t>
            </w:r>
          </w:p>
        </w:tc>
        <w:tc>
          <w:tcPr>
            <w:tcW w:w="5603" w:type="dxa"/>
            <w:shd w:val="clear" w:color="auto" w:fill="auto"/>
            <w:hideMark/>
          </w:tcPr>
          <w:p w14:paraId="1BCD8335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BACTH Plasmid was used to express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parB1-t25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2F52F5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F3A4A" w:rsidRPr="001C3F54" w14:paraId="76E2A595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00CCBBCF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WX848</w:t>
            </w:r>
          </w:p>
        </w:tc>
        <w:tc>
          <w:tcPr>
            <w:tcW w:w="5603" w:type="dxa"/>
            <w:shd w:val="clear" w:color="auto" w:fill="auto"/>
            <w:hideMark/>
          </w:tcPr>
          <w:p w14:paraId="494D9D1C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BACTH Plasmid was used to express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epB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Ch2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t25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911BC1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F3A4A" w:rsidRPr="001C3F54" w14:paraId="113BB9C4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6FF74999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WX849</w:t>
            </w:r>
          </w:p>
        </w:tc>
        <w:tc>
          <w:tcPr>
            <w:tcW w:w="5603" w:type="dxa"/>
            <w:shd w:val="clear" w:color="auto" w:fill="auto"/>
            <w:hideMark/>
          </w:tcPr>
          <w:p w14:paraId="7CCF782D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BACTH Plasmid was used to express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18-parB1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mp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425175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F3A4A" w:rsidRPr="001C3F54" w14:paraId="24A2B346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3B5259E3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WX850</w:t>
            </w:r>
          </w:p>
        </w:tc>
        <w:tc>
          <w:tcPr>
            <w:tcW w:w="5603" w:type="dxa"/>
            <w:shd w:val="clear" w:color="auto" w:fill="auto"/>
            <w:hideMark/>
          </w:tcPr>
          <w:p w14:paraId="614F3074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BACTH Plasmid was used to express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t18-repB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Ch2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mp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02CDEC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F3A4A" w:rsidRPr="001C3F54" w14:paraId="10AFE4FF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10C4446C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WX851</w:t>
            </w:r>
          </w:p>
        </w:tc>
        <w:tc>
          <w:tcPr>
            <w:tcW w:w="5603" w:type="dxa"/>
            <w:shd w:val="clear" w:color="auto" w:fill="auto"/>
            <w:hideMark/>
          </w:tcPr>
          <w:p w14:paraId="54819B5B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BACTH Plasmid was used to express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rB1-t18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mp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31CDC6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F3A4A" w:rsidRPr="001C3F54" w14:paraId="5A832998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46F0C9BA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WX852</w:t>
            </w:r>
          </w:p>
        </w:tc>
        <w:tc>
          <w:tcPr>
            <w:tcW w:w="5603" w:type="dxa"/>
            <w:shd w:val="clear" w:color="auto" w:fill="auto"/>
            <w:hideMark/>
          </w:tcPr>
          <w:p w14:paraId="1E77BC2A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BACTH Plasmid was used to express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pB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Ch2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t18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mp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7A57B2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F3A4A" w:rsidRPr="001C3F54" w14:paraId="1FAA7BD0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74DF95A4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WX854</w:t>
            </w:r>
          </w:p>
        </w:tc>
        <w:tc>
          <w:tcPr>
            <w:tcW w:w="5603" w:type="dxa"/>
            <w:shd w:val="clear" w:color="auto" w:fill="auto"/>
            <w:hideMark/>
          </w:tcPr>
          <w:p w14:paraId="407CA439" w14:textId="60253388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pNPTS138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pB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Ch2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(Atu3923/ATU_RS18280)::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mpR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08B4EB10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F3A4A" w:rsidRPr="001C3F54" w14:paraId="66ADD387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6A5C9A79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WX915</w:t>
            </w:r>
          </w:p>
        </w:tc>
        <w:tc>
          <w:tcPr>
            <w:tcW w:w="5603" w:type="dxa"/>
            <w:shd w:val="clear" w:color="auto" w:fill="auto"/>
            <w:hideMark/>
          </w:tcPr>
          <w:p w14:paraId="7D9F11D5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pACYC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erminator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pen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mp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5A7C1E93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F3A4A" w:rsidRPr="001C3F54" w14:paraId="7527E2D4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3598D1FD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WX916</w:t>
            </w:r>
          </w:p>
        </w:tc>
        <w:tc>
          <w:tcPr>
            <w:tcW w:w="5603" w:type="dxa"/>
            <w:shd w:val="clear" w:color="auto" w:fill="auto"/>
            <w:hideMark/>
          </w:tcPr>
          <w:p w14:paraId="42BC989F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pACYC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erminator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pen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fp-parB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1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parS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1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mp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5837F110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F3A4A" w:rsidRPr="001C3F54" w14:paraId="600F6D0A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1635CE10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WX930</w:t>
            </w:r>
          </w:p>
        </w:tc>
        <w:tc>
          <w:tcPr>
            <w:tcW w:w="5603" w:type="dxa"/>
            <w:shd w:val="clear" w:color="auto" w:fill="auto"/>
            <w:hideMark/>
          </w:tcPr>
          <w:p w14:paraId="292EF6C8" w14:textId="74886F5D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pNPTS138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pen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fp-parB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1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parS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1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kan at Atu3054/ATU_RS14060</w:t>
            </w:r>
          </w:p>
        </w:tc>
        <w:tc>
          <w:tcPr>
            <w:tcW w:w="0" w:type="auto"/>
            <w:shd w:val="clear" w:color="auto" w:fill="auto"/>
            <w:hideMark/>
          </w:tcPr>
          <w:p w14:paraId="09BE2EA0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F3A4A" w:rsidRPr="001C3F54" w14:paraId="316195EB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4AD70C52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WX936</w:t>
            </w:r>
          </w:p>
        </w:tc>
        <w:tc>
          <w:tcPr>
            <w:tcW w:w="5603" w:type="dxa"/>
            <w:shd w:val="clear" w:color="auto" w:fill="auto"/>
            <w:hideMark/>
          </w:tcPr>
          <w:p w14:paraId="37009103" w14:textId="36B90F30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pNPTS138 PT7strong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fp-parB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1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parS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1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at Atu3054/ATU_RS14060</w:t>
            </w:r>
          </w:p>
        </w:tc>
        <w:tc>
          <w:tcPr>
            <w:tcW w:w="0" w:type="auto"/>
            <w:shd w:val="clear" w:color="auto" w:fill="auto"/>
            <w:hideMark/>
          </w:tcPr>
          <w:p w14:paraId="2BC7F728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F3A4A" w:rsidRPr="001C3F54" w14:paraId="180572CE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07C130CA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WX962</w:t>
            </w:r>
          </w:p>
        </w:tc>
        <w:tc>
          <w:tcPr>
            <w:tcW w:w="5603" w:type="dxa"/>
            <w:shd w:val="clear" w:color="auto" w:fill="auto"/>
            <w:hideMark/>
          </w:tcPr>
          <w:p w14:paraId="197975C0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NPTS138 PT7strong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cfp-parB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1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parS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1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at Atu0048/ATU_RS00235</w:t>
            </w:r>
          </w:p>
        </w:tc>
        <w:tc>
          <w:tcPr>
            <w:tcW w:w="0" w:type="auto"/>
            <w:shd w:val="clear" w:color="auto" w:fill="auto"/>
            <w:hideMark/>
          </w:tcPr>
          <w:p w14:paraId="63A6FB59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F3A4A" w:rsidRPr="001C3F54" w14:paraId="4A1E204C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24120AC6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WX967</w:t>
            </w:r>
          </w:p>
        </w:tc>
        <w:tc>
          <w:tcPr>
            <w:tcW w:w="5603" w:type="dxa"/>
            <w:shd w:val="clear" w:color="auto" w:fill="auto"/>
            <w:hideMark/>
          </w:tcPr>
          <w:p w14:paraId="633421C6" w14:textId="70555C99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NPTS138 PT7strong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yGFP-parB</w:t>
            </w:r>
            <w:r w:rsidR="00F96A75" w:rsidRPr="005A53DD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MT1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parS</w:t>
            </w:r>
            <w:r w:rsidR="00F96A75" w:rsidRPr="00BA59B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MT1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at Atu3973/ATU_RS18530</w:t>
            </w:r>
          </w:p>
        </w:tc>
        <w:tc>
          <w:tcPr>
            <w:tcW w:w="0" w:type="auto"/>
            <w:shd w:val="clear" w:color="auto" w:fill="auto"/>
            <w:hideMark/>
          </w:tcPr>
          <w:p w14:paraId="62008C95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F3A4A" w:rsidRPr="001C3F54" w14:paraId="6B17F997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00C9DA3B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WX970</w:t>
            </w:r>
          </w:p>
        </w:tc>
        <w:tc>
          <w:tcPr>
            <w:tcW w:w="5603" w:type="dxa"/>
            <w:shd w:val="clear" w:color="auto" w:fill="auto"/>
            <w:hideMark/>
          </w:tcPr>
          <w:p w14:paraId="5AC5BC02" w14:textId="17B4B283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pSRKKm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lac rfp-repB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Ch2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(Atu3923/ATU_RS18280)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terminator 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(Atu2828</w:t>
            </w:r>
            <w:r w:rsidRPr="001C3F54">
              <w:rPr>
                <w:rFonts w:ascii="Arial" w:hAnsi="Arial" w:cs="Arial"/>
                <w:color w:val="000000" w:themeColor="text1"/>
                <w:sz w:val="20"/>
                <w:szCs w:val="20"/>
              </w:rPr>
              <w:t>/ATU_RS13770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rB1-egfp Plac terminators</w:t>
            </w:r>
          </w:p>
        </w:tc>
        <w:tc>
          <w:tcPr>
            <w:tcW w:w="0" w:type="auto"/>
            <w:shd w:val="clear" w:color="auto" w:fill="auto"/>
            <w:hideMark/>
          </w:tcPr>
          <w:p w14:paraId="6ECA89DE" w14:textId="759B754C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Ren&lt;/Author&gt;&lt;Year&gt;2022&lt;/Year&gt;&lt;RecNum&gt;100&lt;/RecNum&gt;&lt;DisplayText&gt;(2)&lt;/DisplayText&gt;&lt;record&gt;&lt;rec-number&gt;100&lt;/rec-number&gt;&lt;foreign-keys&gt;&lt;key app="EN" db-id="f2ddrtwwq0x9w7etvve5zvwrrat2x2sxffzw" timestamp="1643936150"&gt;100&lt;/key&gt;&lt;/foreign-keys&gt;&lt;ref-type name="Journal Article"&gt;17&lt;/ref-type&gt;&lt;contributors&gt;&lt;authors&gt;&lt;author&gt;Ren, Z.&lt;/author&gt;&lt;author&gt;Liao, Q.&lt;/author&gt;&lt;author&gt;Karaboja, X.&lt;/author&gt;&lt;author&gt;Barton, I. S.&lt;/author&gt;&lt;author&gt;Schantz, E. G.&lt;/author&gt;&lt;author&gt;Mejia-Santana, A.&lt;/author&gt;&lt;author&gt;Fuqua, C.&lt;/author&gt;&lt;author&gt;Wang, X.&lt;/author&gt;&lt;/authors&gt;&lt;/contributors&gt;&lt;auth-address&gt;Department of Biology, Indiana University, Bloomington, IN 47405.&amp;#xD;Department of Biology, Indiana University, Bloomington, IN 47405 xindan@indiana.edu.&lt;/auth-address&gt;&lt;titles&gt;&lt;title&gt;Conformation and dynamic interactions of the multipartite genome in Agrobacterium tumefaciens&lt;/title&gt;&lt;secondary-title&gt;Proc Natl Acad Sci U S A&lt;/secondary-title&gt;&lt;/titles&gt;&lt;periodical&gt;&lt;full-title&gt;Proc Natl Acad Sci U S A&lt;/full-title&gt;&lt;/periodical&gt;&lt;volume&gt;119&lt;/volume&gt;&lt;number&gt;6&lt;/number&gt;&lt;edition&gt;2022/02/02&lt;/edition&gt;&lt;keywords&gt;&lt;keyword&gt;Agrobacterium tumefaciens&lt;/keyword&gt;&lt;keyword&gt;ChIP-seq&lt;/keyword&gt;&lt;keyword&gt;Hi-C&lt;/keyword&gt;&lt;keyword&gt;ParB&lt;/keyword&gt;&lt;keyword&gt;Smc&lt;/keyword&gt;&lt;/keywords&gt;&lt;dates&gt;&lt;year&gt;2022&lt;/year&gt;&lt;pub-dates&gt;&lt;date&gt;Feb 8&lt;/date&gt;&lt;/pub-dates&gt;&lt;/dates&gt;&lt;isbn&gt;1091-6490 (Electronic)&amp;#xD;0027-8424 (Linking)&lt;/isbn&gt;&lt;accession-num&gt;35101983&lt;/accession-num&gt;&lt;urls&gt;&lt;related-urls&gt;&lt;url&gt;https://www.ncbi.nlm.nih.gov/pubmed/35101983&lt;/url&gt;&lt;/related-urls&gt;&lt;/urls&gt;&lt;electronic-resource-num&gt;10.1073/pnas.2115854119&lt;/electronic-resource-num&gt;&lt;/record&gt;&lt;/Cite&gt;&lt;/EndNote&gt;</w:instrTex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(2)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F3A4A" w:rsidRPr="001C3F54" w14:paraId="29B38AE6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11CEFE15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WX995</w:t>
            </w:r>
          </w:p>
        </w:tc>
        <w:tc>
          <w:tcPr>
            <w:tcW w:w="5603" w:type="dxa"/>
            <w:shd w:val="clear" w:color="auto" w:fill="auto"/>
            <w:hideMark/>
          </w:tcPr>
          <w:p w14:paraId="4CF63894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NPTS138 terminators PT7strong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mcherry-parB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1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parS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1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 at Atu0048/ATU_RS00235</w:t>
            </w:r>
          </w:p>
        </w:tc>
        <w:tc>
          <w:tcPr>
            <w:tcW w:w="0" w:type="auto"/>
            <w:shd w:val="clear" w:color="auto" w:fill="auto"/>
            <w:hideMark/>
          </w:tcPr>
          <w:p w14:paraId="1CE57483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F3A4A" w:rsidRPr="001C3F54" w14:paraId="4DB83666" w14:textId="77777777" w:rsidTr="005A53DD">
        <w:trPr>
          <w:trHeight w:val="288"/>
        </w:trPr>
        <w:tc>
          <w:tcPr>
            <w:tcW w:w="1340" w:type="dxa"/>
            <w:shd w:val="clear" w:color="auto" w:fill="auto"/>
            <w:hideMark/>
          </w:tcPr>
          <w:p w14:paraId="67E47411" w14:textId="77777777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pWX1005</w:t>
            </w:r>
          </w:p>
        </w:tc>
        <w:tc>
          <w:tcPr>
            <w:tcW w:w="5603" w:type="dxa"/>
            <w:shd w:val="clear" w:color="auto" w:fill="auto"/>
            <w:hideMark/>
          </w:tcPr>
          <w:p w14:paraId="42459A33" w14:textId="37AE1329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 xml:space="preserve">pNPTS138 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GFP-parB</w:t>
            </w:r>
            <w:r w:rsidR="00F96A75" w:rsidRPr="00BA59B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MT1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parS</w:t>
            </w:r>
            <w:r w:rsidR="00F96A75" w:rsidRPr="00BA59B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</w:t>
            </w:r>
            <w:r w:rsidRPr="001C3F5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MT1 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t>Atu5337/ATU_RS25505</w:t>
            </w:r>
          </w:p>
        </w:tc>
        <w:tc>
          <w:tcPr>
            <w:tcW w:w="0" w:type="auto"/>
            <w:shd w:val="clear" w:color="auto" w:fill="auto"/>
            <w:hideMark/>
          </w:tcPr>
          <w:p w14:paraId="03397132" w14:textId="58346470" w:rsidR="008F3A4A" w:rsidRPr="001C3F54" w:rsidRDefault="008F3A4A" w:rsidP="005A53D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641E45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Ren&lt;/Author&gt;&lt;Year&gt;2022&lt;/Year&gt;&lt;RecNum&gt;100&lt;/RecNum&gt;&lt;DisplayText&gt;(2)&lt;/DisplayText&gt;&lt;record&gt;&lt;rec-number&gt;100&lt;/rec-number&gt;&lt;foreign-keys&gt;&lt;key app="EN" db-id="f2ddrtwwq0x9w7etvve5zvwrrat2x2sxffzw" timestamp="1643936150"&gt;100&lt;/key&gt;&lt;/foreign-keys&gt;&lt;ref-type name="Journal Article"&gt;17&lt;/ref-type&gt;&lt;contributors&gt;&lt;authors&gt;&lt;author&gt;Ren, Z.&lt;/author&gt;&lt;author&gt;Liao, Q.&lt;/author&gt;&lt;author&gt;Karaboja, X.&lt;/author&gt;&lt;author&gt;Barton, I. S.&lt;/author&gt;&lt;author&gt;Schantz, E. G.&lt;/author&gt;&lt;author&gt;Mejia-Santana, A.&lt;/author&gt;&lt;author&gt;Fuqua, C.&lt;/author&gt;&lt;author&gt;Wang, X.&lt;/author&gt;&lt;/authors&gt;&lt;/contributors&gt;&lt;auth-address&gt;Department of Biology, Indiana University, Bloomington, IN 47405.&amp;#xD;Department of Biology, Indiana University, Bloomington, IN 47405 xindan@indiana.edu.&lt;/auth-address&gt;&lt;titles&gt;&lt;title&gt;Conformation and dynamic interactions of the multipartite genome in Agrobacterium tumefaciens&lt;/title&gt;&lt;secondary-title&gt;Proc Natl Acad Sci U S A&lt;/secondary-title&gt;&lt;/titles&gt;&lt;periodical&gt;&lt;full-title&gt;Proc Natl Acad Sci U S A&lt;/full-title&gt;&lt;/periodical&gt;&lt;volume&gt;119&lt;/volume&gt;&lt;number&gt;6&lt;/number&gt;&lt;edition&gt;2022/02/02&lt;/edition&gt;&lt;keywords&gt;&lt;keyword&gt;Agrobacterium tumefaciens&lt;/keyword&gt;&lt;keyword&gt;ChIP-seq&lt;/keyword&gt;&lt;keyword&gt;Hi-C&lt;/keyword&gt;&lt;keyword&gt;ParB&lt;/keyword&gt;&lt;keyword&gt;Smc&lt;/keyword&gt;&lt;/keywords&gt;&lt;dates&gt;&lt;year&gt;2022&lt;/year&gt;&lt;pub-dates&gt;&lt;date&gt;Feb 8&lt;/date&gt;&lt;/pub-dates&gt;&lt;/dates&gt;&lt;isbn&gt;1091-6490 (Electronic)&amp;#xD;0027-8424 (Linking)&lt;/isbn&gt;&lt;accession-num&gt;35101983&lt;/accession-num&gt;&lt;urls&gt;&lt;related-urls&gt;&lt;url&gt;https://www.ncbi.nlm.nih.gov/pubmed/35101983&lt;/url&gt;&lt;/related-urls&gt;&lt;/urls&gt;&lt;electronic-resource-num&gt;10.1073/pnas.2115854119&lt;/electronic-resource-num&gt;&lt;/record&gt;&lt;/Cite&gt;&lt;/EndNote&gt;</w:instrTex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(2)</w:t>
            </w:r>
            <w:r w:rsidRPr="001C3F54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565CABF3" w14:textId="5DD7DC3E" w:rsidR="001D03F1" w:rsidRDefault="001D03F1" w:rsidP="00292C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76C5BB3E" w14:textId="6E30E342" w:rsidR="00CA4BC7" w:rsidRPr="001D03F1" w:rsidRDefault="00CA4BC7" w:rsidP="00292C84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1D03F1">
        <w:rPr>
          <w:rFonts w:ascii="Arial" w:hAnsi="Arial" w:cs="Arial"/>
          <w:b/>
          <w:bCs/>
          <w:color w:val="000000" w:themeColor="text1"/>
        </w:rPr>
        <w:lastRenderedPageBreak/>
        <w:t xml:space="preserve">Table </w:t>
      </w:r>
      <w:r w:rsidR="0016482A">
        <w:rPr>
          <w:rFonts w:ascii="Arial" w:hAnsi="Arial" w:cs="Arial"/>
          <w:b/>
          <w:bCs/>
          <w:color w:val="000000" w:themeColor="text1"/>
        </w:rPr>
        <w:t>S</w:t>
      </w:r>
      <w:r w:rsidR="0072750B">
        <w:rPr>
          <w:rFonts w:ascii="Arial" w:hAnsi="Arial" w:cs="Arial"/>
          <w:b/>
          <w:bCs/>
          <w:color w:val="000000" w:themeColor="text1"/>
        </w:rPr>
        <w:t>1C</w:t>
      </w:r>
      <w:r w:rsidRPr="001D03F1">
        <w:rPr>
          <w:rFonts w:ascii="Arial" w:hAnsi="Arial" w:cs="Arial"/>
          <w:b/>
          <w:bCs/>
          <w:color w:val="000000" w:themeColor="text1"/>
        </w:rPr>
        <w:t xml:space="preserve">. Oligonucleotides used in this study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6849"/>
        <w:gridCol w:w="1336"/>
      </w:tblGrid>
      <w:tr w:rsidR="0005382C" w:rsidRPr="005A53DD" w14:paraId="7A536267" w14:textId="77777777" w:rsidTr="00EB6DB1">
        <w:trPr>
          <w:trHeight w:val="300"/>
        </w:trPr>
        <w:tc>
          <w:tcPr>
            <w:tcW w:w="1165" w:type="dxa"/>
          </w:tcPr>
          <w:p w14:paraId="63AAED09" w14:textId="5AF10036" w:rsidR="0005382C" w:rsidRPr="005A53DD" w:rsidRDefault="0005382C" w:rsidP="005A53D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ligo</w:t>
            </w:r>
          </w:p>
        </w:tc>
        <w:tc>
          <w:tcPr>
            <w:tcW w:w="6849" w:type="dxa"/>
          </w:tcPr>
          <w:p w14:paraId="2F545088" w14:textId="59C3D8A4" w:rsidR="0005382C" w:rsidRPr="005A53DD" w:rsidRDefault="0005382C" w:rsidP="005A53DD">
            <w:pPr>
              <w:spacing w:line="276" w:lineRule="auto"/>
              <w:rPr>
                <w:rFonts w:ascii="Arial" w:hAnsi="Arial" w:cs="Arial"/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quence</w:t>
            </w:r>
          </w:p>
        </w:tc>
        <w:tc>
          <w:tcPr>
            <w:tcW w:w="1336" w:type="dxa"/>
          </w:tcPr>
          <w:p w14:paraId="50A23836" w14:textId="18D5BB3D" w:rsidR="0005382C" w:rsidRPr="005A53DD" w:rsidRDefault="0005382C" w:rsidP="005A53D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se</w:t>
            </w:r>
          </w:p>
        </w:tc>
      </w:tr>
      <w:tr w:rsidR="001D577E" w:rsidRPr="005A53DD" w14:paraId="34A15B53" w14:textId="77777777" w:rsidTr="00EB6DB1">
        <w:trPr>
          <w:trHeight w:val="300"/>
        </w:trPr>
        <w:tc>
          <w:tcPr>
            <w:tcW w:w="1165" w:type="dxa"/>
            <w:hideMark/>
          </w:tcPr>
          <w:p w14:paraId="3585F6E6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ML83</w:t>
            </w:r>
          </w:p>
        </w:tc>
        <w:tc>
          <w:tcPr>
            <w:tcW w:w="6849" w:type="dxa"/>
            <w:hideMark/>
          </w:tcPr>
          <w:p w14:paraId="6F5DAA99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ctcatcctcttcatcctc</w:t>
            </w:r>
          </w:p>
        </w:tc>
        <w:tc>
          <w:tcPr>
            <w:tcW w:w="1336" w:type="dxa"/>
            <w:hideMark/>
          </w:tcPr>
          <w:p w14:paraId="77668FA3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11522E2B" w14:textId="77777777" w:rsidTr="00EB6DB1">
        <w:trPr>
          <w:trHeight w:val="300"/>
        </w:trPr>
        <w:tc>
          <w:tcPr>
            <w:tcW w:w="1165" w:type="dxa"/>
            <w:hideMark/>
          </w:tcPr>
          <w:p w14:paraId="2D39436A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ML85</w:t>
            </w:r>
          </w:p>
        </w:tc>
        <w:tc>
          <w:tcPr>
            <w:tcW w:w="6849" w:type="dxa"/>
            <w:hideMark/>
          </w:tcPr>
          <w:p w14:paraId="08DBFF32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ATAGCGTCCTTGCTCTCGT</w:t>
            </w:r>
          </w:p>
        </w:tc>
        <w:tc>
          <w:tcPr>
            <w:tcW w:w="1336" w:type="dxa"/>
            <w:hideMark/>
          </w:tcPr>
          <w:p w14:paraId="7AD9D1CA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7D785262" w14:textId="77777777" w:rsidTr="00EB6DB1">
        <w:trPr>
          <w:trHeight w:val="300"/>
        </w:trPr>
        <w:tc>
          <w:tcPr>
            <w:tcW w:w="1165" w:type="dxa"/>
            <w:hideMark/>
          </w:tcPr>
          <w:p w14:paraId="18C1DDCC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IBE140</w:t>
            </w:r>
          </w:p>
        </w:tc>
        <w:tc>
          <w:tcPr>
            <w:tcW w:w="6849" w:type="dxa"/>
            <w:hideMark/>
          </w:tcPr>
          <w:p w14:paraId="60669B19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gatccagtagcctcgatcatgtcgggg</w:t>
            </w:r>
          </w:p>
        </w:tc>
        <w:tc>
          <w:tcPr>
            <w:tcW w:w="1336" w:type="dxa"/>
            <w:hideMark/>
          </w:tcPr>
          <w:p w14:paraId="5B58EC91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IB172</w:t>
            </w:r>
          </w:p>
        </w:tc>
      </w:tr>
      <w:tr w:rsidR="001D577E" w:rsidRPr="005A53DD" w14:paraId="3E6E9894" w14:textId="77777777" w:rsidTr="00EB6DB1">
        <w:trPr>
          <w:trHeight w:val="300"/>
        </w:trPr>
        <w:tc>
          <w:tcPr>
            <w:tcW w:w="1165" w:type="dxa"/>
            <w:hideMark/>
          </w:tcPr>
          <w:p w14:paraId="0BFD8665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IBE141</w:t>
            </w:r>
          </w:p>
        </w:tc>
        <w:tc>
          <w:tcPr>
            <w:tcW w:w="6849" w:type="dxa"/>
            <w:hideMark/>
          </w:tcPr>
          <w:p w14:paraId="18198FDC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atccgttgcgaaacggttacatcttctcgctcgcttcgc</w:t>
            </w:r>
          </w:p>
        </w:tc>
        <w:tc>
          <w:tcPr>
            <w:tcW w:w="1336" w:type="dxa"/>
            <w:hideMark/>
          </w:tcPr>
          <w:p w14:paraId="27B0A31F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IB172</w:t>
            </w:r>
          </w:p>
        </w:tc>
      </w:tr>
      <w:tr w:rsidR="001D577E" w:rsidRPr="005A53DD" w14:paraId="30AFF88B" w14:textId="77777777" w:rsidTr="00EB6DB1">
        <w:trPr>
          <w:trHeight w:val="300"/>
        </w:trPr>
        <w:tc>
          <w:tcPr>
            <w:tcW w:w="1165" w:type="dxa"/>
            <w:hideMark/>
          </w:tcPr>
          <w:p w14:paraId="33E04813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IBE142</w:t>
            </w:r>
          </w:p>
        </w:tc>
        <w:tc>
          <w:tcPr>
            <w:tcW w:w="6849" w:type="dxa"/>
            <w:hideMark/>
          </w:tcPr>
          <w:p w14:paraId="3E39C05E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cgaagcgagcgagaagatgtaaccgtttcgcaacggatg</w:t>
            </w:r>
          </w:p>
        </w:tc>
        <w:tc>
          <w:tcPr>
            <w:tcW w:w="1336" w:type="dxa"/>
            <w:hideMark/>
          </w:tcPr>
          <w:p w14:paraId="4895AA38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IB172</w:t>
            </w:r>
          </w:p>
        </w:tc>
      </w:tr>
      <w:tr w:rsidR="001D577E" w:rsidRPr="005A53DD" w14:paraId="11618E6F" w14:textId="77777777" w:rsidTr="00EB6DB1">
        <w:trPr>
          <w:trHeight w:val="300"/>
        </w:trPr>
        <w:tc>
          <w:tcPr>
            <w:tcW w:w="1165" w:type="dxa"/>
            <w:hideMark/>
          </w:tcPr>
          <w:p w14:paraId="69DEA9EF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IBE143</w:t>
            </w:r>
          </w:p>
        </w:tc>
        <w:tc>
          <w:tcPr>
            <w:tcW w:w="6849" w:type="dxa"/>
            <w:hideMark/>
          </w:tcPr>
          <w:p w14:paraId="1E2A33EE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ctagcagccagcgttccgcgccggaaa</w:t>
            </w:r>
          </w:p>
        </w:tc>
        <w:tc>
          <w:tcPr>
            <w:tcW w:w="1336" w:type="dxa"/>
            <w:hideMark/>
          </w:tcPr>
          <w:p w14:paraId="5416FFD6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IB172</w:t>
            </w:r>
          </w:p>
        </w:tc>
      </w:tr>
      <w:tr w:rsidR="001D577E" w:rsidRPr="005A53DD" w14:paraId="1935FAC2" w14:textId="77777777" w:rsidTr="00EB6DB1">
        <w:trPr>
          <w:trHeight w:val="300"/>
        </w:trPr>
        <w:tc>
          <w:tcPr>
            <w:tcW w:w="1165" w:type="dxa"/>
            <w:hideMark/>
          </w:tcPr>
          <w:p w14:paraId="66A1FC0F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IBE144</w:t>
            </w:r>
          </w:p>
        </w:tc>
        <w:tc>
          <w:tcPr>
            <w:tcW w:w="6849" w:type="dxa"/>
            <w:hideMark/>
          </w:tcPr>
          <w:p w14:paraId="6F4FAD14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tcagcgggaaaagccgctc</w:t>
            </w:r>
          </w:p>
        </w:tc>
        <w:tc>
          <w:tcPr>
            <w:tcW w:w="1336" w:type="dxa"/>
            <w:hideMark/>
          </w:tcPr>
          <w:p w14:paraId="5EAFCC1A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IB172</w:t>
            </w:r>
          </w:p>
        </w:tc>
      </w:tr>
      <w:tr w:rsidR="001D577E" w:rsidRPr="005A53DD" w14:paraId="26080B47" w14:textId="77777777" w:rsidTr="00EB6DB1">
        <w:trPr>
          <w:trHeight w:val="300"/>
        </w:trPr>
        <w:tc>
          <w:tcPr>
            <w:tcW w:w="1165" w:type="dxa"/>
            <w:hideMark/>
          </w:tcPr>
          <w:p w14:paraId="46E19AE0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IBE145</w:t>
            </w:r>
          </w:p>
        </w:tc>
        <w:tc>
          <w:tcPr>
            <w:tcW w:w="6849" w:type="dxa"/>
            <w:hideMark/>
          </w:tcPr>
          <w:p w14:paraId="57FF5845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gtagcgcccacgagaccgc</w:t>
            </w:r>
          </w:p>
        </w:tc>
        <w:tc>
          <w:tcPr>
            <w:tcW w:w="1336" w:type="dxa"/>
            <w:hideMark/>
          </w:tcPr>
          <w:p w14:paraId="79EA212F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IB172</w:t>
            </w:r>
          </w:p>
        </w:tc>
      </w:tr>
      <w:tr w:rsidR="001D577E" w:rsidRPr="005A53DD" w14:paraId="490598B3" w14:textId="77777777" w:rsidTr="00EB6DB1">
        <w:trPr>
          <w:trHeight w:val="300"/>
        </w:trPr>
        <w:tc>
          <w:tcPr>
            <w:tcW w:w="1165" w:type="dxa"/>
            <w:hideMark/>
          </w:tcPr>
          <w:p w14:paraId="1DA5585E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IBE146</w:t>
            </w:r>
          </w:p>
        </w:tc>
        <w:tc>
          <w:tcPr>
            <w:tcW w:w="6849" w:type="dxa"/>
            <w:hideMark/>
          </w:tcPr>
          <w:p w14:paraId="6B3BE31D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gatccactggtcgtcgttgtcggata</w:t>
            </w:r>
          </w:p>
        </w:tc>
        <w:tc>
          <w:tcPr>
            <w:tcW w:w="1336" w:type="dxa"/>
            <w:hideMark/>
          </w:tcPr>
          <w:p w14:paraId="7384CEFC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IB173</w:t>
            </w:r>
          </w:p>
        </w:tc>
      </w:tr>
      <w:tr w:rsidR="001D577E" w:rsidRPr="005A53DD" w14:paraId="3D439D7C" w14:textId="77777777" w:rsidTr="00EB6DB1">
        <w:trPr>
          <w:trHeight w:val="300"/>
        </w:trPr>
        <w:tc>
          <w:tcPr>
            <w:tcW w:w="1165" w:type="dxa"/>
            <w:hideMark/>
          </w:tcPr>
          <w:p w14:paraId="76BFEE4E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IBE147</w:t>
            </w:r>
          </w:p>
        </w:tc>
        <w:tc>
          <w:tcPr>
            <w:tcW w:w="6849" w:type="dxa"/>
            <w:hideMark/>
          </w:tcPr>
          <w:p w14:paraId="3C261A07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tgcggacgaacagagcctacatatcaatccccggtttcc</w:t>
            </w:r>
          </w:p>
        </w:tc>
        <w:tc>
          <w:tcPr>
            <w:tcW w:w="1336" w:type="dxa"/>
            <w:hideMark/>
          </w:tcPr>
          <w:p w14:paraId="1CC14368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IB173</w:t>
            </w:r>
          </w:p>
        </w:tc>
      </w:tr>
      <w:tr w:rsidR="001D577E" w:rsidRPr="005A53DD" w14:paraId="3E0591EE" w14:textId="77777777" w:rsidTr="00EB6DB1">
        <w:trPr>
          <w:trHeight w:val="300"/>
        </w:trPr>
        <w:tc>
          <w:tcPr>
            <w:tcW w:w="1165" w:type="dxa"/>
            <w:hideMark/>
          </w:tcPr>
          <w:p w14:paraId="65FD7A6E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IBE148</w:t>
            </w:r>
          </w:p>
        </w:tc>
        <w:tc>
          <w:tcPr>
            <w:tcW w:w="6849" w:type="dxa"/>
            <w:hideMark/>
          </w:tcPr>
          <w:p w14:paraId="484ECCBD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gaaaccggggattgatatgtaggctctgttcgtccgcat</w:t>
            </w:r>
          </w:p>
        </w:tc>
        <w:tc>
          <w:tcPr>
            <w:tcW w:w="1336" w:type="dxa"/>
            <w:hideMark/>
          </w:tcPr>
          <w:p w14:paraId="12115564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IB173</w:t>
            </w:r>
          </w:p>
        </w:tc>
      </w:tr>
      <w:tr w:rsidR="001D577E" w:rsidRPr="005A53DD" w14:paraId="344F076A" w14:textId="77777777" w:rsidTr="00EB6DB1">
        <w:trPr>
          <w:trHeight w:val="300"/>
        </w:trPr>
        <w:tc>
          <w:tcPr>
            <w:tcW w:w="1165" w:type="dxa"/>
            <w:hideMark/>
          </w:tcPr>
          <w:p w14:paraId="76BC1E91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IBE149</w:t>
            </w:r>
          </w:p>
        </w:tc>
        <w:tc>
          <w:tcPr>
            <w:tcW w:w="6849" w:type="dxa"/>
            <w:hideMark/>
          </w:tcPr>
          <w:p w14:paraId="29ED88FA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ctagcactgctgttccatcagcttgc</w:t>
            </w:r>
          </w:p>
        </w:tc>
        <w:tc>
          <w:tcPr>
            <w:tcW w:w="1336" w:type="dxa"/>
            <w:hideMark/>
          </w:tcPr>
          <w:p w14:paraId="18ACB2AB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IB173</w:t>
            </w:r>
          </w:p>
        </w:tc>
      </w:tr>
      <w:tr w:rsidR="001D577E" w:rsidRPr="005A53DD" w14:paraId="58C81CF2" w14:textId="77777777" w:rsidTr="00EB6DB1">
        <w:trPr>
          <w:trHeight w:val="300"/>
        </w:trPr>
        <w:tc>
          <w:tcPr>
            <w:tcW w:w="1165" w:type="dxa"/>
            <w:hideMark/>
          </w:tcPr>
          <w:p w14:paraId="56DC3750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IBE150</w:t>
            </w:r>
          </w:p>
        </w:tc>
        <w:tc>
          <w:tcPr>
            <w:tcW w:w="6849" w:type="dxa"/>
            <w:hideMark/>
          </w:tcPr>
          <w:p w14:paraId="5942CEAE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agaccttgtccacgaaggc</w:t>
            </w:r>
          </w:p>
        </w:tc>
        <w:tc>
          <w:tcPr>
            <w:tcW w:w="1336" w:type="dxa"/>
            <w:hideMark/>
          </w:tcPr>
          <w:p w14:paraId="72FFC226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IB173</w:t>
            </w:r>
          </w:p>
        </w:tc>
      </w:tr>
      <w:tr w:rsidR="001D577E" w:rsidRPr="005A53DD" w14:paraId="29049192" w14:textId="77777777" w:rsidTr="00EB6DB1">
        <w:trPr>
          <w:trHeight w:val="300"/>
        </w:trPr>
        <w:tc>
          <w:tcPr>
            <w:tcW w:w="1165" w:type="dxa"/>
            <w:hideMark/>
          </w:tcPr>
          <w:p w14:paraId="100B548C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IBE151</w:t>
            </w:r>
          </w:p>
        </w:tc>
        <w:tc>
          <w:tcPr>
            <w:tcW w:w="6849" w:type="dxa"/>
            <w:hideMark/>
          </w:tcPr>
          <w:p w14:paraId="1DB7302A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cgatgaagtgccggcggca</w:t>
            </w:r>
          </w:p>
        </w:tc>
        <w:tc>
          <w:tcPr>
            <w:tcW w:w="1336" w:type="dxa"/>
            <w:hideMark/>
          </w:tcPr>
          <w:p w14:paraId="17BF82AB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IB173</w:t>
            </w:r>
          </w:p>
        </w:tc>
      </w:tr>
      <w:tr w:rsidR="001D577E" w:rsidRPr="005A53DD" w14:paraId="28F10E2B" w14:textId="77777777" w:rsidTr="00EB6DB1">
        <w:trPr>
          <w:trHeight w:val="300"/>
        </w:trPr>
        <w:tc>
          <w:tcPr>
            <w:tcW w:w="1165" w:type="dxa"/>
            <w:hideMark/>
          </w:tcPr>
          <w:p w14:paraId="2F515167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439</w:t>
            </w:r>
          </w:p>
        </w:tc>
        <w:tc>
          <w:tcPr>
            <w:tcW w:w="6849" w:type="dxa"/>
            <w:hideMark/>
          </w:tcPr>
          <w:p w14:paraId="5DAC9B35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CCTTCTGCTCCCTCGCTCAG</w:t>
            </w:r>
          </w:p>
        </w:tc>
        <w:tc>
          <w:tcPr>
            <w:tcW w:w="1336" w:type="dxa"/>
            <w:hideMark/>
          </w:tcPr>
          <w:p w14:paraId="41CB2256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BWX5265</w:t>
            </w:r>
          </w:p>
        </w:tc>
      </w:tr>
      <w:tr w:rsidR="001D577E" w:rsidRPr="005A53DD" w14:paraId="5DCD7CEE" w14:textId="77777777" w:rsidTr="00EB6DB1">
        <w:trPr>
          <w:trHeight w:val="300"/>
        </w:trPr>
        <w:tc>
          <w:tcPr>
            <w:tcW w:w="1165" w:type="dxa"/>
            <w:hideMark/>
          </w:tcPr>
          <w:p w14:paraId="42B941B1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776</w:t>
            </w:r>
          </w:p>
        </w:tc>
        <w:tc>
          <w:tcPr>
            <w:tcW w:w="6849" w:type="dxa"/>
            <w:hideMark/>
          </w:tcPr>
          <w:p w14:paraId="5819F45F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tgggctgggaagccagcagcgag</w:t>
            </w:r>
          </w:p>
        </w:tc>
        <w:tc>
          <w:tcPr>
            <w:tcW w:w="1336" w:type="dxa"/>
            <w:hideMark/>
          </w:tcPr>
          <w:p w14:paraId="76C0CEE1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57422EB0" w14:textId="77777777" w:rsidTr="00EB6DB1">
        <w:trPr>
          <w:trHeight w:val="300"/>
        </w:trPr>
        <w:tc>
          <w:tcPr>
            <w:tcW w:w="1165" w:type="dxa"/>
            <w:hideMark/>
          </w:tcPr>
          <w:p w14:paraId="2F3EA595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998</w:t>
            </w:r>
          </w:p>
        </w:tc>
        <w:tc>
          <w:tcPr>
            <w:tcW w:w="6849" w:type="dxa"/>
            <w:noWrap/>
            <w:hideMark/>
          </w:tcPr>
          <w:p w14:paraId="116306EB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AACCCGGGacataaggaggaactactatgagtaaagg</w:t>
            </w:r>
          </w:p>
        </w:tc>
        <w:tc>
          <w:tcPr>
            <w:tcW w:w="1336" w:type="dxa"/>
            <w:hideMark/>
          </w:tcPr>
          <w:p w14:paraId="1F0D2B48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588</w:t>
            </w:r>
          </w:p>
        </w:tc>
      </w:tr>
      <w:tr w:rsidR="001D577E" w:rsidRPr="005A53DD" w14:paraId="497D9CF5" w14:textId="77777777" w:rsidTr="00EB6DB1">
        <w:trPr>
          <w:trHeight w:val="300"/>
        </w:trPr>
        <w:tc>
          <w:tcPr>
            <w:tcW w:w="1165" w:type="dxa"/>
            <w:hideMark/>
          </w:tcPr>
          <w:p w14:paraId="2106055C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999</w:t>
            </w:r>
          </w:p>
        </w:tc>
        <w:tc>
          <w:tcPr>
            <w:tcW w:w="6849" w:type="dxa"/>
            <w:noWrap/>
            <w:hideMark/>
          </w:tcPr>
          <w:p w14:paraId="7F0851B7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ttGCTAGCcagagtggaggcaagaacgccttaaccc</w:t>
            </w:r>
          </w:p>
        </w:tc>
        <w:tc>
          <w:tcPr>
            <w:tcW w:w="1336" w:type="dxa"/>
            <w:hideMark/>
          </w:tcPr>
          <w:p w14:paraId="7D33DBA1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588</w:t>
            </w:r>
          </w:p>
        </w:tc>
      </w:tr>
      <w:tr w:rsidR="001D577E" w:rsidRPr="005A53DD" w14:paraId="227AF328" w14:textId="77777777" w:rsidTr="00EB6DB1">
        <w:trPr>
          <w:trHeight w:val="300"/>
        </w:trPr>
        <w:tc>
          <w:tcPr>
            <w:tcW w:w="1165" w:type="dxa"/>
            <w:hideMark/>
          </w:tcPr>
          <w:p w14:paraId="72FB4B60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1279</w:t>
            </w:r>
          </w:p>
        </w:tc>
        <w:tc>
          <w:tcPr>
            <w:tcW w:w="6849" w:type="dxa"/>
            <w:hideMark/>
          </w:tcPr>
          <w:p w14:paraId="2D87A30E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TAATCCGACAGCTAACCTCGTAGGCG</w:t>
            </w:r>
          </w:p>
        </w:tc>
        <w:tc>
          <w:tcPr>
            <w:tcW w:w="1336" w:type="dxa"/>
            <w:hideMark/>
          </w:tcPr>
          <w:p w14:paraId="47870942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BWX5265</w:t>
            </w:r>
          </w:p>
        </w:tc>
      </w:tr>
      <w:tr w:rsidR="001D577E" w:rsidRPr="005A53DD" w14:paraId="3633DE35" w14:textId="77777777" w:rsidTr="00EB6DB1">
        <w:trPr>
          <w:trHeight w:val="300"/>
        </w:trPr>
        <w:tc>
          <w:tcPr>
            <w:tcW w:w="1165" w:type="dxa"/>
            <w:hideMark/>
          </w:tcPr>
          <w:p w14:paraId="61CF18A0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1282</w:t>
            </w:r>
          </w:p>
        </w:tc>
        <w:tc>
          <w:tcPr>
            <w:tcW w:w="6849" w:type="dxa"/>
            <w:hideMark/>
          </w:tcPr>
          <w:p w14:paraId="60F09CD2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GATAAAGTCGGACCAGGGATGCTCGG</w:t>
            </w:r>
          </w:p>
        </w:tc>
        <w:tc>
          <w:tcPr>
            <w:tcW w:w="1336" w:type="dxa"/>
            <w:hideMark/>
          </w:tcPr>
          <w:p w14:paraId="09BD174F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BWX5265</w:t>
            </w:r>
          </w:p>
        </w:tc>
      </w:tr>
      <w:tr w:rsidR="001D577E" w:rsidRPr="005A53DD" w14:paraId="4D99461F" w14:textId="77777777" w:rsidTr="00EB6DB1">
        <w:trPr>
          <w:trHeight w:val="300"/>
        </w:trPr>
        <w:tc>
          <w:tcPr>
            <w:tcW w:w="1165" w:type="dxa"/>
            <w:hideMark/>
          </w:tcPr>
          <w:p w14:paraId="7EE06D0B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1283</w:t>
            </w:r>
          </w:p>
        </w:tc>
        <w:tc>
          <w:tcPr>
            <w:tcW w:w="6849" w:type="dxa"/>
            <w:hideMark/>
          </w:tcPr>
          <w:p w14:paraId="02C43E61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CCTATTTTCAGGCAGTGACGCCG</w:t>
            </w:r>
          </w:p>
        </w:tc>
        <w:tc>
          <w:tcPr>
            <w:tcW w:w="1336" w:type="dxa"/>
            <w:hideMark/>
          </w:tcPr>
          <w:p w14:paraId="3D99BA9F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087590C8" w14:textId="77777777" w:rsidTr="00EB6DB1">
        <w:trPr>
          <w:trHeight w:val="300"/>
        </w:trPr>
        <w:tc>
          <w:tcPr>
            <w:tcW w:w="1165" w:type="dxa"/>
            <w:hideMark/>
          </w:tcPr>
          <w:p w14:paraId="0C23F45F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1782</w:t>
            </w:r>
          </w:p>
        </w:tc>
        <w:tc>
          <w:tcPr>
            <w:tcW w:w="6849" w:type="dxa"/>
            <w:noWrap/>
            <w:hideMark/>
          </w:tcPr>
          <w:p w14:paraId="5A62A392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GAGTTAGCTCACTCATTAGGC</w:t>
            </w:r>
          </w:p>
        </w:tc>
        <w:tc>
          <w:tcPr>
            <w:tcW w:w="1336" w:type="dxa"/>
            <w:hideMark/>
          </w:tcPr>
          <w:p w14:paraId="152A07AF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16FE2C15" w14:textId="77777777" w:rsidTr="00EB6DB1">
        <w:trPr>
          <w:trHeight w:val="300"/>
        </w:trPr>
        <w:tc>
          <w:tcPr>
            <w:tcW w:w="1165" w:type="dxa"/>
            <w:hideMark/>
          </w:tcPr>
          <w:p w14:paraId="213FF1B8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1783</w:t>
            </w:r>
          </w:p>
        </w:tc>
        <w:tc>
          <w:tcPr>
            <w:tcW w:w="6849" w:type="dxa"/>
            <w:noWrap/>
            <w:hideMark/>
          </w:tcPr>
          <w:p w14:paraId="2D28E800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CCAGGCGGAACATCAATGTGG</w:t>
            </w:r>
          </w:p>
        </w:tc>
        <w:tc>
          <w:tcPr>
            <w:tcW w:w="1336" w:type="dxa"/>
            <w:hideMark/>
          </w:tcPr>
          <w:p w14:paraId="15591EC5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147B75E3" w14:textId="77777777" w:rsidTr="00EB6DB1">
        <w:trPr>
          <w:trHeight w:val="300"/>
        </w:trPr>
        <w:tc>
          <w:tcPr>
            <w:tcW w:w="1165" w:type="dxa"/>
            <w:hideMark/>
          </w:tcPr>
          <w:p w14:paraId="2FEDE42B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1789</w:t>
            </w:r>
          </w:p>
        </w:tc>
        <w:tc>
          <w:tcPr>
            <w:tcW w:w="6849" w:type="dxa"/>
            <w:noWrap/>
            <w:hideMark/>
          </w:tcPr>
          <w:p w14:paraId="5457047C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ATCTGTCCAACTTCCGCGAC</w:t>
            </w:r>
          </w:p>
        </w:tc>
        <w:tc>
          <w:tcPr>
            <w:tcW w:w="1336" w:type="dxa"/>
            <w:hideMark/>
          </w:tcPr>
          <w:p w14:paraId="2953F219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7D04C350" w14:textId="77777777" w:rsidTr="00EB6DB1">
        <w:trPr>
          <w:trHeight w:val="300"/>
        </w:trPr>
        <w:tc>
          <w:tcPr>
            <w:tcW w:w="1165" w:type="dxa"/>
            <w:hideMark/>
          </w:tcPr>
          <w:p w14:paraId="5F663FE8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1790</w:t>
            </w:r>
          </w:p>
        </w:tc>
        <w:tc>
          <w:tcPr>
            <w:tcW w:w="6849" w:type="dxa"/>
            <w:noWrap/>
            <w:hideMark/>
          </w:tcPr>
          <w:p w14:paraId="70AE9B31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CTCTTCGCTATTACGCCAGC</w:t>
            </w:r>
          </w:p>
        </w:tc>
        <w:tc>
          <w:tcPr>
            <w:tcW w:w="1336" w:type="dxa"/>
            <w:noWrap/>
            <w:hideMark/>
          </w:tcPr>
          <w:p w14:paraId="7584A6ED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0DEB72DC" w14:textId="77777777" w:rsidTr="00EB6DB1">
        <w:trPr>
          <w:trHeight w:val="300"/>
        </w:trPr>
        <w:tc>
          <w:tcPr>
            <w:tcW w:w="1165" w:type="dxa"/>
            <w:hideMark/>
          </w:tcPr>
          <w:p w14:paraId="3AC5BF96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1835</w:t>
            </w:r>
          </w:p>
        </w:tc>
        <w:tc>
          <w:tcPr>
            <w:tcW w:w="6849" w:type="dxa"/>
            <w:hideMark/>
          </w:tcPr>
          <w:p w14:paraId="4F53AA25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CCAGGGTTTTCCCAGTCACGA</w:t>
            </w:r>
          </w:p>
        </w:tc>
        <w:tc>
          <w:tcPr>
            <w:tcW w:w="1336" w:type="dxa"/>
            <w:hideMark/>
          </w:tcPr>
          <w:p w14:paraId="57B32050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4CD9E45D" w14:textId="77777777" w:rsidTr="00EB6DB1">
        <w:trPr>
          <w:trHeight w:val="300"/>
        </w:trPr>
        <w:tc>
          <w:tcPr>
            <w:tcW w:w="1165" w:type="dxa"/>
            <w:hideMark/>
          </w:tcPr>
          <w:p w14:paraId="1CA21493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1854</w:t>
            </w:r>
          </w:p>
        </w:tc>
        <w:tc>
          <w:tcPr>
            <w:tcW w:w="6849" w:type="dxa"/>
            <w:hideMark/>
          </w:tcPr>
          <w:p w14:paraId="10FC1D27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GCCAGGGTTTTCCCAGTCACGAC</w:t>
            </w:r>
          </w:p>
        </w:tc>
        <w:tc>
          <w:tcPr>
            <w:tcW w:w="1336" w:type="dxa"/>
            <w:hideMark/>
          </w:tcPr>
          <w:p w14:paraId="32F71B2A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0729FA9F" w14:textId="77777777" w:rsidTr="00EB6DB1">
        <w:trPr>
          <w:trHeight w:val="300"/>
        </w:trPr>
        <w:tc>
          <w:tcPr>
            <w:tcW w:w="1165" w:type="dxa"/>
            <w:hideMark/>
          </w:tcPr>
          <w:p w14:paraId="5E1A8FE9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1855</w:t>
            </w:r>
          </w:p>
        </w:tc>
        <w:tc>
          <w:tcPr>
            <w:tcW w:w="6849" w:type="dxa"/>
            <w:hideMark/>
          </w:tcPr>
          <w:p w14:paraId="3C0FCC77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CACACAGGAAACAGCTATGAC</w:t>
            </w:r>
          </w:p>
        </w:tc>
        <w:tc>
          <w:tcPr>
            <w:tcW w:w="1336" w:type="dxa"/>
            <w:hideMark/>
          </w:tcPr>
          <w:p w14:paraId="4523BD82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1091BE7A" w14:textId="77777777" w:rsidTr="00EB6DB1">
        <w:trPr>
          <w:trHeight w:val="525"/>
        </w:trPr>
        <w:tc>
          <w:tcPr>
            <w:tcW w:w="1165" w:type="dxa"/>
            <w:hideMark/>
          </w:tcPr>
          <w:p w14:paraId="708069CB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044</w:t>
            </w:r>
          </w:p>
        </w:tc>
        <w:tc>
          <w:tcPr>
            <w:tcW w:w="6849" w:type="dxa"/>
            <w:hideMark/>
          </w:tcPr>
          <w:p w14:paraId="09678E41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aatttcacacaggaaacagcatATGAGTAAAGGTGAAGAACTGTTCACC</w:t>
            </w:r>
          </w:p>
        </w:tc>
        <w:tc>
          <w:tcPr>
            <w:tcW w:w="1336" w:type="dxa"/>
            <w:hideMark/>
          </w:tcPr>
          <w:p w14:paraId="64C910AE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822</w:t>
            </w:r>
          </w:p>
        </w:tc>
      </w:tr>
      <w:tr w:rsidR="001D577E" w:rsidRPr="005A53DD" w14:paraId="286FDD66" w14:textId="77777777" w:rsidTr="00EB6DB1">
        <w:trPr>
          <w:trHeight w:val="300"/>
        </w:trPr>
        <w:tc>
          <w:tcPr>
            <w:tcW w:w="1165" w:type="dxa"/>
            <w:hideMark/>
          </w:tcPr>
          <w:p w14:paraId="42450AF0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046</w:t>
            </w:r>
          </w:p>
        </w:tc>
        <w:tc>
          <w:tcPr>
            <w:tcW w:w="6849" w:type="dxa"/>
            <w:hideMark/>
          </w:tcPr>
          <w:p w14:paraId="6DC17100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gatccTCCAGATCCTTTGTATAGTTCATCCATGCCGTG</w:t>
            </w:r>
          </w:p>
        </w:tc>
        <w:tc>
          <w:tcPr>
            <w:tcW w:w="1336" w:type="dxa"/>
            <w:hideMark/>
          </w:tcPr>
          <w:p w14:paraId="311908B5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822</w:t>
            </w:r>
          </w:p>
        </w:tc>
      </w:tr>
      <w:tr w:rsidR="001D577E" w:rsidRPr="005A53DD" w14:paraId="73408720" w14:textId="77777777" w:rsidTr="00EB6DB1">
        <w:trPr>
          <w:trHeight w:val="300"/>
        </w:trPr>
        <w:tc>
          <w:tcPr>
            <w:tcW w:w="1165" w:type="dxa"/>
            <w:hideMark/>
          </w:tcPr>
          <w:p w14:paraId="668D5D21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051</w:t>
            </w:r>
          </w:p>
        </w:tc>
        <w:tc>
          <w:tcPr>
            <w:tcW w:w="6849" w:type="dxa"/>
            <w:hideMark/>
          </w:tcPr>
          <w:p w14:paraId="583ABB57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ATACAAAGGATCTGGAggatccgctcagccaagtgtcgcgcgtgaac</w:t>
            </w:r>
          </w:p>
        </w:tc>
        <w:tc>
          <w:tcPr>
            <w:tcW w:w="1336" w:type="dxa"/>
            <w:hideMark/>
          </w:tcPr>
          <w:p w14:paraId="6031D836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822</w:t>
            </w:r>
          </w:p>
        </w:tc>
      </w:tr>
      <w:tr w:rsidR="001D577E" w:rsidRPr="005A53DD" w14:paraId="20D27446" w14:textId="77777777" w:rsidTr="00EB6DB1">
        <w:trPr>
          <w:trHeight w:val="300"/>
        </w:trPr>
        <w:tc>
          <w:tcPr>
            <w:tcW w:w="1165" w:type="dxa"/>
            <w:hideMark/>
          </w:tcPr>
          <w:p w14:paraId="0D8CCBF7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052</w:t>
            </w:r>
          </w:p>
        </w:tc>
        <w:tc>
          <w:tcPr>
            <w:tcW w:w="6849" w:type="dxa"/>
            <w:hideMark/>
          </w:tcPr>
          <w:p w14:paraId="6D798796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tcgaggtcgacggtatcgataagcttttagcggcgcgagccgcgcgccacacg</w:t>
            </w:r>
          </w:p>
        </w:tc>
        <w:tc>
          <w:tcPr>
            <w:tcW w:w="1336" w:type="dxa"/>
            <w:hideMark/>
          </w:tcPr>
          <w:p w14:paraId="6A5382EB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822</w:t>
            </w:r>
          </w:p>
        </w:tc>
      </w:tr>
      <w:tr w:rsidR="001D577E" w:rsidRPr="005A53DD" w14:paraId="4A5375FE" w14:textId="77777777" w:rsidTr="00EB6DB1">
        <w:trPr>
          <w:trHeight w:val="300"/>
        </w:trPr>
        <w:tc>
          <w:tcPr>
            <w:tcW w:w="1165" w:type="dxa"/>
            <w:hideMark/>
          </w:tcPr>
          <w:p w14:paraId="44C3616B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060</w:t>
            </w:r>
          </w:p>
        </w:tc>
        <w:tc>
          <w:tcPr>
            <w:tcW w:w="6849" w:type="dxa"/>
            <w:hideMark/>
          </w:tcPr>
          <w:p w14:paraId="167D245C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gaaagcgggcagtgagcgc</w:t>
            </w:r>
          </w:p>
        </w:tc>
        <w:tc>
          <w:tcPr>
            <w:tcW w:w="1336" w:type="dxa"/>
            <w:hideMark/>
          </w:tcPr>
          <w:p w14:paraId="59E892C5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58666A77" w14:textId="77777777" w:rsidTr="00EB6DB1">
        <w:trPr>
          <w:trHeight w:val="300"/>
        </w:trPr>
        <w:tc>
          <w:tcPr>
            <w:tcW w:w="1165" w:type="dxa"/>
            <w:hideMark/>
          </w:tcPr>
          <w:p w14:paraId="7EE276B9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061</w:t>
            </w:r>
          </w:p>
        </w:tc>
        <w:tc>
          <w:tcPr>
            <w:tcW w:w="6849" w:type="dxa"/>
            <w:hideMark/>
          </w:tcPr>
          <w:p w14:paraId="50F19529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AAGGTTATGTACAGGAGCGCACC</w:t>
            </w:r>
          </w:p>
        </w:tc>
        <w:tc>
          <w:tcPr>
            <w:tcW w:w="1336" w:type="dxa"/>
            <w:hideMark/>
          </w:tcPr>
          <w:p w14:paraId="5EF42CC5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0FFA9F84" w14:textId="77777777" w:rsidTr="00EB6DB1">
        <w:trPr>
          <w:trHeight w:val="300"/>
        </w:trPr>
        <w:tc>
          <w:tcPr>
            <w:tcW w:w="1165" w:type="dxa"/>
            <w:hideMark/>
          </w:tcPr>
          <w:p w14:paraId="6C0F3C75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076</w:t>
            </w:r>
          </w:p>
        </w:tc>
        <w:tc>
          <w:tcPr>
            <w:tcW w:w="6849" w:type="dxa"/>
            <w:hideMark/>
          </w:tcPr>
          <w:p w14:paraId="1F8F3D8E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ggcgccaagcttctctgcaggatatgacacagagtgccgatttaag</w:t>
            </w:r>
          </w:p>
        </w:tc>
        <w:tc>
          <w:tcPr>
            <w:tcW w:w="1336" w:type="dxa"/>
            <w:hideMark/>
          </w:tcPr>
          <w:p w14:paraId="55393D89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746EF414" w14:textId="77777777" w:rsidTr="00EB6DB1">
        <w:trPr>
          <w:trHeight w:val="300"/>
        </w:trPr>
        <w:tc>
          <w:tcPr>
            <w:tcW w:w="1165" w:type="dxa"/>
            <w:hideMark/>
          </w:tcPr>
          <w:p w14:paraId="1CC65044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077</w:t>
            </w:r>
          </w:p>
        </w:tc>
        <w:tc>
          <w:tcPr>
            <w:tcW w:w="6849" w:type="dxa"/>
            <w:hideMark/>
          </w:tcPr>
          <w:p w14:paraId="7F01F4DA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ctagcgaattcgtggatccagatctaacccgccatgcccacctcc</w:t>
            </w:r>
          </w:p>
        </w:tc>
        <w:tc>
          <w:tcPr>
            <w:tcW w:w="1336" w:type="dxa"/>
            <w:hideMark/>
          </w:tcPr>
          <w:p w14:paraId="091B3939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6437AD47" w14:textId="77777777" w:rsidTr="00EB6DB1">
        <w:trPr>
          <w:trHeight w:val="525"/>
        </w:trPr>
        <w:tc>
          <w:tcPr>
            <w:tcW w:w="1165" w:type="dxa"/>
            <w:hideMark/>
          </w:tcPr>
          <w:p w14:paraId="5F96A231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oWX2160</w:t>
            </w:r>
          </w:p>
        </w:tc>
        <w:tc>
          <w:tcPr>
            <w:tcW w:w="6849" w:type="dxa"/>
            <w:hideMark/>
          </w:tcPr>
          <w:p w14:paraId="30D9269E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TGGCGCCAAGCTTCTCTGCAGGATtgccaaggcaactgtctatcg</w:t>
            </w:r>
          </w:p>
        </w:tc>
        <w:tc>
          <w:tcPr>
            <w:tcW w:w="1336" w:type="dxa"/>
            <w:hideMark/>
          </w:tcPr>
          <w:p w14:paraId="15AB35B2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839, sequencing</w:t>
            </w:r>
          </w:p>
        </w:tc>
      </w:tr>
      <w:tr w:rsidR="001D577E" w:rsidRPr="005A53DD" w14:paraId="1BDCA2DE" w14:textId="77777777" w:rsidTr="00EB6DB1">
        <w:trPr>
          <w:trHeight w:val="300"/>
        </w:trPr>
        <w:tc>
          <w:tcPr>
            <w:tcW w:w="1165" w:type="dxa"/>
            <w:hideMark/>
          </w:tcPr>
          <w:p w14:paraId="46FF5ECD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161</w:t>
            </w:r>
          </w:p>
        </w:tc>
        <w:tc>
          <w:tcPr>
            <w:tcW w:w="6849" w:type="dxa"/>
            <w:hideMark/>
          </w:tcPr>
          <w:p w14:paraId="4DE4A86D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gcagcgattgtagcctgcggaatatcaatccccggtttctactc</w:t>
            </w:r>
          </w:p>
        </w:tc>
        <w:tc>
          <w:tcPr>
            <w:tcW w:w="1336" w:type="dxa"/>
            <w:hideMark/>
          </w:tcPr>
          <w:p w14:paraId="581E4226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839</w:t>
            </w:r>
          </w:p>
        </w:tc>
      </w:tr>
      <w:tr w:rsidR="001D577E" w:rsidRPr="005A53DD" w14:paraId="314DC743" w14:textId="77777777" w:rsidTr="00EB6DB1">
        <w:trPr>
          <w:trHeight w:val="525"/>
        </w:trPr>
        <w:tc>
          <w:tcPr>
            <w:tcW w:w="1165" w:type="dxa"/>
            <w:hideMark/>
          </w:tcPr>
          <w:p w14:paraId="7A60EA2C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162</w:t>
            </w:r>
          </w:p>
        </w:tc>
        <w:tc>
          <w:tcPr>
            <w:tcW w:w="6849" w:type="dxa"/>
            <w:hideMark/>
          </w:tcPr>
          <w:p w14:paraId="73049DC8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agtagaaaccggggattgatattccgcaggctacaatcgctgcc</w:t>
            </w:r>
          </w:p>
        </w:tc>
        <w:tc>
          <w:tcPr>
            <w:tcW w:w="1336" w:type="dxa"/>
            <w:hideMark/>
          </w:tcPr>
          <w:p w14:paraId="1325EEFB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839, sequencing</w:t>
            </w:r>
          </w:p>
        </w:tc>
      </w:tr>
      <w:tr w:rsidR="001D577E" w:rsidRPr="005A53DD" w14:paraId="6268389F" w14:textId="77777777" w:rsidTr="00EB6DB1">
        <w:trPr>
          <w:trHeight w:val="525"/>
        </w:trPr>
        <w:tc>
          <w:tcPr>
            <w:tcW w:w="1165" w:type="dxa"/>
            <w:hideMark/>
          </w:tcPr>
          <w:p w14:paraId="0FE21209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163</w:t>
            </w:r>
          </w:p>
        </w:tc>
        <w:tc>
          <w:tcPr>
            <w:tcW w:w="6849" w:type="dxa"/>
            <w:hideMark/>
          </w:tcPr>
          <w:p w14:paraId="6EDA9BB0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GCTAGCGAATTCGTGGATCCAGATagctggttttccatcagcttgc</w:t>
            </w:r>
          </w:p>
        </w:tc>
        <w:tc>
          <w:tcPr>
            <w:tcW w:w="1336" w:type="dxa"/>
            <w:hideMark/>
          </w:tcPr>
          <w:p w14:paraId="5393A686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839, sequencing</w:t>
            </w:r>
          </w:p>
        </w:tc>
      </w:tr>
      <w:tr w:rsidR="001D577E" w:rsidRPr="005A53DD" w14:paraId="5A3B7B17" w14:textId="77777777" w:rsidTr="00EB6DB1">
        <w:trPr>
          <w:trHeight w:val="525"/>
        </w:trPr>
        <w:tc>
          <w:tcPr>
            <w:tcW w:w="1165" w:type="dxa"/>
            <w:hideMark/>
          </w:tcPr>
          <w:p w14:paraId="535112B6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190</w:t>
            </w:r>
          </w:p>
        </w:tc>
        <w:tc>
          <w:tcPr>
            <w:tcW w:w="6849" w:type="dxa"/>
            <w:noWrap/>
            <w:hideMark/>
          </w:tcPr>
          <w:p w14:paraId="6847BFFC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gctctagagTAACACACAGGAAACAGCTatgagtgatgatctttcgaagcg</w:t>
            </w:r>
          </w:p>
        </w:tc>
        <w:tc>
          <w:tcPr>
            <w:tcW w:w="1336" w:type="dxa"/>
            <w:hideMark/>
          </w:tcPr>
          <w:p w14:paraId="239D07A8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847, pWX851</w:t>
            </w:r>
          </w:p>
        </w:tc>
      </w:tr>
      <w:tr w:rsidR="001D577E" w:rsidRPr="005A53DD" w14:paraId="77075E94" w14:textId="77777777" w:rsidTr="00EB6DB1">
        <w:trPr>
          <w:trHeight w:val="525"/>
        </w:trPr>
        <w:tc>
          <w:tcPr>
            <w:tcW w:w="1165" w:type="dxa"/>
            <w:hideMark/>
          </w:tcPr>
          <w:p w14:paraId="36EE1100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191</w:t>
            </w:r>
          </w:p>
        </w:tc>
        <w:tc>
          <w:tcPr>
            <w:tcW w:w="6849" w:type="dxa"/>
            <w:noWrap/>
            <w:hideMark/>
          </w:tcPr>
          <w:p w14:paraId="660EF933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tgcccgggcCGAACCGCTACCtttctgctccagcagcc</w:t>
            </w:r>
          </w:p>
        </w:tc>
        <w:tc>
          <w:tcPr>
            <w:tcW w:w="1336" w:type="dxa"/>
            <w:hideMark/>
          </w:tcPr>
          <w:p w14:paraId="677B0F50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847, pWX851</w:t>
            </w:r>
          </w:p>
        </w:tc>
      </w:tr>
      <w:tr w:rsidR="001D577E" w:rsidRPr="005A53DD" w14:paraId="165B7AC9" w14:textId="77777777" w:rsidTr="00EB6DB1">
        <w:trPr>
          <w:trHeight w:val="525"/>
        </w:trPr>
        <w:tc>
          <w:tcPr>
            <w:tcW w:w="1165" w:type="dxa"/>
            <w:hideMark/>
          </w:tcPr>
          <w:p w14:paraId="70C450E5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193</w:t>
            </w:r>
          </w:p>
        </w:tc>
        <w:tc>
          <w:tcPr>
            <w:tcW w:w="6849" w:type="dxa"/>
            <w:noWrap/>
            <w:hideMark/>
          </w:tcPr>
          <w:p w14:paraId="36604838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tgCCCGGGttatttctgctccagcagcc</w:t>
            </w:r>
          </w:p>
        </w:tc>
        <w:tc>
          <w:tcPr>
            <w:tcW w:w="1336" w:type="dxa"/>
            <w:hideMark/>
          </w:tcPr>
          <w:p w14:paraId="26BF5CE5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845, pWX849</w:t>
            </w:r>
          </w:p>
        </w:tc>
      </w:tr>
      <w:tr w:rsidR="001D577E" w:rsidRPr="005A53DD" w14:paraId="1D01AA32" w14:textId="77777777" w:rsidTr="00EB6DB1">
        <w:trPr>
          <w:trHeight w:val="525"/>
        </w:trPr>
        <w:tc>
          <w:tcPr>
            <w:tcW w:w="1165" w:type="dxa"/>
            <w:hideMark/>
          </w:tcPr>
          <w:p w14:paraId="4E823055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194</w:t>
            </w:r>
          </w:p>
        </w:tc>
        <w:tc>
          <w:tcPr>
            <w:tcW w:w="6849" w:type="dxa"/>
            <w:noWrap/>
            <w:hideMark/>
          </w:tcPr>
          <w:p w14:paraId="7385195F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gctctagagTAACACACAGGAAACAGCTatgagcagaaaacagatattcgc</w:t>
            </w:r>
          </w:p>
        </w:tc>
        <w:tc>
          <w:tcPr>
            <w:tcW w:w="1336" w:type="dxa"/>
            <w:hideMark/>
          </w:tcPr>
          <w:p w14:paraId="542B5250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848, pWX852</w:t>
            </w:r>
          </w:p>
        </w:tc>
      </w:tr>
      <w:tr w:rsidR="001D577E" w:rsidRPr="005A53DD" w14:paraId="64ADEE0B" w14:textId="77777777" w:rsidTr="00EB6DB1">
        <w:trPr>
          <w:trHeight w:val="525"/>
        </w:trPr>
        <w:tc>
          <w:tcPr>
            <w:tcW w:w="1165" w:type="dxa"/>
            <w:hideMark/>
          </w:tcPr>
          <w:p w14:paraId="63EAFF8D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195</w:t>
            </w:r>
          </w:p>
        </w:tc>
        <w:tc>
          <w:tcPr>
            <w:tcW w:w="6849" w:type="dxa"/>
            <w:noWrap/>
            <w:hideMark/>
          </w:tcPr>
          <w:p w14:paraId="495AB7B0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tgcccgggcCGAACCGCTACCctgcttggaccggtattcg</w:t>
            </w:r>
          </w:p>
        </w:tc>
        <w:tc>
          <w:tcPr>
            <w:tcW w:w="1336" w:type="dxa"/>
            <w:hideMark/>
          </w:tcPr>
          <w:p w14:paraId="3845B141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848, pWX852</w:t>
            </w:r>
          </w:p>
        </w:tc>
      </w:tr>
      <w:tr w:rsidR="001D577E" w:rsidRPr="005A53DD" w14:paraId="42250C81" w14:textId="77777777" w:rsidTr="00EB6DB1">
        <w:trPr>
          <w:trHeight w:val="525"/>
        </w:trPr>
        <w:tc>
          <w:tcPr>
            <w:tcW w:w="1165" w:type="dxa"/>
            <w:hideMark/>
          </w:tcPr>
          <w:p w14:paraId="7F91F741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197</w:t>
            </w:r>
          </w:p>
        </w:tc>
        <w:tc>
          <w:tcPr>
            <w:tcW w:w="6849" w:type="dxa"/>
            <w:noWrap/>
            <w:hideMark/>
          </w:tcPr>
          <w:p w14:paraId="1DC781F6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tgCCCGGGttactgcttggaccggtattcg</w:t>
            </w:r>
          </w:p>
        </w:tc>
        <w:tc>
          <w:tcPr>
            <w:tcW w:w="1336" w:type="dxa"/>
            <w:hideMark/>
          </w:tcPr>
          <w:p w14:paraId="09D16BE6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846, pWX850</w:t>
            </w:r>
          </w:p>
        </w:tc>
      </w:tr>
      <w:tr w:rsidR="001D577E" w:rsidRPr="005A53DD" w14:paraId="67567A7B" w14:textId="77777777" w:rsidTr="00EB6DB1">
        <w:trPr>
          <w:trHeight w:val="525"/>
        </w:trPr>
        <w:tc>
          <w:tcPr>
            <w:tcW w:w="1165" w:type="dxa"/>
            <w:hideMark/>
          </w:tcPr>
          <w:p w14:paraId="225D8250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202</w:t>
            </w:r>
          </w:p>
        </w:tc>
        <w:tc>
          <w:tcPr>
            <w:tcW w:w="6849" w:type="dxa"/>
            <w:noWrap/>
            <w:hideMark/>
          </w:tcPr>
          <w:p w14:paraId="785CFB8B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gctctagagGGCAGCGGTagtgatgatctttcgaagcg</w:t>
            </w:r>
          </w:p>
        </w:tc>
        <w:tc>
          <w:tcPr>
            <w:tcW w:w="1336" w:type="dxa"/>
            <w:hideMark/>
          </w:tcPr>
          <w:p w14:paraId="222B0473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845, pWX849</w:t>
            </w:r>
          </w:p>
        </w:tc>
      </w:tr>
      <w:tr w:rsidR="001D577E" w:rsidRPr="005A53DD" w14:paraId="67322A06" w14:textId="77777777" w:rsidTr="00EB6DB1">
        <w:trPr>
          <w:trHeight w:val="525"/>
        </w:trPr>
        <w:tc>
          <w:tcPr>
            <w:tcW w:w="1165" w:type="dxa"/>
            <w:hideMark/>
          </w:tcPr>
          <w:p w14:paraId="7BA59E31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203</w:t>
            </w:r>
          </w:p>
        </w:tc>
        <w:tc>
          <w:tcPr>
            <w:tcW w:w="6849" w:type="dxa"/>
            <w:noWrap/>
            <w:hideMark/>
          </w:tcPr>
          <w:p w14:paraId="1BB2B204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gctctagagGGCAGCGGTagcagaaaacagatattcgc</w:t>
            </w:r>
          </w:p>
        </w:tc>
        <w:tc>
          <w:tcPr>
            <w:tcW w:w="1336" w:type="dxa"/>
            <w:hideMark/>
          </w:tcPr>
          <w:p w14:paraId="316412CE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846, pWX850</w:t>
            </w:r>
          </w:p>
        </w:tc>
      </w:tr>
      <w:tr w:rsidR="001D577E" w:rsidRPr="005A53DD" w14:paraId="789B9089" w14:textId="77777777" w:rsidTr="00EB6DB1">
        <w:trPr>
          <w:trHeight w:val="300"/>
        </w:trPr>
        <w:tc>
          <w:tcPr>
            <w:tcW w:w="1165" w:type="dxa"/>
            <w:hideMark/>
          </w:tcPr>
          <w:p w14:paraId="0A830312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291</w:t>
            </w:r>
          </w:p>
        </w:tc>
        <w:tc>
          <w:tcPr>
            <w:tcW w:w="6849" w:type="dxa"/>
            <w:hideMark/>
          </w:tcPr>
          <w:p w14:paraId="5F1989AD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gctgattggcatgacaatatttgacgtgcg</w:t>
            </w:r>
          </w:p>
        </w:tc>
        <w:tc>
          <w:tcPr>
            <w:tcW w:w="1336" w:type="dxa"/>
            <w:hideMark/>
          </w:tcPr>
          <w:p w14:paraId="71C39E44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0389790B" w14:textId="77777777" w:rsidTr="00EB6DB1">
        <w:trPr>
          <w:trHeight w:val="300"/>
        </w:trPr>
        <w:tc>
          <w:tcPr>
            <w:tcW w:w="1165" w:type="dxa"/>
            <w:hideMark/>
          </w:tcPr>
          <w:p w14:paraId="0304BF1A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292</w:t>
            </w:r>
          </w:p>
        </w:tc>
        <w:tc>
          <w:tcPr>
            <w:tcW w:w="6849" w:type="dxa"/>
            <w:hideMark/>
          </w:tcPr>
          <w:p w14:paraId="6823E823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ttctgcgatcggcagatagacagtcacgg</w:t>
            </w:r>
          </w:p>
        </w:tc>
        <w:tc>
          <w:tcPr>
            <w:tcW w:w="1336" w:type="dxa"/>
            <w:hideMark/>
          </w:tcPr>
          <w:p w14:paraId="448D808D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0B1E7FCD" w14:textId="77777777" w:rsidTr="00EB6DB1">
        <w:trPr>
          <w:trHeight w:val="300"/>
        </w:trPr>
        <w:tc>
          <w:tcPr>
            <w:tcW w:w="1165" w:type="dxa"/>
            <w:hideMark/>
          </w:tcPr>
          <w:p w14:paraId="4BF549FA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377</w:t>
            </w:r>
          </w:p>
        </w:tc>
        <w:tc>
          <w:tcPr>
            <w:tcW w:w="6849" w:type="dxa"/>
            <w:hideMark/>
          </w:tcPr>
          <w:p w14:paraId="1C23D164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GCTTCCTTTGTTATCAAGCGCAG</w:t>
            </w:r>
          </w:p>
        </w:tc>
        <w:tc>
          <w:tcPr>
            <w:tcW w:w="1336" w:type="dxa"/>
            <w:hideMark/>
          </w:tcPr>
          <w:p w14:paraId="2524AD71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4E1A6D05" w14:textId="77777777" w:rsidTr="00EB6DB1">
        <w:trPr>
          <w:trHeight w:val="525"/>
        </w:trPr>
        <w:tc>
          <w:tcPr>
            <w:tcW w:w="1165" w:type="dxa"/>
            <w:hideMark/>
          </w:tcPr>
          <w:p w14:paraId="2C199458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385</w:t>
            </w:r>
          </w:p>
        </w:tc>
        <w:tc>
          <w:tcPr>
            <w:tcW w:w="6849" w:type="dxa"/>
            <w:hideMark/>
          </w:tcPr>
          <w:p w14:paraId="6C5CC8A3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ctGAATTCCCCGCGAAAGCGGGGTTTTTTTTTCCGGTGGAAACGAGGTCATCATTTC</w:t>
            </w:r>
          </w:p>
        </w:tc>
        <w:tc>
          <w:tcPr>
            <w:tcW w:w="1336" w:type="dxa"/>
            <w:hideMark/>
          </w:tcPr>
          <w:p w14:paraId="3E89F8CC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915</w:t>
            </w:r>
          </w:p>
        </w:tc>
      </w:tr>
      <w:tr w:rsidR="001D577E" w:rsidRPr="005A53DD" w14:paraId="62AF5E2C" w14:textId="77777777" w:rsidTr="00EB6DB1">
        <w:trPr>
          <w:trHeight w:val="300"/>
        </w:trPr>
        <w:tc>
          <w:tcPr>
            <w:tcW w:w="1165" w:type="dxa"/>
            <w:hideMark/>
          </w:tcPr>
          <w:p w14:paraId="66D53A85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386</w:t>
            </w:r>
          </w:p>
        </w:tc>
        <w:tc>
          <w:tcPr>
            <w:tcW w:w="6849" w:type="dxa"/>
            <w:hideMark/>
          </w:tcPr>
          <w:p w14:paraId="1D32FB20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ttaagcttGAATATTTGATTGATCGTAACCAGATGAAGC</w:t>
            </w:r>
          </w:p>
        </w:tc>
        <w:tc>
          <w:tcPr>
            <w:tcW w:w="1336" w:type="dxa"/>
            <w:hideMark/>
          </w:tcPr>
          <w:p w14:paraId="47D8C94D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915</w:t>
            </w:r>
          </w:p>
        </w:tc>
      </w:tr>
      <w:tr w:rsidR="001D577E" w:rsidRPr="005A53DD" w14:paraId="197FF9FC" w14:textId="77777777" w:rsidTr="00EB6DB1">
        <w:trPr>
          <w:trHeight w:val="525"/>
        </w:trPr>
        <w:tc>
          <w:tcPr>
            <w:tcW w:w="1165" w:type="dxa"/>
            <w:hideMark/>
          </w:tcPr>
          <w:p w14:paraId="7CBC9798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387</w:t>
            </w:r>
          </w:p>
        </w:tc>
        <w:tc>
          <w:tcPr>
            <w:tcW w:w="6849" w:type="dxa"/>
            <w:hideMark/>
          </w:tcPr>
          <w:p w14:paraId="6A10ABB6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CAATCAAATATTCaagctTaaaggAggtggaaacATGAGTAAAGGAGAAGAACTTTTC</w:t>
            </w:r>
          </w:p>
        </w:tc>
        <w:tc>
          <w:tcPr>
            <w:tcW w:w="1336" w:type="dxa"/>
            <w:hideMark/>
          </w:tcPr>
          <w:p w14:paraId="1C984AF2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916</w:t>
            </w:r>
          </w:p>
        </w:tc>
      </w:tr>
      <w:tr w:rsidR="001D577E" w:rsidRPr="005A53DD" w14:paraId="63F9FADA" w14:textId="77777777" w:rsidTr="00EB6DB1">
        <w:trPr>
          <w:trHeight w:val="525"/>
        </w:trPr>
        <w:tc>
          <w:tcPr>
            <w:tcW w:w="1165" w:type="dxa"/>
            <w:hideMark/>
          </w:tcPr>
          <w:p w14:paraId="5DA60ABE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388</w:t>
            </w:r>
          </w:p>
        </w:tc>
        <w:tc>
          <w:tcPr>
            <w:tcW w:w="6849" w:type="dxa"/>
            <w:hideMark/>
          </w:tcPr>
          <w:p w14:paraId="45F6FED4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CTTAAATGACTCGCGAGAACTCGAGTTAATAGTGAAATTTGAATGGCGAAAG</w:t>
            </w:r>
          </w:p>
        </w:tc>
        <w:tc>
          <w:tcPr>
            <w:tcW w:w="1336" w:type="dxa"/>
            <w:hideMark/>
          </w:tcPr>
          <w:p w14:paraId="2F9AE2C2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916</w:t>
            </w:r>
          </w:p>
        </w:tc>
      </w:tr>
      <w:tr w:rsidR="001D577E" w:rsidRPr="005A53DD" w14:paraId="6C7D565E" w14:textId="77777777" w:rsidTr="00EB6DB1">
        <w:trPr>
          <w:trHeight w:val="525"/>
        </w:trPr>
        <w:tc>
          <w:tcPr>
            <w:tcW w:w="1165" w:type="dxa"/>
            <w:hideMark/>
          </w:tcPr>
          <w:p w14:paraId="081956E3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389</w:t>
            </w:r>
          </w:p>
        </w:tc>
        <w:tc>
          <w:tcPr>
            <w:tcW w:w="6849" w:type="dxa"/>
            <w:hideMark/>
          </w:tcPr>
          <w:p w14:paraId="4F270633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TTTCGCCATTCAAATTTCACTATTAACTCGAGTTCTCGCGAGTCATTTAAGACCG</w:t>
            </w:r>
          </w:p>
        </w:tc>
        <w:tc>
          <w:tcPr>
            <w:tcW w:w="1336" w:type="dxa"/>
            <w:hideMark/>
          </w:tcPr>
          <w:p w14:paraId="2725B429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916</w:t>
            </w:r>
          </w:p>
        </w:tc>
      </w:tr>
      <w:tr w:rsidR="001D577E" w:rsidRPr="005A53DD" w14:paraId="23872831" w14:textId="77777777" w:rsidTr="00EB6DB1">
        <w:trPr>
          <w:trHeight w:val="525"/>
        </w:trPr>
        <w:tc>
          <w:tcPr>
            <w:tcW w:w="1165" w:type="dxa"/>
            <w:hideMark/>
          </w:tcPr>
          <w:p w14:paraId="1F674D4F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390</w:t>
            </w:r>
          </w:p>
        </w:tc>
        <w:tc>
          <w:tcPr>
            <w:tcW w:w="6849" w:type="dxa"/>
            <w:hideMark/>
          </w:tcPr>
          <w:p w14:paraId="590D9E99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CCGataCTGCAGatGTCGACatGGATCCgtgaaatcgtggcgatttcaccttg</w:t>
            </w:r>
          </w:p>
        </w:tc>
        <w:tc>
          <w:tcPr>
            <w:tcW w:w="1336" w:type="dxa"/>
            <w:hideMark/>
          </w:tcPr>
          <w:p w14:paraId="7A8A37AF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916</w:t>
            </w:r>
          </w:p>
        </w:tc>
      </w:tr>
      <w:tr w:rsidR="001D577E" w:rsidRPr="005A53DD" w14:paraId="56117073" w14:textId="77777777" w:rsidTr="00EB6DB1">
        <w:trPr>
          <w:trHeight w:val="300"/>
        </w:trPr>
        <w:tc>
          <w:tcPr>
            <w:tcW w:w="1165" w:type="dxa"/>
            <w:hideMark/>
          </w:tcPr>
          <w:p w14:paraId="131D9DC5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395</w:t>
            </w:r>
          </w:p>
        </w:tc>
        <w:tc>
          <w:tcPr>
            <w:tcW w:w="6849" w:type="dxa"/>
            <w:hideMark/>
          </w:tcPr>
          <w:p w14:paraId="723A4A5B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CTTCGCTATTACGCCAGATCC</w:t>
            </w:r>
          </w:p>
        </w:tc>
        <w:tc>
          <w:tcPr>
            <w:tcW w:w="1336" w:type="dxa"/>
            <w:hideMark/>
          </w:tcPr>
          <w:p w14:paraId="41438350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218673C8" w14:textId="77777777" w:rsidTr="00EB6DB1">
        <w:trPr>
          <w:trHeight w:val="300"/>
        </w:trPr>
        <w:tc>
          <w:tcPr>
            <w:tcW w:w="1165" w:type="dxa"/>
            <w:hideMark/>
          </w:tcPr>
          <w:p w14:paraId="7613C431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396</w:t>
            </w:r>
          </w:p>
        </w:tc>
        <w:tc>
          <w:tcPr>
            <w:tcW w:w="6849" w:type="dxa"/>
            <w:hideMark/>
          </w:tcPr>
          <w:p w14:paraId="6F5A7286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CGTCAATTGTCTGATTCGTTACC</w:t>
            </w:r>
          </w:p>
        </w:tc>
        <w:tc>
          <w:tcPr>
            <w:tcW w:w="1336" w:type="dxa"/>
            <w:hideMark/>
          </w:tcPr>
          <w:p w14:paraId="7BE88014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00B4BA4F" w14:textId="77777777" w:rsidTr="00EB6DB1">
        <w:trPr>
          <w:trHeight w:val="300"/>
        </w:trPr>
        <w:tc>
          <w:tcPr>
            <w:tcW w:w="1165" w:type="dxa"/>
            <w:hideMark/>
          </w:tcPr>
          <w:p w14:paraId="3E148484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397</w:t>
            </w:r>
          </w:p>
        </w:tc>
        <w:tc>
          <w:tcPr>
            <w:tcW w:w="6849" w:type="dxa"/>
            <w:hideMark/>
          </w:tcPr>
          <w:p w14:paraId="342C9305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ATGACGGTAACTACAAAACCC</w:t>
            </w:r>
          </w:p>
        </w:tc>
        <w:tc>
          <w:tcPr>
            <w:tcW w:w="1336" w:type="dxa"/>
            <w:hideMark/>
          </w:tcPr>
          <w:p w14:paraId="2D110334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4C130F8A" w14:textId="77777777" w:rsidTr="00EB6DB1">
        <w:trPr>
          <w:trHeight w:val="525"/>
        </w:trPr>
        <w:tc>
          <w:tcPr>
            <w:tcW w:w="1165" w:type="dxa"/>
            <w:hideMark/>
          </w:tcPr>
          <w:p w14:paraId="305C2910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407</w:t>
            </w:r>
          </w:p>
        </w:tc>
        <w:tc>
          <w:tcPr>
            <w:tcW w:w="6849" w:type="dxa"/>
            <w:hideMark/>
          </w:tcPr>
          <w:p w14:paraId="5AA025C6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TCTAGAtagcGCATGCtGAATTC</w:t>
            </w:r>
          </w:p>
        </w:tc>
        <w:tc>
          <w:tcPr>
            <w:tcW w:w="1336" w:type="dxa"/>
            <w:hideMark/>
          </w:tcPr>
          <w:p w14:paraId="4CD615E7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930, pWX962</w:t>
            </w:r>
          </w:p>
        </w:tc>
      </w:tr>
      <w:tr w:rsidR="001D577E" w:rsidRPr="005A53DD" w14:paraId="64DA18C4" w14:textId="77777777" w:rsidTr="00EB6DB1">
        <w:trPr>
          <w:trHeight w:val="525"/>
        </w:trPr>
        <w:tc>
          <w:tcPr>
            <w:tcW w:w="1165" w:type="dxa"/>
            <w:hideMark/>
          </w:tcPr>
          <w:p w14:paraId="12480C0F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408</w:t>
            </w:r>
          </w:p>
        </w:tc>
        <w:tc>
          <w:tcPr>
            <w:tcW w:w="6849" w:type="dxa"/>
            <w:hideMark/>
          </w:tcPr>
          <w:p w14:paraId="710356A4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GTTATGCTAGTTATTGCTCAGCC</w:t>
            </w:r>
          </w:p>
        </w:tc>
        <w:tc>
          <w:tcPr>
            <w:tcW w:w="1336" w:type="dxa"/>
            <w:hideMark/>
          </w:tcPr>
          <w:p w14:paraId="281FBE73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930, pWX962</w:t>
            </w:r>
          </w:p>
        </w:tc>
      </w:tr>
      <w:tr w:rsidR="001D577E" w:rsidRPr="005A53DD" w14:paraId="4E6174AB" w14:textId="77777777" w:rsidTr="00EB6DB1">
        <w:trPr>
          <w:trHeight w:val="300"/>
        </w:trPr>
        <w:tc>
          <w:tcPr>
            <w:tcW w:w="1165" w:type="dxa"/>
            <w:hideMark/>
          </w:tcPr>
          <w:p w14:paraId="1DF512FD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420</w:t>
            </w:r>
          </w:p>
        </w:tc>
        <w:tc>
          <w:tcPr>
            <w:tcW w:w="6849" w:type="dxa"/>
            <w:hideMark/>
          </w:tcPr>
          <w:p w14:paraId="5DE62A15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GCGCCAAGCTTCTCTGCAGGATatccagttacgtgctggcggcaggatc</w:t>
            </w:r>
          </w:p>
        </w:tc>
        <w:tc>
          <w:tcPr>
            <w:tcW w:w="1336" w:type="dxa"/>
            <w:hideMark/>
          </w:tcPr>
          <w:p w14:paraId="61E94DFB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930</w:t>
            </w:r>
          </w:p>
        </w:tc>
      </w:tr>
      <w:tr w:rsidR="001D577E" w:rsidRPr="005A53DD" w14:paraId="00A7567A" w14:textId="77777777" w:rsidTr="00EB6DB1">
        <w:trPr>
          <w:trHeight w:val="300"/>
        </w:trPr>
        <w:tc>
          <w:tcPr>
            <w:tcW w:w="1165" w:type="dxa"/>
            <w:hideMark/>
          </w:tcPr>
          <w:p w14:paraId="0BC59FD6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oWX2421</w:t>
            </w:r>
          </w:p>
        </w:tc>
        <w:tc>
          <w:tcPr>
            <w:tcW w:w="6849" w:type="dxa"/>
            <w:hideMark/>
          </w:tcPr>
          <w:p w14:paraId="379194CF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AATTCaGCATGCgctaTCTAGAGctattttgggatagctcgaaccgtg</w:t>
            </w:r>
          </w:p>
        </w:tc>
        <w:tc>
          <w:tcPr>
            <w:tcW w:w="1336" w:type="dxa"/>
            <w:hideMark/>
          </w:tcPr>
          <w:p w14:paraId="67068849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930</w:t>
            </w:r>
          </w:p>
        </w:tc>
      </w:tr>
      <w:tr w:rsidR="001D577E" w:rsidRPr="005A53DD" w14:paraId="04262BC7" w14:textId="77777777" w:rsidTr="00EB6DB1">
        <w:trPr>
          <w:trHeight w:val="300"/>
        </w:trPr>
        <w:tc>
          <w:tcPr>
            <w:tcW w:w="1165" w:type="dxa"/>
            <w:hideMark/>
          </w:tcPr>
          <w:p w14:paraId="2EAD46C3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422</w:t>
            </w:r>
          </w:p>
        </w:tc>
        <w:tc>
          <w:tcPr>
            <w:tcW w:w="6849" w:type="dxa"/>
            <w:hideMark/>
          </w:tcPr>
          <w:p w14:paraId="48806269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GCTGAGCAATAACTAGCATAACCcggcaggcatatgaaaccggattg</w:t>
            </w:r>
          </w:p>
        </w:tc>
        <w:tc>
          <w:tcPr>
            <w:tcW w:w="1336" w:type="dxa"/>
            <w:hideMark/>
          </w:tcPr>
          <w:p w14:paraId="004C24A3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930</w:t>
            </w:r>
          </w:p>
        </w:tc>
      </w:tr>
      <w:tr w:rsidR="001D577E" w:rsidRPr="005A53DD" w14:paraId="74B7E662" w14:textId="77777777" w:rsidTr="00EB6DB1">
        <w:trPr>
          <w:trHeight w:val="300"/>
        </w:trPr>
        <w:tc>
          <w:tcPr>
            <w:tcW w:w="1165" w:type="dxa"/>
            <w:hideMark/>
          </w:tcPr>
          <w:p w14:paraId="476A2B5D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423</w:t>
            </w:r>
          </w:p>
        </w:tc>
        <w:tc>
          <w:tcPr>
            <w:tcW w:w="6849" w:type="dxa"/>
            <w:hideMark/>
          </w:tcPr>
          <w:p w14:paraId="4F0E6E3B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TAGCGAATTCGTGGATCCAGATatctgccatgtggaacgatggtgaggg</w:t>
            </w:r>
          </w:p>
        </w:tc>
        <w:tc>
          <w:tcPr>
            <w:tcW w:w="1336" w:type="dxa"/>
            <w:hideMark/>
          </w:tcPr>
          <w:p w14:paraId="77A7A027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930</w:t>
            </w:r>
          </w:p>
        </w:tc>
      </w:tr>
      <w:tr w:rsidR="001D577E" w:rsidRPr="005A53DD" w14:paraId="4D9D1ECA" w14:textId="77777777" w:rsidTr="00EB6DB1">
        <w:trPr>
          <w:trHeight w:val="300"/>
        </w:trPr>
        <w:tc>
          <w:tcPr>
            <w:tcW w:w="1165" w:type="dxa"/>
            <w:hideMark/>
          </w:tcPr>
          <w:p w14:paraId="4E0E454C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424</w:t>
            </w:r>
          </w:p>
        </w:tc>
        <w:tc>
          <w:tcPr>
            <w:tcW w:w="6849" w:type="dxa"/>
            <w:hideMark/>
          </w:tcPr>
          <w:p w14:paraId="14854CA7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tctgccgctccgatcaaaacagg</w:t>
            </w:r>
          </w:p>
        </w:tc>
        <w:tc>
          <w:tcPr>
            <w:tcW w:w="1336" w:type="dxa"/>
            <w:hideMark/>
          </w:tcPr>
          <w:p w14:paraId="58DA668D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58621DC5" w14:textId="77777777" w:rsidTr="00EB6DB1">
        <w:trPr>
          <w:trHeight w:val="300"/>
        </w:trPr>
        <w:tc>
          <w:tcPr>
            <w:tcW w:w="1165" w:type="dxa"/>
            <w:hideMark/>
          </w:tcPr>
          <w:p w14:paraId="1FB316FB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425</w:t>
            </w:r>
          </w:p>
        </w:tc>
        <w:tc>
          <w:tcPr>
            <w:tcW w:w="6849" w:type="dxa"/>
            <w:hideMark/>
          </w:tcPr>
          <w:p w14:paraId="34856EBB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cggactccacatccgcagatttc</w:t>
            </w:r>
          </w:p>
        </w:tc>
        <w:tc>
          <w:tcPr>
            <w:tcW w:w="1336" w:type="dxa"/>
            <w:hideMark/>
          </w:tcPr>
          <w:p w14:paraId="7DF5C3B6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708B990F" w14:textId="77777777" w:rsidTr="00EB6DB1">
        <w:trPr>
          <w:trHeight w:val="300"/>
        </w:trPr>
        <w:tc>
          <w:tcPr>
            <w:tcW w:w="1165" w:type="dxa"/>
            <w:hideMark/>
          </w:tcPr>
          <w:p w14:paraId="471CE3C3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426</w:t>
            </w:r>
          </w:p>
        </w:tc>
        <w:tc>
          <w:tcPr>
            <w:tcW w:w="6849" w:type="dxa"/>
            <w:hideMark/>
          </w:tcPr>
          <w:p w14:paraId="3A5A7779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GCCTTCTGCTTAGCTAGAGCGGC</w:t>
            </w:r>
          </w:p>
        </w:tc>
        <w:tc>
          <w:tcPr>
            <w:tcW w:w="1336" w:type="dxa"/>
            <w:hideMark/>
          </w:tcPr>
          <w:p w14:paraId="3BA6294F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3781DE99" w14:textId="77777777" w:rsidTr="00EB6DB1">
        <w:trPr>
          <w:trHeight w:val="525"/>
        </w:trPr>
        <w:tc>
          <w:tcPr>
            <w:tcW w:w="1165" w:type="dxa"/>
            <w:hideMark/>
          </w:tcPr>
          <w:p w14:paraId="367BBABA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431</w:t>
            </w:r>
          </w:p>
        </w:tc>
        <w:tc>
          <w:tcPr>
            <w:tcW w:w="6849" w:type="dxa"/>
            <w:hideMark/>
          </w:tcPr>
          <w:p w14:paraId="43B74929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AATACGACTCACTATAGGGAGACCACAACGCTTCATCTGGTTACGATCAATC</w:t>
            </w:r>
          </w:p>
        </w:tc>
        <w:tc>
          <w:tcPr>
            <w:tcW w:w="1336" w:type="dxa"/>
            <w:hideMark/>
          </w:tcPr>
          <w:p w14:paraId="697E90B2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936</w:t>
            </w:r>
          </w:p>
        </w:tc>
      </w:tr>
      <w:tr w:rsidR="001D577E" w:rsidRPr="005A53DD" w14:paraId="231D30DE" w14:textId="77777777" w:rsidTr="00EB6DB1">
        <w:trPr>
          <w:trHeight w:val="525"/>
        </w:trPr>
        <w:tc>
          <w:tcPr>
            <w:tcW w:w="1165" w:type="dxa"/>
            <w:hideMark/>
          </w:tcPr>
          <w:p w14:paraId="0C455692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432</w:t>
            </w:r>
          </w:p>
        </w:tc>
        <w:tc>
          <w:tcPr>
            <w:tcW w:w="6849" w:type="dxa"/>
            <w:hideMark/>
          </w:tcPr>
          <w:p w14:paraId="5B16E159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GTCTCCCTATAGTGAGTCGTATTAATTTCGAAATGATGACCTCGTTTCCACC</w:t>
            </w:r>
          </w:p>
        </w:tc>
        <w:tc>
          <w:tcPr>
            <w:tcW w:w="1336" w:type="dxa"/>
            <w:hideMark/>
          </w:tcPr>
          <w:p w14:paraId="17D00A05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936</w:t>
            </w:r>
          </w:p>
        </w:tc>
      </w:tr>
      <w:tr w:rsidR="001D577E" w:rsidRPr="005A53DD" w14:paraId="5CB975B8" w14:textId="77777777" w:rsidTr="00EB6DB1">
        <w:trPr>
          <w:trHeight w:val="300"/>
        </w:trPr>
        <w:tc>
          <w:tcPr>
            <w:tcW w:w="1165" w:type="dxa"/>
            <w:hideMark/>
          </w:tcPr>
          <w:p w14:paraId="31E88054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497</w:t>
            </w:r>
          </w:p>
        </w:tc>
        <w:tc>
          <w:tcPr>
            <w:tcW w:w="6849" w:type="dxa"/>
            <w:hideMark/>
          </w:tcPr>
          <w:p w14:paraId="3F8FDB86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AGTCAAGTTTGAAGGTGATACCC</w:t>
            </w:r>
          </w:p>
        </w:tc>
        <w:tc>
          <w:tcPr>
            <w:tcW w:w="1336" w:type="dxa"/>
            <w:hideMark/>
          </w:tcPr>
          <w:p w14:paraId="0CE588B0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0EE9C632" w14:textId="77777777" w:rsidTr="00EB6DB1">
        <w:trPr>
          <w:trHeight w:val="525"/>
        </w:trPr>
        <w:tc>
          <w:tcPr>
            <w:tcW w:w="1165" w:type="dxa"/>
            <w:hideMark/>
          </w:tcPr>
          <w:p w14:paraId="51E5ED02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502</w:t>
            </w:r>
          </w:p>
        </w:tc>
        <w:tc>
          <w:tcPr>
            <w:tcW w:w="6849" w:type="dxa"/>
            <w:hideMark/>
          </w:tcPr>
          <w:p w14:paraId="7CC24568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GCCAAGCTTCTCTGCAGGATATCgaacgtcgatattggcctcgaatg</w:t>
            </w:r>
          </w:p>
        </w:tc>
        <w:tc>
          <w:tcPr>
            <w:tcW w:w="1336" w:type="dxa"/>
            <w:hideMark/>
          </w:tcPr>
          <w:p w14:paraId="43EDA543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962, sequencing</w:t>
            </w:r>
          </w:p>
        </w:tc>
      </w:tr>
      <w:tr w:rsidR="001D577E" w:rsidRPr="005A53DD" w14:paraId="41189974" w14:textId="77777777" w:rsidTr="00EB6DB1">
        <w:trPr>
          <w:trHeight w:val="300"/>
        </w:trPr>
        <w:tc>
          <w:tcPr>
            <w:tcW w:w="1165" w:type="dxa"/>
            <w:hideMark/>
          </w:tcPr>
          <w:p w14:paraId="39653140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503</w:t>
            </w:r>
          </w:p>
        </w:tc>
        <w:tc>
          <w:tcPr>
            <w:tcW w:w="6849" w:type="dxa"/>
            <w:hideMark/>
          </w:tcPr>
          <w:p w14:paraId="7A1F29DB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ATTCaGCATGCgctaTCTAGAGtcagcccgcctgctttgctttcag</w:t>
            </w:r>
          </w:p>
        </w:tc>
        <w:tc>
          <w:tcPr>
            <w:tcW w:w="1336" w:type="dxa"/>
            <w:hideMark/>
          </w:tcPr>
          <w:p w14:paraId="1895ACF3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962</w:t>
            </w:r>
          </w:p>
        </w:tc>
      </w:tr>
      <w:tr w:rsidR="001D577E" w:rsidRPr="005A53DD" w14:paraId="41631ECA" w14:textId="77777777" w:rsidTr="00EB6DB1">
        <w:trPr>
          <w:trHeight w:val="300"/>
        </w:trPr>
        <w:tc>
          <w:tcPr>
            <w:tcW w:w="1165" w:type="dxa"/>
            <w:hideMark/>
          </w:tcPr>
          <w:p w14:paraId="67C3D34D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504</w:t>
            </w:r>
          </w:p>
        </w:tc>
        <w:tc>
          <w:tcPr>
            <w:tcW w:w="6849" w:type="dxa"/>
            <w:hideMark/>
          </w:tcPr>
          <w:p w14:paraId="5E8E1AD8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GCTGAGCAATAACTAGCATAACCagcggccgcctggtatttccag</w:t>
            </w:r>
          </w:p>
        </w:tc>
        <w:tc>
          <w:tcPr>
            <w:tcW w:w="1336" w:type="dxa"/>
            <w:hideMark/>
          </w:tcPr>
          <w:p w14:paraId="0CA8C390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962</w:t>
            </w:r>
          </w:p>
        </w:tc>
      </w:tr>
      <w:tr w:rsidR="001D577E" w:rsidRPr="005A53DD" w14:paraId="11E3B79D" w14:textId="77777777" w:rsidTr="00EB6DB1">
        <w:trPr>
          <w:trHeight w:val="525"/>
        </w:trPr>
        <w:tc>
          <w:tcPr>
            <w:tcW w:w="1165" w:type="dxa"/>
            <w:hideMark/>
          </w:tcPr>
          <w:p w14:paraId="12A0FD0F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505</w:t>
            </w:r>
          </w:p>
        </w:tc>
        <w:tc>
          <w:tcPr>
            <w:tcW w:w="6849" w:type="dxa"/>
            <w:hideMark/>
          </w:tcPr>
          <w:p w14:paraId="4518DB7A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AGCGAATTCGTGGATCCAGATATCtgcgggttatgcgctgccggcc</w:t>
            </w:r>
          </w:p>
        </w:tc>
        <w:tc>
          <w:tcPr>
            <w:tcW w:w="1336" w:type="dxa"/>
            <w:hideMark/>
          </w:tcPr>
          <w:p w14:paraId="65A8A58B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962, sequencing</w:t>
            </w:r>
          </w:p>
        </w:tc>
      </w:tr>
      <w:tr w:rsidR="001D577E" w:rsidRPr="005A53DD" w14:paraId="59959176" w14:textId="77777777" w:rsidTr="00EB6DB1">
        <w:trPr>
          <w:trHeight w:val="300"/>
        </w:trPr>
        <w:tc>
          <w:tcPr>
            <w:tcW w:w="1165" w:type="dxa"/>
            <w:hideMark/>
          </w:tcPr>
          <w:p w14:paraId="6807CE03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506</w:t>
            </w:r>
          </w:p>
        </w:tc>
        <w:tc>
          <w:tcPr>
            <w:tcW w:w="6849" w:type="dxa"/>
            <w:hideMark/>
          </w:tcPr>
          <w:p w14:paraId="0E7729FA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caatattggcctgatggaggacc</w:t>
            </w:r>
          </w:p>
        </w:tc>
        <w:tc>
          <w:tcPr>
            <w:tcW w:w="1336" w:type="dxa"/>
            <w:hideMark/>
          </w:tcPr>
          <w:p w14:paraId="0C9209FB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611B6001" w14:textId="77777777" w:rsidTr="00EB6DB1">
        <w:trPr>
          <w:trHeight w:val="300"/>
        </w:trPr>
        <w:tc>
          <w:tcPr>
            <w:tcW w:w="1165" w:type="dxa"/>
            <w:hideMark/>
          </w:tcPr>
          <w:p w14:paraId="59FA4D4F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507</w:t>
            </w:r>
          </w:p>
        </w:tc>
        <w:tc>
          <w:tcPr>
            <w:tcW w:w="6849" w:type="dxa"/>
            <w:hideMark/>
          </w:tcPr>
          <w:p w14:paraId="7274A9AF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aaagggacaggacacgctgttcc</w:t>
            </w:r>
          </w:p>
        </w:tc>
        <w:tc>
          <w:tcPr>
            <w:tcW w:w="1336" w:type="dxa"/>
            <w:hideMark/>
          </w:tcPr>
          <w:p w14:paraId="009EA48D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0DEE401F" w14:textId="77777777" w:rsidTr="00EB6DB1">
        <w:trPr>
          <w:trHeight w:val="300"/>
        </w:trPr>
        <w:tc>
          <w:tcPr>
            <w:tcW w:w="1165" w:type="dxa"/>
            <w:hideMark/>
          </w:tcPr>
          <w:p w14:paraId="723EFBB3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508</w:t>
            </w:r>
          </w:p>
        </w:tc>
        <w:tc>
          <w:tcPr>
            <w:tcW w:w="6849" w:type="dxa"/>
            <w:hideMark/>
          </w:tcPr>
          <w:p w14:paraId="754AF890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GCCAAGCTTCTCTGCAGGATATCaacgcgcgaaaaactgttgacg</w:t>
            </w:r>
          </w:p>
        </w:tc>
        <w:tc>
          <w:tcPr>
            <w:tcW w:w="1336" w:type="dxa"/>
            <w:hideMark/>
          </w:tcPr>
          <w:p w14:paraId="582E93F0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5095B943" w14:textId="77777777" w:rsidTr="00EB6DB1">
        <w:trPr>
          <w:trHeight w:val="300"/>
        </w:trPr>
        <w:tc>
          <w:tcPr>
            <w:tcW w:w="1165" w:type="dxa"/>
            <w:hideMark/>
          </w:tcPr>
          <w:p w14:paraId="081EA840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511</w:t>
            </w:r>
          </w:p>
        </w:tc>
        <w:tc>
          <w:tcPr>
            <w:tcW w:w="6849" w:type="dxa"/>
            <w:hideMark/>
          </w:tcPr>
          <w:p w14:paraId="1B296190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GCGAATTCGTGGATCCAGATATCgacactggaggatatgggaacattc</w:t>
            </w:r>
          </w:p>
        </w:tc>
        <w:tc>
          <w:tcPr>
            <w:tcW w:w="1336" w:type="dxa"/>
            <w:hideMark/>
          </w:tcPr>
          <w:p w14:paraId="1D90A1A3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4AC1DAFE" w14:textId="77777777" w:rsidTr="00EB6DB1">
        <w:trPr>
          <w:trHeight w:val="300"/>
        </w:trPr>
        <w:tc>
          <w:tcPr>
            <w:tcW w:w="1165" w:type="dxa"/>
            <w:hideMark/>
          </w:tcPr>
          <w:p w14:paraId="1AF13162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530</w:t>
            </w:r>
          </w:p>
        </w:tc>
        <w:tc>
          <w:tcPr>
            <w:tcW w:w="6849" w:type="dxa"/>
            <w:hideMark/>
          </w:tcPr>
          <w:p w14:paraId="3200419D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ggagaaggtcatgtcgagcg</w:t>
            </w:r>
          </w:p>
        </w:tc>
        <w:tc>
          <w:tcPr>
            <w:tcW w:w="1336" w:type="dxa"/>
            <w:hideMark/>
          </w:tcPr>
          <w:p w14:paraId="4EE1E2AD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20439E58" w14:textId="77777777" w:rsidTr="00EB6DB1">
        <w:trPr>
          <w:trHeight w:val="300"/>
        </w:trPr>
        <w:tc>
          <w:tcPr>
            <w:tcW w:w="1165" w:type="dxa"/>
            <w:hideMark/>
          </w:tcPr>
          <w:p w14:paraId="09FB1B71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530</w:t>
            </w:r>
          </w:p>
        </w:tc>
        <w:tc>
          <w:tcPr>
            <w:tcW w:w="6849" w:type="dxa"/>
            <w:hideMark/>
          </w:tcPr>
          <w:p w14:paraId="01587760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ggagaaggtcatgtcgagcg</w:t>
            </w:r>
          </w:p>
        </w:tc>
        <w:tc>
          <w:tcPr>
            <w:tcW w:w="1336" w:type="dxa"/>
            <w:hideMark/>
          </w:tcPr>
          <w:p w14:paraId="39E84FA1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31C54994" w14:textId="77777777" w:rsidTr="00EB6DB1">
        <w:trPr>
          <w:trHeight w:val="300"/>
        </w:trPr>
        <w:tc>
          <w:tcPr>
            <w:tcW w:w="1165" w:type="dxa"/>
            <w:hideMark/>
          </w:tcPr>
          <w:p w14:paraId="5D1E6684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531</w:t>
            </w:r>
          </w:p>
        </w:tc>
        <w:tc>
          <w:tcPr>
            <w:tcW w:w="6849" w:type="dxa"/>
            <w:hideMark/>
          </w:tcPr>
          <w:p w14:paraId="724FB9E8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aggcgttcagcgtgaaactcagg</w:t>
            </w:r>
          </w:p>
        </w:tc>
        <w:tc>
          <w:tcPr>
            <w:tcW w:w="1336" w:type="dxa"/>
            <w:hideMark/>
          </w:tcPr>
          <w:p w14:paraId="779BDEF5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1EC59F7F" w14:textId="77777777" w:rsidTr="00EB6DB1">
        <w:trPr>
          <w:trHeight w:val="300"/>
        </w:trPr>
        <w:tc>
          <w:tcPr>
            <w:tcW w:w="1165" w:type="dxa"/>
            <w:hideMark/>
          </w:tcPr>
          <w:p w14:paraId="78A46DE2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560</w:t>
            </w:r>
          </w:p>
        </w:tc>
        <w:tc>
          <w:tcPr>
            <w:tcW w:w="6849" w:type="dxa"/>
            <w:hideMark/>
          </w:tcPr>
          <w:p w14:paraId="57185D01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atgagctcgagGCCTGATCCGCCAGATCCttacttaactgcgtctttcagtgcc</w:t>
            </w:r>
          </w:p>
        </w:tc>
        <w:tc>
          <w:tcPr>
            <w:tcW w:w="1336" w:type="dxa"/>
            <w:hideMark/>
          </w:tcPr>
          <w:p w14:paraId="5CB4CA66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703898A5" w14:textId="77777777" w:rsidTr="00EB6DB1">
        <w:trPr>
          <w:trHeight w:val="300"/>
        </w:trPr>
        <w:tc>
          <w:tcPr>
            <w:tcW w:w="1165" w:type="dxa"/>
            <w:hideMark/>
          </w:tcPr>
          <w:p w14:paraId="1E8488F4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563</w:t>
            </w:r>
          </w:p>
        </w:tc>
        <w:tc>
          <w:tcPr>
            <w:tcW w:w="6849" w:type="dxa"/>
            <w:hideMark/>
          </w:tcPr>
          <w:p w14:paraId="5D86CCDC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cgaatcgtatagagattcttcg</w:t>
            </w:r>
          </w:p>
        </w:tc>
        <w:tc>
          <w:tcPr>
            <w:tcW w:w="1336" w:type="dxa"/>
            <w:hideMark/>
          </w:tcPr>
          <w:p w14:paraId="176DF40F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BWX5258</w:t>
            </w:r>
          </w:p>
        </w:tc>
      </w:tr>
      <w:tr w:rsidR="001D577E" w:rsidRPr="005A53DD" w14:paraId="161AA491" w14:textId="77777777" w:rsidTr="00EB6DB1">
        <w:trPr>
          <w:trHeight w:val="300"/>
        </w:trPr>
        <w:tc>
          <w:tcPr>
            <w:tcW w:w="1165" w:type="dxa"/>
            <w:hideMark/>
          </w:tcPr>
          <w:p w14:paraId="4644F0CC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564</w:t>
            </w:r>
          </w:p>
        </w:tc>
        <w:tc>
          <w:tcPr>
            <w:tcW w:w="6849" w:type="dxa"/>
            <w:hideMark/>
          </w:tcPr>
          <w:p w14:paraId="5DD68984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gactcgagatgagtgatgatctttcgaagcg</w:t>
            </w:r>
          </w:p>
        </w:tc>
        <w:tc>
          <w:tcPr>
            <w:tcW w:w="1336" w:type="dxa"/>
            <w:hideMark/>
          </w:tcPr>
          <w:p w14:paraId="0A666AC4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BWX5258</w:t>
            </w:r>
          </w:p>
        </w:tc>
      </w:tr>
      <w:tr w:rsidR="001D577E" w:rsidRPr="005A53DD" w14:paraId="17CC0CFB" w14:textId="77777777" w:rsidTr="00EB6DB1">
        <w:trPr>
          <w:trHeight w:val="300"/>
        </w:trPr>
        <w:tc>
          <w:tcPr>
            <w:tcW w:w="1165" w:type="dxa"/>
            <w:hideMark/>
          </w:tcPr>
          <w:p w14:paraId="17280D78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566</w:t>
            </w:r>
          </w:p>
        </w:tc>
        <w:tc>
          <w:tcPr>
            <w:tcW w:w="6849" w:type="dxa"/>
            <w:hideMark/>
          </w:tcPr>
          <w:p w14:paraId="7699704F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GACTCGAGatgagcagaaaacagatattcgc</w:t>
            </w:r>
          </w:p>
        </w:tc>
        <w:tc>
          <w:tcPr>
            <w:tcW w:w="1336" w:type="dxa"/>
            <w:hideMark/>
          </w:tcPr>
          <w:p w14:paraId="77767DFB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BWX5260</w:t>
            </w:r>
          </w:p>
        </w:tc>
      </w:tr>
      <w:tr w:rsidR="001D577E" w:rsidRPr="005A53DD" w14:paraId="34EDB333" w14:textId="77777777" w:rsidTr="00EB6DB1">
        <w:trPr>
          <w:trHeight w:val="300"/>
        </w:trPr>
        <w:tc>
          <w:tcPr>
            <w:tcW w:w="1165" w:type="dxa"/>
            <w:hideMark/>
          </w:tcPr>
          <w:p w14:paraId="0A1ACA56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567</w:t>
            </w:r>
          </w:p>
        </w:tc>
        <w:tc>
          <w:tcPr>
            <w:tcW w:w="6849" w:type="dxa"/>
            <w:hideMark/>
          </w:tcPr>
          <w:p w14:paraId="40D0EDDB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TGGGATCCtcactgcttggaccggtattcgg</w:t>
            </w:r>
          </w:p>
        </w:tc>
        <w:tc>
          <w:tcPr>
            <w:tcW w:w="1336" w:type="dxa"/>
            <w:hideMark/>
          </w:tcPr>
          <w:p w14:paraId="2A41AF45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BWX5260</w:t>
            </w:r>
          </w:p>
        </w:tc>
      </w:tr>
      <w:tr w:rsidR="001D577E" w:rsidRPr="005A53DD" w14:paraId="6B27FBD1" w14:textId="77777777" w:rsidTr="00EB6DB1">
        <w:trPr>
          <w:trHeight w:val="300"/>
        </w:trPr>
        <w:tc>
          <w:tcPr>
            <w:tcW w:w="1165" w:type="dxa"/>
            <w:hideMark/>
          </w:tcPr>
          <w:p w14:paraId="1E0069CC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568</w:t>
            </w:r>
          </w:p>
        </w:tc>
        <w:tc>
          <w:tcPr>
            <w:tcW w:w="6849" w:type="dxa"/>
            <w:hideMark/>
          </w:tcPr>
          <w:p w14:paraId="10E7686A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TTAAAGGATTTGAGCGTAGCG</w:t>
            </w:r>
          </w:p>
        </w:tc>
        <w:tc>
          <w:tcPr>
            <w:tcW w:w="1336" w:type="dxa"/>
            <w:hideMark/>
          </w:tcPr>
          <w:p w14:paraId="189D71EB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3DE3D640" w14:textId="77777777" w:rsidTr="00EB6DB1">
        <w:trPr>
          <w:trHeight w:val="300"/>
        </w:trPr>
        <w:tc>
          <w:tcPr>
            <w:tcW w:w="1165" w:type="dxa"/>
            <w:hideMark/>
          </w:tcPr>
          <w:p w14:paraId="77F46AA6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569</w:t>
            </w:r>
          </w:p>
        </w:tc>
        <w:tc>
          <w:tcPr>
            <w:tcW w:w="6849" w:type="dxa"/>
            <w:hideMark/>
          </w:tcPr>
          <w:p w14:paraId="76AC4788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tgtgattcttccacaatgcctcgagtcaccctgtaaacacttcgccatc</w:t>
            </w:r>
          </w:p>
        </w:tc>
        <w:tc>
          <w:tcPr>
            <w:tcW w:w="1336" w:type="dxa"/>
            <w:hideMark/>
          </w:tcPr>
          <w:p w14:paraId="4A411588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BWX5265</w:t>
            </w:r>
          </w:p>
        </w:tc>
      </w:tr>
      <w:tr w:rsidR="001D577E" w:rsidRPr="005A53DD" w14:paraId="5215299C" w14:textId="77777777" w:rsidTr="00EB6DB1">
        <w:trPr>
          <w:trHeight w:val="300"/>
        </w:trPr>
        <w:tc>
          <w:tcPr>
            <w:tcW w:w="1165" w:type="dxa"/>
            <w:hideMark/>
          </w:tcPr>
          <w:p w14:paraId="689F38E7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570</w:t>
            </w:r>
          </w:p>
        </w:tc>
        <w:tc>
          <w:tcPr>
            <w:tcW w:w="6849" w:type="dxa"/>
            <w:hideMark/>
          </w:tcPr>
          <w:p w14:paraId="3F56E616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cgaagtgtttacagggtgactcgaggcattgtggaagaatcacatttgc</w:t>
            </w:r>
          </w:p>
        </w:tc>
        <w:tc>
          <w:tcPr>
            <w:tcW w:w="1336" w:type="dxa"/>
            <w:hideMark/>
          </w:tcPr>
          <w:p w14:paraId="03C5B09D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BWX5265</w:t>
            </w:r>
          </w:p>
        </w:tc>
      </w:tr>
      <w:tr w:rsidR="001D577E" w:rsidRPr="005A53DD" w14:paraId="320CA038" w14:textId="77777777" w:rsidTr="00EB6DB1">
        <w:trPr>
          <w:trHeight w:val="525"/>
        </w:trPr>
        <w:tc>
          <w:tcPr>
            <w:tcW w:w="1165" w:type="dxa"/>
            <w:hideMark/>
          </w:tcPr>
          <w:p w14:paraId="10EA36D1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571</w:t>
            </w:r>
          </w:p>
        </w:tc>
        <w:tc>
          <w:tcPr>
            <w:tcW w:w="6849" w:type="dxa"/>
            <w:hideMark/>
          </w:tcPr>
          <w:p w14:paraId="0445AE0C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GAACGGTACTGAGCGAGGGAGCAGAAGGAgtaatcggtatcttgcaagtatcc</w:t>
            </w:r>
          </w:p>
        </w:tc>
        <w:tc>
          <w:tcPr>
            <w:tcW w:w="1336" w:type="dxa"/>
            <w:hideMark/>
          </w:tcPr>
          <w:p w14:paraId="0032A5BB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BWX5265</w:t>
            </w:r>
          </w:p>
        </w:tc>
      </w:tr>
      <w:tr w:rsidR="001D577E" w:rsidRPr="005A53DD" w14:paraId="1E38AE3F" w14:textId="77777777" w:rsidTr="00EB6DB1">
        <w:trPr>
          <w:trHeight w:val="300"/>
        </w:trPr>
        <w:tc>
          <w:tcPr>
            <w:tcW w:w="1165" w:type="dxa"/>
            <w:hideMark/>
          </w:tcPr>
          <w:p w14:paraId="296B6168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584</w:t>
            </w:r>
          </w:p>
        </w:tc>
        <w:tc>
          <w:tcPr>
            <w:tcW w:w="6849" w:type="dxa"/>
            <w:hideMark/>
          </w:tcPr>
          <w:p w14:paraId="1784AB93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TCaagctTaaaggAggtggaaacatggtcagcaagggagaggaag</w:t>
            </w:r>
          </w:p>
        </w:tc>
        <w:tc>
          <w:tcPr>
            <w:tcW w:w="1336" w:type="dxa"/>
            <w:hideMark/>
          </w:tcPr>
          <w:p w14:paraId="57B6E33E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995</w:t>
            </w:r>
          </w:p>
        </w:tc>
      </w:tr>
      <w:tr w:rsidR="001D577E" w:rsidRPr="005A53DD" w14:paraId="6B84717B" w14:textId="77777777" w:rsidTr="00EB6DB1">
        <w:trPr>
          <w:trHeight w:val="300"/>
        </w:trPr>
        <w:tc>
          <w:tcPr>
            <w:tcW w:w="1165" w:type="dxa"/>
            <w:hideMark/>
          </w:tcPr>
          <w:p w14:paraId="7F816FDD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585</w:t>
            </w:r>
          </w:p>
        </w:tc>
        <w:tc>
          <w:tcPr>
            <w:tcW w:w="6849" w:type="dxa"/>
            <w:hideMark/>
          </w:tcPr>
          <w:p w14:paraId="23AD6E58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TGCTCGACcaTGAGCTCGAATTCtttgtataattcgtccattccacc</w:t>
            </w:r>
          </w:p>
        </w:tc>
        <w:tc>
          <w:tcPr>
            <w:tcW w:w="1336" w:type="dxa"/>
            <w:hideMark/>
          </w:tcPr>
          <w:p w14:paraId="4F6EDF97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995</w:t>
            </w:r>
          </w:p>
        </w:tc>
      </w:tr>
      <w:tr w:rsidR="001D577E" w:rsidRPr="005A53DD" w14:paraId="2B2ED3C4" w14:textId="77777777" w:rsidTr="00EB6DB1">
        <w:trPr>
          <w:trHeight w:val="300"/>
        </w:trPr>
        <w:tc>
          <w:tcPr>
            <w:tcW w:w="1165" w:type="dxa"/>
            <w:hideMark/>
          </w:tcPr>
          <w:p w14:paraId="53025C6A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589</w:t>
            </w:r>
          </w:p>
        </w:tc>
        <w:tc>
          <w:tcPr>
            <w:tcW w:w="6849" w:type="dxa"/>
            <w:hideMark/>
          </w:tcPr>
          <w:p w14:paraId="1CA03B88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ttcctctcccttgctgaccatgtttccaccTcctttAagcttG</w:t>
            </w:r>
          </w:p>
        </w:tc>
        <w:tc>
          <w:tcPr>
            <w:tcW w:w="1336" w:type="dxa"/>
            <w:hideMark/>
          </w:tcPr>
          <w:p w14:paraId="4A188EE5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995</w:t>
            </w:r>
          </w:p>
        </w:tc>
      </w:tr>
      <w:tr w:rsidR="001D577E" w:rsidRPr="005A53DD" w14:paraId="0F3C707B" w14:textId="77777777" w:rsidTr="00EB6DB1">
        <w:trPr>
          <w:trHeight w:val="300"/>
        </w:trPr>
        <w:tc>
          <w:tcPr>
            <w:tcW w:w="1165" w:type="dxa"/>
            <w:hideMark/>
          </w:tcPr>
          <w:p w14:paraId="3E7EC13F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oWX2590</w:t>
            </w:r>
          </w:p>
        </w:tc>
        <w:tc>
          <w:tcPr>
            <w:tcW w:w="6849" w:type="dxa"/>
            <w:hideMark/>
          </w:tcPr>
          <w:p w14:paraId="1FC86CD3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gtggaatggacgaattatacaaaGAATTCGAGCTCAtgGTCGAGCAG</w:t>
            </w:r>
          </w:p>
        </w:tc>
        <w:tc>
          <w:tcPr>
            <w:tcW w:w="1336" w:type="dxa"/>
            <w:hideMark/>
          </w:tcPr>
          <w:p w14:paraId="67039372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pWX995</w:t>
            </w:r>
          </w:p>
        </w:tc>
      </w:tr>
      <w:tr w:rsidR="001D577E" w:rsidRPr="005A53DD" w14:paraId="67D153E9" w14:textId="77777777" w:rsidTr="00EB6DB1">
        <w:trPr>
          <w:trHeight w:val="300"/>
        </w:trPr>
        <w:tc>
          <w:tcPr>
            <w:tcW w:w="1165" w:type="dxa"/>
            <w:hideMark/>
          </w:tcPr>
          <w:p w14:paraId="1CB3E006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597</w:t>
            </w:r>
          </w:p>
        </w:tc>
        <w:tc>
          <w:tcPr>
            <w:tcW w:w="6849" w:type="dxa"/>
            <w:hideMark/>
          </w:tcPr>
          <w:p w14:paraId="3BA608A4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GCCAAGCTTCTCTGCAGGATATCccagggatggcattaaggtcc</w:t>
            </w:r>
          </w:p>
        </w:tc>
        <w:tc>
          <w:tcPr>
            <w:tcW w:w="1336" w:type="dxa"/>
            <w:hideMark/>
          </w:tcPr>
          <w:p w14:paraId="6BA659D6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19AB58C0" w14:textId="77777777" w:rsidTr="00EB6DB1">
        <w:trPr>
          <w:trHeight w:val="300"/>
        </w:trPr>
        <w:tc>
          <w:tcPr>
            <w:tcW w:w="1165" w:type="dxa"/>
            <w:hideMark/>
          </w:tcPr>
          <w:p w14:paraId="648D0482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600</w:t>
            </w:r>
          </w:p>
        </w:tc>
        <w:tc>
          <w:tcPr>
            <w:tcW w:w="6849" w:type="dxa"/>
            <w:hideMark/>
          </w:tcPr>
          <w:p w14:paraId="10F2DA87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GCGAATTCGTGGATCCAGATATCcttcgccaacgtgctggatgcc</w:t>
            </w:r>
          </w:p>
        </w:tc>
        <w:tc>
          <w:tcPr>
            <w:tcW w:w="1336" w:type="dxa"/>
            <w:hideMark/>
          </w:tcPr>
          <w:p w14:paraId="4FB624B7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1D577E" w:rsidRPr="005A53DD" w14:paraId="1E9E5EF9" w14:textId="77777777" w:rsidTr="00EB6DB1">
        <w:trPr>
          <w:trHeight w:val="300"/>
        </w:trPr>
        <w:tc>
          <w:tcPr>
            <w:tcW w:w="1165" w:type="dxa"/>
            <w:hideMark/>
          </w:tcPr>
          <w:p w14:paraId="5D78702D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649</w:t>
            </w:r>
          </w:p>
        </w:tc>
        <w:tc>
          <w:tcPr>
            <w:tcW w:w="6849" w:type="dxa"/>
            <w:hideMark/>
          </w:tcPr>
          <w:p w14:paraId="7074518D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AgctTacataaggaggaactactatgAGTAAAGGAGAAGAACTTTTCAC</w:t>
            </w:r>
          </w:p>
        </w:tc>
        <w:tc>
          <w:tcPr>
            <w:tcW w:w="1336" w:type="dxa"/>
            <w:hideMark/>
          </w:tcPr>
          <w:p w14:paraId="39697AF2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BWX5309</w:t>
            </w:r>
          </w:p>
        </w:tc>
      </w:tr>
      <w:tr w:rsidR="001D577E" w:rsidRPr="005A53DD" w14:paraId="0287BF9D" w14:textId="77777777" w:rsidTr="00EB6DB1">
        <w:trPr>
          <w:trHeight w:val="525"/>
        </w:trPr>
        <w:tc>
          <w:tcPr>
            <w:tcW w:w="1165" w:type="dxa"/>
            <w:hideMark/>
          </w:tcPr>
          <w:p w14:paraId="3CAE2DC1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650</w:t>
            </w:r>
          </w:p>
        </w:tc>
        <w:tc>
          <w:tcPr>
            <w:tcW w:w="6849" w:type="dxa"/>
            <w:hideMark/>
          </w:tcPr>
          <w:p w14:paraId="011E20E8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agctatgacaaacaaatgaaacagc</w:t>
            </w:r>
          </w:p>
        </w:tc>
        <w:tc>
          <w:tcPr>
            <w:tcW w:w="1336" w:type="dxa"/>
            <w:hideMark/>
          </w:tcPr>
          <w:p w14:paraId="7BE104F2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BWX5309, BWX5329</w:t>
            </w:r>
          </w:p>
        </w:tc>
      </w:tr>
      <w:tr w:rsidR="001D577E" w:rsidRPr="005A53DD" w14:paraId="4870D9D1" w14:textId="77777777" w:rsidTr="00EB6DB1">
        <w:trPr>
          <w:trHeight w:val="485"/>
        </w:trPr>
        <w:tc>
          <w:tcPr>
            <w:tcW w:w="1165" w:type="dxa"/>
            <w:hideMark/>
          </w:tcPr>
          <w:p w14:paraId="2CCEA741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651</w:t>
            </w:r>
          </w:p>
        </w:tc>
        <w:tc>
          <w:tcPr>
            <w:tcW w:w="6849" w:type="dxa"/>
            <w:hideMark/>
          </w:tcPr>
          <w:p w14:paraId="0EF32B74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gatgccgatacggctgaagcg</w:t>
            </w:r>
          </w:p>
        </w:tc>
        <w:tc>
          <w:tcPr>
            <w:tcW w:w="1336" w:type="dxa"/>
            <w:hideMark/>
          </w:tcPr>
          <w:p w14:paraId="21D6CC85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BWX5309, BWX2651</w:t>
            </w:r>
          </w:p>
        </w:tc>
      </w:tr>
      <w:tr w:rsidR="001D577E" w:rsidRPr="005A53DD" w14:paraId="7696926E" w14:textId="77777777" w:rsidTr="00EB6DB1">
        <w:trPr>
          <w:trHeight w:val="300"/>
        </w:trPr>
        <w:tc>
          <w:tcPr>
            <w:tcW w:w="1165" w:type="dxa"/>
            <w:hideMark/>
          </w:tcPr>
          <w:p w14:paraId="2C60F60D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655</w:t>
            </w:r>
          </w:p>
        </w:tc>
        <w:tc>
          <w:tcPr>
            <w:tcW w:w="6849" w:type="dxa"/>
            <w:hideMark/>
          </w:tcPr>
          <w:p w14:paraId="1ECC235F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tagtagttcctccttatgtAAGCTTAATTGTTATCCGCTCAC</w:t>
            </w:r>
          </w:p>
        </w:tc>
        <w:tc>
          <w:tcPr>
            <w:tcW w:w="1336" w:type="dxa"/>
            <w:hideMark/>
          </w:tcPr>
          <w:p w14:paraId="1875B467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BWX5309</w:t>
            </w:r>
          </w:p>
        </w:tc>
      </w:tr>
      <w:tr w:rsidR="001D577E" w:rsidRPr="005A53DD" w14:paraId="4560217B" w14:textId="77777777" w:rsidTr="00EB6DB1">
        <w:trPr>
          <w:trHeight w:val="300"/>
        </w:trPr>
        <w:tc>
          <w:tcPr>
            <w:tcW w:w="1165" w:type="dxa"/>
            <w:hideMark/>
          </w:tcPr>
          <w:p w14:paraId="097C7CF3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668</w:t>
            </w:r>
          </w:p>
        </w:tc>
        <w:tc>
          <w:tcPr>
            <w:tcW w:w="6849" w:type="dxa"/>
            <w:hideMark/>
          </w:tcPr>
          <w:p w14:paraId="07D23AD7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GCCTCAAGCTAGAGAGTCgatgttcagacgctcagcttcag</w:t>
            </w:r>
          </w:p>
        </w:tc>
        <w:tc>
          <w:tcPr>
            <w:tcW w:w="1336" w:type="dxa"/>
            <w:hideMark/>
          </w:tcPr>
          <w:p w14:paraId="2728054D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BWX5309</w:t>
            </w:r>
          </w:p>
        </w:tc>
      </w:tr>
      <w:tr w:rsidR="001D577E" w:rsidRPr="005A53DD" w14:paraId="4D060F4F" w14:textId="77777777" w:rsidTr="00EB6DB1">
        <w:trPr>
          <w:trHeight w:val="300"/>
        </w:trPr>
        <w:tc>
          <w:tcPr>
            <w:tcW w:w="1165" w:type="dxa"/>
            <w:hideMark/>
          </w:tcPr>
          <w:p w14:paraId="13F1429A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669</w:t>
            </w:r>
          </w:p>
        </w:tc>
        <w:tc>
          <w:tcPr>
            <w:tcW w:w="6849" w:type="dxa"/>
            <w:hideMark/>
          </w:tcPr>
          <w:p w14:paraId="2994DC66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aagctgagcgtctgaacatcGACTCTCTAGCTTGAGGCATC</w:t>
            </w:r>
          </w:p>
        </w:tc>
        <w:tc>
          <w:tcPr>
            <w:tcW w:w="1336" w:type="dxa"/>
            <w:hideMark/>
          </w:tcPr>
          <w:p w14:paraId="4ED7EF59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BWX5309</w:t>
            </w:r>
          </w:p>
        </w:tc>
      </w:tr>
      <w:tr w:rsidR="001D577E" w:rsidRPr="005A53DD" w14:paraId="3ACEC345" w14:textId="77777777" w:rsidTr="00EB6DB1">
        <w:trPr>
          <w:trHeight w:val="300"/>
        </w:trPr>
        <w:tc>
          <w:tcPr>
            <w:tcW w:w="1165" w:type="dxa"/>
            <w:hideMark/>
          </w:tcPr>
          <w:p w14:paraId="7C862BB4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674</w:t>
            </w:r>
          </w:p>
        </w:tc>
        <w:tc>
          <w:tcPr>
            <w:tcW w:w="6849" w:type="dxa"/>
            <w:hideMark/>
          </w:tcPr>
          <w:p w14:paraId="424788B5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CGAATTAGCTTGCATGCgatcactgcttggaccggtattcgg</w:t>
            </w:r>
          </w:p>
        </w:tc>
        <w:tc>
          <w:tcPr>
            <w:tcW w:w="1336" w:type="dxa"/>
            <w:hideMark/>
          </w:tcPr>
          <w:p w14:paraId="4D546C62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BWX5329</w:t>
            </w:r>
          </w:p>
        </w:tc>
      </w:tr>
      <w:tr w:rsidR="001D577E" w:rsidRPr="005A53DD" w14:paraId="12FB9141" w14:textId="77777777" w:rsidTr="00EB6DB1">
        <w:trPr>
          <w:trHeight w:val="300"/>
        </w:trPr>
        <w:tc>
          <w:tcPr>
            <w:tcW w:w="1165" w:type="dxa"/>
            <w:hideMark/>
          </w:tcPr>
          <w:p w14:paraId="2925F57A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oWX2675</w:t>
            </w:r>
          </w:p>
        </w:tc>
        <w:tc>
          <w:tcPr>
            <w:tcW w:w="6849" w:type="dxa"/>
            <w:hideMark/>
          </w:tcPr>
          <w:p w14:paraId="304700C5" w14:textId="77777777" w:rsidR="001D577E" w:rsidRPr="005A53DD" w:rsidRDefault="001D577E" w:rsidP="005A53DD">
            <w:pPr>
              <w:spacing w:line="276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A53D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ataccggtccaagcagtgatcGCATGCAAGCTAATTCGGTGG</w:t>
            </w:r>
          </w:p>
        </w:tc>
        <w:tc>
          <w:tcPr>
            <w:tcW w:w="1336" w:type="dxa"/>
            <w:hideMark/>
          </w:tcPr>
          <w:p w14:paraId="2EF548EE" w14:textId="77777777" w:rsidR="001D577E" w:rsidRPr="0005382C" w:rsidRDefault="001D577E" w:rsidP="005A53D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382C">
              <w:rPr>
                <w:rFonts w:ascii="Arial" w:hAnsi="Arial" w:cs="Arial"/>
                <w:color w:val="000000" w:themeColor="text1"/>
                <w:sz w:val="20"/>
                <w:szCs w:val="20"/>
              </w:rPr>
              <w:t>BWX5329</w:t>
            </w:r>
          </w:p>
        </w:tc>
      </w:tr>
    </w:tbl>
    <w:p w14:paraId="40F08ABF" w14:textId="77777777" w:rsidR="007A5994" w:rsidRDefault="007A5994" w:rsidP="00292C8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1AAD2666" w14:textId="1A8F3E3E" w:rsidR="00CA4BC7" w:rsidRPr="007A5994" w:rsidRDefault="00CA4BC7" w:rsidP="00292C84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7A5994">
        <w:rPr>
          <w:rFonts w:ascii="Arial" w:hAnsi="Arial" w:cs="Arial"/>
          <w:b/>
          <w:bCs/>
          <w:color w:val="000000" w:themeColor="text1"/>
        </w:rPr>
        <w:lastRenderedPageBreak/>
        <w:t xml:space="preserve">Table </w:t>
      </w:r>
      <w:r w:rsidR="0016482A">
        <w:rPr>
          <w:rFonts w:ascii="Arial" w:hAnsi="Arial" w:cs="Arial"/>
          <w:b/>
          <w:bCs/>
          <w:color w:val="000000" w:themeColor="text1"/>
        </w:rPr>
        <w:t>S</w:t>
      </w:r>
      <w:r w:rsidR="0072750B">
        <w:rPr>
          <w:rFonts w:ascii="Arial" w:hAnsi="Arial" w:cs="Arial"/>
          <w:b/>
          <w:bCs/>
          <w:color w:val="000000" w:themeColor="text1"/>
        </w:rPr>
        <w:t>1D</w:t>
      </w:r>
      <w:r w:rsidRPr="007A5994">
        <w:rPr>
          <w:rFonts w:ascii="Arial" w:hAnsi="Arial" w:cs="Arial"/>
          <w:b/>
          <w:bCs/>
          <w:color w:val="000000" w:themeColor="text1"/>
        </w:rPr>
        <w:t xml:space="preserve">. Next generation sequencing samples used in this study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65"/>
        <w:gridCol w:w="900"/>
        <w:gridCol w:w="1260"/>
        <w:gridCol w:w="1525"/>
      </w:tblGrid>
      <w:tr w:rsidR="00356D26" w:rsidRPr="00912BF8" w14:paraId="56CB9B12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154A4275" w14:textId="77777777" w:rsidR="00F61CDD" w:rsidRPr="00EB6DB1" w:rsidRDefault="00F61CDD" w:rsidP="00531DD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ample name</w:t>
            </w:r>
          </w:p>
        </w:tc>
        <w:tc>
          <w:tcPr>
            <w:tcW w:w="900" w:type="dxa"/>
            <w:noWrap/>
            <w:hideMark/>
          </w:tcPr>
          <w:p w14:paraId="5CE44557" w14:textId="77777777" w:rsidR="00F61CDD" w:rsidRPr="00EB6DB1" w:rsidRDefault="00F61CDD" w:rsidP="00531DD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gure</w:t>
            </w:r>
          </w:p>
        </w:tc>
        <w:tc>
          <w:tcPr>
            <w:tcW w:w="1260" w:type="dxa"/>
            <w:noWrap/>
            <w:hideMark/>
          </w:tcPr>
          <w:p w14:paraId="3C44F558" w14:textId="77777777" w:rsidR="00F61CDD" w:rsidRPr="00EB6DB1" w:rsidRDefault="00F61CDD" w:rsidP="00531DD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25" w:type="dxa"/>
            <w:noWrap/>
            <w:hideMark/>
          </w:tcPr>
          <w:p w14:paraId="3C850989" w14:textId="77777777" w:rsidR="00F61CDD" w:rsidRPr="00EB6DB1" w:rsidRDefault="00F61CDD" w:rsidP="00531DD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dentifier</w:t>
            </w:r>
          </w:p>
        </w:tc>
      </w:tr>
      <w:tr w:rsidR="00356D26" w:rsidRPr="00912BF8" w14:paraId="12C383D6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5C08D442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01_Wang_HiC_AtWX063_ATGN</w:t>
            </w:r>
          </w:p>
        </w:tc>
        <w:tc>
          <w:tcPr>
            <w:tcW w:w="900" w:type="dxa"/>
            <w:noWrap/>
            <w:hideMark/>
          </w:tcPr>
          <w:p w14:paraId="59C3D632" w14:textId="45E133A5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</w:t>
            </w:r>
            <w:r w:rsidR="008F3A4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</w:t>
            </w: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, S4ACD</w:t>
            </w:r>
          </w:p>
        </w:tc>
        <w:tc>
          <w:tcPr>
            <w:tcW w:w="1260" w:type="dxa"/>
            <w:noWrap/>
            <w:hideMark/>
          </w:tcPr>
          <w:p w14:paraId="48FD1D6C" w14:textId="311CE5F7" w:rsidR="00F61CDD" w:rsidRPr="00EB6DB1" w:rsidRDefault="00790EF7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fldChar w:fldCharType="begin"/>
            </w:r>
            <w:r w:rsidR="00641E4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instrText xml:space="preserve"> ADDIN EN.CITE &lt;EndNote&gt;&lt;Cite&gt;&lt;Author&gt;Ren&lt;/Author&gt;&lt;Year&gt;2022&lt;/Year&gt;&lt;RecNum&gt;100&lt;/RecNum&gt;&lt;DisplayText&gt;(2)&lt;/DisplayText&gt;&lt;record&gt;&lt;rec-number&gt;100&lt;/rec-number&gt;&lt;foreign-keys&gt;&lt;key app="EN" db-id="f2ddrtwwq0x9w7etvve5zvwrrat2x2sxffzw" timestamp="1643936150"&gt;100&lt;/key&gt;&lt;/foreign-keys&gt;&lt;ref-type name="Journal Article"&gt;17&lt;/ref-type&gt;&lt;contributors&gt;&lt;authors&gt;&lt;author&gt;Ren, Z.&lt;/author&gt;&lt;author&gt;Liao, Q.&lt;/author&gt;&lt;author&gt;Karaboja, X.&lt;/author&gt;&lt;author&gt;Barton, I. S.&lt;/author&gt;&lt;author&gt;Schantz, E. G.&lt;/author&gt;&lt;author&gt;Mejia-Santana, A.&lt;/author&gt;&lt;author&gt;Fuqua, C.&lt;/author&gt;&lt;author&gt;Wang, X.&lt;/author&gt;&lt;/authors&gt;&lt;/contributors&gt;&lt;auth-address&gt;Department of Biology, Indiana University, Bloomington, IN 47405.&amp;#xD;Department of Biology, Indiana University, Bloomington, IN 47405 xindan@indiana.edu.&lt;/auth-address&gt;&lt;titles&gt;&lt;title&gt;Conformation and dynamic interactions of the multipartite genome in Agrobacterium tumefaciens&lt;/title&gt;&lt;secondary-title&gt;Proc Natl Acad Sci U S A&lt;/secondary-title&gt;&lt;/titles&gt;&lt;periodical&gt;&lt;full-title&gt;Proc Natl Acad Sci U S A&lt;/full-title&gt;&lt;/periodical&gt;&lt;volume&gt;119&lt;/volume&gt;&lt;number&gt;6&lt;/number&gt;&lt;edition&gt;2022/02/02&lt;/edition&gt;&lt;keywords&gt;&lt;keyword&gt;Agrobacterium tumefaciens&lt;/keyword&gt;&lt;keyword&gt;ChIP-seq&lt;/keyword&gt;&lt;keyword&gt;Hi-C&lt;/keyword&gt;&lt;keyword&gt;ParB&lt;/keyword&gt;&lt;keyword&gt;Smc&lt;/keyword&gt;&lt;/keywords&gt;&lt;dates&gt;&lt;year&gt;2022&lt;/year&gt;&lt;pub-dates&gt;&lt;date&gt;Feb 8&lt;/date&gt;&lt;/pub-dates&gt;&lt;/dates&gt;&lt;isbn&gt;1091-6490 (Electronic)&amp;#xD;0027-8424 (Linking)&lt;/isbn&gt;&lt;accession-num&gt;35101983&lt;/accession-num&gt;&lt;urls&gt;&lt;related-urls&gt;&lt;url&gt;https://www.ncbi.nlm.nih.gov/pubmed/35101983&lt;/url&gt;&lt;/related-urls&gt;&lt;/urls&gt;&lt;electronic-resource-num&gt;10.1073/pnas.2115854119&lt;/electronic-resource-num&gt;&lt;/record&gt;&lt;/Cite&gt;&lt;/EndNote&gt;</w:instrText>
            </w: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bCs/>
                <w:noProof/>
                <w:color w:val="000000" w:themeColor="text1"/>
                <w:sz w:val="20"/>
                <w:szCs w:val="20"/>
              </w:rPr>
              <w:t>(2)</w:t>
            </w: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525" w:type="dxa"/>
            <w:noWrap/>
            <w:hideMark/>
          </w:tcPr>
          <w:p w14:paraId="315E893C" w14:textId="77777777" w:rsidR="00F61CDD" w:rsidRPr="00EB6DB1" w:rsidRDefault="00641E45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hyperlink r:id="rId7" w:history="1">
              <w:r w:rsidR="00F61CDD" w:rsidRPr="00EB6DB1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GSM5542437</w:t>
              </w:r>
            </w:hyperlink>
          </w:p>
        </w:tc>
      </w:tr>
      <w:tr w:rsidR="00356D26" w:rsidRPr="00912BF8" w14:paraId="7D9CDD86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71A575B1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08_Wang_HIC_AtWX089_ATGN</w:t>
            </w:r>
          </w:p>
        </w:tc>
        <w:tc>
          <w:tcPr>
            <w:tcW w:w="900" w:type="dxa"/>
            <w:noWrap/>
            <w:hideMark/>
          </w:tcPr>
          <w:p w14:paraId="73A0F60B" w14:textId="6B87093F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</w:t>
            </w:r>
            <w:r w:rsidR="008F3A4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B</w:t>
            </w: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, S4BCD</w:t>
            </w:r>
          </w:p>
        </w:tc>
        <w:tc>
          <w:tcPr>
            <w:tcW w:w="1260" w:type="dxa"/>
            <w:noWrap/>
            <w:hideMark/>
          </w:tcPr>
          <w:p w14:paraId="010BEFD2" w14:textId="44862AE6" w:rsidR="00F61CDD" w:rsidRPr="00EB6DB1" w:rsidRDefault="00790EF7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fldChar w:fldCharType="begin"/>
            </w:r>
            <w:r w:rsidR="00641E4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instrText xml:space="preserve"> ADDIN EN.CITE &lt;EndNote&gt;&lt;Cite&gt;&lt;Author&gt;Ren&lt;/Author&gt;&lt;Year&gt;2022&lt;/Year&gt;&lt;RecNum&gt;100&lt;/RecNum&gt;&lt;DisplayText&gt;(2)&lt;/DisplayText&gt;&lt;record&gt;&lt;rec-number&gt;100&lt;/rec-number&gt;&lt;foreign-keys&gt;&lt;key app="EN" db-id="f2ddrtwwq0x9w7etvve5zvwrrat2x2sxffzw" timestamp="1643936150"&gt;100&lt;/key&gt;&lt;/foreign-keys&gt;&lt;ref-type name="Journal Article"&gt;17&lt;/ref-type&gt;&lt;contributors&gt;&lt;authors&gt;&lt;author&gt;Ren, Z.&lt;/author&gt;&lt;author&gt;Liao, Q.&lt;/author&gt;&lt;author&gt;Karaboja, X.&lt;/author&gt;&lt;author&gt;Barton, I. S.&lt;/author&gt;&lt;author&gt;Schantz, E. G.&lt;/author&gt;&lt;author&gt;Mejia-Santana, A.&lt;/author&gt;&lt;author&gt;Fuqua, C.&lt;/author&gt;&lt;author&gt;Wang, X.&lt;/author&gt;&lt;/authors&gt;&lt;/contributors&gt;&lt;auth-address&gt;Department of Biology, Indiana University, Bloomington, IN 47405.&amp;#xD;Department of Biology, Indiana University, Bloomington, IN 47405 xindan@indiana.edu.&lt;/auth-address&gt;&lt;titles&gt;&lt;title&gt;Conformation and dynamic interactions of the multipartite genome in Agrobacterium tumefaciens&lt;/title&gt;&lt;secondary-title&gt;Proc Natl Acad Sci U S A&lt;/secondary-title&gt;&lt;/titles&gt;&lt;periodical&gt;&lt;full-title&gt;Proc Natl Acad Sci U S A&lt;/full-title&gt;&lt;/periodical&gt;&lt;volume&gt;119&lt;/volume&gt;&lt;number&gt;6&lt;/number&gt;&lt;edition&gt;2022/02/02&lt;/edition&gt;&lt;keywords&gt;&lt;keyword&gt;Agrobacterium tumefaciens&lt;/keyword&gt;&lt;keyword&gt;ChIP-seq&lt;/keyword&gt;&lt;keyword&gt;Hi-C&lt;/keyword&gt;&lt;keyword&gt;ParB&lt;/keyword&gt;&lt;keyword&gt;Smc&lt;/keyword&gt;&lt;/keywords&gt;&lt;dates&gt;&lt;year&gt;2022&lt;/year&gt;&lt;pub-dates&gt;&lt;date&gt;Feb 8&lt;/date&gt;&lt;/pub-dates&gt;&lt;/dates&gt;&lt;isbn&gt;1091-6490 (Electronic)&amp;#xD;0027-8424 (Linking)&lt;/isbn&gt;&lt;accession-num&gt;35101983&lt;/accession-num&gt;&lt;urls&gt;&lt;related-urls&gt;&lt;url&gt;https://www.ncbi.nlm.nih.gov/pubmed/35101983&lt;/url&gt;&lt;/related-urls&gt;&lt;/urls&gt;&lt;electronic-resource-num&gt;10.1073/pnas.2115854119&lt;/electronic-resource-num&gt;&lt;/record&gt;&lt;/Cite&gt;&lt;/EndNote&gt;</w:instrText>
            </w: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bCs/>
                <w:noProof/>
                <w:color w:val="000000" w:themeColor="text1"/>
                <w:sz w:val="20"/>
                <w:szCs w:val="20"/>
              </w:rPr>
              <w:t>(2)</w:t>
            </w: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525" w:type="dxa"/>
            <w:noWrap/>
            <w:hideMark/>
          </w:tcPr>
          <w:p w14:paraId="41FC0D73" w14:textId="77777777" w:rsidR="00F61CDD" w:rsidRPr="00EB6DB1" w:rsidRDefault="00641E45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hyperlink r:id="rId8" w:history="1">
              <w:r w:rsidR="00F61CDD" w:rsidRPr="00EB6DB1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GSM5542444</w:t>
              </w:r>
            </w:hyperlink>
          </w:p>
        </w:tc>
      </w:tr>
      <w:tr w:rsidR="00356D26" w:rsidRPr="00912BF8" w14:paraId="20DE9F99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05EB66CD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43_Wang_HiC_AtWX283_ATGN</w:t>
            </w:r>
          </w:p>
        </w:tc>
        <w:tc>
          <w:tcPr>
            <w:tcW w:w="900" w:type="dxa"/>
            <w:hideMark/>
          </w:tcPr>
          <w:p w14:paraId="32D38989" w14:textId="367A9A97" w:rsidR="00F61CDD" w:rsidRPr="00EB6DB1" w:rsidRDefault="008F3A4A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</w:t>
            </w:r>
            <w:r w:rsidR="00F61CDD"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, S4CD</w:t>
            </w:r>
          </w:p>
        </w:tc>
        <w:tc>
          <w:tcPr>
            <w:tcW w:w="1260" w:type="dxa"/>
            <w:hideMark/>
          </w:tcPr>
          <w:p w14:paraId="7850160C" w14:textId="3565E24A" w:rsidR="00F61CDD" w:rsidRPr="00EB6DB1" w:rsidRDefault="00FF7BE8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72F8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This </w:t>
            </w:r>
            <w:r w:rsidR="00F61CDD"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525" w:type="dxa"/>
            <w:noWrap/>
            <w:hideMark/>
          </w:tcPr>
          <w:p w14:paraId="336ABCED" w14:textId="77777777" w:rsidR="00F61CDD" w:rsidRPr="00EB6DB1" w:rsidRDefault="00641E45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hyperlink r:id="rId9" w:history="1">
              <w:r w:rsidR="00F61CDD" w:rsidRPr="00EB6DB1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GSM5870438</w:t>
              </w:r>
            </w:hyperlink>
          </w:p>
        </w:tc>
      </w:tr>
      <w:tr w:rsidR="00356D26" w:rsidRPr="00912BF8" w14:paraId="3A4B772E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179D7FB6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44_Wang_HiC_AtWX110_ATGN</w:t>
            </w:r>
          </w:p>
        </w:tc>
        <w:tc>
          <w:tcPr>
            <w:tcW w:w="900" w:type="dxa"/>
            <w:hideMark/>
          </w:tcPr>
          <w:p w14:paraId="10391567" w14:textId="1889717E" w:rsidR="00F61CDD" w:rsidRPr="00EB6DB1" w:rsidRDefault="008F3A4A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D</w:t>
            </w:r>
            <w:r w:rsidR="00F61CDD"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, S4CD</w:t>
            </w:r>
          </w:p>
        </w:tc>
        <w:tc>
          <w:tcPr>
            <w:tcW w:w="1260" w:type="dxa"/>
            <w:hideMark/>
          </w:tcPr>
          <w:p w14:paraId="78F6D14D" w14:textId="20A70614" w:rsidR="00F61CDD" w:rsidRPr="00EB6DB1" w:rsidRDefault="00FF7BE8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72F8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This </w:t>
            </w:r>
            <w:r w:rsidR="00F61CDD"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525" w:type="dxa"/>
            <w:noWrap/>
            <w:hideMark/>
          </w:tcPr>
          <w:p w14:paraId="2FC882B7" w14:textId="77777777" w:rsidR="00F61CDD" w:rsidRPr="00EB6DB1" w:rsidRDefault="00641E45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hyperlink r:id="rId10" w:history="1">
              <w:r w:rsidR="00F61CDD" w:rsidRPr="00EB6DB1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GSM5870439</w:t>
              </w:r>
            </w:hyperlink>
          </w:p>
        </w:tc>
      </w:tr>
      <w:tr w:rsidR="00356D26" w:rsidRPr="00912BF8" w14:paraId="3EC48060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7C27EB3C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45_Wang_HiC_AtWX121_ATGN</w:t>
            </w:r>
          </w:p>
        </w:tc>
        <w:tc>
          <w:tcPr>
            <w:tcW w:w="900" w:type="dxa"/>
            <w:hideMark/>
          </w:tcPr>
          <w:p w14:paraId="22786099" w14:textId="6BD3B20F" w:rsidR="00F61CDD" w:rsidRPr="00EB6DB1" w:rsidRDefault="008F3A4A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</w:t>
            </w:r>
            <w:r w:rsidR="00F61CDD"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, S4CD</w:t>
            </w:r>
          </w:p>
        </w:tc>
        <w:tc>
          <w:tcPr>
            <w:tcW w:w="1260" w:type="dxa"/>
            <w:hideMark/>
          </w:tcPr>
          <w:p w14:paraId="7F1E9489" w14:textId="42A0F4E6" w:rsidR="00F61CDD" w:rsidRPr="00EB6DB1" w:rsidRDefault="00FF7BE8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72F8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This </w:t>
            </w:r>
            <w:r w:rsidR="00F61CDD"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525" w:type="dxa"/>
            <w:noWrap/>
            <w:hideMark/>
          </w:tcPr>
          <w:p w14:paraId="53354C7F" w14:textId="77777777" w:rsidR="00F61CDD" w:rsidRPr="00EB6DB1" w:rsidRDefault="00641E45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hyperlink r:id="rId11" w:history="1">
              <w:r w:rsidR="00F61CDD" w:rsidRPr="00EB6DB1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GSM5870440</w:t>
              </w:r>
            </w:hyperlink>
          </w:p>
        </w:tc>
      </w:tr>
      <w:tr w:rsidR="00356D26" w:rsidRPr="00912BF8" w14:paraId="6C7C8A74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137DAD5B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46_Wang_HiC_AtWX286_ATGN</w:t>
            </w:r>
          </w:p>
        </w:tc>
        <w:tc>
          <w:tcPr>
            <w:tcW w:w="900" w:type="dxa"/>
            <w:hideMark/>
          </w:tcPr>
          <w:p w14:paraId="577044AA" w14:textId="3362C7A3" w:rsidR="00F61CDD" w:rsidRPr="00EB6DB1" w:rsidRDefault="008F3A4A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</w:t>
            </w:r>
            <w:r w:rsidR="00F61CDD"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, S4CD</w:t>
            </w:r>
          </w:p>
        </w:tc>
        <w:tc>
          <w:tcPr>
            <w:tcW w:w="1260" w:type="dxa"/>
            <w:hideMark/>
          </w:tcPr>
          <w:p w14:paraId="090707FA" w14:textId="33DFE7E8" w:rsidR="00F61CDD" w:rsidRPr="00EB6DB1" w:rsidRDefault="00FF7BE8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72F8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This </w:t>
            </w:r>
            <w:r w:rsidR="00F61CDD"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525" w:type="dxa"/>
            <w:noWrap/>
            <w:hideMark/>
          </w:tcPr>
          <w:p w14:paraId="6DC9A99B" w14:textId="77777777" w:rsidR="00F61CDD" w:rsidRPr="00EB6DB1" w:rsidRDefault="00641E45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hyperlink r:id="rId12" w:history="1">
              <w:r w:rsidR="00F61CDD" w:rsidRPr="00EB6DB1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GSM5870441</w:t>
              </w:r>
            </w:hyperlink>
          </w:p>
        </w:tc>
      </w:tr>
      <w:tr w:rsidR="00356D26" w:rsidRPr="00912BF8" w14:paraId="19F19FAA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00D87AC2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47_Wang_ChIP_anti_mCherry_BWX5333_CH</w:t>
            </w:r>
          </w:p>
        </w:tc>
        <w:tc>
          <w:tcPr>
            <w:tcW w:w="900" w:type="dxa"/>
            <w:hideMark/>
          </w:tcPr>
          <w:p w14:paraId="0BEA0646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CD</w:t>
            </w:r>
          </w:p>
        </w:tc>
        <w:tc>
          <w:tcPr>
            <w:tcW w:w="1260" w:type="dxa"/>
            <w:hideMark/>
          </w:tcPr>
          <w:p w14:paraId="2BFF5BD6" w14:textId="2FD08CA5" w:rsidR="00F61CDD" w:rsidRPr="00EB6DB1" w:rsidRDefault="00FF7BE8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72F8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This </w:t>
            </w:r>
            <w:r w:rsidR="00F61CDD"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525" w:type="dxa"/>
            <w:noWrap/>
            <w:hideMark/>
          </w:tcPr>
          <w:p w14:paraId="7E72ECC1" w14:textId="77777777" w:rsidR="00F61CDD" w:rsidRPr="00EB6DB1" w:rsidRDefault="00641E45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hyperlink r:id="rId13" w:history="1">
              <w:r w:rsidR="00F61CDD" w:rsidRPr="00EB6DB1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GSM5870442</w:t>
              </w:r>
            </w:hyperlink>
          </w:p>
        </w:tc>
      </w:tr>
      <w:tr w:rsidR="00356D26" w:rsidRPr="00912BF8" w14:paraId="2AEB7FFC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6586FC12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48_Wang_input_BWX5333_CH</w:t>
            </w:r>
          </w:p>
        </w:tc>
        <w:tc>
          <w:tcPr>
            <w:tcW w:w="900" w:type="dxa"/>
            <w:hideMark/>
          </w:tcPr>
          <w:p w14:paraId="06812B0A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CD</w:t>
            </w:r>
          </w:p>
        </w:tc>
        <w:tc>
          <w:tcPr>
            <w:tcW w:w="1260" w:type="dxa"/>
            <w:hideMark/>
          </w:tcPr>
          <w:p w14:paraId="245CD2B6" w14:textId="6EB055DA" w:rsidR="00F61CDD" w:rsidRPr="00EB6DB1" w:rsidRDefault="00FF7BE8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72F8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This </w:t>
            </w:r>
            <w:r w:rsidR="00F61CDD"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525" w:type="dxa"/>
            <w:noWrap/>
            <w:hideMark/>
          </w:tcPr>
          <w:p w14:paraId="180C4CD0" w14:textId="77777777" w:rsidR="00F61CDD" w:rsidRPr="00EB6DB1" w:rsidRDefault="00641E45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hyperlink r:id="rId14" w:history="1">
              <w:r w:rsidR="00F61CDD" w:rsidRPr="00EB6DB1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GSM5870443</w:t>
              </w:r>
            </w:hyperlink>
          </w:p>
        </w:tc>
      </w:tr>
      <w:tr w:rsidR="00356D26" w:rsidRPr="00912BF8" w14:paraId="5CE17516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2799B7C5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49_Wang_ChIP_anti_GFP_BWX5359_CH_20uMIPTG1h</w:t>
            </w:r>
          </w:p>
        </w:tc>
        <w:tc>
          <w:tcPr>
            <w:tcW w:w="900" w:type="dxa"/>
            <w:hideMark/>
          </w:tcPr>
          <w:p w14:paraId="4F2BD682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CD</w:t>
            </w:r>
          </w:p>
        </w:tc>
        <w:tc>
          <w:tcPr>
            <w:tcW w:w="1260" w:type="dxa"/>
            <w:hideMark/>
          </w:tcPr>
          <w:p w14:paraId="5FD1202D" w14:textId="7DDA8A12" w:rsidR="00F61CDD" w:rsidRPr="00EB6DB1" w:rsidRDefault="00FF7BE8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72F8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This </w:t>
            </w:r>
            <w:r w:rsidR="00F61CDD"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525" w:type="dxa"/>
            <w:noWrap/>
            <w:hideMark/>
          </w:tcPr>
          <w:p w14:paraId="74CC4E36" w14:textId="77777777" w:rsidR="00F61CDD" w:rsidRPr="00EB6DB1" w:rsidRDefault="00641E45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hyperlink r:id="rId15" w:history="1">
              <w:r w:rsidR="00F61CDD" w:rsidRPr="00EB6DB1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GSM5870444</w:t>
              </w:r>
            </w:hyperlink>
          </w:p>
        </w:tc>
      </w:tr>
      <w:tr w:rsidR="00356D26" w:rsidRPr="00912BF8" w14:paraId="4C304959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5055B66A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50_Wang_input_BWX5359_CH_20uMIPTG1h</w:t>
            </w:r>
          </w:p>
        </w:tc>
        <w:tc>
          <w:tcPr>
            <w:tcW w:w="900" w:type="dxa"/>
            <w:hideMark/>
          </w:tcPr>
          <w:p w14:paraId="0343F028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CD</w:t>
            </w:r>
          </w:p>
        </w:tc>
        <w:tc>
          <w:tcPr>
            <w:tcW w:w="1260" w:type="dxa"/>
            <w:hideMark/>
          </w:tcPr>
          <w:p w14:paraId="6060D45E" w14:textId="43EFDABC" w:rsidR="00F61CDD" w:rsidRPr="00EB6DB1" w:rsidRDefault="00FF7BE8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72F8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This </w:t>
            </w:r>
            <w:r w:rsidR="00F61CDD"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525" w:type="dxa"/>
            <w:noWrap/>
            <w:hideMark/>
          </w:tcPr>
          <w:p w14:paraId="7DC00FEF" w14:textId="77777777" w:rsidR="00F61CDD" w:rsidRPr="00EB6DB1" w:rsidRDefault="00641E45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hyperlink r:id="rId16" w:history="1">
              <w:r w:rsidR="00F61CDD" w:rsidRPr="00EB6DB1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GSM5870445</w:t>
              </w:r>
            </w:hyperlink>
          </w:p>
        </w:tc>
      </w:tr>
      <w:tr w:rsidR="00356D26" w:rsidRPr="00912BF8" w14:paraId="59ED245C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737AA92E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51_Wang_ChIP_anti_GFP_BWX5341_CH_20uMIPTG1h</w:t>
            </w:r>
          </w:p>
        </w:tc>
        <w:tc>
          <w:tcPr>
            <w:tcW w:w="900" w:type="dxa"/>
            <w:hideMark/>
          </w:tcPr>
          <w:p w14:paraId="43B93F59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C</w:t>
            </w:r>
          </w:p>
        </w:tc>
        <w:tc>
          <w:tcPr>
            <w:tcW w:w="1260" w:type="dxa"/>
            <w:hideMark/>
          </w:tcPr>
          <w:p w14:paraId="34C01A11" w14:textId="63A7446C" w:rsidR="00F61CDD" w:rsidRPr="00EB6DB1" w:rsidRDefault="00FF7BE8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72F8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This </w:t>
            </w:r>
            <w:r w:rsidR="00F61CDD"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525" w:type="dxa"/>
            <w:noWrap/>
            <w:hideMark/>
          </w:tcPr>
          <w:p w14:paraId="48B4C4C2" w14:textId="77777777" w:rsidR="00F61CDD" w:rsidRPr="00EB6DB1" w:rsidRDefault="00641E45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hyperlink r:id="rId17" w:history="1">
              <w:r w:rsidR="00F61CDD" w:rsidRPr="00EB6DB1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GSM5870446</w:t>
              </w:r>
            </w:hyperlink>
          </w:p>
        </w:tc>
      </w:tr>
      <w:tr w:rsidR="00356D26" w:rsidRPr="00912BF8" w14:paraId="7D87C2C6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7998CE1C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52_Wang_input_BWX5341_CH_20uMIPTG1h</w:t>
            </w:r>
          </w:p>
        </w:tc>
        <w:tc>
          <w:tcPr>
            <w:tcW w:w="900" w:type="dxa"/>
            <w:hideMark/>
          </w:tcPr>
          <w:p w14:paraId="76280F90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C</w:t>
            </w:r>
          </w:p>
        </w:tc>
        <w:tc>
          <w:tcPr>
            <w:tcW w:w="1260" w:type="dxa"/>
            <w:hideMark/>
          </w:tcPr>
          <w:p w14:paraId="79EA1034" w14:textId="22F8D32E" w:rsidR="00F61CDD" w:rsidRPr="00EB6DB1" w:rsidRDefault="00FF7BE8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72F8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This </w:t>
            </w:r>
            <w:r w:rsidR="00F61CDD"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525" w:type="dxa"/>
            <w:noWrap/>
            <w:hideMark/>
          </w:tcPr>
          <w:p w14:paraId="237C95B3" w14:textId="77777777" w:rsidR="00F61CDD" w:rsidRPr="00EB6DB1" w:rsidRDefault="00641E45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hyperlink r:id="rId18" w:history="1">
              <w:r w:rsidR="00F61CDD" w:rsidRPr="00EB6DB1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GSM5870447</w:t>
              </w:r>
            </w:hyperlink>
          </w:p>
        </w:tc>
      </w:tr>
      <w:tr w:rsidR="00356D26" w:rsidRPr="00912BF8" w14:paraId="45A285C8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5C482276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53_Wang_ChIP_anti_mCherry_BWX5353_CH_20uMIPTG1h</w:t>
            </w:r>
          </w:p>
        </w:tc>
        <w:tc>
          <w:tcPr>
            <w:tcW w:w="900" w:type="dxa"/>
            <w:hideMark/>
          </w:tcPr>
          <w:p w14:paraId="565EDE82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D</w:t>
            </w:r>
          </w:p>
        </w:tc>
        <w:tc>
          <w:tcPr>
            <w:tcW w:w="1260" w:type="dxa"/>
            <w:hideMark/>
          </w:tcPr>
          <w:p w14:paraId="108B12AC" w14:textId="3ECA4D6C" w:rsidR="00F61CDD" w:rsidRPr="00EB6DB1" w:rsidRDefault="00FF7BE8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72F8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This </w:t>
            </w:r>
            <w:r w:rsidR="00F61CDD"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525" w:type="dxa"/>
            <w:noWrap/>
            <w:hideMark/>
          </w:tcPr>
          <w:p w14:paraId="4258041C" w14:textId="77777777" w:rsidR="00F61CDD" w:rsidRPr="00EB6DB1" w:rsidRDefault="00641E45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hyperlink r:id="rId19" w:history="1">
              <w:r w:rsidR="00F61CDD" w:rsidRPr="00EB6DB1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GSM5870448</w:t>
              </w:r>
            </w:hyperlink>
          </w:p>
        </w:tc>
      </w:tr>
      <w:tr w:rsidR="00356D26" w:rsidRPr="00912BF8" w14:paraId="369ACB94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06F31ACF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54_Wang_input_BWX5353_CH_20uMIPTG1h</w:t>
            </w:r>
          </w:p>
        </w:tc>
        <w:tc>
          <w:tcPr>
            <w:tcW w:w="900" w:type="dxa"/>
            <w:hideMark/>
          </w:tcPr>
          <w:p w14:paraId="37581FD0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D</w:t>
            </w:r>
          </w:p>
        </w:tc>
        <w:tc>
          <w:tcPr>
            <w:tcW w:w="1260" w:type="dxa"/>
            <w:hideMark/>
          </w:tcPr>
          <w:p w14:paraId="4AC93345" w14:textId="72090D89" w:rsidR="00F61CDD" w:rsidRPr="00EB6DB1" w:rsidRDefault="00FF7BE8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72F8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This </w:t>
            </w:r>
            <w:r w:rsidR="00F61CDD"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525" w:type="dxa"/>
            <w:noWrap/>
            <w:hideMark/>
          </w:tcPr>
          <w:p w14:paraId="23C0CD90" w14:textId="77777777" w:rsidR="00F61CDD" w:rsidRPr="00EB6DB1" w:rsidRDefault="00641E45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hyperlink r:id="rId20" w:history="1">
              <w:r w:rsidR="00F61CDD" w:rsidRPr="00EB6DB1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GSM5870449</w:t>
              </w:r>
            </w:hyperlink>
          </w:p>
        </w:tc>
      </w:tr>
      <w:tr w:rsidR="00356D26" w:rsidRPr="00912BF8" w14:paraId="6888655E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5D7CB2A0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58_Wang_ChIP_anti_GFP_AtWX234_ATGN_halfmMIPTG4h</w:t>
            </w:r>
          </w:p>
        </w:tc>
        <w:tc>
          <w:tcPr>
            <w:tcW w:w="900" w:type="dxa"/>
            <w:hideMark/>
          </w:tcPr>
          <w:p w14:paraId="13DD7C78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3A</w:t>
            </w:r>
          </w:p>
        </w:tc>
        <w:tc>
          <w:tcPr>
            <w:tcW w:w="1260" w:type="dxa"/>
            <w:hideMark/>
          </w:tcPr>
          <w:p w14:paraId="32FCC0FD" w14:textId="51CBC68E" w:rsidR="00F61CDD" w:rsidRPr="00EB6DB1" w:rsidRDefault="00FF7BE8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72F8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This </w:t>
            </w:r>
            <w:r w:rsidR="00F61CDD"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525" w:type="dxa"/>
            <w:noWrap/>
            <w:hideMark/>
          </w:tcPr>
          <w:p w14:paraId="258488FF" w14:textId="77777777" w:rsidR="00F61CDD" w:rsidRPr="00EB6DB1" w:rsidRDefault="00641E45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hyperlink r:id="rId21" w:history="1">
              <w:r w:rsidR="00F61CDD" w:rsidRPr="00EB6DB1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GSM5870453</w:t>
              </w:r>
            </w:hyperlink>
          </w:p>
        </w:tc>
      </w:tr>
      <w:tr w:rsidR="00356D26" w:rsidRPr="00912BF8" w14:paraId="1B3C70CF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53A5B2F8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59_Wang_input_AtWX234_ATGN_halfmMIPTG4h</w:t>
            </w:r>
          </w:p>
        </w:tc>
        <w:tc>
          <w:tcPr>
            <w:tcW w:w="900" w:type="dxa"/>
            <w:hideMark/>
          </w:tcPr>
          <w:p w14:paraId="16CFBC8C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3A</w:t>
            </w:r>
          </w:p>
        </w:tc>
        <w:tc>
          <w:tcPr>
            <w:tcW w:w="1260" w:type="dxa"/>
            <w:hideMark/>
          </w:tcPr>
          <w:p w14:paraId="3A810247" w14:textId="118D217C" w:rsidR="00F61CDD" w:rsidRPr="00EB6DB1" w:rsidRDefault="00FF7BE8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72F8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This </w:t>
            </w:r>
            <w:r w:rsidR="00F61CDD"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525" w:type="dxa"/>
            <w:noWrap/>
            <w:hideMark/>
          </w:tcPr>
          <w:p w14:paraId="02413936" w14:textId="77777777" w:rsidR="00F61CDD" w:rsidRPr="00EB6DB1" w:rsidRDefault="00641E45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hyperlink r:id="rId22" w:history="1">
              <w:r w:rsidR="00F61CDD" w:rsidRPr="00EB6DB1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GSM5870454</w:t>
              </w:r>
            </w:hyperlink>
          </w:p>
        </w:tc>
      </w:tr>
      <w:tr w:rsidR="00356D26" w:rsidRPr="00912BF8" w14:paraId="6DC7088E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78C084C6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60_Wang_ChIP_anti_GFP_AtWX236_ATGN_halfmMIPTG4h</w:t>
            </w:r>
          </w:p>
        </w:tc>
        <w:tc>
          <w:tcPr>
            <w:tcW w:w="900" w:type="dxa"/>
            <w:hideMark/>
          </w:tcPr>
          <w:p w14:paraId="0CB28D07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3C</w:t>
            </w:r>
          </w:p>
        </w:tc>
        <w:tc>
          <w:tcPr>
            <w:tcW w:w="1260" w:type="dxa"/>
            <w:hideMark/>
          </w:tcPr>
          <w:p w14:paraId="38D90B01" w14:textId="6E4A5B19" w:rsidR="00F61CDD" w:rsidRPr="00EB6DB1" w:rsidRDefault="00FF7BE8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72F8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This </w:t>
            </w:r>
            <w:r w:rsidR="00F61CDD"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525" w:type="dxa"/>
            <w:noWrap/>
            <w:hideMark/>
          </w:tcPr>
          <w:p w14:paraId="7987E772" w14:textId="77777777" w:rsidR="00F61CDD" w:rsidRPr="00EB6DB1" w:rsidRDefault="00641E45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hyperlink r:id="rId23" w:history="1">
              <w:r w:rsidR="00F61CDD" w:rsidRPr="00EB6DB1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GSM5870455</w:t>
              </w:r>
            </w:hyperlink>
          </w:p>
        </w:tc>
      </w:tr>
      <w:tr w:rsidR="00356D26" w:rsidRPr="00912BF8" w14:paraId="30B46AEF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07A03171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61_Wang_input_AtWX236_ATGN_halfmMIPTG4h</w:t>
            </w:r>
          </w:p>
        </w:tc>
        <w:tc>
          <w:tcPr>
            <w:tcW w:w="900" w:type="dxa"/>
            <w:hideMark/>
          </w:tcPr>
          <w:p w14:paraId="27956749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3C</w:t>
            </w:r>
          </w:p>
        </w:tc>
        <w:tc>
          <w:tcPr>
            <w:tcW w:w="1260" w:type="dxa"/>
            <w:hideMark/>
          </w:tcPr>
          <w:p w14:paraId="29A82DF1" w14:textId="3595D21B" w:rsidR="00F61CDD" w:rsidRPr="00EB6DB1" w:rsidRDefault="00FF7BE8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72F8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This </w:t>
            </w:r>
            <w:r w:rsidR="00F61CDD"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525" w:type="dxa"/>
            <w:noWrap/>
            <w:hideMark/>
          </w:tcPr>
          <w:p w14:paraId="33F748E6" w14:textId="77777777" w:rsidR="00F61CDD" w:rsidRPr="00EB6DB1" w:rsidRDefault="00641E45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hyperlink r:id="rId24" w:history="1">
              <w:r w:rsidR="00F61CDD" w:rsidRPr="00EB6DB1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GSM5870456</w:t>
              </w:r>
            </w:hyperlink>
          </w:p>
        </w:tc>
      </w:tr>
      <w:tr w:rsidR="00356D26" w:rsidRPr="00912BF8" w14:paraId="10241292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14772253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62_Wang_ChIP_anti_GFP_AtWX265_ATGN_halfmMIPTG4h</w:t>
            </w:r>
          </w:p>
        </w:tc>
        <w:tc>
          <w:tcPr>
            <w:tcW w:w="900" w:type="dxa"/>
            <w:hideMark/>
          </w:tcPr>
          <w:p w14:paraId="396C9947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3B</w:t>
            </w:r>
          </w:p>
        </w:tc>
        <w:tc>
          <w:tcPr>
            <w:tcW w:w="1260" w:type="dxa"/>
            <w:hideMark/>
          </w:tcPr>
          <w:p w14:paraId="16410B71" w14:textId="4FAA31BF" w:rsidR="00F61CDD" w:rsidRPr="00EB6DB1" w:rsidRDefault="00FF7BE8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72F8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This </w:t>
            </w:r>
            <w:r w:rsidR="00F61CDD"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525" w:type="dxa"/>
            <w:noWrap/>
            <w:hideMark/>
          </w:tcPr>
          <w:p w14:paraId="5860AEF0" w14:textId="77777777" w:rsidR="00F61CDD" w:rsidRPr="00EB6DB1" w:rsidRDefault="00641E45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hyperlink r:id="rId25" w:history="1">
              <w:r w:rsidR="00F61CDD" w:rsidRPr="00EB6DB1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GSM5870457</w:t>
              </w:r>
            </w:hyperlink>
          </w:p>
        </w:tc>
      </w:tr>
      <w:tr w:rsidR="00356D26" w:rsidRPr="00912BF8" w14:paraId="5F25DA13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52E9154C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63_Wang_input_AtWX265_ATGN_halfmMIPTG4h</w:t>
            </w:r>
          </w:p>
        </w:tc>
        <w:tc>
          <w:tcPr>
            <w:tcW w:w="900" w:type="dxa"/>
            <w:hideMark/>
          </w:tcPr>
          <w:p w14:paraId="52E2EF88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3B</w:t>
            </w:r>
          </w:p>
        </w:tc>
        <w:tc>
          <w:tcPr>
            <w:tcW w:w="1260" w:type="dxa"/>
            <w:hideMark/>
          </w:tcPr>
          <w:p w14:paraId="670C15F6" w14:textId="4F43415B" w:rsidR="00F61CDD" w:rsidRPr="00EB6DB1" w:rsidRDefault="00FF7BE8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72F8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This </w:t>
            </w:r>
            <w:r w:rsidR="00F61CDD"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525" w:type="dxa"/>
            <w:noWrap/>
            <w:hideMark/>
          </w:tcPr>
          <w:p w14:paraId="55B36B3D" w14:textId="77777777" w:rsidR="00F61CDD" w:rsidRPr="00EB6DB1" w:rsidRDefault="00641E45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hyperlink r:id="rId26" w:history="1">
              <w:r w:rsidR="00F61CDD" w:rsidRPr="00EB6DB1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GSM5870458</w:t>
              </w:r>
            </w:hyperlink>
          </w:p>
        </w:tc>
      </w:tr>
      <w:tr w:rsidR="00356D26" w:rsidRPr="00912BF8" w14:paraId="70215CA7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4A2BFFB7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64_Wang_ChIP_anti_GFP_AtWX289_LB_2mMTheo_1uMAHL_halfmMIPTG4h</w:t>
            </w:r>
          </w:p>
        </w:tc>
        <w:tc>
          <w:tcPr>
            <w:tcW w:w="900" w:type="dxa"/>
            <w:hideMark/>
          </w:tcPr>
          <w:p w14:paraId="14FDF024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3D</w:t>
            </w:r>
          </w:p>
        </w:tc>
        <w:tc>
          <w:tcPr>
            <w:tcW w:w="1260" w:type="dxa"/>
            <w:hideMark/>
          </w:tcPr>
          <w:p w14:paraId="57466DC3" w14:textId="622F1926" w:rsidR="00F61CDD" w:rsidRDefault="00FF7BE8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72F8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This </w:t>
            </w:r>
            <w:r w:rsidR="00F61CDD"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</w:t>
            </w:r>
          </w:p>
          <w:p w14:paraId="6CF254B1" w14:textId="74A41F01" w:rsidR="00FF7BE8" w:rsidRPr="00EB6DB1" w:rsidRDefault="00FF7BE8" w:rsidP="00531D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noWrap/>
            <w:hideMark/>
          </w:tcPr>
          <w:p w14:paraId="27A7EC4F" w14:textId="77777777" w:rsidR="00F61CDD" w:rsidRPr="00EB6DB1" w:rsidRDefault="00641E45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hyperlink r:id="rId27" w:history="1">
              <w:r w:rsidR="00F61CDD" w:rsidRPr="00EB6DB1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GSM5870459</w:t>
              </w:r>
            </w:hyperlink>
          </w:p>
        </w:tc>
      </w:tr>
      <w:tr w:rsidR="00356D26" w:rsidRPr="00912BF8" w14:paraId="19B80101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4AEC5739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65_Wang_input_AtWX289_LB_2mMTheo_1uMAHL_halfmMIPTG4h</w:t>
            </w:r>
          </w:p>
        </w:tc>
        <w:tc>
          <w:tcPr>
            <w:tcW w:w="900" w:type="dxa"/>
            <w:hideMark/>
          </w:tcPr>
          <w:p w14:paraId="67DAF68D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3D</w:t>
            </w:r>
          </w:p>
        </w:tc>
        <w:tc>
          <w:tcPr>
            <w:tcW w:w="1260" w:type="dxa"/>
            <w:hideMark/>
          </w:tcPr>
          <w:p w14:paraId="56317F0D" w14:textId="43E49F85" w:rsidR="00F61CDD" w:rsidRPr="00EB6DB1" w:rsidRDefault="00FF7BE8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72F8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This </w:t>
            </w:r>
            <w:r w:rsidR="00F61CDD"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525" w:type="dxa"/>
            <w:noWrap/>
            <w:hideMark/>
          </w:tcPr>
          <w:p w14:paraId="43E3EAEB" w14:textId="77777777" w:rsidR="00F61CDD" w:rsidRPr="00EB6DB1" w:rsidRDefault="00641E45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hyperlink r:id="rId28" w:history="1">
              <w:r w:rsidR="00F61CDD" w:rsidRPr="00EB6DB1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GSM5870460</w:t>
              </w:r>
            </w:hyperlink>
          </w:p>
        </w:tc>
      </w:tr>
      <w:tr w:rsidR="00356D26" w:rsidRPr="00912BF8" w14:paraId="6683E3BB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430B4FB7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66_Wang_ChIP_anti_GFP_AtWX289_LB_halfmMIPTG4h</w:t>
            </w:r>
          </w:p>
        </w:tc>
        <w:tc>
          <w:tcPr>
            <w:tcW w:w="900" w:type="dxa"/>
            <w:hideMark/>
          </w:tcPr>
          <w:p w14:paraId="23FDFCD8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3D</w:t>
            </w:r>
          </w:p>
        </w:tc>
        <w:tc>
          <w:tcPr>
            <w:tcW w:w="1260" w:type="dxa"/>
            <w:hideMark/>
          </w:tcPr>
          <w:p w14:paraId="61D9AA61" w14:textId="34C88D8E" w:rsidR="00F61CDD" w:rsidRPr="00EB6DB1" w:rsidRDefault="00FF7BE8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72F8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This </w:t>
            </w:r>
            <w:r w:rsidR="00F61CDD"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525" w:type="dxa"/>
            <w:noWrap/>
            <w:hideMark/>
          </w:tcPr>
          <w:p w14:paraId="766A491D" w14:textId="77777777" w:rsidR="00F61CDD" w:rsidRPr="00EB6DB1" w:rsidRDefault="00641E45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hyperlink r:id="rId29" w:history="1">
              <w:r w:rsidR="00F61CDD" w:rsidRPr="00EB6DB1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GSM5870461</w:t>
              </w:r>
            </w:hyperlink>
          </w:p>
        </w:tc>
      </w:tr>
      <w:tr w:rsidR="00356D26" w:rsidRPr="00912BF8" w14:paraId="52DF9CCB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6CC4630F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67_Wang_input_AtWX289_LB_halfmMIPTG4h_4h</w:t>
            </w:r>
          </w:p>
        </w:tc>
        <w:tc>
          <w:tcPr>
            <w:tcW w:w="900" w:type="dxa"/>
            <w:hideMark/>
          </w:tcPr>
          <w:p w14:paraId="45192664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3D</w:t>
            </w:r>
          </w:p>
        </w:tc>
        <w:tc>
          <w:tcPr>
            <w:tcW w:w="1260" w:type="dxa"/>
            <w:hideMark/>
          </w:tcPr>
          <w:p w14:paraId="70E2B28D" w14:textId="0CEB4B11" w:rsidR="00F61CDD" w:rsidRPr="00EB6DB1" w:rsidRDefault="00FF7BE8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72F8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This </w:t>
            </w:r>
            <w:r w:rsidR="00F61CDD"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525" w:type="dxa"/>
            <w:noWrap/>
            <w:hideMark/>
          </w:tcPr>
          <w:p w14:paraId="43E8BE76" w14:textId="77777777" w:rsidR="00F61CDD" w:rsidRPr="00EB6DB1" w:rsidRDefault="00641E45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hyperlink r:id="rId30" w:history="1">
              <w:r w:rsidR="00F61CDD" w:rsidRPr="00EB6DB1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GSM5870462</w:t>
              </w:r>
            </w:hyperlink>
          </w:p>
        </w:tc>
      </w:tr>
      <w:tr w:rsidR="00356D26" w:rsidRPr="00912BF8" w14:paraId="623F20FB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678EEF1C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68_Wang_ChIP_anti_GFP_AtWX291_ATGN_halfmMIPTG4h</w:t>
            </w:r>
          </w:p>
        </w:tc>
        <w:tc>
          <w:tcPr>
            <w:tcW w:w="900" w:type="dxa"/>
            <w:hideMark/>
          </w:tcPr>
          <w:p w14:paraId="7177FD6E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3D</w:t>
            </w:r>
          </w:p>
        </w:tc>
        <w:tc>
          <w:tcPr>
            <w:tcW w:w="1260" w:type="dxa"/>
            <w:hideMark/>
          </w:tcPr>
          <w:p w14:paraId="23425342" w14:textId="39AB93C8" w:rsidR="00F61CDD" w:rsidRPr="00EB6DB1" w:rsidRDefault="00FF7BE8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72F8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This </w:t>
            </w:r>
            <w:r w:rsidR="00F61CDD"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525" w:type="dxa"/>
            <w:noWrap/>
            <w:hideMark/>
          </w:tcPr>
          <w:p w14:paraId="4280CCD7" w14:textId="77777777" w:rsidR="00F61CDD" w:rsidRPr="00EB6DB1" w:rsidRDefault="00641E45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hyperlink r:id="rId31" w:history="1">
              <w:r w:rsidR="00F61CDD" w:rsidRPr="00EB6DB1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GSM5870463</w:t>
              </w:r>
            </w:hyperlink>
          </w:p>
        </w:tc>
      </w:tr>
      <w:tr w:rsidR="00356D26" w:rsidRPr="00912BF8" w14:paraId="76F7FF3A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2AE124F6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69_Wang_input_AtWX291_ATGN_halfmMIPTG4h</w:t>
            </w:r>
          </w:p>
        </w:tc>
        <w:tc>
          <w:tcPr>
            <w:tcW w:w="900" w:type="dxa"/>
            <w:hideMark/>
          </w:tcPr>
          <w:p w14:paraId="1A53BACD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3D</w:t>
            </w:r>
          </w:p>
        </w:tc>
        <w:tc>
          <w:tcPr>
            <w:tcW w:w="1260" w:type="dxa"/>
            <w:hideMark/>
          </w:tcPr>
          <w:p w14:paraId="1931FE40" w14:textId="065139E0" w:rsidR="00F61CDD" w:rsidRPr="00EB6DB1" w:rsidRDefault="00FF7BE8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72F8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This </w:t>
            </w:r>
            <w:r w:rsidR="00F61CDD"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525" w:type="dxa"/>
            <w:noWrap/>
            <w:hideMark/>
          </w:tcPr>
          <w:p w14:paraId="2DF3A46F" w14:textId="77777777" w:rsidR="00F61CDD" w:rsidRPr="00EB6DB1" w:rsidRDefault="00641E45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hyperlink r:id="rId32" w:history="1">
              <w:r w:rsidR="00F61CDD" w:rsidRPr="00EB6DB1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GSM5870464</w:t>
              </w:r>
            </w:hyperlink>
          </w:p>
        </w:tc>
      </w:tr>
      <w:tr w:rsidR="00356D26" w:rsidRPr="00912BF8" w14:paraId="6926B308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23074A29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15_Wang_HiC_AtWX050_LB</w:t>
            </w:r>
          </w:p>
        </w:tc>
        <w:tc>
          <w:tcPr>
            <w:tcW w:w="900" w:type="dxa"/>
            <w:hideMark/>
          </w:tcPr>
          <w:p w14:paraId="69B4C48F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4E</w:t>
            </w:r>
          </w:p>
        </w:tc>
        <w:tc>
          <w:tcPr>
            <w:tcW w:w="1260" w:type="dxa"/>
            <w:hideMark/>
          </w:tcPr>
          <w:p w14:paraId="56E58E98" w14:textId="19CF7053" w:rsidR="00F61CDD" w:rsidRPr="00EB6DB1" w:rsidRDefault="00790EF7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fldChar w:fldCharType="begin"/>
            </w:r>
            <w:r w:rsidR="00641E4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instrText xml:space="preserve"> ADDIN EN.CITE &lt;EndNote&gt;&lt;Cite&gt;&lt;Author&gt;Ren&lt;/Author&gt;&lt;Year&gt;2022&lt;/Year&gt;&lt;RecNum&gt;100&lt;/RecNum&gt;&lt;DisplayText&gt;(2)&lt;/DisplayText&gt;&lt;record&gt;&lt;rec-number&gt;100&lt;/rec-number&gt;&lt;foreign-keys&gt;&lt;key app="EN" db-id="f2ddrtwwq0x9w7etvve5zvwrrat2x2sxffzw" timestamp="1643936150"&gt;100&lt;/key&gt;&lt;/foreign-keys&gt;&lt;ref-type name="Journal Article"&gt;17&lt;/ref-type&gt;&lt;contributors&gt;&lt;authors&gt;&lt;author&gt;Ren, Z.&lt;/author&gt;&lt;author&gt;Liao, Q.&lt;/author&gt;&lt;author&gt;Karaboja, X.&lt;/author&gt;&lt;author&gt;Barton, I. S.&lt;/author&gt;&lt;author&gt;Schantz, E. G.&lt;/author&gt;&lt;author&gt;Mejia-Santana, A.&lt;/author&gt;&lt;author&gt;Fuqua, C.&lt;/author&gt;&lt;author&gt;Wang, X.&lt;/author&gt;&lt;/authors&gt;&lt;/contributors&gt;&lt;auth-address&gt;Department of Biology, Indiana University, Bloomington, IN 47405.&amp;#xD;Department of Biology, Indiana University, Bloomington, IN 47405 xindan@indiana.edu.&lt;/auth-address&gt;&lt;titles&gt;&lt;title&gt;Conformation and dynamic interactions of the multipartite genome in Agrobacterium tumefaciens&lt;/title&gt;&lt;secondary-title&gt;Proc Natl Acad Sci U S A&lt;/secondary-title&gt;&lt;/titles&gt;&lt;periodical&gt;&lt;full-title&gt;Proc Natl Acad Sci U S A&lt;/full-title&gt;&lt;/periodical&gt;&lt;volume&gt;119&lt;/volume&gt;&lt;number&gt;6&lt;/number&gt;&lt;edition&gt;2022/02/02&lt;/edition&gt;&lt;keywords&gt;&lt;keyword&gt;Agrobacterium tumefaciens&lt;/keyword&gt;&lt;keyword&gt;ChIP-seq&lt;/keyword&gt;&lt;keyword&gt;Hi-C&lt;/keyword&gt;&lt;keyword&gt;ParB&lt;/keyword&gt;&lt;keyword&gt;Smc&lt;/keyword&gt;&lt;/keywords&gt;&lt;dates&gt;&lt;year&gt;2022&lt;/year&gt;&lt;pub-dates&gt;&lt;date&gt;Feb 8&lt;/date&gt;&lt;/pub-dates&gt;&lt;/dates&gt;&lt;isbn&gt;1091-6490 (Electronic)&amp;#xD;0027-8424 (Linking)&lt;/isbn&gt;&lt;accession-num&gt;35101983&lt;/accession-num&gt;&lt;urls&gt;&lt;related-urls&gt;&lt;url&gt;https://www.ncbi.nlm.nih.gov/pubmed/35101983&lt;/url&gt;&lt;/related-urls&gt;&lt;/urls&gt;&lt;electronic-resource-num&gt;10.1073/pnas.2115854119&lt;/electronic-resource-num&gt;&lt;/record&gt;&lt;/Cite&gt;&lt;/EndNote&gt;</w:instrText>
            </w: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bCs/>
                <w:noProof/>
                <w:color w:val="000000" w:themeColor="text1"/>
                <w:sz w:val="20"/>
                <w:szCs w:val="20"/>
              </w:rPr>
              <w:t>(2)</w:t>
            </w: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525" w:type="dxa"/>
            <w:noWrap/>
            <w:hideMark/>
          </w:tcPr>
          <w:p w14:paraId="3F9C4598" w14:textId="77777777" w:rsidR="00F61CDD" w:rsidRPr="00EB6DB1" w:rsidRDefault="00641E45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hyperlink r:id="rId33" w:history="1">
              <w:r w:rsidR="00F61CDD" w:rsidRPr="00EB6DB1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GSM5542451</w:t>
              </w:r>
            </w:hyperlink>
          </w:p>
        </w:tc>
      </w:tr>
      <w:tr w:rsidR="00356D26" w:rsidRPr="00912BF8" w14:paraId="235536AD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0CAF1971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70_Wang_HiC_IB173_ATGN</w:t>
            </w:r>
          </w:p>
        </w:tc>
        <w:tc>
          <w:tcPr>
            <w:tcW w:w="900" w:type="dxa"/>
            <w:hideMark/>
          </w:tcPr>
          <w:p w14:paraId="346FCE3B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4F</w:t>
            </w:r>
          </w:p>
        </w:tc>
        <w:tc>
          <w:tcPr>
            <w:tcW w:w="1260" w:type="dxa"/>
            <w:hideMark/>
          </w:tcPr>
          <w:p w14:paraId="40478088" w14:textId="7525EE29" w:rsidR="00F61CDD" w:rsidRPr="00EB6DB1" w:rsidRDefault="00FF7BE8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72F8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This </w:t>
            </w:r>
            <w:r w:rsidR="00F61CDD"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525" w:type="dxa"/>
            <w:hideMark/>
          </w:tcPr>
          <w:p w14:paraId="121AA5BE" w14:textId="77777777" w:rsidR="00F61CDD" w:rsidRPr="00EB6DB1" w:rsidRDefault="00641E45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hyperlink r:id="rId34" w:history="1">
              <w:r w:rsidR="00F61CDD" w:rsidRPr="00EB6DB1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GSM5870465</w:t>
              </w:r>
            </w:hyperlink>
          </w:p>
        </w:tc>
      </w:tr>
      <w:tr w:rsidR="00356D26" w:rsidRPr="00912BF8" w14:paraId="280A1512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171F5DB9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71_Wang_HiC_IB172_ATGN</w:t>
            </w:r>
          </w:p>
        </w:tc>
        <w:tc>
          <w:tcPr>
            <w:tcW w:w="900" w:type="dxa"/>
            <w:noWrap/>
            <w:hideMark/>
          </w:tcPr>
          <w:p w14:paraId="295B31A3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4G</w:t>
            </w:r>
          </w:p>
        </w:tc>
        <w:tc>
          <w:tcPr>
            <w:tcW w:w="1260" w:type="dxa"/>
            <w:noWrap/>
            <w:hideMark/>
          </w:tcPr>
          <w:p w14:paraId="2A8C133B" w14:textId="4B2E860B" w:rsidR="00F61CDD" w:rsidRPr="00EB6DB1" w:rsidRDefault="00FF7BE8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72F8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This </w:t>
            </w:r>
            <w:r w:rsidR="00AE58CE"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525" w:type="dxa"/>
            <w:hideMark/>
          </w:tcPr>
          <w:p w14:paraId="5ACA902E" w14:textId="77777777" w:rsidR="00F61CDD" w:rsidRPr="00EB6DB1" w:rsidRDefault="00641E45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hyperlink r:id="rId35" w:history="1">
              <w:r w:rsidR="00F61CDD" w:rsidRPr="00EB6DB1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GSM5870466</w:t>
              </w:r>
            </w:hyperlink>
          </w:p>
        </w:tc>
      </w:tr>
      <w:tr w:rsidR="00356D26" w:rsidRPr="00912BF8" w14:paraId="1CF1B667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25D71DA5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03_Wang_input_AtWX063_ATGN_rep2</w:t>
            </w:r>
          </w:p>
        </w:tc>
        <w:tc>
          <w:tcPr>
            <w:tcW w:w="900" w:type="dxa"/>
            <w:noWrap/>
            <w:hideMark/>
          </w:tcPr>
          <w:p w14:paraId="48990F11" w14:textId="22A68306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5</w:t>
            </w:r>
            <w:r w:rsidR="006A5936"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-</w:t>
            </w: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260" w:type="dxa"/>
            <w:noWrap/>
            <w:hideMark/>
          </w:tcPr>
          <w:p w14:paraId="32E3EDFF" w14:textId="7825B5D6" w:rsidR="00F61CDD" w:rsidRPr="00EB6DB1" w:rsidRDefault="00790EF7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fldChar w:fldCharType="begin"/>
            </w:r>
            <w:r w:rsidR="00641E4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instrText xml:space="preserve"> ADDIN EN.CITE &lt;EndNote&gt;&lt;Cite&gt;&lt;Author&gt;Ren&lt;/Author&gt;&lt;Year&gt;2022&lt;/Year&gt;&lt;RecNum&gt;100&lt;/RecNum&gt;&lt;DisplayText&gt;(2)&lt;/DisplayText&gt;&lt;record&gt;&lt;rec-number&gt;100&lt;/rec-number&gt;&lt;foreign-keys&gt;&lt;key app="EN" db-id="f2ddrtwwq0x9w7etvve5zvwrrat2x2sxffzw" timestamp="1643936150"&gt;100&lt;/key&gt;&lt;/foreign-keys&gt;&lt;ref-type name="Journal Article"&gt;17&lt;/ref-type&gt;&lt;contributors&gt;&lt;authors&gt;&lt;author&gt;Ren, Z.&lt;/author&gt;&lt;author&gt;Liao, Q.&lt;/author&gt;&lt;author&gt;Karaboja, X.&lt;/author&gt;&lt;author&gt;Barton, I. S.&lt;/author&gt;&lt;author&gt;Schantz, E. G.&lt;/author&gt;&lt;author&gt;Mejia-Santana, A.&lt;/author&gt;&lt;author&gt;Fuqua, C.&lt;/author&gt;&lt;author&gt;Wang, X.&lt;/author&gt;&lt;/authors&gt;&lt;/contributors&gt;&lt;auth-address&gt;Department of Biology, Indiana University, Bloomington, IN 47405.&amp;#xD;Department of Biology, Indiana University, Bloomington, IN 47405 xindan@indiana.edu.&lt;/auth-address&gt;&lt;titles&gt;&lt;title&gt;Conformation and dynamic interactions of the multipartite genome in Agrobacterium tumefaciens&lt;/title&gt;&lt;secondary-title&gt;Proc Natl Acad Sci U S A&lt;/secondary-title&gt;&lt;/titles&gt;&lt;periodical&gt;&lt;full-title&gt;Proc Natl Acad Sci U S A&lt;/full-title&gt;&lt;/periodical&gt;&lt;volume&gt;119&lt;/volume&gt;&lt;number&gt;6&lt;/number&gt;&lt;edition&gt;2022/02/02&lt;/edition&gt;&lt;keywords&gt;&lt;keyword&gt;Agrobacterium tumefaciens&lt;/keyword&gt;&lt;keyword&gt;ChIP-seq&lt;/keyword&gt;&lt;keyword&gt;Hi-C&lt;/keyword&gt;&lt;keyword&gt;ParB&lt;/keyword&gt;&lt;keyword&gt;Smc&lt;/keyword&gt;&lt;/keywords&gt;&lt;dates&gt;&lt;year&gt;2022&lt;/year&gt;&lt;pub-dates&gt;&lt;date&gt;Feb 8&lt;/date&gt;&lt;/pub-dates&gt;&lt;/dates&gt;&lt;isbn&gt;1091-6490 (Electronic)&amp;#xD;0027-8424 (Linking)&lt;/isbn&gt;&lt;accession-num&gt;35101983&lt;/accession-num&gt;&lt;urls&gt;&lt;related-urls&gt;&lt;url&gt;https://www.ncbi.nlm.nih.gov/pubmed/35101983&lt;/url&gt;&lt;/related-urls&gt;&lt;/urls&gt;&lt;electronic-resource-num&gt;10.1073/pnas.2115854119&lt;/electronic-resource-num&gt;&lt;/record&gt;&lt;/Cite&gt;&lt;/EndNote&gt;</w:instrText>
            </w: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bCs/>
                <w:noProof/>
                <w:color w:val="000000" w:themeColor="text1"/>
                <w:sz w:val="20"/>
                <w:szCs w:val="20"/>
              </w:rPr>
              <w:t>(2)</w:t>
            </w: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525" w:type="dxa"/>
            <w:hideMark/>
          </w:tcPr>
          <w:p w14:paraId="6D2E1BE9" w14:textId="77777777" w:rsidR="00F61CDD" w:rsidRPr="00EB6DB1" w:rsidRDefault="00641E45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hyperlink r:id="rId36" w:history="1">
              <w:r w:rsidR="00F61CDD" w:rsidRPr="00EB6DB1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GSM5542439</w:t>
              </w:r>
            </w:hyperlink>
          </w:p>
        </w:tc>
      </w:tr>
      <w:tr w:rsidR="00356D26" w:rsidRPr="00912BF8" w14:paraId="1C5F30B9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7FEF5186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04_Wang_ChIP_anti_AtParB_AtWX063_ATGN</w:t>
            </w:r>
          </w:p>
        </w:tc>
        <w:tc>
          <w:tcPr>
            <w:tcW w:w="900" w:type="dxa"/>
            <w:noWrap/>
            <w:hideMark/>
          </w:tcPr>
          <w:p w14:paraId="1B178628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5AC</w:t>
            </w:r>
          </w:p>
        </w:tc>
        <w:tc>
          <w:tcPr>
            <w:tcW w:w="1260" w:type="dxa"/>
            <w:noWrap/>
            <w:hideMark/>
          </w:tcPr>
          <w:p w14:paraId="70826566" w14:textId="49C0EDB6" w:rsidR="00F61CDD" w:rsidRPr="00EB6DB1" w:rsidRDefault="00790EF7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fldChar w:fldCharType="begin"/>
            </w:r>
            <w:r w:rsidR="00641E4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instrText xml:space="preserve"> ADDIN EN.CITE &lt;EndNote&gt;&lt;Cite&gt;&lt;Author&gt;Ren&lt;/Author&gt;&lt;Year&gt;2022&lt;/Year&gt;&lt;RecNum&gt;100&lt;/RecNum&gt;&lt;DisplayText&gt;(2)&lt;/DisplayText&gt;&lt;record&gt;&lt;rec-number&gt;100&lt;/rec-number&gt;&lt;foreign-keys&gt;&lt;key app="EN" db-id="f2ddrtwwq0x9w7etvve5zvwrrat2x2sxffzw" timestamp="1643936150"&gt;100&lt;/key&gt;&lt;/foreign-keys&gt;&lt;ref-type name="Journal Article"&gt;17&lt;/ref-type&gt;&lt;contributors&gt;&lt;authors&gt;&lt;author&gt;Ren, Z.&lt;/author&gt;&lt;author&gt;Liao, Q.&lt;/author&gt;&lt;author&gt;Karaboja, X.&lt;/author&gt;&lt;author&gt;Barton, I. S.&lt;/author&gt;&lt;author&gt;Schantz, E. G.&lt;/author&gt;&lt;author&gt;Mejia-Santana, A.&lt;/author&gt;&lt;author&gt;Fuqua, C.&lt;/author&gt;&lt;author&gt;Wang, X.&lt;/author&gt;&lt;/authors&gt;&lt;/contributors&gt;&lt;auth-address&gt;Department of Biology, Indiana University, Bloomington, IN 47405.&amp;#xD;Department of Biology, Indiana University, Bloomington, IN 47405 xindan@indiana.edu.&lt;/auth-address&gt;&lt;titles&gt;&lt;title&gt;Conformation and dynamic interactions of the multipartite genome in Agrobacterium tumefaciens&lt;/title&gt;&lt;secondary-title&gt;Proc Natl Acad Sci U S A&lt;/secondary-title&gt;&lt;/titles&gt;&lt;periodical&gt;&lt;full-title&gt;Proc Natl Acad Sci U S A&lt;/full-title&gt;&lt;/periodical&gt;&lt;volume&gt;119&lt;/volume&gt;&lt;number&gt;6&lt;/number&gt;&lt;edition&gt;2022/02/02&lt;/edition&gt;&lt;keywords&gt;&lt;keyword&gt;Agrobacterium tumefaciens&lt;/keyword&gt;&lt;keyword&gt;ChIP-seq&lt;/keyword&gt;&lt;keyword&gt;Hi-C&lt;/keyword&gt;&lt;keyword&gt;ParB&lt;/keyword&gt;&lt;keyword&gt;Smc&lt;/keyword&gt;&lt;/keywords&gt;&lt;dates&gt;&lt;year&gt;2022&lt;/year&gt;&lt;pub-dates&gt;&lt;date&gt;Feb 8&lt;/date&gt;&lt;/pub-dates&gt;&lt;/dates&gt;&lt;isbn&gt;1091-6490 (Electronic)&amp;#xD;0027-8424 (Linking)&lt;/isbn&gt;&lt;accession-num&gt;35101983&lt;/accession-num&gt;&lt;urls&gt;&lt;related-urls&gt;&lt;url&gt;https://www.ncbi.nlm.nih.gov/pubmed/35101983&lt;/url&gt;&lt;/related-urls&gt;&lt;/urls&gt;&lt;electronic-resource-num&gt;10.1073/pnas.2115854119&lt;/electronic-resource-num&gt;&lt;/record&gt;&lt;/Cite&gt;&lt;/EndNote&gt;</w:instrText>
            </w: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bCs/>
                <w:noProof/>
                <w:color w:val="000000" w:themeColor="text1"/>
                <w:sz w:val="20"/>
                <w:szCs w:val="20"/>
              </w:rPr>
              <w:t>(2)</w:t>
            </w: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525" w:type="dxa"/>
            <w:hideMark/>
          </w:tcPr>
          <w:p w14:paraId="5578F516" w14:textId="77777777" w:rsidR="00F61CDD" w:rsidRPr="00EB6DB1" w:rsidRDefault="00641E45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hyperlink r:id="rId37" w:history="1">
              <w:r w:rsidR="00F61CDD" w:rsidRPr="00EB6DB1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GSM5542440</w:t>
              </w:r>
            </w:hyperlink>
          </w:p>
        </w:tc>
      </w:tr>
      <w:tr w:rsidR="00356D26" w:rsidRPr="00912BF8" w14:paraId="5077D3EC" w14:textId="77777777" w:rsidTr="00DC739B">
        <w:trPr>
          <w:trHeight w:val="288"/>
        </w:trPr>
        <w:tc>
          <w:tcPr>
            <w:tcW w:w="5665" w:type="dxa"/>
            <w:noWrap/>
            <w:hideMark/>
          </w:tcPr>
          <w:p w14:paraId="0ADCF9FC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05_Wang_ChIP_anti_AtRepBCh2_AtWX063_ATGN</w:t>
            </w:r>
          </w:p>
        </w:tc>
        <w:tc>
          <w:tcPr>
            <w:tcW w:w="900" w:type="dxa"/>
            <w:noWrap/>
            <w:hideMark/>
          </w:tcPr>
          <w:p w14:paraId="5A6EE4AE" w14:textId="77777777" w:rsidR="00F61CDD" w:rsidRPr="00EB6DB1" w:rsidRDefault="00F61CDD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5BD</w:t>
            </w:r>
          </w:p>
        </w:tc>
        <w:tc>
          <w:tcPr>
            <w:tcW w:w="1260" w:type="dxa"/>
            <w:noWrap/>
            <w:hideMark/>
          </w:tcPr>
          <w:p w14:paraId="6B47C086" w14:textId="140143B9" w:rsidR="00F61CDD" w:rsidRPr="00EB6DB1" w:rsidRDefault="00790EF7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fldChar w:fldCharType="begin"/>
            </w:r>
            <w:r w:rsidR="00641E4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instrText xml:space="preserve"> ADDIN EN.CITE &lt;EndNote&gt;&lt;Cite&gt;&lt;Author&gt;Ren&lt;/Author&gt;&lt;Year&gt;2022&lt;/Year&gt;&lt;RecNum&gt;100&lt;/RecNum&gt;&lt;DisplayText&gt;(2)&lt;/DisplayText&gt;&lt;record&gt;&lt;rec-number&gt;100&lt;/rec-number&gt;&lt;foreign-keys&gt;&lt;key app="EN" db-id="f2ddrtwwq0x9w7etvve5zvwrrat2x2sxffzw" timestamp="1643936150"&gt;100&lt;/key&gt;&lt;/foreign-keys&gt;&lt;ref-type name="Journal Article"&gt;17&lt;/ref-type&gt;&lt;contributors&gt;&lt;authors&gt;&lt;author&gt;Ren, Z.&lt;/author&gt;&lt;author&gt;Liao, Q.&lt;/author&gt;&lt;author&gt;Karaboja, X.&lt;/author&gt;&lt;author&gt;Barton, I. S.&lt;/author&gt;&lt;author&gt;Schantz, E. G.&lt;/author&gt;&lt;author&gt;Mejia-Santana, A.&lt;/author&gt;&lt;author&gt;Fuqua, C.&lt;/author&gt;&lt;author&gt;Wang, X.&lt;/author&gt;&lt;/authors&gt;&lt;/contributors&gt;&lt;auth-address&gt;Department of Biology, Indiana University, Bloomington, IN 47405.&amp;#xD;Department of Biology, Indiana University, Bloomington, IN 47405 xindan@indiana.edu.&lt;/auth-address&gt;&lt;titles&gt;&lt;title&gt;Conformation and dynamic interactions of the multipartite genome in Agrobacterium tumefaciens&lt;/title&gt;&lt;secondary-title&gt;Proc Natl Acad Sci U S A&lt;/secondary-title&gt;&lt;/titles&gt;&lt;periodical&gt;&lt;full-title&gt;Proc Natl Acad Sci U S A&lt;/full-title&gt;&lt;/periodical&gt;&lt;volume&gt;119&lt;/volume&gt;&lt;number&gt;6&lt;/number&gt;&lt;edition&gt;2022/02/02&lt;/edition&gt;&lt;keywords&gt;&lt;keyword&gt;Agrobacterium tumefaciens&lt;/keyword&gt;&lt;keyword&gt;ChIP-seq&lt;/keyword&gt;&lt;keyword&gt;Hi-C&lt;/keyword&gt;&lt;keyword&gt;ParB&lt;/keyword&gt;&lt;keyword&gt;Smc&lt;/keyword&gt;&lt;/keywords&gt;&lt;dates&gt;&lt;year&gt;2022&lt;/year&gt;&lt;pub-dates&gt;&lt;date&gt;Feb 8&lt;/date&gt;&lt;/pub-dates&gt;&lt;/dates&gt;&lt;isbn&gt;1091-6490 (Electronic)&amp;#xD;0027-8424 (Linking)&lt;/isbn&gt;&lt;accession-num&gt;35101983&lt;/accession-num&gt;&lt;urls&gt;&lt;related-urls&gt;&lt;url&gt;https://www.ncbi.nlm.nih.gov/pubmed/35101983&lt;/url&gt;&lt;/related-urls&gt;&lt;/urls&gt;&lt;electronic-resource-num&gt;10.1073/pnas.2115854119&lt;/electronic-resource-num&gt;&lt;/record&gt;&lt;/Cite&gt;&lt;/EndNote&gt;</w:instrText>
            </w: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="00641E45">
              <w:rPr>
                <w:rFonts w:ascii="Arial" w:hAnsi="Arial" w:cs="Arial"/>
                <w:bCs/>
                <w:noProof/>
                <w:color w:val="000000" w:themeColor="text1"/>
                <w:sz w:val="20"/>
                <w:szCs w:val="20"/>
              </w:rPr>
              <w:t>(2)</w:t>
            </w:r>
            <w:r w:rsidRPr="00EB6DB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525" w:type="dxa"/>
            <w:noWrap/>
            <w:hideMark/>
          </w:tcPr>
          <w:p w14:paraId="3AB1C24D" w14:textId="77777777" w:rsidR="00F61CDD" w:rsidRPr="00EB6DB1" w:rsidRDefault="00641E45" w:rsidP="00531DD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hyperlink r:id="rId38" w:history="1">
              <w:r w:rsidR="00F61CDD" w:rsidRPr="00EB6DB1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GSM5542441</w:t>
              </w:r>
            </w:hyperlink>
          </w:p>
        </w:tc>
      </w:tr>
    </w:tbl>
    <w:p w14:paraId="58801B23" w14:textId="70961769" w:rsidR="00EA4476" w:rsidRDefault="00EA4476" w:rsidP="00641E45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14:paraId="55E3388F" w14:textId="4CA99627" w:rsidR="00790EF7" w:rsidRPr="00292C84" w:rsidRDefault="00D73DFE" w:rsidP="00292C84">
      <w:pPr>
        <w:rPr>
          <w:rFonts w:ascii="Arial" w:hAnsi="Arial" w:cs="Arial"/>
          <w:b/>
          <w:i/>
          <w:color w:val="000000" w:themeColor="text1"/>
          <w:sz w:val="22"/>
          <w:szCs w:val="22"/>
        </w:rPr>
      </w:pPr>
      <w:r w:rsidRPr="00A170BE">
        <w:rPr>
          <w:rFonts w:ascii="Arial" w:hAnsi="Arial" w:cs="Arial"/>
          <w:b/>
          <w:color w:val="000000" w:themeColor="text1"/>
        </w:rPr>
        <w:lastRenderedPageBreak/>
        <w:t>References</w:t>
      </w:r>
    </w:p>
    <w:p w14:paraId="0B32051A" w14:textId="77777777" w:rsidR="00641E45" w:rsidRPr="00641E45" w:rsidRDefault="00790EF7" w:rsidP="00641E45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292C84">
        <w:rPr>
          <w:rFonts w:ascii="Arial" w:hAnsi="Arial" w:cs="Arial"/>
          <w:b/>
          <w:i/>
          <w:color w:val="000000" w:themeColor="text1"/>
          <w:sz w:val="22"/>
          <w:szCs w:val="22"/>
        </w:rPr>
        <w:fldChar w:fldCharType="begin"/>
      </w:r>
      <w:r w:rsidRPr="00292C84">
        <w:rPr>
          <w:rFonts w:ascii="Arial" w:hAnsi="Arial" w:cs="Arial"/>
          <w:b/>
          <w:i/>
          <w:color w:val="000000" w:themeColor="text1"/>
          <w:sz w:val="22"/>
          <w:szCs w:val="22"/>
        </w:rPr>
        <w:instrText xml:space="preserve"> ADDIN EN.REFLIST </w:instrText>
      </w:r>
      <w:r w:rsidRPr="00292C84">
        <w:rPr>
          <w:rFonts w:ascii="Arial" w:hAnsi="Arial" w:cs="Arial"/>
          <w:b/>
          <w:i/>
          <w:color w:val="000000" w:themeColor="text1"/>
          <w:sz w:val="22"/>
          <w:szCs w:val="22"/>
        </w:rPr>
        <w:fldChar w:fldCharType="separate"/>
      </w:r>
      <w:r w:rsidR="00641E45" w:rsidRPr="00641E45">
        <w:rPr>
          <w:noProof/>
        </w:rPr>
        <w:t>1.</w:t>
      </w:r>
      <w:r w:rsidR="00641E45" w:rsidRPr="00641E45">
        <w:rPr>
          <w:noProof/>
        </w:rPr>
        <w:tab/>
      </w:r>
      <w:r w:rsidR="00641E45" w:rsidRPr="00641E45">
        <w:rPr>
          <w:rFonts w:ascii="Arial" w:hAnsi="Arial" w:cs="Arial"/>
          <w:noProof/>
          <w:sz w:val="22"/>
          <w:szCs w:val="22"/>
        </w:rPr>
        <w:t>Watson B, Currier TC, Gordon MP, Chilton MD, Nester EW.</w:t>
      </w:r>
      <w:r w:rsidR="00641E45" w:rsidRPr="00641E45">
        <w:rPr>
          <w:rFonts w:ascii="Arial" w:hAnsi="Arial" w:cs="Arial"/>
          <w:b/>
          <w:noProof/>
          <w:sz w:val="22"/>
          <w:szCs w:val="22"/>
        </w:rPr>
        <w:t xml:space="preserve"> </w:t>
      </w:r>
      <w:r w:rsidR="00641E45" w:rsidRPr="00641E45">
        <w:rPr>
          <w:rFonts w:ascii="Arial" w:hAnsi="Arial" w:cs="Arial"/>
          <w:noProof/>
          <w:sz w:val="22"/>
          <w:szCs w:val="22"/>
        </w:rPr>
        <w:t>1975. Plasmid required for virulence of Agrobacterium tumefaciens. J Bacteriol 123:255-64.</w:t>
      </w:r>
    </w:p>
    <w:p w14:paraId="016085C6" w14:textId="77777777" w:rsidR="00641E45" w:rsidRPr="00641E45" w:rsidRDefault="00641E45" w:rsidP="00641E45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641E45">
        <w:rPr>
          <w:rFonts w:ascii="Arial" w:hAnsi="Arial" w:cs="Arial"/>
          <w:noProof/>
          <w:sz w:val="22"/>
          <w:szCs w:val="22"/>
        </w:rPr>
        <w:t>2.</w:t>
      </w:r>
      <w:r w:rsidRPr="00641E45">
        <w:rPr>
          <w:rFonts w:ascii="Arial" w:hAnsi="Arial" w:cs="Arial"/>
          <w:noProof/>
          <w:sz w:val="22"/>
          <w:szCs w:val="22"/>
        </w:rPr>
        <w:tab/>
        <w:t>Ren Z, Liao Q, Karaboja X, Barton IS, Schantz EG, Mejia-Santana A, Fuqua C, Wang X.</w:t>
      </w:r>
      <w:r w:rsidRPr="00641E45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641E45">
        <w:rPr>
          <w:rFonts w:ascii="Arial" w:hAnsi="Arial" w:cs="Arial"/>
          <w:noProof/>
          <w:sz w:val="22"/>
          <w:szCs w:val="22"/>
        </w:rPr>
        <w:t>2022. Conformation and dynamic interactions of the multipartite genome in Agrobacterium tumefaciens. Proc Natl Acad Sci U S A 119.</w:t>
      </w:r>
    </w:p>
    <w:p w14:paraId="1FBBDA0F" w14:textId="77777777" w:rsidR="00641E45" w:rsidRPr="00641E45" w:rsidRDefault="00641E45" w:rsidP="00641E45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641E45">
        <w:rPr>
          <w:rFonts w:ascii="Arial" w:hAnsi="Arial" w:cs="Arial"/>
          <w:noProof/>
          <w:sz w:val="22"/>
          <w:szCs w:val="22"/>
        </w:rPr>
        <w:t>3.</w:t>
      </w:r>
      <w:r w:rsidRPr="00641E45">
        <w:rPr>
          <w:rFonts w:ascii="Arial" w:hAnsi="Arial" w:cs="Arial"/>
          <w:noProof/>
          <w:sz w:val="22"/>
          <w:szCs w:val="22"/>
        </w:rPr>
        <w:tab/>
        <w:t>Dessaux Y, Tempe J, Farrand SK.</w:t>
      </w:r>
      <w:r w:rsidRPr="00641E45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641E45">
        <w:rPr>
          <w:rFonts w:ascii="Arial" w:hAnsi="Arial" w:cs="Arial"/>
          <w:noProof/>
          <w:sz w:val="22"/>
          <w:szCs w:val="22"/>
        </w:rPr>
        <w:t>1987. Genetic analysis of mannityl opine catabolism in octopine-type Agrobacterium tumefaciens strain 15955. Mol Gen Genet 208:301-8.</w:t>
      </w:r>
    </w:p>
    <w:p w14:paraId="6B10E634" w14:textId="77777777" w:rsidR="00641E45" w:rsidRPr="00641E45" w:rsidRDefault="00641E45" w:rsidP="00641E45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641E45">
        <w:rPr>
          <w:rFonts w:ascii="Arial" w:hAnsi="Arial" w:cs="Arial"/>
          <w:noProof/>
          <w:sz w:val="22"/>
          <w:szCs w:val="22"/>
        </w:rPr>
        <w:t>4.</w:t>
      </w:r>
      <w:r w:rsidRPr="00641E45">
        <w:rPr>
          <w:rFonts w:ascii="Arial" w:hAnsi="Arial" w:cs="Arial"/>
          <w:noProof/>
          <w:sz w:val="22"/>
          <w:szCs w:val="22"/>
        </w:rPr>
        <w:tab/>
        <w:t>Ireton K, Gunther NWt, Grossman AD.</w:t>
      </w:r>
      <w:r w:rsidRPr="00641E45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641E45">
        <w:rPr>
          <w:rFonts w:ascii="Arial" w:hAnsi="Arial" w:cs="Arial"/>
          <w:noProof/>
          <w:sz w:val="22"/>
          <w:szCs w:val="22"/>
        </w:rPr>
        <w:t>1994. spo0J is required for normal chromosome segregation as well as the initiation of sporulation in Bacillus subtilis. J Bacteriol 176:5320-9.</w:t>
      </w:r>
    </w:p>
    <w:p w14:paraId="672E29A9" w14:textId="77777777" w:rsidR="00641E45" w:rsidRPr="00641E45" w:rsidRDefault="00641E45" w:rsidP="00641E45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641E45">
        <w:rPr>
          <w:rFonts w:ascii="Arial" w:hAnsi="Arial" w:cs="Arial"/>
          <w:noProof/>
          <w:sz w:val="22"/>
          <w:szCs w:val="22"/>
        </w:rPr>
        <w:t>5.</w:t>
      </w:r>
      <w:r w:rsidRPr="00641E45">
        <w:rPr>
          <w:rFonts w:ascii="Arial" w:hAnsi="Arial" w:cs="Arial"/>
          <w:noProof/>
          <w:sz w:val="22"/>
          <w:szCs w:val="22"/>
        </w:rPr>
        <w:tab/>
        <w:t>Graham TG, Wang X, Song D, Etson CM, van Oijen AM, Rudner DZ, Loparo JJ.</w:t>
      </w:r>
      <w:r w:rsidRPr="00641E45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641E45">
        <w:rPr>
          <w:rFonts w:ascii="Arial" w:hAnsi="Arial" w:cs="Arial"/>
          <w:noProof/>
          <w:sz w:val="22"/>
          <w:szCs w:val="22"/>
        </w:rPr>
        <w:t>2014. ParB spreading requires DNA bridging. Genes Dev 28:1228-38.</w:t>
      </w:r>
    </w:p>
    <w:p w14:paraId="39FD1636" w14:textId="77777777" w:rsidR="00641E45" w:rsidRPr="00641E45" w:rsidRDefault="00641E45" w:rsidP="00641E45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641E45">
        <w:rPr>
          <w:rFonts w:ascii="Arial" w:hAnsi="Arial" w:cs="Arial"/>
          <w:noProof/>
          <w:sz w:val="22"/>
          <w:szCs w:val="22"/>
        </w:rPr>
        <w:t>6.</w:t>
      </w:r>
      <w:r w:rsidRPr="00641E45">
        <w:rPr>
          <w:rFonts w:ascii="Arial" w:hAnsi="Arial" w:cs="Arial"/>
          <w:noProof/>
          <w:sz w:val="22"/>
          <w:szCs w:val="22"/>
        </w:rPr>
        <w:tab/>
        <w:t>Wang X, Le TB, Lajoie BR, Dekker J, Laub MT, Rudner DZ.</w:t>
      </w:r>
      <w:r w:rsidRPr="00641E45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641E45">
        <w:rPr>
          <w:rFonts w:ascii="Arial" w:hAnsi="Arial" w:cs="Arial"/>
          <w:noProof/>
          <w:sz w:val="22"/>
          <w:szCs w:val="22"/>
        </w:rPr>
        <w:t>2015. Condensin promotes the juxtaposition of DNA flanking its loading site in Bacillus subtilis. Genes Dev 29:1661-75.</w:t>
      </w:r>
    </w:p>
    <w:p w14:paraId="55D66B4F" w14:textId="77777777" w:rsidR="00641E45" w:rsidRPr="00641E45" w:rsidRDefault="00641E45" w:rsidP="00641E45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641E45">
        <w:rPr>
          <w:rFonts w:ascii="Arial" w:hAnsi="Arial" w:cs="Arial"/>
          <w:noProof/>
          <w:sz w:val="22"/>
          <w:szCs w:val="22"/>
        </w:rPr>
        <w:t>7.</w:t>
      </w:r>
      <w:r w:rsidRPr="00641E45">
        <w:rPr>
          <w:rFonts w:ascii="Arial" w:hAnsi="Arial" w:cs="Arial"/>
          <w:noProof/>
          <w:sz w:val="22"/>
          <w:szCs w:val="22"/>
        </w:rPr>
        <w:tab/>
        <w:t>Brandao HB, Ren Z, Karaboja X, Mirny LA, Wang X.</w:t>
      </w:r>
      <w:r w:rsidRPr="00641E45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641E45">
        <w:rPr>
          <w:rFonts w:ascii="Arial" w:hAnsi="Arial" w:cs="Arial"/>
          <w:noProof/>
          <w:sz w:val="22"/>
          <w:szCs w:val="22"/>
        </w:rPr>
        <w:t>2021. DNA-loop-extruding SMC complexes can traverse one another in vivo. Nat Struct Mol Biol 28:642-651.</w:t>
      </w:r>
    </w:p>
    <w:p w14:paraId="01C4DB3F" w14:textId="77777777" w:rsidR="00641E45" w:rsidRPr="00641E45" w:rsidRDefault="00641E45" w:rsidP="00641E45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641E45">
        <w:rPr>
          <w:rFonts w:ascii="Arial" w:hAnsi="Arial" w:cs="Arial"/>
          <w:noProof/>
          <w:sz w:val="22"/>
          <w:szCs w:val="22"/>
        </w:rPr>
        <w:t>8.</w:t>
      </w:r>
      <w:r w:rsidRPr="00641E45">
        <w:rPr>
          <w:rFonts w:ascii="Arial" w:hAnsi="Arial" w:cs="Arial"/>
          <w:noProof/>
          <w:sz w:val="22"/>
          <w:szCs w:val="22"/>
        </w:rPr>
        <w:tab/>
        <w:t>Nielsen HJ, Ottesen JR, Youngren B, Austin SJ, Hansen FG.</w:t>
      </w:r>
      <w:r w:rsidRPr="00641E45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641E45">
        <w:rPr>
          <w:rFonts w:ascii="Arial" w:hAnsi="Arial" w:cs="Arial"/>
          <w:noProof/>
          <w:sz w:val="22"/>
          <w:szCs w:val="22"/>
        </w:rPr>
        <w:t>2006. The Escherichia coli chromosome is organized with the left and right chromosome arms in separate cell halves. Mol Microbiol 62:331-8.</w:t>
      </w:r>
    </w:p>
    <w:p w14:paraId="5821A0FF" w14:textId="77777777" w:rsidR="00641E45" w:rsidRPr="00641E45" w:rsidRDefault="00641E45" w:rsidP="00641E45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641E45">
        <w:rPr>
          <w:rFonts w:ascii="Arial" w:hAnsi="Arial" w:cs="Arial"/>
          <w:noProof/>
          <w:sz w:val="22"/>
          <w:szCs w:val="22"/>
        </w:rPr>
        <w:t>9.</w:t>
      </w:r>
      <w:r w:rsidRPr="00641E45">
        <w:rPr>
          <w:rFonts w:ascii="Arial" w:hAnsi="Arial" w:cs="Arial"/>
          <w:noProof/>
          <w:sz w:val="22"/>
          <w:szCs w:val="22"/>
        </w:rPr>
        <w:tab/>
        <w:t>Wagner JK, Marquis KA, Rudner DZ.</w:t>
      </w:r>
      <w:r w:rsidRPr="00641E45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641E45">
        <w:rPr>
          <w:rFonts w:ascii="Arial" w:hAnsi="Arial" w:cs="Arial"/>
          <w:noProof/>
          <w:sz w:val="22"/>
          <w:szCs w:val="22"/>
        </w:rPr>
        <w:t>2009. SirA enforces diploidy by inhibiting the replication initiator DnaA during spore formation in Bacillus subtilis. Mol Microbiol 73:963-74.</w:t>
      </w:r>
    </w:p>
    <w:p w14:paraId="48CF0CD8" w14:textId="77777777" w:rsidR="00641E45" w:rsidRPr="00641E45" w:rsidRDefault="00641E45" w:rsidP="00641E45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641E45">
        <w:rPr>
          <w:rFonts w:ascii="Arial" w:hAnsi="Arial" w:cs="Arial"/>
          <w:noProof/>
          <w:sz w:val="22"/>
          <w:szCs w:val="22"/>
        </w:rPr>
        <w:t>10.</w:t>
      </w:r>
      <w:r w:rsidRPr="00641E45">
        <w:rPr>
          <w:rFonts w:ascii="Arial" w:hAnsi="Arial" w:cs="Arial"/>
          <w:noProof/>
          <w:sz w:val="22"/>
          <w:szCs w:val="22"/>
        </w:rPr>
        <w:tab/>
        <w:t>Zupan JR, Grangeon R, Robalino-Espinosa JS, Garnica N, Zambryski P.</w:t>
      </w:r>
      <w:r w:rsidRPr="00641E45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641E45">
        <w:rPr>
          <w:rFonts w:ascii="Arial" w:hAnsi="Arial" w:cs="Arial"/>
          <w:noProof/>
          <w:sz w:val="22"/>
          <w:szCs w:val="22"/>
        </w:rPr>
        <w:t>2019. GROWTH POLE RING protein forms a 200-nm-diameter ring structure essential for polar growth and rod shape in Agrobacterium tumefaciens. Proc Natl Acad Sci U S A 116:10962-10967.</w:t>
      </w:r>
    </w:p>
    <w:p w14:paraId="2E5BC8AE" w14:textId="77777777" w:rsidR="00641E45" w:rsidRPr="00641E45" w:rsidRDefault="00641E45" w:rsidP="00641E45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641E45">
        <w:rPr>
          <w:rFonts w:ascii="Arial" w:hAnsi="Arial" w:cs="Arial"/>
          <w:noProof/>
          <w:sz w:val="22"/>
          <w:szCs w:val="22"/>
        </w:rPr>
        <w:t>11.</w:t>
      </w:r>
      <w:r w:rsidRPr="00641E45">
        <w:rPr>
          <w:rFonts w:ascii="Arial" w:hAnsi="Arial" w:cs="Arial"/>
          <w:noProof/>
          <w:sz w:val="22"/>
          <w:szCs w:val="22"/>
        </w:rPr>
        <w:tab/>
        <w:t>Karimova G, Pidoux J, Ullmann A, Ladant D.</w:t>
      </w:r>
      <w:r w:rsidRPr="00641E45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641E45">
        <w:rPr>
          <w:rFonts w:ascii="Arial" w:hAnsi="Arial" w:cs="Arial"/>
          <w:noProof/>
          <w:sz w:val="22"/>
          <w:szCs w:val="22"/>
        </w:rPr>
        <w:t>1998. A bacterial two-hybrid system based on a reconstituted signal transduction pathway. Proc Natl Acad Sci U S A 95:5752-6.</w:t>
      </w:r>
    </w:p>
    <w:p w14:paraId="5D2D5E09" w14:textId="77777777" w:rsidR="00641E45" w:rsidRPr="00641E45" w:rsidRDefault="00641E45" w:rsidP="00641E45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641E45">
        <w:rPr>
          <w:rFonts w:ascii="Arial" w:hAnsi="Arial" w:cs="Arial"/>
          <w:noProof/>
          <w:sz w:val="22"/>
          <w:szCs w:val="22"/>
        </w:rPr>
        <w:t>12.</w:t>
      </w:r>
      <w:r w:rsidRPr="00641E45">
        <w:rPr>
          <w:rFonts w:ascii="Arial" w:hAnsi="Arial" w:cs="Arial"/>
          <w:noProof/>
          <w:sz w:val="22"/>
          <w:szCs w:val="22"/>
        </w:rPr>
        <w:tab/>
        <w:t>Hinz AJ, Larson DE, Smith CS, Brun YV.</w:t>
      </w:r>
      <w:r w:rsidRPr="00641E45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641E45">
        <w:rPr>
          <w:rFonts w:ascii="Arial" w:hAnsi="Arial" w:cs="Arial"/>
          <w:noProof/>
          <w:sz w:val="22"/>
          <w:szCs w:val="22"/>
        </w:rPr>
        <w:t>2003. The Caulobacter crescentus polar organelle development protein PodJ is differentially localized and is required for polar targeting of the PleC development regulator. Mol Microbiol 47:929-41.</w:t>
      </w:r>
    </w:p>
    <w:p w14:paraId="6CC327A9" w14:textId="77777777" w:rsidR="00641E45" w:rsidRPr="00641E45" w:rsidRDefault="00641E45" w:rsidP="00641E45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641E45">
        <w:rPr>
          <w:rFonts w:ascii="Arial" w:hAnsi="Arial" w:cs="Arial"/>
          <w:noProof/>
          <w:sz w:val="22"/>
          <w:szCs w:val="22"/>
        </w:rPr>
        <w:t>13.</w:t>
      </w:r>
      <w:r w:rsidRPr="00641E45">
        <w:rPr>
          <w:rFonts w:ascii="Arial" w:hAnsi="Arial" w:cs="Arial"/>
          <w:noProof/>
          <w:sz w:val="22"/>
          <w:szCs w:val="22"/>
        </w:rPr>
        <w:tab/>
        <w:t>Khan SR, Gaines J, Roop RM, 2nd, Farrand SK.</w:t>
      </w:r>
      <w:r w:rsidRPr="00641E45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641E45">
        <w:rPr>
          <w:rFonts w:ascii="Arial" w:hAnsi="Arial" w:cs="Arial"/>
          <w:noProof/>
          <w:sz w:val="22"/>
          <w:szCs w:val="22"/>
        </w:rPr>
        <w:t>2008. Broad-host-range expression vectors with tightly regulated promoters and their use to examine the influence of TraR and TraM expression on Ti plasmid quorum sensing. Appl Environ Microbiol 74:5053-62.</w:t>
      </w:r>
    </w:p>
    <w:p w14:paraId="64F9F1CD" w14:textId="77777777" w:rsidR="00641E45" w:rsidRPr="00641E45" w:rsidRDefault="00641E45" w:rsidP="00641E45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641E45">
        <w:rPr>
          <w:rFonts w:ascii="Arial" w:hAnsi="Arial" w:cs="Arial"/>
          <w:noProof/>
          <w:sz w:val="22"/>
          <w:szCs w:val="22"/>
        </w:rPr>
        <w:t>14.</w:t>
      </w:r>
      <w:r w:rsidRPr="00641E45">
        <w:rPr>
          <w:rFonts w:ascii="Arial" w:hAnsi="Arial" w:cs="Arial"/>
          <w:noProof/>
          <w:sz w:val="22"/>
          <w:szCs w:val="22"/>
        </w:rPr>
        <w:tab/>
        <w:t>Figueroa-Cuilan W, Daniel JJ, Howell M, Sulaiman A, Brown PJ.</w:t>
      </w:r>
      <w:r w:rsidRPr="00641E45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641E45">
        <w:rPr>
          <w:rFonts w:ascii="Arial" w:hAnsi="Arial" w:cs="Arial"/>
          <w:noProof/>
          <w:sz w:val="22"/>
          <w:szCs w:val="22"/>
        </w:rPr>
        <w:t>2016. Mini-Tn7 Insertion in an Artificial attTn7 Site Enables Depletion of the Essential Master Regulator CtrA in the Phytopathogen Agrobacterium tumefaciens. Appl Environ Microbiol 82:5015-25.</w:t>
      </w:r>
    </w:p>
    <w:p w14:paraId="67167F5C" w14:textId="77777777" w:rsidR="00641E45" w:rsidRPr="00641E45" w:rsidRDefault="00641E45" w:rsidP="00641E45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641E45">
        <w:rPr>
          <w:rFonts w:ascii="Arial" w:hAnsi="Arial" w:cs="Arial"/>
          <w:noProof/>
          <w:sz w:val="22"/>
          <w:szCs w:val="22"/>
        </w:rPr>
        <w:t>15.</w:t>
      </w:r>
      <w:r w:rsidRPr="00641E45">
        <w:rPr>
          <w:rFonts w:ascii="Arial" w:hAnsi="Arial" w:cs="Arial"/>
          <w:noProof/>
          <w:sz w:val="22"/>
          <w:szCs w:val="22"/>
        </w:rPr>
        <w:tab/>
        <w:t>Wang X, Montero Llopis P, Rudner DZ.</w:t>
      </w:r>
      <w:r w:rsidRPr="00641E45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641E45">
        <w:rPr>
          <w:rFonts w:ascii="Arial" w:hAnsi="Arial" w:cs="Arial"/>
          <w:noProof/>
          <w:sz w:val="22"/>
          <w:szCs w:val="22"/>
        </w:rPr>
        <w:t>2014. Bacillus subtilis chromosome organization oscillates between two distinct patterns. Proc Natl Acad Sci U S A 111:12877-82.</w:t>
      </w:r>
    </w:p>
    <w:p w14:paraId="346B78DC" w14:textId="1572904C" w:rsidR="005D2953" w:rsidRPr="005A53DD" w:rsidRDefault="00790EF7" w:rsidP="00641E45">
      <w:pPr>
        <w:spacing w:line="360" w:lineRule="auto"/>
        <w:rPr>
          <w:rFonts w:ascii="Arial" w:hAnsi="Arial" w:cs="Arial"/>
          <w:b/>
          <w:i/>
          <w:color w:val="000000" w:themeColor="text1"/>
          <w:sz w:val="22"/>
          <w:szCs w:val="22"/>
        </w:rPr>
      </w:pPr>
      <w:r w:rsidRPr="00292C84">
        <w:rPr>
          <w:rFonts w:ascii="Arial" w:hAnsi="Arial" w:cs="Arial"/>
          <w:b/>
          <w:i/>
          <w:color w:val="000000" w:themeColor="text1"/>
          <w:sz w:val="22"/>
          <w:szCs w:val="22"/>
        </w:rPr>
        <w:fldChar w:fldCharType="end"/>
      </w:r>
    </w:p>
    <w:sectPr w:rsidR="005D2953" w:rsidRPr="005A53DD" w:rsidSect="000B4AB6">
      <w:footerReference w:type="even" r:id="rId39"/>
      <w:footerReference w:type="default" r:id="rId4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FE896E" w14:textId="77777777" w:rsidR="00BF614F" w:rsidRDefault="00BF614F" w:rsidP="004A0B4E">
      <w:r>
        <w:separator/>
      </w:r>
    </w:p>
  </w:endnote>
  <w:endnote w:type="continuationSeparator" w:id="0">
    <w:p w14:paraId="0EDD373C" w14:textId="77777777" w:rsidR="00BF614F" w:rsidRDefault="00BF614F" w:rsidP="004A0B4E">
      <w:r>
        <w:continuationSeparator/>
      </w:r>
    </w:p>
  </w:endnote>
  <w:endnote w:type="continuationNotice" w:id="1">
    <w:p w14:paraId="2FFFD14F" w14:textId="77777777" w:rsidR="00BF614F" w:rsidRDefault="00BF614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758366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0A5CBA" w14:textId="6FD2752C" w:rsidR="00C16057" w:rsidRDefault="00C16057" w:rsidP="007B27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5D441A" w14:textId="77777777" w:rsidR="00C16057" w:rsidRDefault="00C16057" w:rsidP="00FD5D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85636915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2D0EBA04" w14:textId="6953CF71" w:rsidR="00C16057" w:rsidRPr="004E6699" w:rsidRDefault="00C16057" w:rsidP="007B276B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4E6699">
          <w:rPr>
            <w:rStyle w:val="PageNumber"/>
            <w:rFonts w:ascii="Arial" w:hAnsi="Arial" w:cs="Arial"/>
          </w:rPr>
          <w:fldChar w:fldCharType="begin"/>
        </w:r>
        <w:r w:rsidRPr="004E6699">
          <w:rPr>
            <w:rStyle w:val="PageNumber"/>
            <w:rFonts w:ascii="Arial" w:hAnsi="Arial" w:cs="Arial"/>
          </w:rPr>
          <w:instrText xml:space="preserve"> PAGE </w:instrText>
        </w:r>
        <w:r w:rsidRPr="004E6699">
          <w:rPr>
            <w:rStyle w:val="PageNumber"/>
            <w:rFonts w:ascii="Arial" w:hAnsi="Arial" w:cs="Arial"/>
          </w:rPr>
          <w:fldChar w:fldCharType="separate"/>
        </w:r>
        <w:r>
          <w:rPr>
            <w:rStyle w:val="PageNumber"/>
            <w:rFonts w:ascii="Arial" w:hAnsi="Arial" w:cs="Arial"/>
            <w:noProof/>
          </w:rPr>
          <w:t>11</w:t>
        </w:r>
        <w:r w:rsidRPr="004E6699">
          <w:rPr>
            <w:rStyle w:val="PageNumber"/>
            <w:rFonts w:ascii="Arial" w:hAnsi="Arial" w:cs="Arial"/>
          </w:rPr>
          <w:fldChar w:fldCharType="end"/>
        </w:r>
      </w:p>
    </w:sdtContent>
  </w:sdt>
  <w:p w14:paraId="3854ECD7" w14:textId="77777777" w:rsidR="00C16057" w:rsidRPr="004E6699" w:rsidRDefault="00C16057" w:rsidP="00FD5D60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07490C" w14:textId="77777777" w:rsidR="00BF614F" w:rsidRDefault="00BF614F" w:rsidP="004A0B4E">
      <w:r>
        <w:separator/>
      </w:r>
    </w:p>
  </w:footnote>
  <w:footnote w:type="continuationSeparator" w:id="0">
    <w:p w14:paraId="38853FBB" w14:textId="77777777" w:rsidR="00BF614F" w:rsidRDefault="00BF614F" w:rsidP="004A0B4E">
      <w:r>
        <w:continuationSeparator/>
      </w:r>
    </w:p>
  </w:footnote>
  <w:footnote w:type="continuationNotice" w:id="1">
    <w:p w14:paraId="4C24ED41" w14:textId="77777777" w:rsidR="00BF614F" w:rsidRDefault="00BF614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ddrtwwq0x9w7etvve5zvwrrat2x2sxffzw&quot;&gt;Warren Agro Library 03&lt;record-ids&gt;&lt;item&gt;7&lt;/item&gt;&lt;item&gt;25&lt;/item&gt;&lt;item&gt;27&lt;/item&gt;&lt;item&gt;47&lt;/item&gt;&lt;item&gt;50&lt;/item&gt;&lt;item&gt;66&lt;/item&gt;&lt;item&gt;67&lt;/item&gt;&lt;item&gt;80&lt;/item&gt;&lt;item&gt;100&lt;/item&gt;&lt;item&gt;109&lt;/item&gt;&lt;item&gt;115&lt;/item&gt;&lt;item&gt;117&lt;/item&gt;&lt;item&gt;122&lt;/item&gt;&lt;item&gt;124&lt;/item&gt;&lt;item&gt;125&lt;/item&gt;&lt;/record-ids&gt;&lt;/item&gt;&lt;/Libraries&gt;"/>
  </w:docVars>
  <w:rsids>
    <w:rsidRoot w:val="00C75C27"/>
    <w:rsid w:val="00000680"/>
    <w:rsid w:val="00000B59"/>
    <w:rsid w:val="00000EDE"/>
    <w:rsid w:val="00001068"/>
    <w:rsid w:val="00001186"/>
    <w:rsid w:val="00001306"/>
    <w:rsid w:val="0000161B"/>
    <w:rsid w:val="000021A5"/>
    <w:rsid w:val="0000232A"/>
    <w:rsid w:val="0000233E"/>
    <w:rsid w:val="00002747"/>
    <w:rsid w:val="00003102"/>
    <w:rsid w:val="00003577"/>
    <w:rsid w:val="000040B5"/>
    <w:rsid w:val="000041FC"/>
    <w:rsid w:val="00004C1C"/>
    <w:rsid w:val="0000618B"/>
    <w:rsid w:val="00006D94"/>
    <w:rsid w:val="00007AE0"/>
    <w:rsid w:val="00007CE0"/>
    <w:rsid w:val="000105BA"/>
    <w:rsid w:val="00011D88"/>
    <w:rsid w:val="00011FF5"/>
    <w:rsid w:val="000125C9"/>
    <w:rsid w:val="00012829"/>
    <w:rsid w:val="00012B69"/>
    <w:rsid w:val="00013809"/>
    <w:rsid w:val="00013C79"/>
    <w:rsid w:val="00013CA4"/>
    <w:rsid w:val="00015ACA"/>
    <w:rsid w:val="000170F4"/>
    <w:rsid w:val="0002083C"/>
    <w:rsid w:val="00021233"/>
    <w:rsid w:val="0002123D"/>
    <w:rsid w:val="000217B4"/>
    <w:rsid w:val="0002318B"/>
    <w:rsid w:val="0002337D"/>
    <w:rsid w:val="00023597"/>
    <w:rsid w:val="00023BF4"/>
    <w:rsid w:val="00023E67"/>
    <w:rsid w:val="0002662D"/>
    <w:rsid w:val="00026776"/>
    <w:rsid w:val="00026E26"/>
    <w:rsid w:val="00027506"/>
    <w:rsid w:val="000305BF"/>
    <w:rsid w:val="00030A6F"/>
    <w:rsid w:val="00031DDE"/>
    <w:rsid w:val="00032135"/>
    <w:rsid w:val="000323F7"/>
    <w:rsid w:val="00032B02"/>
    <w:rsid w:val="000337B0"/>
    <w:rsid w:val="00033F72"/>
    <w:rsid w:val="00033F80"/>
    <w:rsid w:val="00034D32"/>
    <w:rsid w:val="000365FA"/>
    <w:rsid w:val="000366DA"/>
    <w:rsid w:val="00036D6A"/>
    <w:rsid w:val="00037CD5"/>
    <w:rsid w:val="0004099A"/>
    <w:rsid w:val="00040CFD"/>
    <w:rsid w:val="0004229E"/>
    <w:rsid w:val="00042C6C"/>
    <w:rsid w:val="00043091"/>
    <w:rsid w:val="0004381F"/>
    <w:rsid w:val="00043820"/>
    <w:rsid w:val="00043BAA"/>
    <w:rsid w:val="00043FAC"/>
    <w:rsid w:val="000462F6"/>
    <w:rsid w:val="00047932"/>
    <w:rsid w:val="0005042E"/>
    <w:rsid w:val="00051424"/>
    <w:rsid w:val="000521EE"/>
    <w:rsid w:val="000532BE"/>
    <w:rsid w:val="000533DF"/>
    <w:rsid w:val="0005382C"/>
    <w:rsid w:val="0005392A"/>
    <w:rsid w:val="00053A42"/>
    <w:rsid w:val="00053E88"/>
    <w:rsid w:val="000550F4"/>
    <w:rsid w:val="0005533C"/>
    <w:rsid w:val="0005667C"/>
    <w:rsid w:val="00057021"/>
    <w:rsid w:val="00057A6C"/>
    <w:rsid w:val="000606A9"/>
    <w:rsid w:val="00060950"/>
    <w:rsid w:val="00060CA7"/>
    <w:rsid w:val="00061167"/>
    <w:rsid w:val="000612F4"/>
    <w:rsid w:val="000620FA"/>
    <w:rsid w:val="00062F7C"/>
    <w:rsid w:val="0006312A"/>
    <w:rsid w:val="00063EB9"/>
    <w:rsid w:val="00064775"/>
    <w:rsid w:val="00064D7E"/>
    <w:rsid w:val="00065479"/>
    <w:rsid w:val="000663B2"/>
    <w:rsid w:val="00066E8A"/>
    <w:rsid w:val="000707A4"/>
    <w:rsid w:val="00071525"/>
    <w:rsid w:val="0007199E"/>
    <w:rsid w:val="00071D44"/>
    <w:rsid w:val="0007247B"/>
    <w:rsid w:val="00072664"/>
    <w:rsid w:val="0007278E"/>
    <w:rsid w:val="000733C5"/>
    <w:rsid w:val="00074D99"/>
    <w:rsid w:val="0007509B"/>
    <w:rsid w:val="00075520"/>
    <w:rsid w:val="000779E4"/>
    <w:rsid w:val="00080489"/>
    <w:rsid w:val="00080B85"/>
    <w:rsid w:val="000820F7"/>
    <w:rsid w:val="0008285D"/>
    <w:rsid w:val="00082B26"/>
    <w:rsid w:val="000835FE"/>
    <w:rsid w:val="000847F7"/>
    <w:rsid w:val="0008588D"/>
    <w:rsid w:val="00086D8E"/>
    <w:rsid w:val="00087193"/>
    <w:rsid w:val="00087265"/>
    <w:rsid w:val="00087B4B"/>
    <w:rsid w:val="0009099C"/>
    <w:rsid w:val="000912E7"/>
    <w:rsid w:val="000914B6"/>
    <w:rsid w:val="00092E8D"/>
    <w:rsid w:val="00094151"/>
    <w:rsid w:val="00094524"/>
    <w:rsid w:val="00094BAD"/>
    <w:rsid w:val="00094C56"/>
    <w:rsid w:val="00095E86"/>
    <w:rsid w:val="00096671"/>
    <w:rsid w:val="00096DFF"/>
    <w:rsid w:val="00097005"/>
    <w:rsid w:val="000970CB"/>
    <w:rsid w:val="00097210"/>
    <w:rsid w:val="00097353"/>
    <w:rsid w:val="000A0662"/>
    <w:rsid w:val="000A1ACD"/>
    <w:rsid w:val="000A2801"/>
    <w:rsid w:val="000A2D9F"/>
    <w:rsid w:val="000A3BC7"/>
    <w:rsid w:val="000A5309"/>
    <w:rsid w:val="000A5429"/>
    <w:rsid w:val="000A5D50"/>
    <w:rsid w:val="000A64F2"/>
    <w:rsid w:val="000A6F33"/>
    <w:rsid w:val="000A7583"/>
    <w:rsid w:val="000A75D4"/>
    <w:rsid w:val="000A76AA"/>
    <w:rsid w:val="000B03D9"/>
    <w:rsid w:val="000B0CC9"/>
    <w:rsid w:val="000B1238"/>
    <w:rsid w:val="000B29E4"/>
    <w:rsid w:val="000B2E1E"/>
    <w:rsid w:val="000B4AB6"/>
    <w:rsid w:val="000B7548"/>
    <w:rsid w:val="000C04D9"/>
    <w:rsid w:val="000C1F43"/>
    <w:rsid w:val="000C3327"/>
    <w:rsid w:val="000C34D0"/>
    <w:rsid w:val="000C35CD"/>
    <w:rsid w:val="000C4273"/>
    <w:rsid w:val="000C5591"/>
    <w:rsid w:val="000C6B7B"/>
    <w:rsid w:val="000C77D1"/>
    <w:rsid w:val="000D154E"/>
    <w:rsid w:val="000D1EA0"/>
    <w:rsid w:val="000D2343"/>
    <w:rsid w:val="000D369E"/>
    <w:rsid w:val="000D3A1D"/>
    <w:rsid w:val="000D446C"/>
    <w:rsid w:val="000D490F"/>
    <w:rsid w:val="000D4B41"/>
    <w:rsid w:val="000D4FB0"/>
    <w:rsid w:val="000D51C0"/>
    <w:rsid w:val="000D5389"/>
    <w:rsid w:val="000D5B18"/>
    <w:rsid w:val="000D6464"/>
    <w:rsid w:val="000D6C75"/>
    <w:rsid w:val="000D6D8D"/>
    <w:rsid w:val="000D6F5B"/>
    <w:rsid w:val="000E0E62"/>
    <w:rsid w:val="000E11C1"/>
    <w:rsid w:val="000E1D23"/>
    <w:rsid w:val="000E22C3"/>
    <w:rsid w:val="000E2AEF"/>
    <w:rsid w:val="000E2C98"/>
    <w:rsid w:val="000E36D3"/>
    <w:rsid w:val="000E3AEC"/>
    <w:rsid w:val="000E3EE6"/>
    <w:rsid w:val="000E4A18"/>
    <w:rsid w:val="000E4F55"/>
    <w:rsid w:val="000E56DB"/>
    <w:rsid w:val="000E5958"/>
    <w:rsid w:val="000E59FB"/>
    <w:rsid w:val="000E7AD1"/>
    <w:rsid w:val="000E7C4C"/>
    <w:rsid w:val="000F0CEB"/>
    <w:rsid w:val="000F2403"/>
    <w:rsid w:val="000F32EA"/>
    <w:rsid w:val="000F3ED6"/>
    <w:rsid w:val="000F489D"/>
    <w:rsid w:val="000F4EF2"/>
    <w:rsid w:val="000F5B43"/>
    <w:rsid w:val="000F5D99"/>
    <w:rsid w:val="00100223"/>
    <w:rsid w:val="001016D8"/>
    <w:rsid w:val="0010184D"/>
    <w:rsid w:val="00102497"/>
    <w:rsid w:val="00102FBA"/>
    <w:rsid w:val="001036F3"/>
    <w:rsid w:val="001043EE"/>
    <w:rsid w:val="00105664"/>
    <w:rsid w:val="00106942"/>
    <w:rsid w:val="00107828"/>
    <w:rsid w:val="00107A67"/>
    <w:rsid w:val="00110C92"/>
    <w:rsid w:val="001111E4"/>
    <w:rsid w:val="00111E47"/>
    <w:rsid w:val="00112202"/>
    <w:rsid w:val="001126C0"/>
    <w:rsid w:val="00112790"/>
    <w:rsid w:val="00113E67"/>
    <w:rsid w:val="00114A22"/>
    <w:rsid w:val="00116384"/>
    <w:rsid w:val="00116CFD"/>
    <w:rsid w:val="001174D3"/>
    <w:rsid w:val="00117B3C"/>
    <w:rsid w:val="00117F47"/>
    <w:rsid w:val="001201EA"/>
    <w:rsid w:val="00120AE1"/>
    <w:rsid w:val="00120CA6"/>
    <w:rsid w:val="00120CC2"/>
    <w:rsid w:val="00121277"/>
    <w:rsid w:val="00122B21"/>
    <w:rsid w:val="00124C8A"/>
    <w:rsid w:val="0012534B"/>
    <w:rsid w:val="0012535C"/>
    <w:rsid w:val="001268F6"/>
    <w:rsid w:val="0012784C"/>
    <w:rsid w:val="00127989"/>
    <w:rsid w:val="00127D6C"/>
    <w:rsid w:val="0013109A"/>
    <w:rsid w:val="00132FC4"/>
    <w:rsid w:val="001339DA"/>
    <w:rsid w:val="00135718"/>
    <w:rsid w:val="00136CFC"/>
    <w:rsid w:val="001403E6"/>
    <w:rsid w:val="0014053F"/>
    <w:rsid w:val="00140DEF"/>
    <w:rsid w:val="0014145B"/>
    <w:rsid w:val="00142307"/>
    <w:rsid w:val="00142A3C"/>
    <w:rsid w:val="00142AD5"/>
    <w:rsid w:val="00142CC5"/>
    <w:rsid w:val="001431AD"/>
    <w:rsid w:val="00144DBC"/>
    <w:rsid w:val="00145844"/>
    <w:rsid w:val="0014672F"/>
    <w:rsid w:val="00147097"/>
    <w:rsid w:val="00147263"/>
    <w:rsid w:val="00147E8D"/>
    <w:rsid w:val="00150F75"/>
    <w:rsid w:val="00151E88"/>
    <w:rsid w:val="001525CE"/>
    <w:rsid w:val="00152E4C"/>
    <w:rsid w:val="00152ED7"/>
    <w:rsid w:val="00153AB2"/>
    <w:rsid w:val="00154AC8"/>
    <w:rsid w:val="00155126"/>
    <w:rsid w:val="00155303"/>
    <w:rsid w:val="00155CBB"/>
    <w:rsid w:val="00156D4A"/>
    <w:rsid w:val="00157483"/>
    <w:rsid w:val="00157AAF"/>
    <w:rsid w:val="001605B2"/>
    <w:rsid w:val="00160D3A"/>
    <w:rsid w:val="00162064"/>
    <w:rsid w:val="0016482A"/>
    <w:rsid w:val="00165A58"/>
    <w:rsid w:val="00166DFA"/>
    <w:rsid w:val="00166F0C"/>
    <w:rsid w:val="001673E4"/>
    <w:rsid w:val="00171867"/>
    <w:rsid w:val="00171FA6"/>
    <w:rsid w:val="00172059"/>
    <w:rsid w:val="0017237E"/>
    <w:rsid w:val="00172AF0"/>
    <w:rsid w:val="001730B8"/>
    <w:rsid w:val="001738B6"/>
    <w:rsid w:val="001747A0"/>
    <w:rsid w:val="001752EE"/>
    <w:rsid w:val="00175493"/>
    <w:rsid w:val="001767B3"/>
    <w:rsid w:val="001774AE"/>
    <w:rsid w:val="00180E85"/>
    <w:rsid w:val="00180F56"/>
    <w:rsid w:val="00181046"/>
    <w:rsid w:val="00181240"/>
    <w:rsid w:val="00182039"/>
    <w:rsid w:val="0018298D"/>
    <w:rsid w:val="00182F00"/>
    <w:rsid w:val="001837C8"/>
    <w:rsid w:val="00184258"/>
    <w:rsid w:val="0018634B"/>
    <w:rsid w:val="00186730"/>
    <w:rsid w:val="00186F91"/>
    <w:rsid w:val="00187FD6"/>
    <w:rsid w:val="00190389"/>
    <w:rsid w:val="001911FD"/>
    <w:rsid w:val="00191525"/>
    <w:rsid w:val="0019323C"/>
    <w:rsid w:val="00193D35"/>
    <w:rsid w:val="00193E21"/>
    <w:rsid w:val="001944B8"/>
    <w:rsid w:val="00194BC8"/>
    <w:rsid w:val="0019620D"/>
    <w:rsid w:val="00196373"/>
    <w:rsid w:val="001971FA"/>
    <w:rsid w:val="0019768B"/>
    <w:rsid w:val="00197F22"/>
    <w:rsid w:val="001A01BC"/>
    <w:rsid w:val="001A23D8"/>
    <w:rsid w:val="001A2841"/>
    <w:rsid w:val="001A2AD1"/>
    <w:rsid w:val="001A2CFC"/>
    <w:rsid w:val="001A34F4"/>
    <w:rsid w:val="001A3723"/>
    <w:rsid w:val="001A3BC8"/>
    <w:rsid w:val="001A3C6A"/>
    <w:rsid w:val="001A48B8"/>
    <w:rsid w:val="001A6153"/>
    <w:rsid w:val="001A770E"/>
    <w:rsid w:val="001A79FB"/>
    <w:rsid w:val="001B0413"/>
    <w:rsid w:val="001B0677"/>
    <w:rsid w:val="001B0725"/>
    <w:rsid w:val="001B074B"/>
    <w:rsid w:val="001B1631"/>
    <w:rsid w:val="001B2DDA"/>
    <w:rsid w:val="001B32B5"/>
    <w:rsid w:val="001B3E6B"/>
    <w:rsid w:val="001B4E63"/>
    <w:rsid w:val="001B7B60"/>
    <w:rsid w:val="001B7C83"/>
    <w:rsid w:val="001C093E"/>
    <w:rsid w:val="001C15E9"/>
    <w:rsid w:val="001C21CA"/>
    <w:rsid w:val="001C36CD"/>
    <w:rsid w:val="001C3A79"/>
    <w:rsid w:val="001C3F54"/>
    <w:rsid w:val="001C4053"/>
    <w:rsid w:val="001C49F8"/>
    <w:rsid w:val="001C5B2F"/>
    <w:rsid w:val="001C5DEC"/>
    <w:rsid w:val="001C60E4"/>
    <w:rsid w:val="001C782E"/>
    <w:rsid w:val="001D03F1"/>
    <w:rsid w:val="001D1407"/>
    <w:rsid w:val="001D162F"/>
    <w:rsid w:val="001D18D8"/>
    <w:rsid w:val="001D1F1E"/>
    <w:rsid w:val="001D1F7B"/>
    <w:rsid w:val="001D23E8"/>
    <w:rsid w:val="001D3063"/>
    <w:rsid w:val="001D335D"/>
    <w:rsid w:val="001D4A87"/>
    <w:rsid w:val="001D5193"/>
    <w:rsid w:val="001D577E"/>
    <w:rsid w:val="001D5B12"/>
    <w:rsid w:val="001D5EE0"/>
    <w:rsid w:val="001D60D7"/>
    <w:rsid w:val="001D6783"/>
    <w:rsid w:val="001D69F3"/>
    <w:rsid w:val="001D7679"/>
    <w:rsid w:val="001D7ED1"/>
    <w:rsid w:val="001E0FC1"/>
    <w:rsid w:val="001E108D"/>
    <w:rsid w:val="001E1EF0"/>
    <w:rsid w:val="001E26BF"/>
    <w:rsid w:val="001E29C8"/>
    <w:rsid w:val="001E2BAA"/>
    <w:rsid w:val="001E376E"/>
    <w:rsid w:val="001E5925"/>
    <w:rsid w:val="001E5BF8"/>
    <w:rsid w:val="001E696E"/>
    <w:rsid w:val="001E70A9"/>
    <w:rsid w:val="001E7B1D"/>
    <w:rsid w:val="001F0304"/>
    <w:rsid w:val="001F1B1B"/>
    <w:rsid w:val="001F1E5F"/>
    <w:rsid w:val="001F408B"/>
    <w:rsid w:val="001F49CC"/>
    <w:rsid w:val="001F4F54"/>
    <w:rsid w:val="001F6CF9"/>
    <w:rsid w:val="001F7B5A"/>
    <w:rsid w:val="001F7EAA"/>
    <w:rsid w:val="00200C62"/>
    <w:rsid w:val="00200E9E"/>
    <w:rsid w:val="00202932"/>
    <w:rsid w:val="00202A6D"/>
    <w:rsid w:val="0020305F"/>
    <w:rsid w:val="00203B2C"/>
    <w:rsid w:val="00203C0C"/>
    <w:rsid w:val="00203EAB"/>
    <w:rsid w:val="00203F24"/>
    <w:rsid w:val="002040D4"/>
    <w:rsid w:val="0020413A"/>
    <w:rsid w:val="00204A1F"/>
    <w:rsid w:val="00204FCE"/>
    <w:rsid w:val="002056C7"/>
    <w:rsid w:val="00207849"/>
    <w:rsid w:val="002079A6"/>
    <w:rsid w:val="00207B8A"/>
    <w:rsid w:val="002103E9"/>
    <w:rsid w:val="0021061D"/>
    <w:rsid w:val="002110F7"/>
    <w:rsid w:val="002119B2"/>
    <w:rsid w:val="002121AD"/>
    <w:rsid w:val="00212557"/>
    <w:rsid w:val="00213CEA"/>
    <w:rsid w:val="00214D4B"/>
    <w:rsid w:val="002150D6"/>
    <w:rsid w:val="0021526A"/>
    <w:rsid w:val="00220F98"/>
    <w:rsid w:val="00221933"/>
    <w:rsid w:val="002221E0"/>
    <w:rsid w:val="0022270E"/>
    <w:rsid w:val="002229CC"/>
    <w:rsid w:val="00222B8A"/>
    <w:rsid w:val="0022324D"/>
    <w:rsid w:val="00223C0B"/>
    <w:rsid w:val="00223D88"/>
    <w:rsid w:val="00223E07"/>
    <w:rsid w:val="00223F5A"/>
    <w:rsid w:val="002243C0"/>
    <w:rsid w:val="00227594"/>
    <w:rsid w:val="00227598"/>
    <w:rsid w:val="002275BF"/>
    <w:rsid w:val="00227B03"/>
    <w:rsid w:val="00230760"/>
    <w:rsid w:val="0023076D"/>
    <w:rsid w:val="00230B12"/>
    <w:rsid w:val="00231474"/>
    <w:rsid w:val="0023166A"/>
    <w:rsid w:val="0023175F"/>
    <w:rsid w:val="00232943"/>
    <w:rsid w:val="0023383F"/>
    <w:rsid w:val="00233D9A"/>
    <w:rsid w:val="0023426A"/>
    <w:rsid w:val="0023464D"/>
    <w:rsid w:val="002346D3"/>
    <w:rsid w:val="0023487D"/>
    <w:rsid w:val="00234CF3"/>
    <w:rsid w:val="00234EAA"/>
    <w:rsid w:val="0023542B"/>
    <w:rsid w:val="00236C84"/>
    <w:rsid w:val="00236C9C"/>
    <w:rsid w:val="00237A6D"/>
    <w:rsid w:val="00237E33"/>
    <w:rsid w:val="00240C40"/>
    <w:rsid w:val="002422E0"/>
    <w:rsid w:val="002424F7"/>
    <w:rsid w:val="002437BC"/>
    <w:rsid w:val="002451EB"/>
    <w:rsid w:val="00245737"/>
    <w:rsid w:val="00245BC0"/>
    <w:rsid w:val="002461EE"/>
    <w:rsid w:val="0024732A"/>
    <w:rsid w:val="0024777D"/>
    <w:rsid w:val="00247BE7"/>
    <w:rsid w:val="00252420"/>
    <w:rsid w:val="00252787"/>
    <w:rsid w:val="00253D06"/>
    <w:rsid w:val="00253F01"/>
    <w:rsid w:val="002541BE"/>
    <w:rsid w:val="00254531"/>
    <w:rsid w:val="00254635"/>
    <w:rsid w:val="002548D8"/>
    <w:rsid w:val="002551C0"/>
    <w:rsid w:val="00255869"/>
    <w:rsid w:val="002558E8"/>
    <w:rsid w:val="0025645A"/>
    <w:rsid w:val="00256A2D"/>
    <w:rsid w:val="00257CFA"/>
    <w:rsid w:val="00260DEA"/>
    <w:rsid w:val="00262467"/>
    <w:rsid w:val="00262AE7"/>
    <w:rsid w:val="00264345"/>
    <w:rsid w:val="00264714"/>
    <w:rsid w:val="00264BEF"/>
    <w:rsid w:val="00265179"/>
    <w:rsid w:val="00266738"/>
    <w:rsid w:val="00266D52"/>
    <w:rsid w:val="0027011F"/>
    <w:rsid w:val="00270AEB"/>
    <w:rsid w:val="00270B58"/>
    <w:rsid w:val="0027136E"/>
    <w:rsid w:val="0027153C"/>
    <w:rsid w:val="002726AC"/>
    <w:rsid w:val="00272A73"/>
    <w:rsid w:val="00272A7F"/>
    <w:rsid w:val="00272FF1"/>
    <w:rsid w:val="0027301F"/>
    <w:rsid w:val="00273055"/>
    <w:rsid w:val="0027327B"/>
    <w:rsid w:val="002732E8"/>
    <w:rsid w:val="0027340F"/>
    <w:rsid w:val="00276C73"/>
    <w:rsid w:val="00276CB4"/>
    <w:rsid w:val="00276D21"/>
    <w:rsid w:val="002775BD"/>
    <w:rsid w:val="00277C61"/>
    <w:rsid w:val="00277CBF"/>
    <w:rsid w:val="0028000D"/>
    <w:rsid w:val="00280314"/>
    <w:rsid w:val="00280941"/>
    <w:rsid w:val="00280B08"/>
    <w:rsid w:val="00281276"/>
    <w:rsid w:val="00281388"/>
    <w:rsid w:val="00283CC0"/>
    <w:rsid w:val="002847B3"/>
    <w:rsid w:val="00285981"/>
    <w:rsid w:val="00285B7A"/>
    <w:rsid w:val="002866F9"/>
    <w:rsid w:val="0028789D"/>
    <w:rsid w:val="00287BA7"/>
    <w:rsid w:val="00290765"/>
    <w:rsid w:val="00290BF6"/>
    <w:rsid w:val="002910C4"/>
    <w:rsid w:val="002925D8"/>
    <w:rsid w:val="0029298E"/>
    <w:rsid w:val="00292C84"/>
    <w:rsid w:val="00295516"/>
    <w:rsid w:val="00295B3C"/>
    <w:rsid w:val="00296165"/>
    <w:rsid w:val="002966CA"/>
    <w:rsid w:val="002973A5"/>
    <w:rsid w:val="00297D30"/>
    <w:rsid w:val="002A162A"/>
    <w:rsid w:val="002A18C4"/>
    <w:rsid w:val="002A22A0"/>
    <w:rsid w:val="002A2E51"/>
    <w:rsid w:val="002A39BF"/>
    <w:rsid w:val="002A4932"/>
    <w:rsid w:val="002A5CA1"/>
    <w:rsid w:val="002A6A44"/>
    <w:rsid w:val="002A71DF"/>
    <w:rsid w:val="002B0209"/>
    <w:rsid w:val="002B0238"/>
    <w:rsid w:val="002B0473"/>
    <w:rsid w:val="002B21C5"/>
    <w:rsid w:val="002B2A9C"/>
    <w:rsid w:val="002B405E"/>
    <w:rsid w:val="002B4C1D"/>
    <w:rsid w:val="002B52F4"/>
    <w:rsid w:val="002B5407"/>
    <w:rsid w:val="002B55BB"/>
    <w:rsid w:val="002B5AE8"/>
    <w:rsid w:val="002B5DF3"/>
    <w:rsid w:val="002B6712"/>
    <w:rsid w:val="002B760A"/>
    <w:rsid w:val="002B782A"/>
    <w:rsid w:val="002C1EAD"/>
    <w:rsid w:val="002C3124"/>
    <w:rsid w:val="002C4536"/>
    <w:rsid w:val="002C4842"/>
    <w:rsid w:val="002C4A8A"/>
    <w:rsid w:val="002C50C9"/>
    <w:rsid w:val="002C618E"/>
    <w:rsid w:val="002C6D23"/>
    <w:rsid w:val="002C736F"/>
    <w:rsid w:val="002C79C3"/>
    <w:rsid w:val="002C7C07"/>
    <w:rsid w:val="002D2280"/>
    <w:rsid w:val="002D331C"/>
    <w:rsid w:val="002D375B"/>
    <w:rsid w:val="002D3944"/>
    <w:rsid w:val="002D3F5C"/>
    <w:rsid w:val="002D5450"/>
    <w:rsid w:val="002D57A6"/>
    <w:rsid w:val="002D58D1"/>
    <w:rsid w:val="002D61A1"/>
    <w:rsid w:val="002D6696"/>
    <w:rsid w:val="002D6A18"/>
    <w:rsid w:val="002D7CD8"/>
    <w:rsid w:val="002E00B3"/>
    <w:rsid w:val="002E3082"/>
    <w:rsid w:val="002E34AE"/>
    <w:rsid w:val="002E3E4C"/>
    <w:rsid w:val="002E6F9D"/>
    <w:rsid w:val="002E7418"/>
    <w:rsid w:val="002E7864"/>
    <w:rsid w:val="002E79E5"/>
    <w:rsid w:val="002F0441"/>
    <w:rsid w:val="002F16A4"/>
    <w:rsid w:val="002F2206"/>
    <w:rsid w:val="002F4408"/>
    <w:rsid w:val="002F47D5"/>
    <w:rsid w:val="002F4853"/>
    <w:rsid w:val="002F5BF1"/>
    <w:rsid w:val="002F6143"/>
    <w:rsid w:val="002F72B5"/>
    <w:rsid w:val="00300835"/>
    <w:rsid w:val="00302284"/>
    <w:rsid w:val="003024EB"/>
    <w:rsid w:val="0030345D"/>
    <w:rsid w:val="00303B1F"/>
    <w:rsid w:val="00303E5D"/>
    <w:rsid w:val="00304619"/>
    <w:rsid w:val="00305286"/>
    <w:rsid w:val="00307283"/>
    <w:rsid w:val="00311B6B"/>
    <w:rsid w:val="003122EC"/>
    <w:rsid w:val="003123CF"/>
    <w:rsid w:val="00312750"/>
    <w:rsid w:val="00312A22"/>
    <w:rsid w:val="003134B4"/>
    <w:rsid w:val="00313904"/>
    <w:rsid w:val="00313A7A"/>
    <w:rsid w:val="00313C7A"/>
    <w:rsid w:val="00314420"/>
    <w:rsid w:val="00314D3C"/>
    <w:rsid w:val="00314DD2"/>
    <w:rsid w:val="00314E99"/>
    <w:rsid w:val="00315972"/>
    <w:rsid w:val="003162F9"/>
    <w:rsid w:val="0031793D"/>
    <w:rsid w:val="00317BAC"/>
    <w:rsid w:val="00320956"/>
    <w:rsid w:val="0032101F"/>
    <w:rsid w:val="003220E9"/>
    <w:rsid w:val="0032210F"/>
    <w:rsid w:val="003231EE"/>
    <w:rsid w:val="003254E9"/>
    <w:rsid w:val="003259C9"/>
    <w:rsid w:val="0032617F"/>
    <w:rsid w:val="0032693F"/>
    <w:rsid w:val="00327083"/>
    <w:rsid w:val="003276E1"/>
    <w:rsid w:val="00327D34"/>
    <w:rsid w:val="0033031F"/>
    <w:rsid w:val="00330849"/>
    <w:rsid w:val="0033158A"/>
    <w:rsid w:val="00331D70"/>
    <w:rsid w:val="00332307"/>
    <w:rsid w:val="00332CC5"/>
    <w:rsid w:val="003333BB"/>
    <w:rsid w:val="003333F9"/>
    <w:rsid w:val="00334561"/>
    <w:rsid w:val="00335D62"/>
    <w:rsid w:val="003361DB"/>
    <w:rsid w:val="003365FA"/>
    <w:rsid w:val="00336C08"/>
    <w:rsid w:val="003407DB"/>
    <w:rsid w:val="00341F27"/>
    <w:rsid w:val="003443ED"/>
    <w:rsid w:val="00344717"/>
    <w:rsid w:val="003450BB"/>
    <w:rsid w:val="00346734"/>
    <w:rsid w:val="003476FB"/>
    <w:rsid w:val="00347734"/>
    <w:rsid w:val="00347F40"/>
    <w:rsid w:val="00350016"/>
    <w:rsid w:val="003504BF"/>
    <w:rsid w:val="003505EA"/>
    <w:rsid w:val="00351345"/>
    <w:rsid w:val="00351C53"/>
    <w:rsid w:val="00354141"/>
    <w:rsid w:val="00356D26"/>
    <w:rsid w:val="00357982"/>
    <w:rsid w:val="00360109"/>
    <w:rsid w:val="003613DB"/>
    <w:rsid w:val="00362E0F"/>
    <w:rsid w:val="00362FDF"/>
    <w:rsid w:val="00364371"/>
    <w:rsid w:val="003643AF"/>
    <w:rsid w:val="00365250"/>
    <w:rsid w:val="00365315"/>
    <w:rsid w:val="00366FD6"/>
    <w:rsid w:val="00367717"/>
    <w:rsid w:val="00367D22"/>
    <w:rsid w:val="0037038D"/>
    <w:rsid w:val="00370F30"/>
    <w:rsid w:val="00373245"/>
    <w:rsid w:val="00374B18"/>
    <w:rsid w:val="00375163"/>
    <w:rsid w:val="0037527E"/>
    <w:rsid w:val="00375822"/>
    <w:rsid w:val="0037628F"/>
    <w:rsid w:val="0037700A"/>
    <w:rsid w:val="003771F7"/>
    <w:rsid w:val="00380247"/>
    <w:rsid w:val="003817C3"/>
    <w:rsid w:val="00382130"/>
    <w:rsid w:val="00383107"/>
    <w:rsid w:val="00385575"/>
    <w:rsid w:val="00385E31"/>
    <w:rsid w:val="00386E26"/>
    <w:rsid w:val="00390282"/>
    <w:rsid w:val="0039049D"/>
    <w:rsid w:val="003910A5"/>
    <w:rsid w:val="003912C0"/>
    <w:rsid w:val="0039151B"/>
    <w:rsid w:val="0039196E"/>
    <w:rsid w:val="00392540"/>
    <w:rsid w:val="003925C9"/>
    <w:rsid w:val="0039305A"/>
    <w:rsid w:val="00393182"/>
    <w:rsid w:val="00393EE9"/>
    <w:rsid w:val="00394CBE"/>
    <w:rsid w:val="0039600F"/>
    <w:rsid w:val="00396469"/>
    <w:rsid w:val="003969A0"/>
    <w:rsid w:val="00396B83"/>
    <w:rsid w:val="00396C35"/>
    <w:rsid w:val="003A25ED"/>
    <w:rsid w:val="003A301E"/>
    <w:rsid w:val="003A3A6D"/>
    <w:rsid w:val="003A41CC"/>
    <w:rsid w:val="003A41F0"/>
    <w:rsid w:val="003A44F2"/>
    <w:rsid w:val="003A4A75"/>
    <w:rsid w:val="003A4AD6"/>
    <w:rsid w:val="003A5D08"/>
    <w:rsid w:val="003A6623"/>
    <w:rsid w:val="003A687E"/>
    <w:rsid w:val="003A752D"/>
    <w:rsid w:val="003B0135"/>
    <w:rsid w:val="003B0666"/>
    <w:rsid w:val="003B0DAF"/>
    <w:rsid w:val="003B13C1"/>
    <w:rsid w:val="003B2075"/>
    <w:rsid w:val="003B34A5"/>
    <w:rsid w:val="003B4A3D"/>
    <w:rsid w:val="003B56F3"/>
    <w:rsid w:val="003B57CE"/>
    <w:rsid w:val="003B5D69"/>
    <w:rsid w:val="003B5FE5"/>
    <w:rsid w:val="003B620D"/>
    <w:rsid w:val="003B63B8"/>
    <w:rsid w:val="003B69C5"/>
    <w:rsid w:val="003B6FDF"/>
    <w:rsid w:val="003B7AEF"/>
    <w:rsid w:val="003C0916"/>
    <w:rsid w:val="003C179C"/>
    <w:rsid w:val="003C17F0"/>
    <w:rsid w:val="003C1BDC"/>
    <w:rsid w:val="003C2353"/>
    <w:rsid w:val="003C261A"/>
    <w:rsid w:val="003C2CC3"/>
    <w:rsid w:val="003C2E23"/>
    <w:rsid w:val="003C3A0A"/>
    <w:rsid w:val="003C3FA9"/>
    <w:rsid w:val="003C5A12"/>
    <w:rsid w:val="003C694F"/>
    <w:rsid w:val="003C72F4"/>
    <w:rsid w:val="003C7A09"/>
    <w:rsid w:val="003D0DF5"/>
    <w:rsid w:val="003D1798"/>
    <w:rsid w:val="003D2192"/>
    <w:rsid w:val="003D271F"/>
    <w:rsid w:val="003D2A6F"/>
    <w:rsid w:val="003D3C21"/>
    <w:rsid w:val="003D47B5"/>
    <w:rsid w:val="003D4F5F"/>
    <w:rsid w:val="003D4FFB"/>
    <w:rsid w:val="003D5D37"/>
    <w:rsid w:val="003D5D5F"/>
    <w:rsid w:val="003D6A3B"/>
    <w:rsid w:val="003D6DBA"/>
    <w:rsid w:val="003D7B7C"/>
    <w:rsid w:val="003E0E9E"/>
    <w:rsid w:val="003E13F4"/>
    <w:rsid w:val="003E1490"/>
    <w:rsid w:val="003E3257"/>
    <w:rsid w:val="003E48D4"/>
    <w:rsid w:val="003E4FA7"/>
    <w:rsid w:val="003E6BE0"/>
    <w:rsid w:val="003E6DE5"/>
    <w:rsid w:val="003E7F82"/>
    <w:rsid w:val="003F09C2"/>
    <w:rsid w:val="003F0EA8"/>
    <w:rsid w:val="003F18AE"/>
    <w:rsid w:val="003F341A"/>
    <w:rsid w:val="003F34A7"/>
    <w:rsid w:val="003F4358"/>
    <w:rsid w:val="003F6634"/>
    <w:rsid w:val="003F6712"/>
    <w:rsid w:val="003F6A5B"/>
    <w:rsid w:val="003F737D"/>
    <w:rsid w:val="003F78AA"/>
    <w:rsid w:val="00400802"/>
    <w:rsid w:val="00401C45"/>
    <w:rsid w:val="00402141"/>
    <w:rsid w:val="004024E9"/>
    <w:rsid w:val="0040272E"/>
    <w:rsid w:val="00402AE2"/>
    <w:rsid w:val="00403A1F"/>
    <w:rsid w:val="004050D1"/>
    <w:rsid w:val="00405A4C"/>
    <w:rsid w:val="00405C71"/>
    <w:rsid w:val="00405CC5"/>
    <w:rsid w:val="0040706B"/>
    <w:rsid w:val="00407408"/>
    <w:rsid w:val="00407C8F"/>
    <w:rsid w:val="004106AA"/>
    <w:rsid w:val="00411110"/>
    <w:rsid w:val="0041116F"/>
    <w:rsid w:val="004118FD"/>
    <w:rsid w:val="0041224B"/>
    <w:rsid w:val="00412F28"/>
    <w:rsid w:val="0041348B"/>
    <w:rsid w:val="00413ECE"/>
    <w:rsid w:val="004145CF"/>
    <w:rsid w:val="00414690"/>
    <w:rsid w:val="00414849"/>
    <w:rsid w:val="004151AB"/>
    <w:rsid w:val="00416818"/>
    <w:rsid w:val="00416C8A"/>
    <w:rsid w:val="0042042A"/>
    <w:rsid w:val="00420739"/>
    <w:rsid w:val="004211EE"/>
    <w:rsid w:val="00421678"/>
    <w:rsid w:val="004222F4"/>
    <w:rsid w:val="004232AC"/>
    <w:rsid w:val="0042396D"/>
    <w:rsid w:val="0042446D"/>
    <w:rsid w:val="00424A9F"/>
    <w:rsid w:val="004259BE"/>
    <w:rsid w:val="00426B78"/>
    <w:rsid w:val="00427F4E"/>
    <w:rsid w:val="004300A0"/>
    <w:rsid w:val="00430ACC"/>
    <w:rsid w:val="004317C6"/>
    <w:rsid w:val="004328FD"/>
    <w:rsid w:val="004359F3"/>
    <w:rsid w:val="00436F49"/>
    <w:rsid w:val="0043789B"/>
    <w:rsid w:val="00437BCF"/>
    <w:rsid w:val="00440889"/>
    <w:rsid w:val="00442394"/>
    <w:rsid w:val="0044310C"/>
    <w:rsid w:val="004433A7"/>
    <w:rsid w:val="004434F8"/>
    <w:rsid w:val="00445750"/>
    <w:rsid w:val="00445C99"/>
    <w:rsid w:val="00446596"/>
    <w:rsid w:val="004479E5"/>
    <w:rsid w:val="00447E61"/>
    <w:rsid w:val="00452F70"/>
    <w:rsid w:val="0045318A"/>
    <w:rsid w:val="00454130"/>
    <w:rsid w:val="00454931"/>
    <w:rsid w:val="0045598C"/>
    <w:rsid w:val="00455E06"/>
    <w:rsid w:val="004564CC"/>
    <w:rsid w:val="004604B8"/>
    <w:rsid w:val="00460EA0"/>
    <w:rsid w:val="00460F4F"/>
    <w:rsid w:val="00461E07"/>
    <w:rsid w:val="00461E7B"/>
    <w:rsid w:val="00463204"/>
    <w:rsid w:val="00463CD6"/>
    <w:rsid w:val="00464169"/>
    <w:rsid w:val="0046446A"/>
    <w:rsid w:val="00465307"/>
    <w:rsid w:val="00466164"/>
    <w:rsid w:val="00467E39"/>
    <w:rsid w:val="0047043B"/>
    <w:rsid w:val="00470561"/>
    <w:rsid w:val="004709B8"/>
    <w:rsid w:val="00471258"/>
    <w:rsid w:val="00472AAB"/>
    <w:rsid w:val="00473F4D"/>
    <w:rsid w:val="00474F38"/>
    <w:rsid w:val="00476AEF"/>
    <w:rsid w:val="00476D97"/>
    <w:rsid w:val="00477983"/>
    <w:rsid w:val="00477BA0"/>
    <w:rsid w:val="00480502"/>
    <w:rsid w:val="00481CD0"/>
    <w:rsid w:val="00482255"/>
    <w:rsid w:val="00485403"/>
    <w:rsid w:val="004877A4"/>
    <w:rsid w:val="00487EB1"/>
    <w:rsid w:val="00491236"/>
    <w:rsid w:val="004912CA"/>
    <w:rsid w:val="00491EEF"/>
    <w:rsid w:val="00492F11"/>
    <w:rsid w:val="00492FB0"/>
    <w:rsid w:val="004937B6"/>
    <w:rsid w:val="00493BBC"/>
    <w:rsid w:val="004948FE"/>
    <w:rsid w:val="00497A55"/>
    <w:rsid w:val="00497DD7"/>
    <w:rsid w:val="00497F89"/>
    <w:rsid w:val="004A0373"/>
    <w:rsid w:val="004A07BD"/>
    <w:rsid w:val="004A0B4E"/>
    <w:rsid w:val="004A2B78"/>
    <w:rsid w:val="004A2D45"/>
    <w:rsid w:val="004A32DA"/>
    <w:rsid w:val="004A5BE4"/>
    <w:rsid w:val="004A660B"/>
    <w:rsid w:val="004A69C9"/>
    <w:rsid w:val="004A6F26"/>
    <w:rsid w:val="004A710A"/>
    <w:rsid w:val="004A73CE"/>
    <w:rsid w:val="004A7EB2"/>
    <w:rsid w:val="004B0879"/>
    <w:rsid w:val="004B0D00"/>
    <w:rsid w:val="004B14DF"/>
    <w:rsid w:val="004B1909"/>
    <w:rsid w:val="004B23BD"/>
    <w:rsid w:val="004B240A"/>
    <w:rsid w:val="004B28A8"/>
    <w:rsid w:val="004B2AD2"/>
    <w:rsid w:val="004B2BA2"/>
    <w:rsid w:val="004B3287"/>
    <w:rsid w:val="004B3486"/>
    <w:rsid w:val="004B412E"/>
    <w:rsid w:val="004B4380"/>
    <w:rsid w:val="004B4918"/>
    <w:rsid w:val="004B4EE2"/>
    <w:rsid w:val="004B5171"/>
    <w:rsid w:val="004B55B1"/>
    <w:rsid w:val="004B61D3"/>
    <w:rsid w:val="004B64F3"/>
    <w:rsid w:val="004B6711"/>
    <w:rsid w:val="004B7A3C"/>
    <w:rsid w:val="004C0041"/>
    <w:rsid w:val="004C1A14"/>
    <w:rsid w:val="004C2F1E"/>
    <w:rsid w:val="004C432F"/>
    <w:rsid w:val="004C4939"/>
    <w:rsid w:val="004D0144"/>
    <w:rsid w:val="004D0CBB"/>
    <w:rsid w:val="004D101A"/>
    <w:rsid w:val="004D16B9"/>
    <w:rsid w:val="004D2925"/>
    <w:rsid w:val="004D2ABF"/>
    <w:rsid w:val="004D416C"/>
    <w:rsid w:val="004D43AB"/>
    <w:rsid w:val="004D4D18"/>
    <w:rsid w:val="004D5002"/>
    <w:rsid w:val="004D52FC"/>
    <w:rsid w:val="004D57F2"/>
    <w:rsid w:val="004D5A50"/>
    <w:rsid w:val="004D5FAB"/>
    <w:rsid w:val="004D61BB"/>
    <w:rsid w:val="004D64F4"/>
    <w:rsid w:val="004D7691"/>
    <w:rsid w:val="004D773E"/>
    <w:rsid w:val="004D7FE0"/>
    <w:rsid w:val="004E1D1E"/>
    <w:rsid w:val="004E1F6F"/>
    <w:rsid w:val="004E23CA"/>
    <w:rsid w:val="004E2B5E"/>
    <w:rsid w:val="004E37A5"/>
    <w:rsid w:val="004E3D44"/>
    <w:rsid w:val="004E49BA"/>
    <w:rsid w:val="004E502F"/>
    <w:rsid w:val="004E5173"/>
    <w:rsid w:val="004E5A9B"/>
    <w:rsid w:val="004E6699"/>
    <w:rsid w:val="004E6754"/>
    <w:rsid w:val="004E7FB1"/>
    <w:rsid w:val="004F061F"/>
    <w:rsid w:val="004F0B81"/>
    <w:rsid w:val="004F1D54"/>
    <w:rsid w:val="004F1E3A"/>
    <w:rsid w:val="004F1EC0"/>
    <w:rsid w:val="004F1FBC"/>
    <w:rsid w:val="004F2EA4"/>
    <w:rsid w:val="004F3972"/>
    <w:rsid w:val="004F4626"/>
    <w:rsid w:val="004F5168"/>
    <w:rsid w:val="004F5997"/>
    <w:rsid w:val="004F5AD5"/>
    <w:rsid w:val="004F6A66"/>
    <w:rsid w:val="004F771F"/>
    <w:rsid w:val="004F7AF0"/>
    <w:rsid w:val="004F7C49"/>
    <w:rsid w:val="00500520"/>
    <w:rsid w:val="005006AB"/>
    <w:rsid w:val="00502ABC"/>
    <w:rsid w:val="00504A29"/>
    <w:rsid w:val="00505541"/>
    <w:rsid w:val="00506C7D"/>
    <w:rsid w:val="005104CE"/>
    <w:rsid w:val="00510791"/>
    <w:rsid w:val="00510851"/>
    <w:rsid w:val="00510BA5"/>
    <w:rsid w:val="00511A53"/>
    <w:rsid w:val="005134E7"/>
    <w:rsid w:val="005139E5"/>
    <w:rsid w:val="00514767"/>
    <w:rsid w:val="00515A5E"/>
    <w:rsid w:val="00516627"/>
    <w:rsid w:val="00517349"/>
    <w:rsid w:val="00517DC3"/>
    <w:rsid w:val="00517EBE"/>
    <w:rsid w:val="00517F00"/>
    <w:rsid w:val="00520658"/>
    <w:rsid w:val="00520C1A"/>
    <w:rsid w:val="00520C68"/>
    <w:rsid w:val="005211B3"/>
    <w:rsid w:val="0052132B"/>
    <w:rsid w:val="0052174B"/>
    <w:rsid w:val="00521D60"/>
    <w:rsid w:val="00521FA2"/>
    <w:rsid w:val="005222B5"/>
    <w:rsid w:val="0052362F"/>
    <w:rsid w:val="005236C3"/>
    <w:rsid w:val="005249AD"/>
    <w:rsid w:val="0052566C"/>
    <w:rsid w:val="0052586D"/>
    <w:rsid w:val="00525DEB"/>
    <w:rsid w:val="00527CAA"/>
    <w:rsid w:val="00530599"/>
    <w:rsid w:val="00531DD8"/>
    <w:rsid w:val="00533EBC"/>
    <w:rsid w:val="00534122"/>
    <w:rsid w:val="00534C63"/>
    <w:rsid w:val="00537B6B"/>
    <w:rsid w:val="00537F56"/>
    <w:rsid w:val="0054146D"/>
    <w:rsid w:val="00541B86"/>
    <w:rsid w:val="00542F00"/>
    <w:rsid w:val="0054322F"/>
    <w:rsid w:val="0054461A"/>
    <w:rsid w:val="0054470A"/>
    <w:rsid w:val="00544F12"/>
    <w:rsid w:val="00545D70"/>
    <w:rsid w:val="00547493"/>
    <w:rsid w:val="0055259F"/>
    <w:rsid w:val="00552F75"/>
    <w:rsid w:val="005533E5"/>
    <w:rsid w:val="005541F7"/>
    <w:rsid w:val="005566DD"/>
    <w:rsid w:val="0055681A"/>
    <w:rsid w:val="00557E09"/>
    <w:rsid w:val="0056047F"/>
    <w:rsid w:val="00560523"/>
    <w:rsid w:val="00560C20"/>
    <w:rsid w:val="0056165E"/>
    <w:rsid w:val="00562260"/>
    <w:rsid w:val="0056249F"/>
    <w:rsid w:val="005635FA"/>
    <w:rsid w:val="00563C21"/>
    <w:rsid w:val="00565120"/>
    <w:rsid w:val="0056551F"/>
    <w:rsid w:val="0056718F"/>
    <w:rsid w:val="005706D7"/>
    <w:rsid w:val="00570E7F"/>
    <w:rsid w:val="00571736"/>
    <w:rsid w:val="00572757"/>
    <w:rsid w:val="00573188"/>
    <w:rsid w:val="00573B0E"/>
    <w:rsid w:val="00573C7A"/>
    <w:rsid w:val="00574EBF"/>
    <w:rsid w:val="005751B0"/>
    <w:rsid w:val="00575B1C"/>
    <w:rsid w:val="00577032"/>
    <w:rsid w:val="005779A0"/>
    <w:rsid w:val="005805EB"/>
    <w:rsid w:val="005837EE"/>
    <w:rsid w:val="00584546"/>
    <w:rsid w:val="00584AB9"/>
    <w:rsid w:val="005859A0"/>
    <w:rsid w:val="00586FA2"/>
    <w:rsid w:val="00587F01"/>
    <w:rsid w:val="00590030"/>
    <w:rsid w:val="005906B3"/>
    <w:rsid w:val="00591A29"/>
    <w:rsid w:val="00591C51"/>
    <w:rsid w:val="00592E92"/>
    <w:rsid w:val="00595703"/>
    <w:rsid w:val="00595946"/>
    <w:rsid w:val="0059594B"/>
    <w:rsid w:val="00596090"/>
    <w:rsid w:val="00596CED"/>
    <w:rsid w:val="005A03E8"/>
    <w:rsid w:val="005A0720"/>
    <w:rsid w:val="005A2ADE"/>
    <w:rsid w:val="005A31BD"/>
    <w:rsid w:val="005A3ACA"/>
    <w:rsid w:val="005A3B7C"/>
    <w:rsid w:val="005A4987"/>
    <w:rsid w:val="005A51AA"/>
    <w:rsid w:val="005A53DD"/>
    <w:rsid w:val="005A5C06"/>
    <w:rsid w:val="005A61DE"/>
    <w:rsid w:val="005A63FE"/>
    <w:rsid w:val="005A6646"/>
    <w:rsid w:val="005A7973"/>
    <w:rsid w:val="005A7D56"/>
    <w:rsid w:val="005B0B9A"/>
    <w:rsid w:val="005B1E2A"/>
    <w:rsid w:val="005B2453"/>
    <w:rsid w:val="005B2AD4"/>
    <w:rsid w:val="005B32B0"/>
    <w:rsid w:val="005B3A04"/>
    <w:rsid w:val="005B42DE"/>
    <w:rsid w:val="005B4631"/>
    <w:rsid w:val="005B4AEA"/>
    <w:rsid w:val="005B51A5"/>
    <w:rsid w:val="005B5B5E"/>
    <w:rsid w:val="005B5D98"/>
    <w:rsid w:val="005B603C"/>
    <w:rsid w:val="005B640C"/>
    <w:rsid w:val="005B66C6"/>
    <w:rsid w:val="005B69E7"/>
    <w:rsid w:val="005B7338"/>
    <w:rsid w:val="005B73AD"/>
    <w:rsid w:val="005B77AB"/>
    <w:rsid w:val="005B7C98"/>
    <w:rsid w:val="005C0184"/>
    <w:rsid w:val="005C149F"/>
    <w:rsid w:val="005C2CDF"/>
    <w:rsid w:val="005C2F64"/>
    <w:rsid w:val="005C3807"/>
    <w:rsid w:val="005C447F"/>
    <w:rsid w:val="005C4E29"/>
    <w:rsid w:val="005C52EB"/>
    <w:rsid w:val="005C5E59"/>
    <w:rsid w:val="005C672E"/>
    <w:rsid w:val="005C67CD"/>
    <w:rsid w:val="005C7FD3"/>
    <w:rsid w:val="005D035B"/>
    <w:rsid w:val="005D036E"/>
    <w:rsid w:val="005D16A2"/>
    <w:rsid w:val="005D1CB0"/>
    <w:rsid w:val="005D2953"/>
    <w:rsid w:val="005D3461"/>
    <w:rsid w:val="005D4970"/>
    <w:rsid w:val="005D4D18"/>
    <w:rsid w:val="005D5877"/>
    <w:rsid w:val="005D5A09"/>
    <w:rsid w:val="005D5C8E"/>
    <w:rsid w:val="005D73F8"/>
    <w:rsid w:val="005D74E8"/>
    <w:rsid w:val="005D7A00"/>
    <w:rsid w:val="005E03B9"/>
    <w:rsid w:val="005E3039"/>
    <w:rsid w:val="005E3299"/>
    <w:rsid w:val="005E377A"/>
    <w:rsid w:val="005E46E1"/>
    <w:rsid w:val="005E5859"/>
    <w:rsid w:val="005E6EDA"/>
    <w:rsid w:val="005E7336"/>
    <w:rsid w:val="005E73AF"/>
    <w:rsid w:val="005E772F"/>
    <w:rsid w:val="005E787D"/>
    <w:rsid w:val="005F1B6A"/>
    <w:rsid w:val="005F27F3"/>
    <w:rsid w:val="005F2D7A"/>
    <w:rsid w:val="005F3112"/>
    <w:rsid w:val="005F336B"/>
    <w:rsid w:val="005F431F"/>
    <w:rsid w:val="005F483A"/>
    <w:rsid w:val="005F521E"/>
    <w:rsid w:val="005F5651"/>
    <w:rsid w:val="005F5BE9"/>
    <w:rsid w:val="005F67FB"/>
    <w:rsid w:val="005F6FB7"/>
    <w:rsid w:val="0060079E"/>
    <w:rsid w:val="00600BEF"/>
    <w:rsid w:val="00601D76"/>
    <w:rsid w:val="00602033"/>
    <w:rsid w:val="0060306D"/>
    <w:rsid w:val="00603A5C"/>
    <w:rsid w:val="00603FE5"/>
    <w:rsid w:val="006044B8"/>
    <w:rsid w:val="006063BB"/>
    <w:rsid w:val="00606F45"/>
    <w:rsid w:val="00607AF2"/>
    <w:rsid w:val="00613049"/>
    <w:rsid w:val="006132E0"/>
    <w:rsid w:val="00613718"/>
    <w:rsid w:val="006144F6"/>
    <w:rsid w:val="006148AE"/>
    <w:rsid w:val="00616EF2"/>
    <w:rsid w:val="006172BA"/>
    <w:rsid w:val="00617DB0"/>
    <w:rsid w:val="00617E28"/>
    <w:rsid w:val="0062012F"/>
    <w:rsid w:val="00620431"/>
    <w:rsid w:val="006212D6"/>
    <w:rsid w:val="006215C0"/>
    <w:rsid w:val="006218AC"/>
    <w:rsid w:val="00621BC3"/>
    <w:rsid w:val="006228EA"/>
    <w:rsid w:val="0062361F"/>
    <w:rsid w:val="00624C4C"/>
    <w:rsid w:val="00626348"/>
    <w:rsid w:val="00627546"/>
    <w:rsid w:val="00627602"/>
    <w:rsid w:val="00627A6F"/>
    <w:rsid w:val="006318EB"/>
    <w:rsid w:val="00631CB0"/>
    <w:rsid w:val="0063252A"/>
    <w:rsid w:val="00632FDE"/>
    <w:rsid w:val="00633294"/>
    <w:rsid w:val="0063506A"/>
    <w:rsid w:val="006350A1"/>
    <w:rsid w:val="00635BA6"/>
    <w:rsid w:val="00635C5C"/>
    <w:rsid w:val="00636978"/>
    <w:rsid w:val="00636A35"/>
    <w:rsid w:val="00636BAE"/>
    <w:rsid w:val="00636C96"/>
    <w:rsid w:val="00637866"/>
    <w:rsid w:val="00637D0B"/>
    <w:rsid w:val="006402A6"/>
    <w:rsid w:val="00640868"/>
    <w:rsid w:val="006409AB"/>
    <w:rsid w:val="00640A9B"/>
    <w:rsid w:val="0064150E"/>
    <w:rsid w:val="00641E45"/>
    <w:rsid w:val="00642B9A"/>
    <w:rsid w:val="00642E79"/>
    <w:rsid w:val="0064480D"/>
    <w:rsid w:val="00644A9D"/>
    <w:rsid w:val="0064530F"/>
    <w:rsid w:val="00645475"/>
    <w:rsid w:val="00646143"/>
    <w:rsid w:val="00646618"/>
    <w:rsid w:val="00647471"/>
    <w:rsid w:val="00647837"/>
    <w:rsid w:val="00647C11"/>
    <w:rsid w:val="006502DC"/>
    <w:rsid w:val="006505B6"/>
    <w:rsid w:val="0065142A"/>
    <w:rsid w:val="0065162C"/>
    <w:rsid w:val="00651A2D"/>
    <w:rsid w:val="00652683"/>
    <w:rsid w:val="006543AD"/>
    <w:rsid w:val="00654B0E"/>
    <w:rsid w:val="006550B9"/>
    <w:rsid w:val="00655374"/>
    <w:rsid w:val="00655883"/>
    <w:rsid w:val="00656951"/>
    <w:rsid w:val="00656B36"/>
    <w:rsid w:val="00657B92"/>
    <w:rsid w:val="0066005B"/>
    <w:rsid w:val="00660437"/>
    <w:rsid w:val="00660D6B"/>
    <w:rsid w:val="00662075"/>
    <w:rsid w:val="00663087"/>
    <w:rsid w:val="00664353"/>
    <w:rsid w:val="006645B2"/>
    <w:rsid w:val="0066468B"/>
    <w:rsid w:val="006649D9"/>
    <w:rsid w:val="00664E77"/>
    <w:rsid w:val="00666641"/>
    <w:rsid w:val="0066695E"/>
    <w:rsid w:val="00666976"/>
    <w:rsid w:val="00667677"/>
    <w:rsid w:val="00667AB7"/>
    <w:rsid w:val="00667C4B"/>
    <w:rsid w:val="006708C5"/>
    <w:rsid w:val="00670FF4"/>
    <w:rsid w:val="00671049"/>
    <w:rsid w:val="00671715"/>
    <w:rsid w:val="0067402D"/>
    <w:rsid w:val="00675150"/>
    <w:rsid w:val="0067578B"/>
    <w:rsid w:val="006766B2"/>
    <w:rsid w:val="0067770B"/>
    <w:rsid w:val="00681A2B"/>
    <w:rsid w:val="00681C84"/>
    <w:rsid w:val="00681EF4"/>
    <w:rsid w:val="006829BB"/>
    <w:rsid w:val="00683E07"/>
    <w:rsid w:val="00684CF8"/>
    <w:rsid w:val="00684F92"/>
    <w:rsid w:val="006860CF"/>
    <w:rsid w:val="0068651F"/>
    <w:rsid w:val="00686767"/>
    <w:rsid w:val="00686F42"/>
    <w:rsid w:val="00687BF3"/>
    <w:rsid w:val="00690710"/>
    <w:rsid w:val="00693130"/>
    <w:rsid w:val="00693DFB"/>
    <w:rsid w:val="00694D2E"/>
    <w:rsid w:val="00694D75"/>
    <w:rsid w:val="006979F4"/>
    <w:rsid w:val="00697DAE"/>
    <w:rsid w:val="006A09BF"/>
    <w:rsid w:val="006A0A16"/>
    <w:rsid w:val="006A208E"/>
    <w:rsid w:val="006A239C"/>
    <w:rsid w:val="006A2C0B"/>
    <w:rsid w:val="006A2DD8"/>
    <w:rsid w:val="006A30C1"/>
    <w:rsid w:val="006A3BBB"/>
    <w:rsid w:val="006A422E"/>
    <w:rsid w:val="006A5936"/>
    <w:rsid w:val="006A6285"/>
    <w:rsid w:val="006A63FD"/>
    <w:rsid w:val="006B1BE7"/>
    <w:rsid w:val="006B2BBF"/>
    <w:rsid w:val="006B2D4A"/>
    <w:rsid w:val="006B338F"/>
    <w:rsid w:val="006B3597"/>
    <w:rsid w:val="006B367F"/>
    <w:rsid w:val="006B43AD"/>
    <w:rsid w:val="006B4C41"/>
    <w:rsid w:val="006B4E33"/>
    <w:rsid w:val="006B65BB"/>
    <w:rsid w:val="006B7589"/>
    <w:rsid w:val="006C069C"/>
    <w:rsid w:val="006C0897"/>
    <w:rsid w:val="006C19D3"/>
    <w:rsid w:val="006C1A01"/>
    <w:rsid w:val="006C2E53"/>
    <w:rsid w:val="006C2E84"/>
    <w:rsid w:val="006C31DB"/>
    <w:rsid w:val="006C37CC"/>
    <w:rsid w:val="006C3CDB"/>
    <w:rsid w:val="006C3DD8"/>
    <w:rsid w:val="006C70F5"/>
    <w:rsid w:val="006C7E35"/>
    <w:rsid w:val="006D0534"/>
    <w:rsid w:val="006D13F9"/>
    <w:rsid w:val="006D1A07"/>
    <w:rsid w:val="006D301F"/>
    <w:rsid w:val="006D3034"/>
    <w:rsid w:val="006D3A8C"/>
    <w:rsid w:val="006D469E"/>
    <w:rsid w:val="006D59B9"/>
    <w:rsid w:val="006D59F0"/>
    <w:rsid w:val="006D5C76"/>
    <w:rsid w:val="006D6129"/>
    <w:rsid w:val="006D6736"/>
    <w:rsid w:val="006D74D8"/>
    <w:rsid w:val="006D75E3"/>
    <w:rsid w:val="006D795C"/>
    <w:rsid w:val="006E1096"/>
    <w:rsid w:val="006E198D"/>
    <w:rsid w:val="006E1F48"/>
    <w:rsid w:val="006E36E5"/>
    <w:rsid w:val="006E5422"/>
    <w:rsid w:val="006E6215"/>
    <w:rsid w:val="006E74A7"/>
    <w:rsid w:val="006E74D3"/>
    <w:rsid w:val="006F0051"/>
    <w:rsid w:val="006F01A0"/>
    <w:rsid w:val="006F236A"/>
    <w:rsid w:val="006F2850"/>
    <w:rsid w:val="006F3540"/>
    <w:rsid w:val="006F532D"/>
    <w:rsid w:val="006F54E4"/>
    <w:rsid w:val="006F5575"/>
    <w:rsid w:val="006F7194"/>
    <w:rsid w:val="006F77FF"/>
    <w:rsid w:val="0070049D"/>
    <w:rsid w:val="007004BA"/>
    <w:rsid w:val="0070136E"/>
    <w:rsid w:val="007022C8"/>
    <w:rsid w:val="00702816"/>
    <w:rsid w:val="007035A8"/>
    <w:rsid w:val="00705612"/>
    <w:rsid w:val="007057B2"/>
    <w:rsid w:val="00706334"/>
    <w:rsid w:val="00706DF9"/>
    <w:rsid w:val="0071017B"/>
    <w:rsid w:val="00710545"/>
    <w:rsid w:val="007105A4"/>
    <w:rsid w:val="0071072A"/>
    <w:rsid w:val="007111A2"/>
    <w:rsid w:val="007111AF"/>
    <w:rsid w:val="00714277"/>
    <w:rsid w:val="0071432C"/>
    <w:rsid w:val="00714897"/>
    <w:rsid w:val="00714A1B"/>
    <w:rsid w:val="00714C32"/>
    <w:rsid w:val="00716C41"/>
    <w:rsid w:val="00716DE6"/>
    <w:rsid w:val="007205F6"/>
    <w:rsid w:val="00721435"/>
    <w:rsid w:val="00722B01"/>
    <w:rsid w:val="00722C77"/>
    <w:rsid w:val="00722D72"/>
    <w:rsid w:val="007235B5"/>
    <w:rsid w:val="007245CE"/>
    <w:rsid w:val="0072480F"/>
    <w:rsid w:val="0072499B"/>
    <w:rsid w:val="00724A5C"/>
    <w:rsid w:val="0072545F"/>
    <w:rsid w:val="007256E9"/>
    <w:rsid w:val="00725708"/>
    <w:rsid w:val="007257C9"/>
    <w:rsid w:val="0072750B"/>
    <w:rsid w:val="007307F1"/>
    <w:rsid w:val="00730EEC"/>
    <w:rsid w:val="00731339"/>
    <w:rsid w:val="00732122"/>
    <w:rsid w:val="007336F5"/>
    <w:rsid w:val="00733D78"/>
    <w:rsid w:val="00734F12"/>
    <w:rsid w:val="00735C51"/>
    <w:rsid w:val="00735F9E"/>
    <w:rsid w:val="007360A7"/>
    <w:rsid w:val="0073782C"/>
    <w:rsid w:val="0074044F"/>
    <w:rsid w:val="0074071D"/>
    <w:rsid w:val="00740C0E"/>
    <w:rsid w:val="007413AC"/>
    <w:rsid w:val="007426ED"/>
    <w:rsid w:val="0074328A"/>
    <w:rsid w:val="007432B0"/>
    <w:rsid w:val="007439C2"/>
    <w:rsid w:val="00743F45"/>
    <w:rsid w:val="0074496D"/>
    <w:rsid w:val="0074576B"/>
    <w:rsid w:val="00745D78"/>
    <w:rsid w:val="00746F47"/>
    <w:rsid w:val="00750292"/>
    <w:rsid w:val="00751B5C"/>
    <w:rsid w:val="0075222C"/>
    <w:rsid w:val="00752AAE"/>
    <w:rsid w:val="00752D23"/>
    <w:rsid w:val="00753DF2"/>
    <w:rsid w:val="00753ED1"/>
    <w:rsid w:val="0075401A"/>
    <w:rsid w:val="00754098"/>
    <w:rsid w:val="00755451"/>
    <w:rsid w:val="00756112"/>
    <w:rsid w:val="0075619D"/>
    <w:rsid w:val="00757E95"/>
    <w:rsid w:val="00760209"/>
    <w:rsid w:val="0076138B"/>
    <w:rsid w:val="00762E23"/>
    <w:rsid w:val="00763364"/>
    <w:rsid w:val="007634D0"/>
    <w:rsid w:val="0076351F"/>
    <w:rsid w:val="00764F03"/>
    <w:rsid w:val="0076553D"/>
    <w:rsid w:val="007655E5"/>
    <w:rsid w:val="00765E02"/>
    <w:rsid w:val="00766EEB"/>
    <w:rsid w:val="0076759D"/>
    <w:rsid w:val="00767ADF"/>
    <w:rsid w:val="00770122"/>
    <w:rsid w:val="00770369"/>
    <w:rsid w:val="0077276A"/>
    <w:rsid w:val="00772870"/>
    <w:rsid w:val="007729C5"/>
    <w:rsid w:val="00775003"/>
    <w:rsid w:val="00776A81"/>
    <w:rsid w:val="00777557"/>
    <w:rsid w:val="00781ED7"/>
    <w:rsid w:val="007857B0"/>
    <w:rsid w:val="00785BCE"/>
    <w:rsid w:val="00785E37"/>
    <w:rsid w:val="007874A1"/>
    <w:rsid w:val="00787D3E"/>
    <w:rsid w:val="00790EF7"/>
    <w:rsid w:val="007911A5"/>
    <w:rsid w:val="0079177D"/>
    <w:rsid w:val="00791C84"/>
    <w:rsid w:val="00793111"/>
    <w:rsid w:val="00793C20"/>
    <w:rsid w:val="00793D78"/>
    <w:rsid w:val="0079504B"/>
    <w:rsid w:val="00795BB2"/>
    <w:rsid w:val="0079676F"/>
    <w:rsid w:val="0079723C"/>
    <w:rsid w:val="00797A01"/>
    <w:rsid w:val="007A05A1"/>
    <w:rsid w:val="007A0B33"/>
    <w:rsid w:val="007A1931"/>
    <w:rsid w:val="007A45C7"/>
    <w:rsid w:val="007A4EAC"/>
    <w:rsid w:val="007A5994"/>
    <w:rsid w:val="007A7EE6"/>
    <w:rsid w:val="007B2204"/>
    <w:rsid w:val="007B2579"/>
    <w:rsid w:val="007B276B"/>
    <w:rsid w:val="007B2CFC"/>
    <w:rsid w:val="007B392C"/>
    <w:rsid w:val="007B55B1"/>
    <w:rsid w:val="007B55CC"/>
    <w:rsid w:val="007B648C"/>
    <w:rsid w:val="007B6D73"/>
    <w:rsid w:val="007B7ECA"/>
    <w:rsid w:val="007C0AD5"/>
    <w:rsid w:val="007C104C"/>
    <w:rsid w:val="007C1AA6"/>
    <w:rsid w:val="007C1AF6"/>
    <w:rsid w:val="007C2701"/>
    <w:rsid w:val="007C2744"/>
    <w:rsid w:val="007C2E8E"/>
    <w:rsid w:val="007C37AC"/>
    <w:rsid w:val="007C3B2D"/>
    <w:rsid w:val="007C3B87"/>
    <w:rsid w:val="007C4840"/>
    <w:rsid w:val="007C4B7C"/>
    <w:rsid w:val="007C560E"/>
    <w:rsid w:val="007C6723"/>
    <w:rsid w:val="007D0248"/>
    <w:rsid w:val="007D0CA4"/>
    <w:rsid w:val="007D0DB6"/>
    <w:rsid w:val="007D2496"/>
    <w:rsid w:val="007D2D62"/>
    <w:rsid w:val="007D44F4"/>
    <w:rsid w:val="007D5126"/>
    <w:rsid w:val="007D79FD"/>
    <w:rsid w:val="007E1403"/>
    <w:rsid w:val="007E1643"/>
    <w:rsid w:val="007E179A"/>
    <w:rsid w:val="007E3FBD"/>
    <w:rsid w:val="007E4ABE"/>
    <w:rsid w:val="007E559F"/>
    <w:rsid w:val="007E6271"/>
    <w:rsid w:val="007E74C4"/>
    <w:rsid w:val="007E7607"/>
    <w:rsid w:val="007E779D"/>
    <w:rsid w:val="007E7BC1"/>
    <w:rsid w:val="007F06A3"/>
    <w:rsid w:val="007F074F"/>
    <w:rsid w:val="007F0CAA"/>
    <w:rsid w:val="007F0FB5"/>
    <w:rsid w:val="007F1BC6"/>
    <w:rsid w:val="007F2238"/>
    <w:rsid w:val="007F2491"/>
    <w:rsid w:val="007F2B6F"/>
    <w:rsid w:val="007F2EBE"/>
    <w:rsid w:val="007F307C"/>
    <w:rsid w:val="007F3AD8"/>
    <w:rsid w:val="007F4EC0"/>
    <w:rsid w:val="007F522F"/>
    <w:rsid w:val="007F5265"/>
    <w:rsid w:val="007F6DF6"/>
    <w:rsid w:val="007F7594"/>
    <w:rsid w:val="00800E7D"/>
    <w:rsid w:val="0080113F"/>
    <w:rsid w:val="00801745"/>
    <w:rsid w:val="00801E2E"/>
    <w:rsid w:val="008025D2"/>
    <w:rsid w:val="008034E1"/>
    <w:rsid w:val="0080381E"/>
    <w:rsid w:val="00803882"/>
    <w:rsid w:val="00805232"/>
    <w:rsid w:val="0080629A"/>
    <w:rsid w:val="0080672E"/>
    <w:rsid w:val="00806932"/>
    <w:rsid w:val="008072F3"/>
    <w:rsid w:val="008079AA"/>
    <w:rsid w:val="008103D2"/>
    <w:rsid w:val="008108AA"/>
    <w:rsid w:val="00810DD1"/>
    <w:rsid w:val="00810E57"/>
    <w:rsid w:val="008110EF"/>
    <w:rsid w:val="008111F6"/>
    <w:rsid w:val="00812191"/>
    <w:rsid w:val="00813D88"/>
    <w:rsid w:val="00813EB9"/>
    <w:rsid w:val="00814351"/>
    <w:rsid w:val="0081452A"/>
    <w:rsid w:val="00814D26"/>
    <w:rsid w:val="00814D8B"/>
    <w:rsid w:val="00816EB0"/>
    <w:rsid w:val="0081781D"/>
    <w:rsid w:val="00817B9D"/>
    <w:rsid w:val="008203E7"/>
    <w:rsid w:val="008209B3"/>
    <w:rsid w:val="00823390"/>
    <w:rsid w:val="00825197"/>
    <w:rsid w:val="0082645D"/>
    <w:rsid w:val="00826CAB"/>
    <w:rsid w:val="00830A6C"/>
    <w:rsid w:val="008323F1"/>
    <w:rsid w:val="00832668"/>
    <w:rsid w:val="00832A79"/>
    <w:rsid w:val="008351B8"/>
    <w:rsid w:val="00835979"/>
    <w:rsid w:val="0083667C"/>
    <w:rsid w:val="00836DDD"/>
    <w:rsid w:val="00837AB3"/>
    <w:rsid w:val="0084179F"/>
    <w:rsid w:val="00841916"/>
    <w:rsid w:val="00842525"/>
    <w:rsid w:val="008426E7"/>
    <w:rsid w:val="00842B65"/>
    <w:rsid w:val="00843F07"/>
    <w:rsid w:val="00844D1D"/>
    <w:rsid w:val="00845D54"/>
    <w:rsid w:val="00846946"/>
    <w:rsid w:val="00847373"/>
    <w:rsid w:val="008507E8"/>
    <w:rsid w:val="00850B3A"/>
    <w:rsid w:val="008522EF"/>
    <w:rsid w:val="00853313"/>
    <w:rsid w:val="00853A58"/>
    <w:rsid w:val="00853E88"/>
    <w:rsid w:val="00854935"/>
    <w:rsid w:val="00854C43"/>
    <w:rsid w:val="008550CB"/>
    <w:rsid w:val="00855150"/>
    <w:rsid w:val="008553A2"/>
    <w:rsid w:val="00855C24"/>
    <w:rsid w:val="00855EF7"/>
    <w:rsid w:val="0085608B"/>
    <w:rsid w:val="00856963"/>
    <w:rsid w:val="008573C9"/>
    <w:rsid w:val="00857DF0"/>
    <w:rsid w:val="008607C6"/>
    <w:rsid w:val="008608AF"/>
    <w:rsid w:val="00860953"/>
    <w:rsid w:val="00860D16"/>
    <w:rsid w:val="00862BEA"/>
    <w:rsid w:val="00862F64"/>
    <w:rsid w:val="00864174"/>
    <w:rsid w:val="00864647"/>
    <w:rsid w:val="00864F08"/>
    <w:rsid w:val="008657CA"/>
    <w:rsid w:val="00865E90"/>
    <w:rsid w:val="0086670C"/>
    <w:rsid w:val="00866912"/>
    <w:rsid w:val="00866B7A"/>
    <w:rsid w:val="008671B5"/>
    <w:rsid w:val="008673A5"/>
    <w:rsid w:val="00871BBE"/>
    <w:rsid w:val="00872517"/>
    <w:rsid w:val="0087302D"/>
    <w:rsid w:val="00873221"/>
    <w:rsid w:val="00873713"/>
    <w:rsid w:val="00873E37"/>
    <w:rsid w:val="008749A6"/>
    <w:rsid w:val="00874B30"/>
    <w:rsid w:val="00874BC2"/>
    <w:rsid w:val="008756A8"/>
    <w:rsid w:val="00875C4E"/>
    <w:rsid w:val="00875D16"/>
    <w:rsid w:val="00876115"/>
    <w:rsid w:val="00876DC7"/>
    <w:rsid w:val="00877520"/>
    <w:rsid w:val="00877C8B"/>
    <w:rsid w:val="00880BF3"/>
    <w:rsid w:val="00880EC4"/>
    <w:rsid w:val="008811A9"/>
    <w:rsid w:val="00881840"/>
    <w:rsid w:val="008818BF"/>
    <w:rsid w:val="00881CBA"/>
    <w:rsid w:val="0088264E"/>
    <w:rsid w:val="00883343"/>
    <w:rsid w:val="00883EDA"/>
    <w:rsid w:val="008845E6"/>
    <w:rsid w:val="00884F6E"/>
    <w:rsid w:val="008851E7"/>
    <w:rsid w:val="008852F1"/>
    <w:rsid w:val="00885C99"/>
    <w:rsid w:val="00885D9A"/>
    <w:rsid w:val="00886A1A"/>
    <w:rsid w:val="008871B2"/>
    <w:rsid w:val="008871B5"/>
    <w:rsid w:val="00887B16"/>
    <w:rsid w:val="00890FB2"/>
    <w:rsid w:val="00890FF0"/>
    <w:rsid w:val="008910E7"/>
    <w:rsid w:val="0089147F"/>
    <w:rsid w:val="00891AFA"/>
    <w:rsid w:val="00891D3E"/>
    <w:rsid w:val="00894CEE"/>
    <w:rsid w:val="00895501"/>
    <w:rsid w:val="0089580E"/>
    <w:rsid w:val="00896000"/>
    <w:rsid w:val="008967BB"/>
    <w:rsid w:val="008968E4"/>
    <w:rsid w:val="00896B90"/>
    <w:rsid w:val="00896ECB"/>
    <w:rsid w:val="008972C2"/>
    <w:rsid w:val="008A0251"/>
    <w:rsid w:val="008A0FF0"/>
    <w:rsid w:val="008A16D1"/>
    <w:rsid w:val="008A1802"/>
    <w:rsid w:val="008A2A63"/>
    <w:rsid w:val="008A2C90"/>
    <w:rsid w:val="008A2CCA"/>
    <w:rsid w:val="008A46B4"/>
    <w:rsid w:val="008A4A93"/>
    <w:rsid w:val="008A4BD5"/>
    <w:rsid w:val="008A4C80"/>
    <w:rsid w:val="008A536A"/>
    <w:rsid w:val="008A574E"/>
    <w:rsid w:val="008A5DBD"/>
    <w:rsid w:val="008A6035"/>
    <w:rsid w:val="008A7644"/>
    <w:rsid w:val="008B0B62"/>
    <w:rsid w:val="008B0B88"/>
    <w:rsid w:val="008B0E6B"/>
    <w:rsid w:val="008B168F"/>
    <w:rsid w:val="008B191D"/>
    <w:rsid w:val="008B1BAE"/>
    <w:rsid w:val="008B2BE8"/>
    <w:rsid w:val="008B2EDE"/>
    <w:rsid w:val="008B3A4E"/>
    <w:rsid w:val="008B4300"/>
    <w:rsid w:val="008B437D"/>
    <w:rsid w:val="008B43B8"/>
    <w:rsid w:val="008B528C"/>
    <w:rsid w:val="008B5A9D"/>
    <w:rsid w:val="008B61D5"/>
    <w:rsid w:val="008B7317"/>
    <w:rsid w:val="008B7BE6"/>
    <w:rsid w:val="008C203B"/>
    <w:rsid w:val="008C2BCF"/>
    <w:rsid w:val="008C4C52"/>
    <w:rsid w:val="008C4D7F"/>
    <w:rsid w:val="008C5F2E"/>
    <w:rsid w:val="008C63D9"/>
    <w:rsid w:val="008C63E7"/>
    <w:rsid w:val="008C7F46"/>
    <w:rsid w:val="008D21D1"/>
    <w:rsid w:val="008D28B0"/>
    <w:rsid w:val="008D43EB"/>
    <w:rsid w:val="008D46C5"/>
    <w:rsid w:val="008D4846"/>
    <w:rsid w:val="008D5411"/>
    <w:rsid w:val="008D5EC4"/>
    <w:rsid w:val="008D613E"/>
    <w:rsid w:val="008E1B4C"/>
    <w:rsid w:val="008E20BD"/>
    <w:rsid w:val="008E277B"/>
    <w:rsid w:val="008E284A"/>
    <w:rsid w:val="008E2935"/>
    <w:rsid w:val="008E297F"/>
    <w:rsid w:val="008E3099"/>
    <w:rsid w:val="008E325C"/>
    <w:rsid w:val="008E3BAB"/>
    <w:rsid w:val="008E3D14"/>
    <w:rsid w:val="008E3F68"/>
    <w:rsid w:val="008E4951"/>
    <w:rsid w:val="008E49B4"/>
    <w:rsid w:val="008E4C83"/>
    <w:rsid w:val="008E6D07"/>
    <w:rsid w:val="008F0405"/>
    <w:rsid w:val="008F0BAA"/>
    <w:rsid w:val="008F17A4"/>
    <w:rsid w:val="008F3A3D"/>
    <w:rsid w:val="008F3A4A"/>
    <w:rsid w:val="008F3B62"/>
    <w:rsid w:val="008F5FE7"/>
    <w:rsid w:val="008F66C4"/>
    <w:rsid w:val="009005BD"/>
    <w:rsid w:val="009020E7"/>
    <w:rsid w:val="00902545"/>
    <w:rsid w:val="00902578"/>
    <w:rsid w:val="0090266A"/>
    <w:rsid w:val="0090363F"/>
    <w:rsid w:val="00903A05"/>
    <w:rsid w:val="00903A43"/>
    <w:rsid w:val="00903EB2"/>
    <w:rsid w:val="00905608"/>
    <w:rsid w:val="00906B89"/>
    <w:rsid w:val="00906D71"/>
    <w:rsid w:val="0091003F"/>
    <w:rsid w:val="00910366"/>
    <w:rsid w:val="00910656"/>
    <w:rsid w:val="00910C16"/>
    <w:rsid w:val="00911B43"/>
    <w:rsid w:val="00911FE2"/>
    <w:rsid w:val="00912174"/>
    <w:rsid w:val="00912BF8"/>
    <w:rsid w:val="00914400"/>
    <w:rsid w:val="009144E9"/>
    <w:rsid w:val="00915428"/>
    <w:rsid w:val="00915529"/>
    <w:rsid w:val="00915869"/>
    <w:rsid w:val="00915B35"/>
    <w:rsid w:val="00915FBE"/>
    <w:rsid w:val="009163F0"/>
    <w:rsid w:val="00916823"/>
    <w:rsid w:val="0091683E"/>
    <w:rsid w:val="00916B7C"/>
    <w:rsid w:val="00916FD3"/>
    <w:rsid w:val="00920379"/>
    <w:rsid w:val="00920CA0"/>
    <w:rsid w:val="00921242"/>
    <w:rsid w:val="00921310"/>
    <w:rsid w:val="00921630"/>
    <w:rsid w:val="00922878"/>
    <w:rsid w:val="00923804"/>
    <w:rsid w:val="00923FF1"/>
    <w:rsid w:val="009262E6"/>
    <w:rsid w:val="00927D49"/>
    <w:rsid w:val="009311BD"/>
    <w:rsid w:val="0093238D"/>
    <w:rsid w:val="00932C4D"/>
    <w:rsid w:val="00933EF0"/>
    <w:rsid w:val="0093440C"/>
    <w:rsid w:val="0093531E"/>
    <w:rsid w:val="00936978"/>
    <w:rsid w:val="00937EF8"/>
    <w:rsid w:val="009404B1"/>
    <w:rsid w:val="009411C2"/>
    <w:rsid w:val="0094169A"/>
    <w:rsid w:val="009419CA"/>
    <w:rsid w:val="00942809"/>
    <w:rsid w:val="00944484"/>
    <w:rsid w:val="009460B2"/>
    <w:rsid w:val="0094655D"/>
    <w:rsid w:val="00946626"/>
    <w:rsid w:val="00946F63"/>
    <w:rsid w:val="00947313"/>
    <w:rsid w:val="00947B5B"/>
    <w:rsid w:val="009500D1"/>
    <w:rsid w:val="00950403"/>
    <w:rsid w:val="00951614"/>
    <w:rsid w:val="00951C35"/>
    <w:rsid w:val="00952EA0"/>
    <w:rsid w:val="0095379E"/>
    <w:rsid w:val="00954352"/>
    <w:rsid w:val="00954A2E"/>
    <w:rsid w:val="00954CF4"/>
    <w:rsid w:val="00954E06"/>
    <w:rsid w:val="00955FF0"/>
    <w:rsid w:val="00956C7C"/>
    <w:rsid w:val="0095715F"/>
    <w:rsid w:val="009572DE"/>
    <w:rsid w:val="009577C2"/>
    <w:rsid w:val="00960115"/>
    <w:rsid w:val="00960522"/>
    <w:rsid w:val="00960541"/>
    <w:rsid w:val="00960566"/>
    <w:rsid w:val="009607EE"/>
    <w:rsid w:val="00960AA4"/>
    <w:rsid w:val="009622F2"/>
    <w:rsid w:val="00962514"/>
    <w:rsid w:val="0096266C"/>
    <w:rsid w:val="009659E4"/>
    <w:rsid w:val="0096774F"/>
    <w:rsid w:val="00967803"/>
    <w:rsid w:val="00967DC1"/>
    <w:rsid w:val="00970428"/>
    <w:rsid w:val="00970751"/>
    <w:rsid w:val="009710E4"/>
    <w:rsid w:val="0097119C"/>
    <w:rsid w:val="00974394"/>
    <w:rsid w:val="00975663"/>
    <w:rsid w:val="009764B4"/>
    <w:rsid w:val="009809A8"/>
    <w:rsid w:val="00980B0F"/>
    <w:rsid w:val="0098108B"/>
    <w:rsid w:val="00981750"/>
    <w:rsid w:val="009825E5"/>
    <w:rsid w:val="0098341F"/>
    <w:rsid w:val="009837D2"/>
    <w:rsid w:val="00984DED"/>
    <w:rsid w:val="00984F77"/>
    <w:rsid w:val="00986459"/>
    <w:rsid w:val="009900EF"/>
    <w:rsid w:val="00990654"/>
    <w:rsid w:val="00990AFF"/>
    <w:rsid w:val="00991786"/>
    <w:rsid w:val="00991AB1"/>
    <w:rsid w:val="00992C15"/>
    <w:rsid w:val="00993C56"/>
    <w:rsid w:val="009943B1"/>
    <w:rsid w:val="009A07DE"/>
    <w:rsid w:val="009A2465"/>
    <w:rsid w:val="009A2988"/>
    <w:rsid w:val="009A3CF4"/>
    <w:rsid w:val="009A42E3"/>
    <w:rsid w:val="009A7AF4"/>
    <w:rsid w:val="009B0350"/>
    <w:rsid w:val="009B087E"/>
    <w:rsid w:val="009B22AE"/>
    <w:rsid w:val="009B22CB"/>
    <w:rsid w:val="009B28FA"/>
    <w:rsid w:val="009B2ACA"/>
    <w:rsid w:val="009B2E8B"/>
    <w:rsid w:val="009B3245"/>
    <w:rsid w:val="009B368C"/>
    <w:rsid w:val="009B495E"/>
    <w:rsid w:val="009B4D51"/>
    <w:rsid w:val="009B4E12"/>
    <w:rsid w:val="009B4F06"/>
    <w:rsid w:val="009B4F8E"/>
    <w:rsid w:val="009B5B82"/>
    <w:rsid w:val="009B5D23"/>
    <w:rsid w:val="009B687B"/>
    <w:rsid w:val="009B68F7"/>
    <w:rsid w:val="009B6C22"/>
    <w:rsid w:val="009B751C"/>
    <w:rsid w:val="009C04C9"/>
    <w:rsid w:val="009C0E1B"/>
    <w:rsid w:val="009C10D0"/>
    <w:rsid w:val="009C1AA5"/>
    <w:rsid w:val="009C1DBD"/>
    <w:rsid w:val="009C2254"/>
    <w:rsid w:val="009C2D60"/>
    <w:rsid w:val="009C34ED"/>
    <w:rsid w:val="009C3E4D"/>
    <w:rsid w:val="009C49FF"/>
    <w:rsid w:val="009C62A8"/>
    <w:rsid w:val="009C6603"/>
    <w:rsid w:val="009C6F30"/>
    <w:rsid w:val="009C79DD"/>
    <w:rsid w:val="009D0EC1"/>
    <w:rsid w:val="009D1A83"/>
    <w:rsid w:val="009D2734"/>
    <w:rsid w:val="009D36D7"/>
    <w:rsid w:val="009D390C"/>
    <w:rsid w:val="009D3A7A"/>
    <w:rsid w:val="009D5A1A"/>
    <w:rsid w:val="009D5ED8"/>
    <w:rsid w:val="009D6626"/>
    <w:rsid w:val="009D7FFB"/>
    <w:rsid w:val="009E064A"/>
    <w:rsid w:val="009E1272"/>
    <w:rsid w:val="009E12F2"/>
    <w:rsid w:val="009E13A0"/>
    <w:rsid w:val="009E31A3"/>
    <w:rsid w:val="009E3F20"/>
    <w:rsid w:val="009E455A"/>
    <w:rsid w:val="009E480E"/>
    <w:rsid w:val="009E4C62"/>
    <w:rsid w:val="009E54E3"/>
    <w:rsid w:val="009E608B"/>
    <w:rsid w:val="009E7D92"/>
    <w:rsid w:val="009F0709"/>
    <w:rsid w:val="009F076C"/>
    <w:rsid w:val="009F0975"/>
    <w:rsid w:val="009F0AEE"/>
    <w:rsid w:val="009F15AC"/>
    <w:rsid w:val="009F18A0"/>
    <w:rsid w:val="009F18FC"/>
    <w:rsid w:val="009F1926"/>
    <w:rsid w:val="009F1D5C"/>
    <w:rsid w:val="009F25A2"/>
    <w:rsid w:val="009F2644"/>
    <w:rsid w:val="009F3A08"/>
    <w:rsid w:val="009F446A"/>
    <w:rsid w:val="009F4887"/>
    <w:rsid w:val="009F4BB5"/>
    <w:rsid w:val="009F7009"/>
    <w:rsid w:val="00A00619"/>
    <w:rsid w:val="00A0068E"/>
    <w:rsid w:val="00A01A3D"/>
    <w:rsid w:val="00A01CF7"/>
    <w:rsid w:val="00A01D5C"/>
    <w:rsid w:val="00A02B92"/>
    <w:rsid w:val="00A035DB"/>
    <w:rsid w:val="00A0457C"/>
    <w:rsid w:val="00A04C54"/>
    <w:rsid w:val="00A04EEE"/>
    <w:rsid w:val="00A051E3"/>
    <w:rsid w:val="00A06412"/>
    <w:rsid w:val="00A065C6"/>
    <w:rsid w:val="00A06EA2"/>
    <w:rsid w:val="00A11817"/>
    <w:rsid w:val="00A11939"/>
    <w:rsid w:val="00A13023"/>
    <w:rsid w:val="00A1313E"/>
    <w:rsid w:val="00A1414E"/>
    <w:rsid w:val="00A142BE"/>
    <w:rsid w:val="00A143F6"/>
    <w:rsid w:val="00A14825"/>
    <w:rsid w:val="00A14C44"/>
    <w:rsid w:val="00A14D74"/>
    <w:rsid w:val="00A14E0E"/>
    <w:rsid w:val="00A14FCC"/>
    <w:rsid w:val="00A15932"/>
    <w:rsid w:val="00A15FD4"/>
    <w:rsid w:val="00A162A7"/>
    <w:rsid w:val="00A170BE"/>
    <w:rsid w:val="00A17A9E"/>
    <w:rsid w:val="00A2030A"/>
    <w:rsid w:val="00A20620"/>
    <w:rsid w:val="00A20863"/>
    <w:rsid w:val="00A21BDE"/>
    <w:rsid w:val="00A23017"/>
    <w:rsid w:val="00A23F1C"/>
    <w:rsid w:val="00A24A73"/>
    <w:rsid w:val="00A24FD1"/>
    <w:rsid w:val="00A25195"/>
    <w:rsid w:val="00A25443"/>
    <w:rsid w:val="00A25B52"/>
    <w:rsid w:val="00A26CBA"/>
    <w:rsid w:val="00A27342"/>
    <w:rsid w:val="00A27BE0"/>
    <w:rsid w:val="00A3024F"/>
    <w:rsid w:val="00A31484"/>
    <w:rsid w:val="00A32EDC"/>
    <w:rsid w:val="00A3429D"/>
    <w:rsid w:val="00A343F7"/>
    <w:rsid w:val="00A35089"/>
    <w:rsid w:val="00A36D10"/>
    <w:rsid w:val="00A36D3B"/>
    <w:rsid w:val="00A37059"/>
    <w:rsid w:val="00A3720E"/>
    <w:rsid w:val="00A40BD8"/>
    <w:rsid w:val="00A40F83"/>
    <w:rsid w:val="00A41074"/>
    <w:rsid w:val="00A41E36"/>
    <w:rsid w:val="00A428DA"/>
    <w:rsid w:val="00A458D0"/>
    <w:rsid w:val="00A46B63"/>
    <w:rsid w:val="00A46C29"/>
    <w:rsid w:val="00A4792B"/>
    <w:rsid w:val="00A47D38"/>
    <w:rsid w:val="00A5000E"/>
    <w:rsid w:val="00A5058B"/>
    <w:rsid w:val="00A50704"/>
    <w:rsid w:val="00A51180"/>
    <w:rsid w:val="00A5189C"/>
    <w:rsid w:val="00A527B2"/>
    <w:rsid w:val="00A52F16"/>
    <w:rsid w:val="00A54264"/>
    <w:rsid w:val="00A554B0"/>
    <w:rsid w:val="00A55720"/>
    <w:rsid w:val="00A573C1"/>
    <w:rsid w:val="00A613FC"/>
    <w:rsid w:val="00A61B7B"/>
    <w:rsid w:val="00A62329"/>
    <w:rsid w:val="00A62E87"/>
    <w:rsid w:val="00A64A69"/>
    <w:rsid w:val="00A65008"/>
    <w:rsid w:val="00A6574D"/>
    <w:rsid w:val="00A65F04"/>
    <w:rsid w:val="00A66C17"/>
    <w:rsid w:val="00A71892"/>
    <w:rsid w:val="00A722C4"/>
    <w:rsid w:val="00A752D8"/>
    <w:rsid w:val="00A753F1"/>
    <w:rsid w:val="00A759D3"/>
    <w:rsid w:val="00A7628F"/>
    <w:rsid w:val="00A767FB"/>
    <w:rsid w:val="00A76903"/>
    <w:rsid w:val="00A76EAA"/>
    <w:rsid w:val="00A81E02"/>
    <w:rsid w:val="00A83C25"/>
    <w:rsid w:val="00A83C57"/>
    <w:rsid w:val="00A844E8"/>
    <w:rsid w:val="00A84841"/>
    <w:rsid w:val="00A84979"/>
    <w:rsid w:val="00A8613E"/>
    <w:rsid w:val="00A8615D"/>
    <w:rsid w:val="00A86E54"/>
    <w:rsid w:val="00A876A4"/>
    <w:rsid w:val="00A877C7"/>
    <w:rsid w:val="00A90A6C"/>
    <w:rsid w:val="00A91C21"/>
    <w:rsid w:val="00A92B44"/>
    <w:rsid w:val="00A936C0"/>
    <w:rsid w:val="00A9430E"/>
    <w:rsid w:val="00A95AFA"/>
    <w:rsid w:val="00A95D16"/>
    <w:rsid w:val="00A96393"/>
    <w:rsid w:val="00A977E2"/>
    <w:rsid w:val="00A9792A"/>
    <w:rsid w:val="00AA1CBF"/>
    <w:rsid w:val="00AA2414"/>
    <w:rsid w:val="00AA24DC"/>
    <w:rsid w:val="00AA2B85"/>
    <w:rsid w:val="00AA347A"/>
    <w:rsid w:val="00AA39F8"/>
    <w:rsid w:val="00AA452C"/>
    <w:rsid w:val="00AA49D6"/>
    <w:rsid w:val="00AA50A6"/>
    <w:rsid w:val="00AA59B4"/>
    <w:rsid w:val="00AA59ED"/>
    <w:rsid w:val="00AA61AE"/>
    <w:rsid w:val="00AA6B35"/>
    <w:rsid w:val="00AA7436"/>
    <w:rsid w:val="00AA76F7"/>
    <w:rsid w:val="00AA7F4D"/>
    <w:rsid w:val="00AB0EAD"/>
    <w:rsid w:val="00AB0FC6"/>
    <w:rsid w:val="00AB1A52"/>
    <w:rsid w:val="00AB20B6"/>
    <w:rsid w:val="00AB2426"/>
    <w:rsid w:val="00AB28C7"/>
    <w:rsid w:val="00AB30AE"/>
    <w:rsid w:val="00AB3FE1"/>
    <w:rsid w:val="00AB4D90"/>
    <w:rsid w:val="00AB574F"/>
    <w:rsid w:val="00AB672F"/>
    <w:rsid w:val="00AB797B"/>
    <w:rsid w:val="00AC2574"/>
    <w:rsid w:val="00AC335C"/>
    <w:rsid w:val="00AC3B70"/>
    <w:rsid w:val="00AC45B8"/>
    <w:rsid w:val="00AC477E"/>
    <w:rsid w:val="00AC4A0B"/>
    <w:rsid w:val="00AC4C77"/>
    <w:rsid w:val="00AC4DFE"/>
    <w:rsid w:val="00AC58C2"/>
    <w:rsid w:val="00AC60BA"/>
    <w:rsid w:val="00AC60C8"/>
    <w:rsid w:val="00AC6A48"/>
    <w:rsid w:val="00AC776B"/>
    <w:rsid w:val="00AD0159"/>
    <w:rsid w:val="00AD063D"/>
    <w:rsid w:val="00AD1FDB"/>
    <w:rsid w:val="00AD27B9"/>
    <w:rsid w:val="00AD29A1"/>
    <w:rsid w:val="00AD2E27"/>
    <w:rsid w:val="00AD3459"/>
    <w:rsid w:val="00AD4B1A"/>
    <w:rsid w:val="00AD5641"/>
    <w:rsid w:val="00AD6396"/>
    <w:rsid w:val="00AD77EA"/>
    <w:rsid w:val="00AE1B58"/>
    <w:rsid w:val="00AE29D1"/>
    <w:rsid w:val="00AE2D7F"/>
    <w:rsid w:val="00AE3C2F"/>
    <w:rsid w:val="00AE4CF1"/>
    <w:rsid w:val="00AE58CE"/>
    <w:rsid w:val="00AE6618"/>
    <w:rsid w:val="00AE671B"/>
    <w:rsid w:val="00AE768C"/>
    <w:rsid w:val="00AF0749"/>
    <w:rsid w:val="00AF2204"/>
    <w:rsid w:val="00AF2F52"/>
    <w:rsid w:val="00AF33B6"/>
    <w:rsid w:val="00AF3438"/>
    <w:rsid w:val="00AF4566"/>
    <w:rsid w:val="00AF46A8"/>
    <w:rsid w:val="00AF5227"/>
    <w:rsid w:val="00AF5678"/>
    <w:rsid w:val="00AF722E"/>
    <w:rsid w:val="00AF798E"/>
    <w:rsid w:val="00AF7B97"/>
    <w:rsid w:val="00AF7C65"/>
    <w:rsid w:val="00B01910"/>
    <w:rsid w:val="00B0287C"/>
    <w:rsid w:val="00B058DA"/>
    <w:rsid w:val="00B06369"/>
    <w:rsid w:val="00B0657A"/>
    <w:rsid w:val="00B07686"/>
    <w:rsid w:val="00B076B4"/>
    <w:rsid w:val="00B076B5"/>
    <w:rsid w:val="00B0799A"/>
    <w:rsid w:val="00B10879"/>
    <w:rsid w:val="00B10D47"/>
    <w:rsid w:val="00B11081"/>
    <w:rsid w:val="00B12233"/>
    <w:rsid w:val="00B127AC"/>
    <w:rsid w:val="00B12B56"/>
    <w:rsid w:val="00B15023"/>
    <w:rsid w:val="00B1677B"/>
    <w:rsid w:val="00B17293"/>
    <w:rsid w:val="00B20E8B"/>
    <w:rsid w:val="00B22177"/>
    <w:rsid w:val="00B247D4"/>
    <w:rsid w:val="00B249A7"/>
    <w:rsid w:val="00B24C7D"/>
    <w:rsid w:val="00B26D3F"/>
    <w:rsid w:val="00B270AD"/>
    <w:rsid w:val="00B27503"/>
    <w:rsid w:val="00B27D14"/>
    <w:rsid w:val="00B30A17"/>
    <w:rsid w:val="00B315CF"/>
    <w:rsid w:val="00B3181F"/>
    <w:rsid w:val="00B318AC"/>
    <w:rsid w:val="00B32388"/>
    <w:rsid w:val="00B339A1"/>
    <w:rsid w:val="00B34512"/>
    <w:rsid w:val="00B34BA5"/>
    <w:rsid w:val="00B34F3E"/>
    <w:rsid w:val="00B3501A"/>
    <w:rsid w:val="00B35D84"/>
    <w:rsid w:val="00B361BB"/>
    <w:rsid w:val="00B36250"/>
    <w:rsid w:val="00B362E4"/>
    <w:rsid w:val="00B401E2"/>
    <w:rsid w:val="00B40A40"/>
    <w:rsid w:val="00B4267A"/>
    <w:rsid w:val="00B435AD"/>
    <w:rsid w:val="00B44473"/>
    <w:rsid w:val="00B44592"/>
    <w:rsid w:val="00B44AC1"/>
    <w:rsid w:val="00B44B08"/>
    <w:rsid w:val="00B452B5"/>
    <w:rsid w:val="00B4591F"/>
    <w:rsid w:val="00B45D00"/>
    <w:rsid w:val="00B465C5"/>
    <w:rsid w:val="00B471D6"/>
    <w:rsid w:val="00B47315"/>
    <w:rsid w:val="00B47FDE"/>
    <w:rsid w:val="00B51B48"/>
    <w:rsid w:val="00B532DC"/>
    <w:rsid w:val="00B53FD4"/>
    <w:rsid w:val="00B547A1"/>
    <w:rsid w:val="00B55461"/>
    <w:rsid w:val="00B55666"/>
    <w:rsid w:val="00B55DA4"/>
    <w:rsid w:val="00B57BDA"/>
    <w:rsid w:val="00B61083"/>
    <w:rsid w:val="00B61DA3"/>
    <w:rsid w:val="00B61E8D"/>
    <w:rsid w:val="00B6321D"/>
    <w:rsid w:val="00B63AB5"/>
    <w:rsid w:val="00B63BEE"/>
    <w:rsid w:val="00B6439F"/>
    <w:rsid w:val="00B64B43"/>
    <w:rsid w:val="00B66491"/>
    <w:rsid w:val="00B66DC4"/>
    <w:rsid w:val="00B671DE"/>
    <w:rsid w:val="00B6748E"/>
    <w:rsid w:val="00B679D6"/>
    <w:rsid w:val="00B70455"/>
    <w:rsid w:val="00B70A79"/>
    <w:rsid w:val="00B7129E"/>
    <w:rsid w:val="00B718B4"/>
    <w:rsid w:val="00B726C2"/>
    <w:rsid w:val="00B72880"/>
    <w:rsid w:val="00B735ED"/>
    <w:rsid w:val="00B73AD9"/>
    <w:rsid w:val="00B7468E"/>
    <w:rsid w:val="00B74881"/>
    <w:rsid w:val="00B74A29"/>
    <w:rsid w:val="00B74C48"/>
    <w:rsid w:val="00B7511E"/>
    <w:rsid w:val="00B752AD"/>
    <w:rsid w:val="00B802B1"/>
    <w:rsid w:val="00B80D2C"/>
    <w:rsid w:val="00B817D2"/>
    <w:rsid w:val="00B81BE7"/>
    <w:rsid w:val="00B82375"/>
    <w:rsid w:val="00B83085"/>
    <w:rsid w:val="00B83848"/>
    <w:rsid w:val="00B8385F"/>
    <w:rsid w:val="00B83D89"/>
    <w:rsid w:val="00B85C2B"/>
    <w:rsid w:val="00B8671F"/>
    <w:rsid w:val="00B869FD"/>
    <w:rsid w:val="00B8768B"/>
    <w:rsid w:val="00B87A3E"/>
    <w:rsid w:val="00B87B3D"/>
    <w:rsid w:val="00B87B71"/>
    <w:rsid w:val="00B87F5E"/>
    <w:rsid w:val="00B905F0"/>
    <w:rsid w:val="00B90D64"/>
    <w:rsid w:val="00B914BC"/>
    <w:rsid w:val="00B92573"/>
    <w:rsid w:val="00B92583"/>
    <w:rsid w:val="00B925EA"/>
    <w:rsid w:val="00B930B8"/>
    <w:rsid w:val="00B93AAE"/>
    <w:rsid w:val="00B944E5"/>
    <w:rsid w:val="00B94A42"/>
    <w:rsid w:val="00B952E4"/>
    <w:rsid w:val="00B9634D"/>
    <w:rsid w:val="00B96787"/>
    <w:rsid w:val="00B97F14"/>
    <w:rsid w:val="00BA0838"/>
    <w:rsid w:val="00BA09A8"/>
    <w:rsid w:val="00BA12C8"/>
    <w:rsid w:val="00BA1807"/>
    <w:rsid w:val="00BA1F0B"/>
    <w:rsid w:val="00BA3185"/>
    <w:rsid w:val="00BA41F5"/>
    <w:rsid w:val="00BA597F"/>
    <w:rsid w:val="00BA5A70"/>
    <w:rsid w:val="00BA5F7F"/>
    <w:rsid w:val="00BA6A86"/>
    <w:rsid w:val="00BA7F65"/>
    <w:rsid w:val="00BB06A0"/>
    <w:rsid w:val="00BB0816"/>
    <w:rsid w:val="00BB13B6"/>
    <w:rsid w:val="00BB1841"/>
    <w:rsid w:val="00BB231C"/>
    <w:rsid w:val="00BB3167"/>
    <w:rsid w:val="00BB3639"/>
    <w:rsid w:val="00BB42E9"/>
    <w:rsid w:val="00BB5E6C"/>
    <w:rsid w:val="00BB73B6"/>
    <w:rsid w:val="00BC00D8"/>
    <w:rsid w:val="00BC034E"/>
    <w:rsid w:val="00BC09AE"/>
    <w:rsid w:val="00BC1471"/>
    <w:rsid w:val="00BC2A47"/>
    <w:rsid w:val="00BC2CE4"/>
    <w:rsid w:val="00BC3A68"/>
    <w:rsid w:val="00BC3F44"/>
    <w:rsid w:val="00BC4F19"/>
    <w:rsid w:val="00BC54AD"/>
    <w:rsid w:val="00BC59C6"/>
    <w:rsid w:val="00BC6CAD"/>
    <w:rsid w:val="00BD17C1"/>
    <w:rsid w:val="00BD1BBA"/>
    <w:rsid w:val="00BD203D"/>
    <w:rsid w:val="00BD264D"/>
    <w:rsid w:val="00BD274F"/>
    <w:rsid w:val="00BD28BA"/>
    <w:rsid w:val="00BD2AF6"/>
    <w:rsid w:val="00BD2AF7"/>
    <w:rsid w:val="00BD33AA"/>
    <w:rsid w:val="00BD3741"/>
    <w:rsid w:val="00BD3BF2"/>
    <w:rsid w:val="00BD3E4F"/>
    <w:rsid w:val="00BD659B"/>
    <w:rsid w:val="00BD6C8F"/>
    <w:rsid w:val="00BD782F"/>
    <w:rsid w:val="00BD7A41"/>
    <w:rsid w:val="00BD7B0F"/>
    <w:rsid w:val="00BE0560"/>
    <w:rsid w:val="00BE114A"/>
    <w:rsid w:val="00BE1531"/>
    <w:rsid w:val="00BE217E"/>
    <w:rsid w:val="00BE4321"/>
    <w:rsid w:val="00BE5579"/>
    <w:rsid w:val="00BF0E79"/>
    <w:rsid w:val="00BF10CE"/>
    <w:rsid w:val="00BF137D"/>
    <w:rsid w:val="00BF1514"/>
    <w:rsid w:val="00BF1928"/>
    <w:rsid w:val="00BF1D56"/>
    <w:rsid w:val="00BF2A40"/>
    <w:rsid w:val="00BF2F69"/>
    <w:rsid w:val="00BF3322"/>
    <w:rsid w:val="00BF359B"/>
    <w:rsid w:val="00BF46DF"/>
    <w:rsid w:val="00BF5441"/>
    <w:rsid w:val="00BF5943"/>
    <w:rsid w:val="00BF614F"/>
    <w:rsid w:val="00BF6661"/>
    <w:rsid w:val="00BF6F08"/>
    <w:rsid w:val="00BF70B2"/>
    <w:rsid w:val="00BF70BF"/>
    <w:rsid w:val="00C03C75"/>
    <w:rsid w:val="00C046A7"/>
    <w:rsid w:val="00C048E6"/>
    <w:rsid w:val="00C0581F"/>
    <w:rsid w:val="00C0680A"/>
    <w:rsid w:val="00C06C4D"/>
    <w:rsid w:val="00C06C74"/>
    <w:rsid w:val="00C07921"/>
    <w:rsid w:val="00C07DA2"/>
    <w:rsid w:val="00C07DC7"/>
    <w:rsid w:val="00C07DFA"/>
    <w:rsid w:val="00C10552"/>
    <w:rsid w:val="00C10F2B"/>
    <w:rsid w:val="00C129CC"/>
    <w:rsid w:val="00C12B64"/>
    <w:rsid w:val="00C15C0D"/>
    <w:rsid w:val="00C15F4F"/>
    <w:rsid w:val="00C16057"/>
    <w:rsid w:val="00C162AB"/>
    <w:rsid w:val="00C1656F"/>
    <w:rsid w:val="00C1696F"/>
    <w:rsid w:val="00C179E7"/>
    <w:rsid w:val="00C20BA9"/>
    <w:rsid w:val="00C20C04"/>
    <w:rsid w:val="00C20CD2"/>
    <w:rsid w:val="00C22DC7"/>
    <w:rsid w:val="00C2520B"/>
    <w:rsid w:val="00C2548C"/>
    <w:rsid w:val="00C25955"/>
    <w:rsid w:val="00C25C0C"/>
    <w:rsid w:val="00C25E43"/>
    <w:rsid w:val="00C3231B"/>
    <w:rsid w:val="00C323E1"/>
    <w:rsid w:val="00C33183"/>
    <w:rsid w:val="00C336B2"/>
    <w:rsid w:val="00C33943"/>
    <w:rsid w:val="00C36438"/>
    <w:rsid w:val="00C40EDB"/>
    <w:rsid w:val="00C41E86"/>
    <w:rsid w:val="00C4223F"/>
    <w:rsid w:val="00C42440"/>
    <w:rsid w:val="00C427B8"/>
    <w:rsid w:val="00C434D4"/>
    <w:rsid w:val="00C44199"/>
    <w:rsid w:val="00C45A41"/>
    <w:rsid w:val="00C45CBD"/>
    <w:rsid w:val="00C4666C"/>
    <w:rsid w:val="00C46EC7"/>
    <w:rsid w:val="00C47F78"/>
    <w:rsid w:val="00C5056F"/>
    <w:rsid w:val="00C50DB8"/>
    <w:rsid w:val="00C5183B"/>
    <w:rsid w:val="00C51D98"/>
    <w:rsid w:val="00C534BD"/>
    <w:rsid w:val="00C536CD"/>
    <w:rsid w:val="00C55D26"/>
    <w:rsid w:val="00C55F34"/>
    <w:rsid w:val="00C60358"/>
    <w:rsid w:val="00C60B87"/>
    <w:rsid w:val="00C60E37"/>
    <w:rsid w:val="00C61004"/>
    <w:rsid w:val="00C61892"/>
    <w:rsid w:val="00C61A4D"/>
    <w:rsid w:val="00C62C4B"/>
    <w:rsid w:val="00C635F3"/>
    <w:rsid w:val="00C65182"/>
    <w:rsid w:val="00C662BF"/>
    <w:rsid w:val="00C66DD4"/>
    <w:rsid w:val="00C67191"/>
    <w:rsid w:val="00C678B9"/>
    <w:rsid w:val="00C70336"/>
    <w:rsid w:val="00C703FF"/>
    <w:rsid w:val="00C71203"/>
    <w:rsid w:val="00C71BCF"/>
    <w:rsid w:val="00C72E96"/>
    <w:rsid w:val="00C73AF6"/>
    <w:rsid w:val="00C73CDA"/>
    <w:rsid w:val="00C74052"/>
    <w:rsid w:val="00C74FCF"/>
    <w:rsid w:val="00C75995"/>
    <w:rsid w:val="00C75C27"/>
    <w:rsid w:val="00C75FF9"/>
    <w:rsid w:val="00C777CE"/>
    <w:rsid w:val="00C823D8"/>
    <w:rsid w:val="00C83377"/>
    <w:rsid w:val="00C83B6C"/>
    <w:rsid w:val="00C8469D"/>
    <w:rsid w:val="00C86706"/>
    <w:rsid w:val="00C86BA4"/>
    <w:rsid w:val="00C86D6D"/>
    <w:rsid w:val="00C87069"/>
    <w:rsid w:val="00C9297B"/>
    <w:rsid w:val="00C93C60"/>
    <w:rsid w:val="00C93DA2"/>
    <w:rsid w:val="00C94FD4"/>
    <w:rsid w:val="00C96934"/>
    <w:rsid w:val="00C97628"/>
    <w:rsid w:val="00C97A65"/>
    <w:rsid w:val="00CA27FD"/>
    <w:rsid w:val="00CA351B"/>
    <w:rsid w:val="00CA4BC7"/>
    <w:rsid w:val="00CA57D5"/>
    <w:rsid w:val="00CB02FF"/>
    <w:rsid w:val="00CB07E8"/>
    <w:rsid w:val="00CB18AA"/>
    <w:rsid w:val="00CB1A94"/>
    <w:rsid w:val="00CB62DD"/>
    <w:rsid w:val="00CB6B8F"/>
    <w:rsid w:val="00CB6E62"/>
    <w:rsid w:val="00CB7BA2"/>
    <w:rsid w:val="00CC2AC6"/>
    <w:rsid w:val="00CC3DB8"/>
    <w:rsid w:val="00CC4176"/>
    <w:rsid w:val="00CC4AE9"/>
    <w:rsid w:val="00CC56E5"/>
    <w:rsid w:val="00CC5771"/>
    <w:rsid w:val="00CC5D7E"/>
    <w:rsid w:val="00CC5F63"/>
    <w:rsid w:val="00CC62C3"/>
    <w:rsid w:val="00CC63D7"/>
    <w:rsid w:val="00CC68CF"/>
    <w:rsid w:val="00CC7B38"/>
    <w:rsid w:val="00CD0679"/>
    <w:rsid w:val="00CD0C29"/>
    <w:rsid w:val="00CD0CE7"/>
    <w:rsid w:val="00CD10F9"/>
    <w:rsid w:val="00CD1C9E"/>
    <w:rsid w:val="00CD2671"/>
    <w:rsid w:val="00CD2EA7"/>
    <w:rsid w:val="00CD2FF9"/>
    <w:rsid w:val="00CD33CF"/>
    <w:rsid w:val="00CD5266"/>
    <w:rsid w:val="00CD54C7"/>
    <w:rsid w:val="00CD5CD0"/>
    <w:rsid w:val="00CD6638"/>
    <w:rsid w:val="00CD7A3C"/>
    <w:rsid w:val="00CE01C8"/>
    <w:rsid w:val="00CE0440"/>
    <w:rsid w:val="00CE09AE"/>
    <w:rsid w:val="00CE0BD9"/>
    <w:rsid w:val="00CE1F3F"/>
    <w:rsid w:val="00CE214F"/>
    <w:rsid w:val="00CE25B0"/>
    <w:rsid w:val="00CE26BE"/>
    <w:rsid w:val="00CE2FA3"/>
    <w:rsid w:val="00CE3483"/>
    <w:rsid w:val="00CE35DB"/>
    <w:rsid w:val="00CE3772"/>
    <w:rsid w:val="00CE3970"/>
    <w:rsid w:val="00CE3DDE"/>
    <w:rsid w:val="00CE4281"/>
    <w:rsid w:val="00CE42EE"/>
    <w:rsid w:val="00CE4A1B"/>
    <w:rsid w:val="00CF003A"/>
    <w:rsid w:val="00CF076D"/>
    <w:rsid w:val="00CF2881"/>
    <w:rsid w:val="00CF2AC9"/>
    <w:rsid w:val="00CF3110"/>
    <w:rsid w:val="00CF3203"/>
    <w:rsid w:val="00CF506B"/>
    <w:rsid w:val="00CF53E9"/>
    <w:rsid w:val="00CF666E"/>
    <w:rsid w:val="00CF6F18"/>
    <w:rsid w:val="00D00A72"/>
    <w:rsid w:val="00D016D6"/>
    <w:rsid w:val="00D01716"/>
    <w:rsid w:val="00D02035"/>
    <w:rsid w:val="00D02310"/>
    <w:rsid w:val="00D042F0"/>
    <w:rsid w:val="00D045F9"/>
    <w:rsid w:val="00D05869"/>
    <w:rsid w:val="00D0594B"/>
    <w:rsid w:val="00D0659F"/>
    <w:rsid w:val="00D0736C"/>
    <w:rsid w:val="00D0742A"/>
    <w:rsid w:val="00D10C39"/>
    <w:rsid w:val="00D10E7D"/>
    <w:rsid w:val="00D11A18"/>
    <w:rsid w:val="00D140F5"/>
    <w:rsid w:val="00D1447F"/>
    <w:rsid w:val="00D1452F"/>
    <w:rsid w:val="00D14989"/>
    <w:rsid w:val="00D1531C"/>
    <w:rsid w:val="00D154D8"/>
    <w:rsid w:val="00D15CEB"/>
    <w:rsid w:val="00D1700C"/>
    <w:rsid w:val="00D17612"/>
    <w:rsid w:val="00D209DF"/>
    <w:rsid w:val="00D20C0B"/>
    <w:rsid w:val="00D220A9"/>
    <w:rsid w:val="00D225DD"/>
    <w:rsid w:val="00D23362"/>
    <w:rsid w:val="00D235DD"/>
    <w:rsid w:val="00D242B6"/>
    <w:rsid w:val="00D258C2"/>
    <w:rsid w:val="00D2665A"/>
    <w:rsid w:val="00D26904"/>
    <w:rsid w:val="00D26A18"/>
    <w:rsid w:val="00D27E00"/>
    <w:rsid w:val="00D31543"/>
    <w:rsid w:val="00D31BD1"/>
    <w:rsid w:val="00D31C5F"/>
    <w:rsid w:val="00D31FA6"/>
    <w:rsid w:val="00D327BC"/>
    <w:rsid w:val="00D327D2"/>
    <w:rsid w:val="00D33088"/>
    <w:rsid w:val="00D33363"/>
    <w:rsid w:val="00D343C3"/>
    <w:rsid w:val="00D347B2"/>
    <w:rsid w:val="00D34E7E"/>
    <w:rsid w:val="00D3516E"/>
    <w:rsid w:val="00D35EA5"/>
    <w:rsid w:val="00D36093"/>
    <w:rsid w:val="00D3610B"/>
    <w:rsid w:val="00D3649E"/>
    <w:rsid w:val="00D400EA"/>
    <w:rsid w:val="00D4018F"/>
    <w:rsid w:val="00D40DDD"/>
    <w:rsid w:val="00D41233"/>
    <w:rsid w:val="00D412E1"/>
    <w:rsid w:val="00D42155"/>
    <w:rsid w:val="00D42E3F"/>
    <w:rsid w:val="00D43217"/>
    <w:rsid w:val="00D432BE"/>
    <w:rsid w:val="00D433DF"/>
    <w:rsid w:val="00D43CE4"/>
    <w:rsid w:val="00D454E6"/>
    <w:rsid w:val="00D45F72"/>
    <w:rsid w:val="00D46342"/>
    <w:rsid w:val="00D504C5"/>
    <w:rsid w:val="00D5282C"/>
    <w:rsid w:val="00D53A31"/>
    <w:rsid w:val="00D53B33"/>
    <w:rsid w:val="00D5499F"/>
    <w:rsid w:val="00D55339"/>
    <w:rsid w:val="00D55DDF"/>
    <w:rsid w:val="00D56078"/>
    <w:rsid w:val="00D565DA"/>
    <w:rsid w:val="00D60ABB"/>
    <w:rsid w:val="00D60B7F"/>
    <w:rsid w:val="00D61D31"/>
    <w:rsid w:val="00D61DFF"/>
    <w:rsid w:val="00D61F4C"/>
    <w:rsid w:val="00D634A3"/>
    <w:rsid w:val="00D6392A"/>
    <w:rsid w:val="00D63ABB"/>
    <w:rsid w:val="00D63CB9"/>
    <w:rsid w:val="00D6537D"/>
    <w:rsid w:val="00D66AB7"/>
    <w:rsid w:val="00D71DF4"/>
    <w:rsid w:val="00D72603"/>
    <w:rsid w:val="00D732B8"/>
    <w:rsid w:val="00D73DFE"/>
    <w:rsid w:val="00D744D7"/>
    <w:rsid w:val="00D758CE"/>
    <w:rsid w:val="00D75E36"/>
    <w:rsid w:val="00D77478"/>
    <w:rsid w:val="00D77882"/>
    <w:rsid w:val="00D8100A"/>
    <w:rsid w:val="00D82DD8"/>
    <w:rsid w:val="00D837DC"/>
    <w:rsid w:val="00D83B1F"/>
    <w:rsid w:val="00D840D8"/>
    <w:rsid w:val="00D845D5"/>
    <w:rsid w:val="00D84E88"/>
    <w:rsid w:val="00D84E91"/>
    <w:rsid w:val="00D855CC"/>
    <w:rsid w:val="00D85979"/>
    <w:rsid w:val="00D8681E"/>
    <w:rsid w:val="00D900B8"/>
    <w:rsid w:val="00D90FA7"/>
    <w:rsid w:val="00D91962"/>
    <w:rsid w:val="00D91A4F"/>
    <w:rsid w:val="00D93B13"/>
    <w:rsid w:val="00D94534"/>
    <w:rsid w:val="00D947D8"/>
    <w:rsid w:val="00D94E1B"/>
    <w:rsid w:val="00D953BD"/>
    <w:rsid w:val="00D967D7"/>
    <w:rsid w:val="00D96A80"/>
    <w:rsid w:val="00DA104A"/>
    <w:rsid w:val="00DA19F4"/>
    <w:rsid w:val="00DA1D32"/>
    <w:rsid w:val="00DA2795"/>
    <w:rsid w:val="00DA2875"/>
    <w:rsid w:val="00DA36E0"/>
    <w:rsid w:val="00DA3995"/>
    <w:rsid w:val="00DA3CC6"/>
    <w:rsid w:val="00DA3E15"/>
    <w:rsid w:val="00DA5527"/>
    <w:rsid w:val="00DA568E"/>
    <w:rsid w:val="00DA5697"/>
    <w:rsid w:val="00DA6811"/>
    <w:rsid w:val="00DA6F74"/>
    <w:rsid w:val="00DA7F68"/>
    <w:rsid w:val="00DA7FD2"/>
    <w:rsid w:val="00DA7FD5"/>
    <w:rsid w:val="00DB0046"/>
    <w:rsid w:val="00DB1062"/>
    <w:rsid w:val="00DB108A"/>
    <w:rsid w:val="00DB1EC2"/>
    <w:rsid w:val="00DB3B93"/>
    <w:rsid w:val="00DB442C"/>
    <w:rsid w:val="00DB4B9F"/>
    <w:rsid w:val="00DB4F25"/>
    <w:rsid w:val="00DB510F"/>
    <w:rsid w:val="00DB5843"/>
    <w:rsid w:val="00DB584F"/>
    <w:rsid w:val="00DB6D8D"/>
    <w:rsid w:val="00DC006A"/>
    <w:rsid w:val="00DC06FB"/>
    <w:rsid w:val="00DC1729"/>
    <w:rsid w:val="00DC1779"/>
    <w:rsid w:val="00DC24CE"/>
    <w:rsid w:val="00DC32A8"/>
    <w:rsid w:val="00DC371D"/>
    <w:rsid w:val="00DC3835"/>
    <w:rsid w:val="00DC3853"/>
    <w:rsid w:val="00DC4068"/>
    <w:rsid w:val="00DC48E0"/>
    <w:rsid w:val="00DC5C23"/>
    <w:rsid w:val="00DC5CF0"/>
    <w:rsid w:val="00DC5D7E"/>
    <w:rsid w:val="00DC6AFF"/>
    <w:rsid w:val="00DC7285"/>
    <w:rsid w:val="00DC739B"/>
    <w:rsid w:val="00DD00B1"/>
    <w:rsid w:val="00DD0C48"/>
    <w:rsid w:val="00DD15B6"/>
    <w:rsid w:val="00DD2257"/>
    <w:rsid w:val="00DD244E"/>
    <w:rsid w:val="00DD2ABD"/>
    <w:rsid w:val="00DD2CFE"/>
    <w:rsid w:val="00DD2DA7"/>
    <w:rsid w:val="00DD3579"/>
    <w:rsid w:val="00DD3B5B"/>
    <w:rsid w:val="00DD3E2F"/>
    <w:rsid w:val="00DD6462"/>
    <w:rsid w:val="00DD693B"/>
    <w:rsid w:val="00DD6A19"/>
    <w:rsid w:val="00DD710A"/>
    <w:rsid w:val="00DE0B60"/>
    <w:rsid w:val="00DE2580"/>
    <w:rsid w:val="00DE2950"/>
    <w:rsid w:val="00DE36BE"/>
    <w:rsid w:val="00DE49F2"/>
    <w:rsid w:val="00DE5436"/>
    <w:rsid w:val="00DE57A6"/>
    <w:rsid w:val="00DE5D2D"/>
    <w:rsid w:val="00DE72E8"/>
    <w:rsid w:val="00DE7F2D"/>
    <w:rsid w:val="00DF0101"/>
    <w:rsid w:val="00DF042B"/>
    <w:rsid w:val="00DF0822"/>
    <w:rsid w:val="00DF147B"/>
    <w:rsid w:val="00DF3736"/>
    <w:rsid w:val="00DF3766"/>
    <w:rsid w:val="00DF3A42"/>
    <w:rsid w:val="00DF5886"/>
    <w:rsid w:val="00DF592A"/>
    <w:rsid w:val="00DF59D5"/>
    <w:rsid w:val="00E00429"/>
    <w:rsid w:val="00E00950"/>
    <w:rsid w:val="00E00B0E"/>
    <w:rsid w:val="00E00E80"/>
    <w:rsid w:val="00E012B2"/>
    <w:rsid w:val="00E02EE9"/>
    <w:rsid w:val="00E02EEB"/>
    <w:rsid w:val="00E031B7"/>
    <w:rsid w:val="00E03664"/>
    <w:rsid w:val="00E0447E"/>
    <w:rsid w:val="00E049CF"/>
    <w:rsid w:val="00E05AF0"/>
    <w:rsid w:val="00E06774"/>
    <w:rsid w:val="00E0683E"/>
    <w:rsid w:val="00E068BF"/>
    <w:rsid w:val="00E06D0B"/>
    <w:rsid w:val="00E06E6E"/>
    <w:rsid w:val="00E07711"/>
    <w:rsid w:val="00E078C7"/>
    <w:rsid w:val="00E07A9C"/>
    <w:rsid w:val="00E10CB1"/>
    <w:rsid w:val="00E112D0"/>
    <w:rsid w:val="00E112EA"/>
    <w:rsid w:val="00E11E00"/>
    <w:rsid w:val="00E11E9D"/>
    <w:rsid w:val="00E123BF"/>
    <w:rsid w:val="00E14A03"/>
    <w:rsid w:val="00E15FBE"/>
    <w:rsid w:val="00E16C2D"/>
    <w:rsid w:val="00E20778"/>
    <w:rsid w:val="00E20DE2"/>
    <w:rsid w:val="00E20F0E"/>
    <w:rsid w:val="00E2331F"/>
    <w:rsid w:val="00E23E13"/>
    <w:rsid w:val="00E23FFB"/>
    <w:rsid w:val="00E2485E"/>
    <w:rsid w:val="00E24CFC"/>
    <w:rsid w:val="00E262E0"/>
    <w:rsid w:val="00E272E9"/>
    <w:rsid w:val="00E27877"/>
    <w:rsid w:val="00E279A7"/>
    <w:rsid w:val="00E279E5"/>
    <w:rsid w:val="00E31684"/>
    <w:rsid w:val="00E319B2"/>
    <w:rsid w:val="00E3219C"/>
    <w:rsid w:val="00E323AD"/>
    <w:rsid w:val="00E32EDE"/>
    <w:rsid w:val="00E33241"/>
    <w:rsid w:val="00E33484"/>
    <w:rsid w:val="00E33E40"/>
    <w:rsid w:val="00E34A78"/>
    <w:rsid w:val="00E34F68"/>
    <w:rsid w:val="00E35224"/>
    <w:rsid w:val="00E35C47"/>
    <w:rsid w:val="00E36145"/>
    <w:rsid w:val="00E3778D"/>
    <w:rsid w:val="00E37BCE"/>
    <w:rsid w:val="00E401C1"/>
    <w:rsid w:val="00E40C44"/>
    <w:rsid w:val="00E41F9D"/>
    <w:rsid w:val="00E42536"/>
    <w:rsid w:val="00E43B6C"/>
    <w:rsid w:val="00E44312"/>
    <w:rsid w:val="00E4434B"/>
    <w:rsid w:val="00E44421"/>
    <w:rsid w:val="00E44909"/>
    <w:rsid w:val="00E44F26"/>
    <w:rsid w:val="00E44FC3"/>
    <w:rsid w:val="00E4589D"/>
    <w:rsid w:val="00E46340"/>
    <w:rsid w:val="00E471E1"/>
    <w:rsid w:val="00E47411"/>
    <w:rsid w:val="00E47A4E"/>
    <w:rsid w:val="00E47DD6"/>
    <w:rsid w:val="00E50118"/>
    <w:rsid w:val="00E5086B"/>
    <w:rsid w:val="00E50A01"/>
    <w:rsid w:val="00E50DD7"/>
    <w:rsid w:val="00E50E1B"/>
    <w:rsid w:val="00E51512"/>
    <w:rsid w:val="00E517EE"/>
    <w:rsid w:val="00E52062"/>
    <w:rsid w:val="00E5213A"/>
    <w:rsid w:val="00E52BD6"/>
    <w:rsid w:val="00E53064"/>
    <w:rsid w:val="00E5330B"/>
    <w:rsid w:val="00E54955"/>
    <w:rsid w:val="00E55E6C"/>
    <w:rsid w:val="00E56792"/>
    <w:rsid w:val="00E57A23"/>
    <w:rsid w:val="00E61216"/>
    <w:rsid w:val="00E6171D"/>
    <w:rsid w:val="00E61F8C"/>
    <w:rsid w:val="00E6283E"/>
    <w:rsid w:val="00E633F2"/>
    <w:rsid w:val="00E63D91"/>
    <w:rsid w:val="00E63FE6"/>
    <w:rsid w:val="00E64AD7"/>
    <w:rsid w:val="00E64C1F"/>
    <w:rsid w:val="00E6514E"/>
    <w:rsid w:val="00E651FD"/>
    <w:rsid w:val="00E661C7"/>
    <w:rsid w:val="00E67E15"/>
    <w:rsid w:val="00E70B23"/>
    <w:rsid w:val="00E7135A"/>
    <w:rsid w:val="00E7406E"/>
    <w:rsid w:val="00E740FE"/>
    <w:rsid w:val="00E7495B"/>
    <w:rsid w:val="00E75A1C"/>
    <w:rsid w:val="00E75DF9"/>
    <w:rsid w:val="00E7751A"/>
    <w:rsid w:val="00E800B8"/>
    <w:rsid w:val="00E8094B"/>
    <w:rsid w:val="00E81D1F"/>
    <w:rsid w:val="00E8216A"/>
    <w:rsid w:val="00E826DB"/>
    <w:rsid w:val="00E8411D"/>
    <w:rsid w:val="00E8439A"/>
    <w:rsid w:val="00E848E5"/>
    <w:rsid w:val="00E8551C"/>
    <w:rsid w:val="00E8564A"/>
    <w:rsid w:val="00E85EB3"/>
    <w:rsid w:val="00E8645C"/>
    <w:rsid w:val="00E865F3"/>
    <w:rsid w:val="00E9394D"/>
    <w:rsid w:val="00E9417A"/>
    <w:rsid w:val="00E94E72"/>
    <w:rsid w:val="00E954E5"/>
    <w:rsid w:val="00E95839"/>
    <w:rsid w:val="00E96065"/>
    <w:rsid w:val="00E96603"/>
    <w:rsid w:val="00E9660E"/>
    <w:rsid w:val="00E96DD9"/>
    <w:rsid w:val="00E9744B"/>
    <w:rsid w:val="00EA1165"/>
    <w:rsid w:val="00EA2F3E"/>
    <w:rsid w:val="00EA375F"/>
    <w:rsid w:val="00EA42D0"/>
    <w:rsid w:val="00EA4476"/>
    <w:rsid w:val="00EA5A20"/>
    <w:rsid w:val="00EA77E4"/>
    <w:rsid w:val="00EA7964"/>
    <w:rsid w:val="00EB0086"/>
    <w:rsid w:val="00EB0C4F"/>
    <w:rsid w:val="00EB1CF9"/>
    <w:rsid w:val="00EB225E"/>
    <w:rsid w:val="00EB2995"/>
    <w:rsid w:val="00EB36B0"/>
    <w:rsid w:val="00EB3B27"/>
    <w:rsid w:val="00EB46E5"/>
    <w:rsid w:val="00EB4B50"/>
    <w:rsid w:val="00EB4F85"/>
    <w:rsid w:val="00EB5AE8"/>
    <w:rsid w:val="00EB6444"/>
    <w:rsid w:val="00EB6B6A"/>
    <w:rsid w:val="00EB6BC3"/>
    <w:rsid w:val="00EB6CF6"/>
    <w:rsid w:val="00EB6D5C"/>
    <w:rsid w:val="00EB6DB1"/>
    <w:rsid w:val="00EB7C31"/>
    <w:rsid w:val="00EC00CC"/>
    <w:rsid w:val="00EC0576"/>
    <w:rsid w:val="00EC0DDA"/>
    <w:rsid w:val="00EC1247"/>
    <w:rsid w:val="00EC2561"/>
    <w:rsid w:val="00EC447B"/>
    <w:rsid w:val="00EC513D"/>
    <w:rsid w:val="00EC5186"/>
    <w:rsid w:val="00EC59BD"/>
    <w:rsid w:val="00EC5BE7"/>
    <w:rsid w:val="00EC5C93"/>
    <w:rsid w:val="00EC6702"/>
    <w:rsid w:val="00ED076C"/>
    <w:rsid w:val="00ED1710"/>
    <w:rsid w:val="00ED199F"/>
    <w:rsid w:val="00ED2D46"/>
    <w:rsid w:val="00ED4A59"/>
    <w:rsid w:val="00ED500B"/>
    <w:rsid w:val="00ED62AF"/>
    <w:rsid w:val="00ED736F"/>
    <w:rsid w:val="00ED7788"/>
    <w:rsid w:val="00EE06CD"/>
    <w:rsid w:val="00EE1F79"/>
    <w:rsid w:val="00EE245E"/>
    <w:rsid w:val="00EE34DE"/>
    <w:rsid w:val="00EE3BFD"/>
    <w:rsid w:val="00EE3E37"/>
    <w:rsid w:val="00EE42B0"/>
    <w:rsid w:val="00EE5E7E"/>
    <w:rsid w:val="00EE639C"/>
    <w:rsid w:val="00EE651B"/>
    <w:rsid w:val="00EE6941"/>
    <w:rsid w:val="00EE726D"/>
    <w:rsid w:val="00EE7353"/>
    <w:rsid w:val="00EE7796"/>
    <w:rsid w:val="00EF06CE"/>
    <w:rsid w:val="00EF36D2"/>
    <w:rsid w:val="00EF4A0F"/>
    <w:rsid w:val="00EF5B6F"/>
    <w:rsid w:val="00EF6146"/>
    <w:rsid w:val="00EF6E40"/>
    <w:rsid w:val="00EF7209"/>
    <w:rsid w:val="00EF7371"/>
    <w:rsid w:val="00F00A70"/>
    <w:rsid w:val="00F00BE4"/>
    <w:rsid w:val="00F00E75"/>
    <w:rsid w:val="00F0122A"/>
    <w:rsid w:val="00F02E51"/>
    <w:rsid w:val="00F036C4"/>
    <w:rsid w:val="00F03983"/>
    <w:rsid w:val="00F04456"/>
    <w:rsid w:val="00F0574F"/>
    <w:rsid w:val="00F05D42"/>
    <w:rsid w:val="00F05F8E"/>
    <w:rsid w:val="00F06057"/>
    <w:rsid w:val="00F065BC"/>
    <w:rsid w:val="00F1073D"/>
    <w:rsid w:val="00F10BC9"/>
    <w:rsid w:val="00F1138A"/>
    <w:rsid w:val="00F11C61"/>
    <w:rsid w:val="00F12645"/>
    <w:rsid w:val="00F12E9E"/>
    <w:rsid w:val="00F1336A"/>
    <w:rsid w:val="00F13671"/>
    <w:rsid w:val="00F141B7"/>
    <w:rsid w:val="00F1516A"/>
    <w:rsid w:val="00F151AB"/>
    <w:rsid w:val="00F15A50"/>
    <w:rsid w:val="00F15C6A"/>
    <w:rsid w:val="00F20AE4"/>
    <w:rsid w:val="00F220B4"/>
    <w:rsid w:val="00F22F47"/>
    <w:rsid w:val="00F238DF"/>
    <w:rsid w:val="00F23F3A"/>
    <w:rsid w:val="00F24352"/>
    <w:rsid w:val="00F245D2"/>
    <w:rsid w:val="00F249E4"/>
    <w:rsid w:val="00F249FD"/>
    <w:rsid w:val="00F24B4E"/>
    <w:rsid w:val="00F25AB4"/>
    <w:rsid w:val="00F269D6"/>
    <w:rsid w:val="00F27A4C"/>
    <w:rsid w:val="00F30591"/>
    <w:rsid w:val="00F307CD"/>
    <w:rsid w:val="00F30E00"/>
    <w:rsid w:val="00F31737"/>
    <w:rsid w:val="00F31D61"/>
    <w:rsid w:val="00F31EE4"/>
    <w:rsid w:val="00F32150"/>
    <w:rsid w:val="00F321F8"/>
    <w:rsid w:val="00F323C2"/>
    <w:rsid w:val="00F3317A"/>
    <w:rsid w:val="00F35302"/>
    <w:rsid w:val="00F3618E"/>
    <w:rsid w:val="00F3697A"/>
    <w:rsid w:val="00F40388"/>
    <w:rsid w:val="00F407A0"/>
    <w:rsid w:val="00F408F3"/>
    <w:rsid w:val="00F40BF5"/>
    <w:rsid w:val="00F413D4"/>
    <w:rsid w:val="00F41556"/>
    <w:rsid w:val="00F419D1"/>
    <w:rsid w:val="00F41BD9"/>
    <w:rsid w:val="00F4216B"/>
    <w:rsid w:val="00F42CFF"/>
    <w:rsid w:val="00F42E3A"/>
    <w:rsid w:val="00F4355B"/>
    <w:rsid w:val="00F43D0B"/>
    <w:rsid w:val="00F43F7F"/>
    <w:rsid w:val="00F43FE2"/>
    <w:rsid w:val="00F44097"/>
    <w:rsid w:val="00F44643"/>
    <w:rsid w:val="00F45303"/>
    <w:rsid w:val="00F46873"/>
    <w:rsid w:val="00F472B6"/>
    <w:rsid w:val="00F479F0"/>
    <w:rsid w:val="00F47C24"/>
    <w:rsid w:val="00F53846"/>
    <w:rsid w:val="00F53DBB"/>
    <w:rsid w:val="00F54751"/>
    <w:rsid w:val="00F54D29"/>
    <w:rsid w:val="00F60D70"/>
    <w:rsid w:val="00F61015"/>
    <w:rsid w:val="00F61429"/>
    <w:rsid w:val="00F61CDD"/>
    <w:rsid w:val="00F633F6"/>
    <w:rsid w:val="00F6429C"/>
    <w:rsid w:val="00F6441D"/>
    <w:rsid w:val="00F65B80"/>
    <w:rsid w:val="00F65C4A"/>
    <w:rsid w:val="00F67460"/>
    <w:rsid w:val="00F7005F"/>
    <w:rsid w:val="00F706CB"/>
    <w:rsid w:val="00F707A2"/>
    <w:rsid w:val="00F70C67"/>
    <w:rsid w:val="00F70E8D"/>
    <w:rsid w:val="00F7145D"/>
    <w:rsid w:val="00F71529"/>
    <w:rsid w:val="00F71928"/>
    <w:rsid w:val="00F71A4B"/>
    <w:rsid w:val="00F7403E"/>
    <w:rsid w:val="00F75974"/>
    <w:rsid w:val="00F76022"/>
    <w:rsid w:val="00F760C4"/>
    <w:rsid w:val="00F76377"/>
    <w:rsid w:val="00F77492"/>
    <w:rsid w:val="00F77658"/>
    <w:rsid w:val="00F777C3"/>
    <w:rsid w:val="00F77BBE"/>
    <w:rsid w:val="00F80105"/>
    <w:rsid w:val="00F81149"/>
    <w:rsid w:val="00F8180A"/>
    <w:rsid w:val="00F83D27"/>
    <w:rsid w:val="00F84BFB"/>
    <w:rsid w:val="00F85DAC"/>
    <w:rsid w:val="00F869C9"/>
    <w:rsid w:val="00F86B1A"/>
    <w:rsid w:val="00F87BE7"/>
    <w:rsid w:val="00F90181"/>
    <w:rsid w:val="00F918D7"/>
    <w:rsid w:val="00F91B6A"/>
    <w:rsid w:val="00F91BFB"/>
    <w:rsid w:val="00F91D25"/>
    <w:rsid w:val="00F924D3"/>
    <w:rsid w:val="00F94B95"/>
    <w:rsid w:val="00F94EAB"/>
    <w:rsid w:val="00F95C4B"/>
    <w:rsid w:val="00F95D73"/>
    <w:rsid w:val="00F96A75"/>
    <w:rsid w:val="00F96D2F"/>
    <w:rsid w:val="00F972D1"/>
    <w:rsid w:val="00F97CFB"/>
    <w:rsid w:val="00F97DF7"/>
    <w:rsid w:val="00FA05A0"/>
    <w:rsid w:val="00FA11C0"/>
    <w:rsid w:val="00FA13C0"/>
    <w:rsid w:val="00FA383E"/>
    <w:rsid w:val="00FA45A7"/>
    <w:rsid w:val="00FA4AF0"/>
    <w:rsid w:val="00FA4D44"/>
    <w:rsid w:val="00FA53F7"/>
    <w:rsid w:val="00FA551B"/>
    <w:rsid w:val="00FA63C3"/>
    <w:rsid w:val="00FA751D"/>
    <w:rsid w:val="00FA78A4"/>
    <w:rsid w:val="00FA7A51"/>
    <w:rsid w:val="00FA7F3F"/>
    <w:rsid w:val="00FA7FD7"/>
    <w:rsid w:val="00FB03D2"/>
    <w:rsid w:val="00FB168E"/>
    <w:rsid w:val="00FB1E71"/>
    <w:rsid w:val="00FB24F1"/>
    <w:rsid w:val="00FB25F2"/>
    <w:rsid w:val="00FB2616"/>
    <w:rsid w:val="00FB2F25"/>
    <w:rsid w:val="00FB393D"/>
    <w:rsid w:val="00FB3DB1"/>
    <w:rsid w:val="00FB49D1"/>
    <w:rsid w:val="00FB4A10"/>
    <w:rsid w:val="00FB4CAF"/>
    <w:rsid w:val="00FB4CB8"/>
    <w:rsid w:val="00FB4D07"/>
    <w:rsid w:val="00FB4E5B"/>
    <w:rsid w:val="00FB6315"/>
    <w:rsid w:val="00FB77B7"/>
    <w:rsid w:val="00FC076F"/>
    <w:rsid w:val="00FC0AD4"/>
    <w:rsid w:val="00FC0C0B"/>
    <w:rsid w:val="00FC1E7C"/>
    <w:rsid w:val="00FC3492"/>
    <w:rsid w:val="00FC40DD"/>
    <w:rsid w:val="00FC69B3"/>
    <w:rsid w:val="00FC6FE4"/>
    <w:rsid w:val="00FC7AE3"/>
    <w:rsid w:val="00FC7BF2"/>
    <w:rsid w:val="00FD11E1"/>
    <w:rsid w:val="00FD2139"/>
    <w:rsid w:val="00FD2CFD"/>
    <w:rsid w:val="00FD3B37"/>
    <w:rsid w:val="00FD421E"/>
    <w:rsid w:val="00FD4906"/>
    <w:rsid w:val="00FD5D60"/>
    <w:rsid w:val="00FD6B68"/>
    <w:rsid w:val="00FD6D0C"/>
    <w:rsid w:val="00FE199B"/>
    <w:rsid w:val="00FE1D35"/>
    <w:rsid w:val="00FE2019"/>
    <w:rsid w:val="00FE2D24"/>
    <w:rsid w:val="00FE33F1"/>
    <w:rsid w:val="00FE42C0"/>
    <w:rsid w:val="00FE441F"/>
    <w:rsid w:val="00FE4A26"/>
    <w:rsid w:val="00FE4DDD"/>
    <w:rsid w:val="00FE6A6C"/>
    <w:rsid w:val="00FE7AD2"/>
    <w:rsid w:val="00FF07E4"/>
    <w:rsid w:val="00FF0C38"/>
    <w:rsid w:val="00FF1350"/>
    <w:rsid w:val="00FF17FF"/>
    <w:rsid w:val="00FF26D5"/>
    <w:rsid w:val="00FF2A07"/>
    <w:rsid w:val="00FF3CEB"/>
    <w:rsid w:val="00FF4FF9"/>
    <w:rsid w:val="00FF711D"/>
    <w:rsid w:val="00FF7475"/>
    <w:rsid w:val="00FF7B4D"/>
    <w:rsid w:val="00FF7BE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C9282B"/>
  <w15:docId w15:val="{FD204AFB-DC54-4F4C-B919-8BEC6033E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AB6"/>
    <w:rPr>
      <w:rFonts w:ascii="Arial Unicode MS" w:eastAsia="Arial Unicode MS" w:hAnsi="Times New Roman" w:cs="Times New Roman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E3FBD"/>
    <w:rPr>
      <w:i/>
      <w:iCs/>
    </w:rPr>
  </w:style>
  <w:style w:type="character" w:styleId="Hyperlink">
    <w:name w:val="Hyperlink"/>
    <w:basedOn w:val="DefaultParagraphFont"/>
    <w:uiPriority w:val="99"/>
    <w:unhideWhenUsed/>
    <w:rsid w:val="007E3FB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A0B4E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A0B4E"/>
  </w:style>
  <w:style w:type="paragraph" w:styleId="Footer">
    <w:name w:val="footer"/>
    <w:basedOn w:val="Normal"/>
    <w:link w:val="FooterChar"/>
    <w:uiPriority w:val="99"/>
    <w:unhideWhenUsed/>
    <w:rsid w:val="004A0B4E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A0B4E"/>
  </w:style>
  <w:style w:type="character" w:styleId="PageNumber">
    <w:name w:val="page number"/>
    <w:basedOn w:val="DefaultParagraphFont"/>
    <w:uiPriority w:val="99"/>
    <w:semiHidden/>
    <w:unhideWhenUsed/>
    <w:rsid w:val="00FD5D60"/>
  </w:style>
  <w:style w:type="paragraph" w:customStyle="1" w:styleId="EndNoteBibliographyTitle">
    <w:name w:val="EndNote Bibliography Title"/>
    <w:basedOn w:val="Normal"/>
    <w:link w:val="EndNoteBibliographyTitleChar"/>
    <w:rsid w:val="00A04C54"/>
    <w:pPr>
      <w:jc w:val="center"/>
    </w:pPr>
    <w:rPr>
      <w:rFonts w:ascii="Cambria" w:eastAsiaTheme="minorEastAsia" w:hAnsi="Cambria" w:cstheme="minorBidi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4C54"/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har"/>
    <w:rsid w:val="00A04C54"/>
    <w:rPr>
      <w:rFonts w:ascii="Cambria" w:eastAsiaTheme="minorEastAsia" w:hAnsi="Cambria" w:cstheme="minorBidi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4C54"/>
    <w:rPr>
      <w:rFonts w:ascii="Cambria" w:hAnsi="Cambri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0101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AF46A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F46A8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953"/>
    <w:rPr>
      <w:rFonts w:eastAsiaTheme="minorEastAsia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953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D2953"/>
    <w:rPr>
      <w:rFonts w:eastAsiaTheme="minorEastAsia"/>
      <w:lang w:eastAsia="en-US"/>
    </w:rPr>
  </w:style>
  <w:style w:type="paragraph" w:styleId="ListParagraph">
    <w:name w:val="List Paragraph"/>
    <w:basedOn w:val="Normal"/>
    <w:uiPriority w:val="34"/>
    <w:qFormat/>
    <w:rsid w:val="005D2953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D2953"/>
    <w:rPr>
      <w:rFonts w:ascii="Lucida Grande" w:eastAsiaTheme="minorEastAsia" w:hAnsi="Lucida Grande" w:cstheme="minorBidi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D2953"/>
    <w:rPr>
      <w:rFonts w:ascii="Lucida Grande" w:hAnsi="Lucida Grand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D295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D295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D2953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D2953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03A43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D66AB7"/>
    <w:rPr>
      <w:color w:val="605E5C"/>
      <w:shd w:val="clear" w:color="auto" w:fill="E1DFDD"/>
    </w:rPr>
  </w:style>
  <w:style w:type="character" w:styleId="HTMLCode">
    <w:name w:val="HTML Code"/>
    <w:basedOn w:val="DefaultParagraphFont"/>
    <w:uiPriority w:val="99"/>
    <w:semiHidden/>
    <w:unhideWhenUsed/>
    <w:rsid w:val="0000618B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061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618B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E66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6618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66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6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61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C4C52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1CD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B0C4F"/>
    <w:rPr>
      <w:rFonts w:ascii="Times New Roman" w:eastAsia="Times New Roman" w:hAnsi="Times New Roman" w:cs="Times New Roman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0B4A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4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1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05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84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06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1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9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96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820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38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5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73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27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63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80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78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13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61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50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624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9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07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35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40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74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4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9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8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2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63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7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1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2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8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5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1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7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7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5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0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80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5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93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8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45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0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55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14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7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44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0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9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8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0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1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5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5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4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0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76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9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26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43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1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17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98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23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11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7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26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04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23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8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39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79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geo/query/acc.cgi?acc=GSM5870442" TargetMode="External"/><Relationship Id="rId18" Type="http://schemas.openxmlformats.org/officeDocument/2006/relationships/hyperlink" Target="https://www.ncbi.nlm.nih.gov/geo/query/acc.cgi?acc=GSM5870442" TargetMode="External"/><Relationship Id="rId26" Type="http://schemas.openxmlformats.org/officeDocument/2006/relationships/hyperlink" Target="https://www.ncbi.nlm.nih.gov/geo/query/acc.cgi?acc=GSM5870442" TargetMode="External"/><Relationship Id="rId39" Type="http://schemas.openxmlformats.org/officeDocument/2006/relationships/footer" Target="footer1.xml"/><Relationship Id="rId21" Type="http://schemas.openxmlformats.org/officeDocument/2006/relationships/hyperlink" Target="https://www.ncbi.nlm.nih.gov/geo/query/acc.cgi?acc=GSM5870442" TargetMode="External"/><Relationship Id="rId34" Type="http://schemas.openxmlformats.org/officeDocument/2006/relationships/hyperlink" Target="https://www.ncbi.nlm.nih.gov/geo/query/acc.cgi?acc=GSM5870465" TargetMode="External"/><Relationship Id="rId42" Type="http://schemas.openxmlformats.org/officeDocument/2006/relationships/theme" Target="theme/theme1.xml"/><Relationship Id="rId7" Type="http://schemas.openxmlformats.org/officeDocument/2006/relationships/hyperlink" Target="https://www.ncbi.nlm.nih.gov/geo/query/acc.cgi?acc=GSM5542437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geo/query/acc.cgi?acc=GSM5870442" TargetMode="External"/><Relationship Id="rId20" Type="http://schemas.openxmlformats.org/officeDocument/2006/relationships/hyperlink" Target="https://www.ncbi.nlm.nih.gov/geo/query/acc.cgi?acc=GSM5870442" TargetMode="External"/><Relationship Id="rId29" Type="http://schemas.openxmlformats.org/officeDocument/2006/relationships/hyperlink" Target="https://www.ncbi.nlm.nih.gov/geo/query/acc.cgi?acc=GSM5870442" TargetMode="External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geo/query/acc.cgi?acc=GSM5870440" TargetMode="External"/><Relationship Id="rId24" Type="http://schemas.openxmlformats.org/officeDocument/2006/relationships/hyperlink" Target="https://www.ncbi.nlm.nih.gov/geo/query/acc.cgi?acc=GSM5870442" TargetMode="External"/><Relationship Id="rId32" Type="http://schemas.openxmlformats.org/officeDocument/2006/relationships/hyperlink" Target="https://www.ncbi.nlm.nih.gov/geo/query/acc.cgi?acc=GSM5870442" TargetMode="External"/><Relationship Id="rId37" Type="http://schemas.openxmlformats.org/officeDocument/2006/relationships/hyperlink" Target="https://www.ncbi.nlm.nih.gov/geo/query/acc.cgi?acc=GSM5542440" TargetMode="External"/><Relationship Id="rId40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geo/query/acc.cgi?acc=GSM5870442" TargetMode="External"/><Relationship Id="rId23" Type="http://schemas.openxmlformats.org/officeDocument/2006/relationships/hyperlink" Target="https://www.ncbi.nlm.nih.gov/geo/query/acc.cgi?acc=GSM5870442" TargetMode="External"/><Relationship Id="rId28" Type="http://schemas.openxmlformats.org/officeDocument/2006/relationships/hyperlink" Target="https://www.ncbi.nlm.nih.gov/geo/query/acc.cgi?acc=GSM5870442" TargetMode="External"/><Relationship Id="rId36" Type="http://schemas.openxmlformats.org/officeDocument/2006/relationships/hyperlink" Target="https://www.ncbi.nlm.nih.gov/geo/query/acc.cgi?acc=GSM5542439" TargetMode="External"/><Relationship Id="rId10" Type="http://schemas.openxmlformats.org/officeDocument/2006/relationships/hyperlink" Target="https://www.ncbi.nlm.nih.gov/geo/query/acc.cgi?acc=GSM5870439" TargetMode="External"/><Relationship Id="rId19" Type="http://schemas.openxmlformats.org/officeDocument/2006/relationships/hyperlink" Target="https://www.ncbi.nlm.nih.gov/geo/query/acc.cgi?acc=GSM5870442" TargetMode="External"/><Relationship Id="rId31" Type="http://schemas.openxmlformats.org/officeDocument/2006/relationships/hyperlink" Target="https://www.ncbi.nlm.nih.gov/geo/query/acc.cgi?acc=GSM587044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geo/query/acc.cgi?acc=GSM5870438" TargetMode="External"/><Relationship Id="rId14" Type="http://schemas.openxmlformats.org/officeDocument/2006/relationships/hyperlink" Target="https://www.ncbi.nlm.nih.gov/geo/query/acc.cgi?acc=GSM5870442" TargetMode="External"/><Relationship Id="rId22" Type="http://schemas.openxmlformats.org/officeDocument/2006/relationships/hyperlink" Target="https://www.ncbi.nlm.nih.gov/geo/query/acc.cgi?acc=GSM5870442" TargetMode="External"/><Relationship Id="rId27" Type="http://schemas.openxmlformats.org/officeDocument/2006/relationships/hyperlink" Target="https://www.ncbi.nlm.nih.gov/geo/query/acc.cgi?acc=GSM5870442" TargetMode="External"/><Relationship Id="rId30" Type="http://schemas.openxmlformats.org/officeDocument/2006/relationships/hyperlink" Target="https://www.ncbi.nlm.nih.gov/geo/query/acc.cgi?acc=GSM5870442" TargetMode="External"/><Relationship Id="rId35" Type="http://schemas.openxmlformats.org/officeDocument/2006/relationships/hyperlink" Target="https://www.ncbi.nlm.nih.gov/geo/query/acc.cgi?acc=GSM5870466" TargetMode="External"/><Relationship Id="rId8" Type="http://schemas.openxmlformats.org/officeDocument/2006/relationships/hyperlink" Target="https://www.ncbi.nlm.nih.gov/geo/query/acc.cgi?acc=GSM5542444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geo/query/acc.cgi?acc=GSM5870441" TargetMode="External"/><Relationship Id="rId17" Type="http://schemas.openxmlformats.org/officeDocument/2006/relationships/hyperlink" Target="https://www.ncbi.nlm.nih.gov/geo/query/acc.cgi?acc=GSM5870442" TargetMode="External"/><Relationship Id="rId25" Type="http://schemas.openxmlformats.org/officeDocument/2006/relationships/hyperlink" Target="https://www.ncbi.nlm.nih.gov/geo/query/acc.cgi?acc=GSM5870442" TargetMode="External"/><Relationship Id="rId33" Type="http://schemas.openxmlformats.org/officeDocument/2006/relationships/hyperlink" Target="https://www.ncbi.nlm.nih.gov/geo/query/acc.cgi?acc=GSM5542451" TargetMode="External"/><Relationship Id="rId38" Type="http://schemas.openxmlformats.org/officeDocument/2006/relationships/hyperlink" Target="https://www.ncbi.nlm.nih.gov/geo/query/acc.cgi?acc=GSM554244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03322E-328A-4B28-91A8-77E22BEFD7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11279</Words>
  <Characters>64292</Characters>
  <Application>Microsoft Office Word</Application>
  <DocSecurity>0</DocSecurity>
  <Lines>535</Lines>
  <Paragraphs>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21</CharactersWithSpaces>
  <SharedDoc>false</SharedDoc>
  <HLinks>
    <vt:vector size="24" baseType="variant">
      <vt:variant>
        <vt:i4>3342375</vt:i4>
      </vt:variant>
      <vt:variant>
        <vt:i4>97</vt:i4>
      </vt:variant>
      <vt:variant>
        <vt:i4>0</vt:i4>
      </vt:variant>
      <vt:variant>
        <vt:i4>5</vt:i4>
      </vt:variant>
      <vt:variant>
        <vt:lpwstr>http://www.python.org/</vt:lpwstr>
      </vt:variant>
      <vt:variant>
        <vt:lpwstr/>
      </vt:variant>
      <vt:variant>
        <vt:i4>3342375</vt:i4>
      </vt:variant>
      <vt:variant>
        <vt:i4>84</vt:i4>
      </vt:variant>
      <vt:variant>
        <vt:i4>0</vt:i4>
      </vt:variant>
      <vt:variant>
        <vt:i4>5</vt:i4>
      </vt:variant>
      <vt:variant>
        <vt:lpwstr>http://www.python.org/</vt:lpwstr>
      </vt:variant>
      <vt:variant>
        <vt:lpwstr/>
      </vt:variant>
      <vt:variant>
        <vt:i4>2162788</vt:i4>
      </vt:variant>
      <vt:variant>
        <vt:i4>47</vt:i4>
      </vt:variant>
      <vt:variant>
        <vt:i4>0</vt:i4>
      </vt:variant>
      <vt:variant>
        <vt:i4>5</vt:i4>
      </vt:variant>
      <vt:variant>
        <vt:lpwstr>http://dx.doi.org/10.17632/8zdhwm28nc.1</vt:lpwstr>
      </vt:variant>
      <vt:variant>
        <vt:lpwstr/>
      </vt:variant>
      <vt:variant>
        <vt:i4>7733313</vt:i4>
      </vt:variant>
      <vt:variant>
        <vt:i4>44</vt:i4>
      </vt:variant>
      <vt:variant>
        <vt:i4>0</vt:i4>
      </vt:variant>
      <vt:variant>
        <vt:i4>5</vt:i4>
      </vt:variant>
      <vt:variant>
        <vt:lpwstr>mailto:xindan@indiana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Wang, Xindan</cp:lastModifiedBy>
  <cp:revision>4</cp:revision>
  <cp:lastPrinted>2016-08-04T14:56:00Z</cp:lastPrinted>
  <dcterms:created xsi:type="dcterms:W3CDTF">2022-02-26T02:21:00Z</dcterms:created>
  <dcterms:modified xsi:type="dcterms:W3CDTF">2022-02-26T02:26:00Z</dcterms:modified>
</cp:coreProperties>
</file>